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054AD5" w14:textId="77777777" w:rsidR="00560817" w:rsidRPr="00F649EE" w:rsidRDefault="00560817" w:rsidP="00560817">
      <w:pPr>
        <w:rPr>
          <w:rFonts w:ascii="Arial" w:hAnsi="Arial" w:cs="Arial"/>
          <w:color w:val="000000"/>
          <w:sz w:val="20"/>
          <w:szCs w:val="20"/>
        </w:rPr>
      </w:pPr>
    </w:p>
    <w:p w14:paraId="2414B083" w14:textId="074A9D7E" w:rsidR="00560817" w:rsidRPr="00283309" w:rsidRDefault="00E235AD" w:rsidP="00560817">
      <w:pPr>
        <w:pStyle w:val="Caption"/>
        <w:rPr>
          <w:b/>
          <w:bCs/>
          <w:lang w:val="en-US"/>
        </w:rPr>
      </w:pPr>
      <w:bookmarkStart w:id="0" w:name="_GoBack"/>
      <w:r w:rsidRPr="00E235AD">
        <w:rPr>
          <w:rFonts w:ascii="Arial" w:hAnsi="Arial" w:cs="Arial"/>
          <w:b/>
          <w:color w:val="000000" w:themeColor="text1"/>
          <w:sz w:val="20"/>
          <w:szCs w:val="20"/>
          <w:lang w:val="en-GB"/>
        </w:rPr>
        <w:t>Supplementary file 1</w:t>
      </w:r>
      <w:r w:rsidR="00560817" w:rsidRPr="00F3555A">
        <w:rPr>
          <w:rFonts w:ascii="Arial" w:hAnsi="Arial" w:cs="Arial"/>
          <w:b/>
          <w:color w:val="000000"/>
          <w:sz w:val="20"/>
          <w:szCs w:val="20"/>
          <w:lang w:val="en-US"/>
        </w:rPr>
        <w:t xml:space="preserve">. </w:t>
      </w:r>
      <w:r w:rsidR="00560817" w:rsidRPr="00F3555A">
        <w:rPr>
          <w:rFonts w:ascii="Arial" w:hAnsi="Arial" w:cs="Arial"/>
          <w:i w:val="0"/>
          <w:color w:val="000000" w:themeColor="text1"/>
          <w:sz w:val="20"/>
          <w:szCs w:val="20"/>
          <w:lang w:val="en-US"/>
        </w:rPr>
        <w:t xml:space="preserve">Overview of the </w:t>
      </w:r>
      <w:r w:rsidR="00560817">
        <w:rPr>
          <w:rFonts w:ascii="Arial" w:hAnsi="Arial" w:cs="Arial"/>
          <w:i w:val="0"/>
          <w:color w:val="000000" w:themeColor="text1"/>
          <w:sz w:val="20"/>
          <w:szCs w:val="20"/>
          <w:lang w:val="en-US"/>
        </w:rPr>
        <w:t>42</w:t>
      </w:r>
      <w:r w:rsidR="00560817" w:rsidRPr="00F3555A">
        <w:rPr>
          <w:rFonts w:ascii="Arial" w:hAnsi="Arial" w:cs="Arial"/>
          <w:i w:val="0"/>
          <w:color w:val="000000" w:themeColor="text1"/>
          <w:sz w:val="20"/>
          <w:szCs w:val="20"/>
          <w:lang w:val="en-US"/>
        </w:rPr>
        <w:t xml:space="preserve"> RCTs or quasi-RCTs included in the systematic review and meta-analysis. The underlined antibiotics indicate that resistance measurements were made for this antibiotic, reported and extractable from the studies. </w:t>
      </w:r>
      <w:r w:rsidR="00560817">
        <w:rPr>
          <w:rFonts w:ascii="Arial" w:hAnsi="Arial" w:cs="Arial"/>
          <w:i w:val="0"/>
          <w:color w:val="000000" w:themeColor="text1"/>
          <w:sz w:val="20"/>
          <w:szCs w:val="20"/>
          <w:lang w:val="en-US"/>
        </w:rPr>
        <w:t xml:space="preserve">Justification for resistance outcome extraction is given in </w:t>
      </w:r>
      <w:r w:rsidR="00314B17">
        <w:rPr>
          <w:rFonts w:ascii="Arial" w:hAnsi="Arial" w:cs="Arial"/>
          <w:i w:val="0"/>
          <w:color w:val="000000" w:themeColor="text1"/>
          <w:sz w:val="20"/>
          <w:szCs w:val="20"/>
          <w:lang w:val="en-US"/>
        </w:rPr>
        <w:t>Appendix 3 – table 1</w:t>
      </w:r>
      <w:r w:rsidR="00560817">
        <w:rPr>
          <w:rFonts w:ascii="Arial" w:hAnsi="Arial" w:cs="Arial"/>
          <w:i w:val="0"/>
          <w:color w:val="000000" w:themeColor="text1"/>
          <w:sz w:val="20"/>
          <w:szCs w:val="20"/>
          <w:lang w:val="en-US"/>
        </w:rPr>
        <w:t>.</w:t>
      </w:r>
    </w:p>
    <w:bookmarkEnd w:id="0"/>
    <w:p w14:paraId="48C450FB" w14:textId="77777777" w:rsidR="00560817" w:rsidRDefault="00560817" w:rsidP="00560817">
      <w:pPr>
        <w:keepNext/>
        <w:pBdr>
          <w:top w:val="nil"/>
          <w:left w:val="nil"/>
          <w:bottom w:val="nil"/>
          <w:right w:val="nil"/>
          <w:between w:val="nil"/>
        </w:pBdr>
        <w:spacing w:before="240" w:after="60"/>
        <w:contextualSpacing/>
        <w:rPr>
          <w:rFonts w:ascii="Arial" w:hAnsi="Arial" w:cs="Arial"/>
          <w:color w:val="000000"/>
          <w:sz w:val="20"/>
          <w:szCs w:val="20"/>
        </w:rPr>
      </w:pPr>
    </w:p>
    <w:p w14:paraId="2E637A49" w14:textId="77777777" w:rsidR="00560817" w:rsidRDefault="00560817" w:rsidP="00560817">
      <w:pPr>
        <w:keepNext/>
        <w:pBdr>
          <w:top w:val="nil"/>
          <w:left w:val="nil"/>
          <w:bottom w:val="nil"/>
          <w:right w:val="nil"/>
          <w:between w:val="nil"/>
        </w:pBdr>
        <w:spacing w:before="240" w:after="60"/>
        <w:contextualSpacing/>
        <w:rPr>
          <w:rFonts w:ascii="Arial" w:hAnsi="Arial" w:cs="Arial"/>
          <w:b/>
          <w:color w:val="000000"/>
          <w:sz w:val="20"/>
          <w:szCs w:val="20"/>
        </w:rPr>
      </w:pPr>
    </w:p>
    <w:tbl>
      <w:tblPr>
        <w:tblStyle w:val="ListTable1Light-Accent31"/>
        <w:tblW w:w="14425" w:type="dxa"/>
        <w:tblLayout w:type="fixed"/>
        <w:tblLook w:val="04A0" w:firstRow="1" w:lastRow="0" w:firstColumn="1" w:lastColumn="0" w:noHBand="0" w:noVBand="1"/>
      </w:tblPr>
      <w:tblGrid>
        <w:gridCol w:w="1134"/>
        <w:gridCol w:w="1533"/>
        <w:gridCol w:w="1624"/>
        <w:gridCol w:w="143"/>
        <w:gridCol w:w="2193"/>
        <w:gridCol w:w="1453"/>
        <w:gridCol w:w="1701"/>
        <w:gridCol w:w="1500"/>
        <w:gridCol w:w="3036"/>
        <w:gridCol w:w="108"/>
      </w:tblGrid>
      <w:tr w:rsidR="00560817" w:rsidRPr="00F3555A" w14:paraId="11F52592" w14:textId="77777777" w:rsidTr="00560817">
        <w:trPr>
          <w:gridAfter w:val="1"/>
          <w:cnfStyle w:val="100000000000" w:firstRow="1" w:lastRow="0" w:firstColumn="0" w:lastColumn="0" w:oddVBand="0" w:evenVBand="0" w:oddHBand="0" w:evenHBand="0" w:firstRowFirstColumn="0" w:firstRowLastColumn="0" w:lastRowFirstColumn="0" w:lastRowLastColumn="0"/>
          <w:wAfter w:w="108" w:type="dxa"/>
          <w:trHeight w:val="730"/>
        </w:trPr>
        <w:tc>
          <w:tcPr>
            <w:cnfStyle w:val="001000000000" w:firstRow="0" w:lastRow="0" w:firstColumn="1" w:lastColumn="0" w:oddVBand="0" w:evenVBand="0" w:oddHBand="0" w:evenHBand="0" w:firstRowFirstColumn="0" w:firstRowLastColumn="0" w:lastRowFirstColumn="0" w:lastRowLastColumn="0"/>
            <w:tcW w:w="1134" w:type="dxa"/>
          </w:tcPr>
          <w:p w14:paraId="395718D6" w14:textId="77777777" w:rsidR="00560817" w:rsidRPr="00F3555A" w:rsidRDefault="00560817" w:rsidP="00560817">
            <w:pPr>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Study</w:t>
            </w:r>
          </w:p>
        </w:tc>
        <w:tc>
          <w:tcPr>
            <w:tcW w:w="1533" w:type="dxa"/>
          </w:tcPr>
          <w:p w14:paraId="5D60AD2C"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Type Of Study</w:t>
            </w:r>
          </w:p>
        </w:tc>
        <w:tc>
          <w:tcPr>
            <w:tcW w:w="1767" w:type="dxa"/>
            <w:gridSpan w:val="2"/>
          </w:tcPr>
          <w:p w14:paraId="60E04C3F"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Focused pathogen/ Reason for antibiotic treatment</w:t>
            </w:r>
          </w:p>
        </w:tc>
        <w:tc>
          <w:tcPr>
            <w:tcW w:w="2193" w:type="dxa"/>
          </w:tcPr>
          <w:p w14:paraId="17D9EFDF"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Objective(S)</w:t>
            </w:r>
          </w:p>
        </w:tc>
        <w:tc>
          <w:tcPr>
            <w:tcW w:w="3154" w:type="dxa"/>
            <w:gridSpan w:val="2"/>
          </w:tcPr>
          <w:p w14:paraId="1ED3EF77"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Antibiotics used in Study arms</w:t>
            </w:r>
          </w:p>
        </w:tc>
        <w:tc>
          <w:tcPr>
            <w:tcW w:w="1500" w:type="dxa"/>
          </w:tcPr>
          <w:p w14:paraId="43967D93"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Explicit Definition Of Resistance Outcome</w:t>
            </w:r>
          </w:p>
        </w:tc>
        <w:tc>
          <w:tcPr>
            <w:tcW w:w="3036" w:type="dxa"/>
          </w:tcPr>
          <w:p w14:paraId="7F5C45F8" w14:textId="77777777" w:rsidR="00560817" w:rsidRPr="00F3555A" w:rsidRDefault="00560817" w:rsidP="005608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mallCaps/>
                <w:color w:val="5A5A5A"/>
                <w:lang w:val="en-GB"/>
              </w:rPr>
            </w:pPr>
            <w:r w:rsidRPr="00F3555A">
              <w:rPr>
                <w:rFonts w:ascii="Times New Roman" w:eastAsia="Times New Roman" w:hAnsi="Times New Roman" w:cs="Times New Roman"/>
                <w:smallCaps/>
                <w:color w:val="5A5A5A"/>
                <w:lang w:val="en-GB"/>
              </w:rPr>
              <w:t>Secondary Outcomes extracted</w:t>
            </w:r>
          </w:p>
        </w:tc>
      </w:tr>
      <w:tr w:rsidR="00560817" w:rsidRPr="00F3555A" w14:paraId="78B4ACB6"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730"/>
        </w:trPr>
        <w:tc>
          <w:tcPr>
            <w:cnfStyle w:val="001000000000" w:firstRow="0" w:lastRow="0" w:firstColumn="1" w:lastColumn="0" w:oddVBand="0" w:evenVBand="0" w:oddHBand="0" w:evenHBand="0" w:firstRowFirstColumn="0" w:firstRowLastColumn="0" w:lastRowFirstColumn="0" w:lastRowLastColumn="0"/>
            <w:tcW w:w="1134" w:type="dxa"/>
          </w:tcPr>
          <w:p w14:paraId="04AF09DD" w14:textId="77777777" w:rsidR="00560817" w:rsidRPr="00F3555A" w:rsidRDefault="00560817" w:rsidP="00560817">
            <w:pPr>
              <w:rPr>
                <w:rFonts w:ascii="Times New Roman" w:eastAsia="Times New Roman" w:hAnsi="Times New Roman" w:cs="Times New Roman"/>
                <w:smallCaps/>
                <w:color w:val="5A5A5A"/>
                <w:lang w:val="en-GB"/>
              </w:rPr>
            </w:pPr>
          </w:p>
        </w:tc>
        <w:tc>
          <w:tcPr>
            <w:tcW w:w="1533" w:type="dxa"/>
          </w:tcPr>
          <w:p w14:paraId="4A1A2320"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lang w:val="en-GB"/>
              </w:rPr>
            </w:pPr>
          </w:p>
        </w:tc>
        <w:tc>
          <w:tcPr>
            <w:tcW w:w="1624" w:type="dxa"/>
          </w:tcPr>
          <w:p w14:paraId="67C2532C"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lang w:val="en-GB"/>
              </w:rPr>
            </w:pPr>
          </w:p>
        </w:tc>
        <w:tc>
          <w:tcPr>
            <w:tcW w:w="2336" w:type="dxa"/>
            <w:gridSpan w:val="2"/>
          </w:tcPr>
          <w:p w14:paraId="24FDA2F1"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lang w:val="en-GB"/>
              </w:rPr>
            </w:pPr>
          </w:p>
        </w:tc>
        <w:tc>
          <w:tcPr>
            <w:tcW w:w="1453" w:type="dxa"/>
          </w:tcPr>
          <w:p w14:paraId="3160B6DE"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sz w:val="16"/>
                <w:szCs w:val="16"/>
                <w:lang w:val="en-GB"/>
              </w:rPr>
            </w:pPr>
            <w:r w:rsidRPr="00F3555A">
              <w:rPr>
                <w:rFonts w:ascii="Times New Roman" w:eastAsia="Times New Roman" w:hAnsi="Times New Roman" w:cs="Times New Roman"/>
                <w:smallCaps/>
                <w:color w:val="5A5A5A"/>
                <w:sz w:val="16"/>
                <w:szCs w:val="16"/>
                <w:lang w:val="en-GB"/>
              </w:rPr>
              <w:t>Less antibiotics</w:t>
            </w:r>
          </w:p>
        </w:tc>
        <w:tc>
          <w:tcPr>
            <w:tcW w:w="1701" w:type="dxa"/>
          </w:tcPr>
          <w:p w14:paraId="665428C8" w14:textId="77777777" w:rsidR="00560817" w:rsidRPr="00F3555A" w:rsidRDefault="00560817" w:rsidP="00560817">
            <w:pPr>
              <w:ind w:left="-106" w:firstLine="10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sz w:val="16"/>
                <w:szCs w:val="16"/>
                <w:lang w:val="en-GB"/>
              </w:rPr>
            </w:pPr>
            <w:r w:rsidRPr="00F3555A">
              <w:rPr>
                <w:rFonts w:ascii="Times New Roman" w:eastAsia="Times New Roman" w:hAnsi="Times New Roman" w:cs="Times New Roman"/>
                <w:smallCaps/>
                <w:color w:val="5A5A5A"/>
                <w:sz w:val="16"/>
                <w:szCs w:val="16"/>
                <w:lang w:val="en-GB"/>
              </w:rPr>
              <w:t>More Antibiotics</w:t>
            </w:r>
          </w:p>
        </w:tc>
        <w:tc>
          <w:tcPr>
            <w:tcW w:w="1500" w:type="dxa"/>
          </w:tcPr>
          <w:p w14:paraId="45AD5B18"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lang w:val="en-GB"/>
              </w:rPr>
            </w:pPr>
          </w:p>
        </w:tc>
        <w:tc>
          <w:tcPr>
            <w:tcW w:w="3036" w:type="dxa"/>
          </w:tcPr>
          <w:p w14:paraId="268C8AC7"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mallCaps/>
                <w:color w:val="5A5A5A"/>
                <w:lang w:val="en-GB"/>
              </w:rPr>
            </w:pPr>
          </w:p>
        </w:tc>
      </w:tr>
      <w:tr w:rsidR="00560817" w:rsidRPr="00F3555A" w14:paraId="4CED4672" w14:textId="77777777" w:rsidTr="00560817">
        <w:trPr>
          <w:gridAfter w:val="1"/>
          <w:wAfter w:w="108" w:type="dxa"/>
          <w:trHeight w:val="956"/>
        </w:trPr>
        <w:tc>
          <w:tcPr>
            <w:cnfStyle w:val="001000000000" w:firstRow="0" w:lastRow="0" w:firstColumn="1" w:lastColumn="0" w:oddVBand="0" w:evenVBand="0" w:oddHBand="0" w:evenHBand="0" w:firstRowFirstColumn="0" w:firstRowLastColumn="0" w:lastRowFirstColumn="0" w:lastRowLastColumn="0"/>
            <w:tcW w:w="1134" w:type="dxa"/>
          </w:tcPr>
          <w:p w14:paraId="4652B9B4" w14:textId="55F6D53E" w:rsidR="00560817" w:rsidRPr="00AA01E3" w:rsidRDefault="00560817" w:rsidP="00560817">
            <w:pPr>
              <w:rPr>
                <w:rFonts w:ascii="Times New Roman" w:eastAsia="Times New Roman" w:hAnsi="Times New Roman" w:cs="Times New Roman"/>
                <w:color w:val="595959"/>
                <w:sz w:val="20"/>
                <w:szCs w:val="20"/>
              </w:rPr>
            </w:pPr>
            <w:r w:rsidRPr="00F3555A">
              <w:rPr>
                <w:rFonts w:ascii="Times New Roman" w:eastAsia="Times New Roman" w:hAnsi="Times New Roman" w:cs="Times New Roman"/>
                <w:color w:val="595959"/>
                <w:sz w:val="20"/>
                <w:szCs w:val="20"/>
                <w:lang w:val="en-GB"/>
              </w:rPr>
              <w:fldChar w:fldCharType="begin"/>
            </w:r>
            <w:r w:rsidR="00235897">
              <w:rPr>
                <w:rFonts w:ascii="Times New Roman" w:eastAsia="Times New Roman" w:hAnsi="Times New Roman" w:cs="Times New Roman"/>
                <w:color w:val="595959"/>
                <w:sz w:val="20"/>
                <w:szCs w:val="20"/>
                <w:lang w:val="en-GB"/>
              </w:rPr>
              <w:instrText xml:space="preserve"> ADDIN EN.CITE &lt;EndNote&gt;&lt;Cite AuthorYear="1"&gt;&lt;Author&gt;Bender&lt;/Author&gt;&lt;Year&gt;1979&lt;/Year&gt;&lt;RecNum&gt;2699&lt;/RecNum&gt;&lt;DisplayText&gt;Bender et al. (1979)&lt;/DisplayText&gt;&lt;record&gt;&lt;rec-number&gt;2699&lt;/rec-number&gt;&lt;foreign-keys&gt;&lt;key app="EN" db-id="rs2fa5pp8wsvzne5aa35dpp45rexx9t9tfwz" timestamp="1686815834"&gt;2699&lt;/key&gt;&lt;/foreign-keys&gt;&lt;ref-type name="Journal Article"&gt;17&lt;/ref-type&gt;&lt;contributors&gt;&lt;authors&gt;&lt;author&gt;Bender, J. F.&lt;/author&gt;&lt;author&gt;Schimpff, S. C.&lt;/author&gt;&lt;author&gt;Young, V. M.&lt;/author&gt;&lt;author&gt;Fortner, C. L.&lt;/author&gt;&lt;author&gt;Brouillet, M. D.&lt;/author&gt;&lt;author&gt;Love, L. J.&lt;/author&gt;&lt;author&gt;Wiernik, P. H.&lt;/author&gt;&lt;/authors&gt;&lt;/contributors&gt;&lt;titles&gt;&lt;title&gt;Role of vancomycin as a component of oral nonabsorbable antibiotics for microbial suppression in leukemic patients&lt;/title&gt;&lt;secondary-title&gt;Antimicrobial agents and chemotherapy&lt;/secondary-title&gt;&lt;/titles&gt;&lt;periodical&gt;&lt;full-title&gt;Antimicrobial Agents and Chemotherapy&lt;/full-title&gt;&lt;/periodical&gt;&lt;pages&gt;455</w:instrText>
            </w:r>
            <w:r w:rsidR="00235897">
              <w:rPr>
                <w:rFonts w:ascii="Cambria Math" w:eastAsia="Times New Roman" w:hAnsi="Cambria Math" w:cs="Cambria Math"/>
                <w:color w:val="595959"/>
                <w:sz w:val="20"/>
                <w:szCs w:val="20"/>
                <w:lang w:val="en-GB"/>
              </w:rPr>
              <w:instrText>‐</w:instrText>
            </w:r>
            <w:r w:rsidR="00235897">
              <w:rPr>
                <w:rFonts w:ascii="Times New Roman" w:eastAsia="Times New Roman" w:hAnsi="Times New Roman" w:cs="Times New Roman"/>
                <w:color w:val="595959"/>
                <w:sz w:val="20"/>
                <w:szCs w:val="20"/>
                <w:lang w:val="en-GB"/>
              </w:rPr>
              <w:instrText>460&lt;/pages&gt;&lt;volume&gt;15&lt;/volume&gt;&lt;number&gt;3&lt;/number&gt;&lt;keywords&gt;&lt;keyword&gt;Adult&lt;/keyword&gt;&lt;keyword&gt;Bacterial Infections [complications, microbiology, *prevention &amp;amp; control]&lt;/keyword&gt;&lt;keyword&gt;Drug Combinations&lt;/keyword&gt;&lt;keyword&gt;Drug Resistance, Microbial&lt;/keyword&gt;&lt;keyword&gt;Gentamicins [therapeutic use]&lt;/keyword&gt;&lt;keyword&gt;Humans&lt;/keyword&gt;&lt;keyword&gt;Intestinal Absorption&lt;/keyword&gt;&lt;keyword&gt;Leukemia [*complications]&lt;/keyword&gt;&lt;keyword&gt;Patient Compliance&lt;/keyword&gt;&lt;keyword&gt;Vancomycin [adverse effects, metabolism, *therapeutic use]&lt;/keyword&gt;&lt;/keywords&gt;&lt;dates&gt;&lt;year&gt;1979&lt;/year&gt;&lt;/dates&gt;&lt;accession-num&gt;CN-00020799&lt;/accession-num&gt;&lt;urls&gt;&lt;related-urls&gt;&lt;url&gt;https://www.cochranelibrary.com/central/doi/10.1002/central/CN-00020799/full&lt;/url&gt;&lt;url&gt;https://aac.asm.org/content/aac/15/3/455.full.pdf&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235897">
              <w:rPr>
                <w:rFonts w:ascii="Times New Roman" w:eastAsia="Times New Roman" w:hAnsi="Times New Roman" w:cs="Times New Roman"/>
                <w:noProof/>
                <w:color w:val="595959"/>
                <w:sz w:val="20"/>
                <w:szCs w:val="20"/>
                <w:lang w:val="en-GB"/>
              </w:rPr>
              <w:t>Bender et al. (1979)</w:t>
            </w:r>
            <w:r w:rsidRPr="00F3555A">
              <w:rPr>
                <w:rFonts w:ascii="Times New Roman" w:eastAsia="Times New Roman" w:hAnsi="Times New Roman" w:cs="Times New Roman"/>
                <w:color w:val="595959"/>
                <w:sz w:val="20"/>
                <w:szCs w:val="20"/>
                <w:lang w:val="en-GB"/>
              </w:rPr>
              <w:fldChar w:fldCharType="end"/>
            </w:r>
          </w:p>
        </w:tc>
        <w:tc>
          <w:tcPr>
            <w:tcW w:w="1533" w:type="dxa"/>
          </w:tcPr>
          <w:p w14:paraId="6EAB045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31D217D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Infection prophylaxis for patients with acute </w:t>
            </w:r>
            <w:proofErr w:type="spellStart"/>
            <w:r w:rsidRPr="00F3555A">
              <w:rPr>
                <w:rFonts w:ascii="Times New Roman" w:eastAsia="Times New Roman" w:hAnsi="Times New Roman" w:cs="Calibri"/>
                <w:sz w:val="20"/>
                <w:szCs w:val="20"/>
                <w:lang w:val="en-GB"/>
              </w:rPr>
              <w:t>leukemia</w:t>
            </w:r>
            <w:proofErr w:type="spellEnd"/>
            <w:r w:rsidRPr="00F3555A">
              <w:rPr>
                <w:rFonts w:ascii="Times New Roman" w:eastAsia="Times New Roman" w:hAnsi="Times New Roman" w:cs="Calibri"/>
                <w:sz w:val="20"/>
                <w:szCs w:val="20"/>
                <w:lang w:val="en-GB"/>
              </w:rPr>
              <w:t xml:space="preserve"> or malignant lymphomas receiving remission induction chemotherapy</w:t>
            </w:r>
          </w:p>
        </w:tc>
        <w:tc>
          <w:tcPr>
            <w:tcW w:w="2336" w:type="dxa"/>
            <w:gridSpan w:val="2"/>
          </w:tcPr>
          <w:p w14:paraId="63E91008"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Tolerance, suppression of microbial flora, protection against colonisation and infection</w:t>
            </w:r>
          </w:p>
          <w:p w14:paraId="7F18F1F2"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p>
        </w:tc>
        <w:tc>
          <w:tcPr>
            <w:tcW w:w="1453" w:type="dxa"/>
          </w:tcPr>
          <w:p w14:paraId="7B06D87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u w:val="single"/>
                <w:lang w:val="en-GB"/>
              </w:rPr>
            </w:pPr>
            <w:r w:rsidRPr="00F3555A">
              <w:rPr>
                <w:rFonts w:ascii="Times New Roman" w:eastAsia="Times New Roman" w:hAnsi="Times New Roman" w:cs="Calibri"/>
                <w:sz w:val="20"/>
                <w:szCs w:val="20"/>
                <w:u w:val="single"/>
                <w:lang w:val="en-GB"/>
              </w:rPr>
              <w:t>Gentamicin</w:t>
            </w:r>
          </w:p>
        </w:tc>
        <w:tc>
          <w:tcPr>
            <w:tcW w:w="1701" w:type="dxa"/>
          </w:tcPr>
          <w:p w14:paraId="50AAF0F8"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Gentamicin</w:t>
            </w:r>
            <w:r w:rsidRPr="00F3555A">
              <w:rPr>
                <w:rFonts w:ascii="Times New Roman" w:eastAsia="Times New Roman" w:hAnsi="Times New Roman" w:cs="Calibri"/>
                <w:sz w:val="20"/>
                <w:szCs w:val="20"/>
                <w:lang w:val="en-GB"/>
              </w:rPr>
              <w:t xml:space="preserve">, and vancomycin </w:t>
            </w:r>
          </w:p>
        </w:tc>
        <w:tc>
          <w:tcPr>
            <w:tcW w:w="1500" w:type="dxa"/>
          </w:tcPr>
          <w:p w14:paraId="48EB4CA9"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05E8BED3"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w:t>
            </w:r>
          </w:p>
        </w:tc>
      </w:tr>
      <w:tr w:rsidR="00560817" w:rsidRPr="00F3555A" w14:paraId="4BBF7EE3"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016"/>
        </w:trPr>
        <w:tc>
          <w:tcPr>
            <w:cnfStyle w:val="001000000000" w:firstRow="0" w:lastRow="0" w:firstColumn="1" w:lastColumn="0" w:oddVBand="0" w:evenVBand="0" w:oddHBand="0" w:evenHBand="0" w:firstRowFirstColumn="0" w:firstRowLastColumn="0" w:lastRowFirstColumn="0" w:lastRowLastColumn="0"/>
            <w:tcW w:w="1134" w:type="dxa"/>
          </w:tcPr>
          <w:p w14:paraId="45B45A2E" w14:textId="6944F925"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Black&lt;/Author&gt;&lt;Year&gt;1982&lt;/Year&gt;&lt;RecNum&gt;2700&lt;/RecNum&gt;&lt;DisplayText&gt;Black et al. (1982)&lt;/DisplayText&gt;&lt;record&gt;&lt;rec-number&gt;2700&lt;/rec-number&gt;&lt;foreign-keys&gt;&lt;key app="EN" db-id="rs2fa5pp8wsvzne5aa35dpp45rexx9t9tfwz" timestamp="1686815834"&gt;2700&lt;/key&gt;&lt;/foreign-keys&gt;&lt;ref-type name="Journal Article"&gt;17&lt;/ref-type&gt;&lt;contributors&gt;&lt;authors&gt;&lt;author&gt;Black, R. E.&lt;/author&gt;&lt;author&gt;Levine, M. M.&lt;/author&gt;&lt;author&gt;Clements, M. L.&lt;/author&gt;&lt;author&gt;Cisneros, L.&lt;/author&gt;&lt;author&gt;Daya, V.&lt;/author&gt;&lt;/authors&gt;&lt;/contributors&gt;&lt;titles&gt;&lt;title&gt;Treatment of experimentally induced enterotoxigenic Escherichia coli diarrhea with trimethoprim, trimethoprim-sulfamethoxazole, or placebo&lt;/title&gt;&lt;secondary-title&gt;Reviews of infectious diseases&lt;/secondary-title&gt;&lt;/titles&gt;&lt;periodical&gt;&lt;full-title&gt;Reviews of infectious diseases&lt;/full-title&gt;&lt;/periodical&gt;&lt;pages&gt;540</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545&lt;/pages&gt;&lt;volume&gt;4&lt;/volume&gt;&lt;number&gt;2&lt;/number&gt;&lt;keywords&gt;&lt;keyword&gt;Adult&lt;/keyword&gt;&lt;keyword&gt;Diarrhea [*drug therapy, etiology]&lt;/keyword&gt;&lt;keyword&gt;Drug Combinations [therapeutic use]&lt;/keyword&gt;&lt;keyword&gt;Escherichia coli Infections [*drug therapy, microbiology]&lt;/keyword&gt;&lt;keyword&gt;Feces [microbiology]&lt;/keyword&gt;&lt;keyword&gt;Female&lt;/keyword&gt;&lt;keyword&gt;Humans&lt;/keyword&gt;&lt;keyword&gt;Male&lt;/keyword&gt;&lt;keyword&gt;Placebos&lt;/keyword&gt;&lt;keyword&gt;Sulfamethoxazole [*therapeutic use]&lt;/keyword&gt;&lt;keyword&gt;Time Factors&lt;/keyword&gt;&lt;keyword&gt;Trimethoprim [*therapeutic use]&lt;/keyword&gt;&lt;keyword&gt;Trimethoprim, Sulfamethoxazole Drug Combination&lt;/keyword&gt;&lt;/keywords&gt;&lt;dates&gt;&lt;year&gt;1982&lt;/year&gt;&lt;/dates&gt;&lt;accession-num&gt;CN-00028718&lt;/accession-num&gt;&lt;urls&gt;&lt;related-urls&gt;&lt;url&gt;https://www.cochranelibrary.com/central/doi/10.1002/central/CN-00028718/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Black et al. (1982)</w:t>
            </w:r>
            <w:r w:rsidRPr="00F3555A">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i/>
                <w:iCs/>
                <w:color w:val="595959"/>
                <w:sz w:val="20"/>
                <w:szCs w:val="20"/>
                <w:lang w:val="en-GB"/>
              </w:rPr>
              <w:t xml:space="preserve"> </w:t>
            </w:r>
          </w:p>
        </w:tc>
        <w:tc>
          <w:tcPr>
            <w:tcW w:w="1533" w:type="dxa"/>
          </w:tcPr>
          <w:p w14:paraId="32F47D97"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6882CC64"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i/>
                <w:iCs/>
                <w:sz w:val="20"/>
                <w:szCs w:val="20"/>
                <w:lang w:val="en-GB"/>
              </w:rPr>
            </w:pPr>
            <w:r w:rsidRPr="00F3555A">
              <w:rPr>
                <w:rFonts w:ascii="Times New Roman" w:eastAsia="Times New Roman" w:hAnsi="Times New Roman" w:cs="Calibri"/>
                <w:sz w:val="20"/>
                <w:szCs w:val="20"/>
                <w:lang w:val="en-GB"/>
              </w:rPr>
              <w:t xml:space="preserve">enterotoxigenic </w:t>
            </w:r>
            <w:r w:rsidRPr="00F3555A">
              <w:rPr>
                <w:rFonts w:ascii="Times New Roman" w:eastAsia="Times New Roman" w:hAnsi="Times New Roman" w:cs="Calibri"/>
                <w:i/>
                <w:iCs/>
                <w:sz w:val="20"/>
                <w:szCs w:val="20"/>
                <w:lang w:val="en-GB"/>
              </w:rPr>
              <w:t>Escherichia coli</w:t>
            </w:r>
            <w:r w:rsidRPr="00F3555A">
              <w:rPr>
                <w:rFonts w:ascii="Times New Roman" w:eastAsia="Times New Roman" w:hAnsi="Times New Roman" w:cs="Calibri"/>
                <w:sz w:val="20"/>
                <w:szCs w:val="20"/>
                <w:lang w:val="en-GB"/>
              </w:rPr>
              <w:t xml:space="preserve"> (ETEC)</w:t>
            </w:r>
          </w:p>
        </w:tc>
        <w:tc>
          <w:tcPr>
            <w:tcW w:w="2336" w:type="dxa"/>
            <w:gridSpan w:val="2"/>
          </w:tcPr>
          <w:p w14:paraId="7CE7FD8E"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Compare two treatments options against ECET.</w:t>
            </w:r>
          </w:p>
        </w:tc>
        <w:tc>
          <w:tcPr>
            <w:tcW w:w="1453" w:type="dxa"/>
          </w:tcPr>
          <w:p w14:paraId="6AF719A2"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u w:val="single"/>
                <w:lang w:val="en-GB"/>
              </w:rPr>
            </w:pPr>
            <w:r w:rsidRPr="00F3555A">
              <w:rPr>
                <w:rFonts w:ascii="Times New Roman" w:eastAsia="Times New Roman" w:hAnsi="Times New Roman" w:cs="Calibri"/>
                <w:sz w:val="20"/>
                <w:szCs w:val="20"/>
                <w:u w:val="single"/>
                <w:lang w:val="en-GB"/>
              </w:rPr>
              <w:t>Trimethoprim</w:t>
            </w:r>
          </w:p>
        </w:tc>
        <w:tc>
          <w:tcPr>
            <w:tcW w:w="1701" w:type="dxa"/>
          </w:tcPr>
          <w:p w14:paraId="249F4F2B"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and sulfamethoxazole</w:t>
            </w:r>
          </w:p>
        </w:tc>
        <w:tc>
          <w:tcPr>
            <w:tcW w:w="1500" w:type="dxa"/>
          </w:tcPr>
          <w:p w14:paraId="0EACED15"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1B0FE48C"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w:t>
            </w:r>
          </w:p>
        </w:tc>
      </w:tr>
      <w:tr w:rsidR="00560817" w:rsidRPr="00F3555A" w14:paraId="6EB74ACC"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0C73B4DE" w14:textId="42B67D01"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DaGFpc3NvbjwvQXV0aG9yPjxZ
ZWFyPjE5OTc8L1llYXI+PFJlY051bT4yNzAxPC9SZWNOdW0+PERpc3BsYXlUZXh0PkNoYWlzc29u
IGV0IGFsLiAoMTk5Nyk8L0Rpc3BsYXlUZXh0PjxyZWNvcmQ+PHJlYy1udW1iZXI+MjcwMTwvcmVj
LW51bWJlcj48Zm9yZWlnbi1rZXlzPjxrZXkgYXBwPSJFTiIgZGItaWQ9InJzMmZhNXBwOHdzdnpu
ZTVhYTM1ZHBwNDVyZXh4OXQ5dGZ3eiIgdGltZXN0YW1wPSIxNjg2ODE1ODM0Ij4yNzAxPC9rZXk+
PC9mb3JlaWduLWtleXM+PHJlZi10eXBlIG5hbWU9IkpvdXJuYWwgQXJ0aWNsZSI+MTc8L3JlZi10
eXBlPjxjb250cmlidXRvcnM+PGF1dGhvcnM+PGF1dGhvcj5DaGFpc3NvbiwgUi4gRS48L2F1dGhv
cj48YXV0aG9yPktlaXNlciwgUC48L2F1dGhvcj48YXV0aG9yPlBpZXJjZSwgTS48L2F1dGhvcj48
YXV0aG9yPkZlc3NlbCwgVy4gSi48L2F1dGhvcj48YXV0aG9yPlJ1c2tpbiwgSi48L2F1dGhvcj48
YXV0aG9yPkxhaGFydCwgQy48L2F1dGhvcj48YXV0aG9yPkJlbnNvbiwgQy4gQS48L2F1dGhvcj48
YXV0aG9yPk1lZWssIEsuPC9hdXRob3I+PGF1dGhvcj5TaWVwbWFuLCBOLjwvYXV0aG9yPjxhdXRo
b3I+Q3JhZnQsIEouIEMuPC9hdXRob3I+PC9hdXRob3JzPjwvY29udHJpYnV0b3JzPjx0aXRsZXM+
PHRpdGxlPkNsYXJpdGhyb215Y2luIGFuZCBldGhhbWJ1dG9sIHdpdGggb3Igd2l0aG91dCBjbG9m
YXppbWluZSBmb3IgdGhlIHRyZWF0bWVudCBvZiBiYWN0ZXJlbWljIE15Y29iYWN0ZXJpdW0gYXZp
dW0gY29tcGxleCBkaXNlYXNlIGluIHBhdGllbnRzIHdpdGggSElWIGluZmVjdGlvbjwvdGl0bGU+
PHNlY29uZGFyeS10aXRsZT5BSURTIChsb25kb24sIGVuZ2xhbmQpPC9zZWNvbmRhcnktdGl0bGU+
PC90aXRsZXM+PHBlcmlvZGljYWw+PGZ1bGwtdGl0bGU+QUlEUyAobG9uZG9uLCBlbmdsYW5kKTwv
ZnVsbC10aXRsZT48L3BlcmlvZGljYWw+PHBhZ2VzPjMxMeKAkDMxNzwvcGFnZXM+PHZvbHVtZT4x
MTwvdm9sdW1lPjxudW1iZXI+MzwvbnVtYmVyPjxrZXl3b3Jkcz48a2V5d29yZD5BSURT4oCQUmVs
YXRlZCBPcHBvcnR1bmlzdGljIEluZmVjdGlvbnMgWypkcnVnIHRoZXJhcHldPC9rZXl3b3JkPjxr
ZXl3b3JkPkFkdWx0PC9rZXl3b3JkPjxrZXl3b3JkPkFudGl0dWJlcmN1bGFyIEFnZW50cyBbYWRt
aW5pc3RyYXRpb24gJmFtcDsgZG9zYWdlLCAqdGhlcmFwZXV0aWMgdXNlXTwva2V5d29yZD48a2V5
d29yZD5BbnRp4oCQQmFjdGVyaWFsIEFnZW50cyBbYWRtaW5pc3RyYXRpb24gJmFtcDsgZG9zYWdl
LCAqdGhlcmFwZXV0aWMgdXNlXTwva2V5d29yZD48a2V5d29yZD5DbGFyaXRocm9teWNpbiBbYWRt
aW5pc3RyYXRpb24gJmFtcDsgZG9zYWdlLCAqdGhlcmFwZXV0aWMgdXNlXTwva2V5d29yZD48a2V5
d29yZD5DbG9mYXppbWluZSBbYWRtaW5pc3RyYXRpb24gJmFtcDsgZG9zYWdlLCAqdGhlcmFwZXV0
aWMgdXNlXTwva2V5d29yZD48a2V5d29yZD5EcnVnIFJlc2lzdGFuY2UsIE1pY3JvYmlhbDwva2V5
d29yZD48a2V5d29yZD5EcnVnIFRoZXJhcHksIENvbWJpbmF0aW9uPC9rZXl3b3JkPjxrZXl3b3Jk
PkV0aGFtYnV0b2wgW2FkbWluaXN0cmF0aW9uICZhbXA7IGRvc2FnZSwgKnRoZXJhcGV1dGljIHVz
ZV08L2tleXdvcmQ+PGtleXdvcmQ+RmVtYWxlPC9rZXl3b3JkPjxrZXl3b3JkPkh1bWFuczwva2V5
d29yZD48a2V5d29yZD5NYWxlPC9rZXl3b3JkPjxrZXl3b3JkPk15Y29iYWN0ZXJpdW0gYXZpdW3i
gJBpbnRyYWNlbGx1bGFyZSBJbmZlY3Rpb24gW2NvbXBsaWNhdGlvbnMsICpkcnVnIHRoZXJhcHld
PC9rZXl3b3JkPjwva2V5d29yZHM+PGRhdGVzPjx5ZWFyPjE5OTc8L3llYXI+PC9kYXRlcz48YWNj
ZXNzaW9uLW51bT5DTi0wMDEzNzI0MjwvYWNjZXNzaW9uLW51bT48dXJscz48cmVsYXRlZC11cmxz
Pjx1cmw+aHR0cHM6Ly93d3cuY29jaHJhbmVsaWJyYXJ5LmNvbS9jZW50cmFsL2RvaS8xMC4xMDAy
L2NlbnRyYWwvQ04tMDAxMzcyNDIvZnVsbDwvdXJsPjwvcmVsYXRlZC11cmxzPjwvdXJscz48cmVt
b3RlLWRhdGFiYXNlLW5hbWU+IENFTlRSQUwgQ29jaHJhbmU8L3JlbW90ZS1kYXRhYmFzZS1uYW1l
PjxhY2Nlc3MtZGF0ZT4gMTguMTIuMjAxOTwvYWNjZXNzLWRhdGU+PC9yZWNvcmQ+PC9DaXRlPjwv
RW5kTm90ZT5=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DaGFpc3NvbjwvQXV0aG9yPjxZ
ZWFyPjE5OTc8L1llYXI+PFJlY051bT4yNzAxPC9SZWNOdW0+PERpc3BsYXlUZXh0PkNoYWlzc29u
IGV0IGFsLiAoMTk5Nyk8L0Rpc3BsYXlUZXh0PjxyZWNvcmQ+PHJlYy1udW1iZXI+MjcwMTwvcmVj
LW51bWJlcj48Zm9yZWlnbi1rZXlzPjxrZXkgYXBwPSJFTiIgZGItaWQ9InJzMmZhNXBwOHdzdnpu
ZTVhYTM1ZHBwNDVyZXh4OXQ5dGZ3eiIgdGltZXN0YW1wPSIxNjg2ODE1ODM0Ij4yNzAxPC9rZXk+
PC9mb3JlaWduLWtleXM+PHJlZi10eXBlIG5hbWU9IkpvdXJuYWwgQXJ0aWNsZSI+MTc8L3JlZi10
eXBlPjxjb250cmlidXRvcnM+PGF1dGhvcnM+PGF1dGhvcj5DaGFpc3NvbiwgUi4gRS48L2F1dGhv
cj48YXV0aG9yPktlaXNlciwgUC48L2F1dGhvcj48YXV0aG9yPlBpZXJjZSwgTS48L2F1dGhvcj48
YXV0aG9yPkZlc3NlbCwgVy4gSi48L2F1dGhvcj48YXV0aG9yPlJ1c2tpbiwgSi48L2F1dGhvcj48
YXV0aG9yPkxhaGFydCwgQy48L2F1dGhvcj48YXV0aG9yPkJlbnNvbiwgQy4gQS48L2F1dGhvcj48
YXV0aG9yPk1lZWssIEsuPC9hdXRob3I+PGF1dGhvcj5TaWVwbWFuLCBOLjwvYXV0aG9yPjxhdXRo
b3I+Q3JhZnQsIEouIEMuPC9hdXRob3I+PC9hdXRob3JzPjwvY29udHJpYnV0b3JzPjx0aXRsZXM+
PHRpdGxlPkNsYXJpdGhyb215Y2luIGFuZCBldGhhbWJ1dG9sIHdpdGggb3Igd2l0aG91dCBjbG9m
YXppbWluZSBmb3IgdGhlIHRyZWF0bWVudCBvZiBiYWN0ZXJlbWljIE15Y29iYWN0ZXJpdW0gYXZp
dW0gY29tcGxleCBkaXNlYXNlIGluIHBhdGllbnRzIHdpdGggSElWIGluZmVjdGlvbjwvdGl0bGU+
PHNlY29uZGFyeS10aXRsZT5BSURTIChsb25kb24sIGVuZ2xhbmQpPC9zZWNvbmRhcnktdGl0bGU+
PC90aXRsZXM+PHBlcmlvZGljYWw+PGZ1bGwtdGl0bGU+QUlEUyAobG9uZG9uLCBlbmdsYW5kKTwv
ZnVsbC10aXRsZT48L3BlcmlvZGljYWw+PHBhZ2VzPjMxMeKAkDMxNzwvcGFnZXM+PHZvbHVtZT4x
MTwvdm9sdW1lPjxudW1iZXI+MzwvbnVtYmVyPjxrZXl3b3Jkcz48a2V5d29yZD5BSURT4oCQUmVs
YXRlZCBPcHBvcnR1bmlzdGljIEluZmVjdGlvbnMgWypkcnVnIHRoZXJhcHldPC9rZXl3b3JkPjxr
ZXl3b3JkPkFkdWx0PC9rZXl3b3JkPjxrZXl3b3JkPkFudGl0dWJlcmN1bGFyIEFnZW50cyBbYWRt
aW5pc3RyYXRpb24gJmFtcDsgZG9zYWdlLCAqdGhlcmFwZXV0aWMgdXNlXTwva2V5d29yZD48a2V5
d29yZD5BbnRp4oCQQmFjdGVyaWFsIEFnZW50cyBbYWRtaW5pc3RyYXRpb24gJmFtcDsgZG9zYWdl
LCAqdGhlcmFwZXV0aWMgdXNlXTwva2V5d29yZD48a2V5d29yZD5DbGFyaXRocm9teWNpbiBbYWRt
aW5pc3RyYXRpb24gJmFtcDsgZG9zYWdlLCAqdGhlcmFwZXV0aWMgdXNlXTwva2V5d29yZD48a2V5
d29yZD5DbG9mYXppbWluZSBbYWRtaW5pc3RyYXRpb24gJmFtcDsgZG9zYWdlLCAqdGhlcmFwZXV0
aWMgdXNlXTwva2V5d29yZD48a2V5d29yZD5EcnVnIFJlc2lzdGFuY2UsIE1pY3JvYmlhbDwva2V5
d29yZD48a2V5d29yZD5EcnVnIFRoZXJhcHksIENvbWJpbmF0aW9uPC9rZXl3b3JkPjxrZXl3b3Jk
PkV0aGFtYnV0b2wgW2FkbWluaXN0cmF0aW9uICZhbXA7IGRvc2FnZSwgKnRoZXJhcGV1dGljIHVz
ZV08L2tleXdvcmQ+PGtleXdvcmQ+RmVtYWxlPC9rZXl3b3JkPjxrZXl3b3JkPkh1bWFuczwva2V5
d29yZD48a2V5d29yZD5NYWxlPC9rZXl3b3JkPjxrZXl3b3JkPk15Y29iYWN0ZXJpdW0gYXZpdW3i
gJBpbnRyYWNlbGx1bGFyZSBJbmZlY3Rpb24gW2NvbXBsaWNhdGlvbnMsICpkcnVnIHRoZXJhcHld
PC9rZXl3b3JkPjwva2V5d29yZHM+PGRhdGVzPjx5ZWFyPjE5OTc8L3llYXI+PC9kYXRlcz48YWNj
ZXNzaW9uLW51bT5DTi0wMDEzNzI0MjwvYWNjZXNzaW9uLW51bT48dXJscz48cmVsYXRlZC11cmxz
Pjx1cmw+aHR0cHM6Ly93d3cuY29jaHJhbmVsaWJyYXJ5LmNvbS9jZW50cmFsL2RvaS8xMC4xMDAy
L2NlbnRyYWwvQ04tMDAxMzcyNDIvZnVsbDwvdXJsPjwvcmVsYXRlZC11cmxzPjwvdXJscz48cmVt
b3RlLWRhdGFiYXNlLW5hbWU+IENFTlRSQUwgQ29jaHJhbmU8L3JlbW90ZS1kYXRhYmFzZS1uYW1l
PjxhY2Nlc3MtZGF0ZT4gMTguMTIuMjAxOTwvYWNjZXNzLWRhdGU+PC9yZWNvcmQ+PC9DaXRlPjwv
RW5kTm90ZT5=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Chaisson et al. (1997)</w:t>
            </w:r>
            <w:r w:rsidRPr="00F3555A">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t xml:space="preserve"> </w:t>
            </w:r>
          </w:p>
        </w:tc>
        <w:tc>
          <w:tcPr>
            <w:tcW w:w="1533" w:type="dxa"/>
          </w:tcPr>
          <w:p w14:paraId="4DEE596D"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4BE98DF4"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MAC </w:t>
            </w:r>
          </w:p>
        </w:tc>
        <w:tc>
          <w:tcPr>
            <w:tcW w:w="2336" w:type="dxa"/>
            <w:gridSpan w:val="2"/>
          </w:tcPr>
          <w:p w14:paraId="59F79DEF"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Safety and activity </w:t>
            </w:r>
          </w:p>
        </w:tc>
        <w:tc>
          <w:tcPr>
            <w:tcW w:w="1453" w:type="dxa"/>
          </w:tcPr>
          <w:p w14:paraId="0B72C0EE"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larithromycin</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ethambutol</w:t>
            </w:r>
          </w:p>
        </w:tc>
        <w:tc>
          <w:tcPr>
            <w:tcW w:w="1701" w:type="dxa"/>
          </w:tcPr>
          <w:p w14:paraId="4C601B8A"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larithromycin</w:t>
            </w:r>
            <w:r w:rsidRPr="00F3555A">
              <w:rPr>
                <w:rFonts w:ascii="Times New Roman" w:eastAsia="Times New Roman" w:hAnsi="Times New Roman" w:cs="Calibri"/>
                <w:sz w:val="20"/>
                <w:szCs w:val="20"/>
                <w:lang w:val="en-GB"/>
              </w:rPr>
              <w:t xml:space="preserve">, </w:t>
            </w:r>
            <w:r w:rsidRPr="00F3555A">
              <w:rPr>
                <w:rFonts w:ascii="Times New Roman" w:eastAsia="Times New Roman" w:hAnsi="Times New Roman" w:cs="Calibri"/>
                <w:sz w:val="20"/>
                <w:szCs w:val="20"/>
                <w:u w:val="single"/>
                <w:lang w:val="en-GB"/>
              </w:rPr>
              <w:t>ethambutol</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iCs/>
                <w:sz w:val="20"/>
                <w:szCs w:val="20"/>
                <w:lang w:val="en-GB"/>
              </w:rPr>
              <w:t>clofazimine</w:t>
            </w:r>
          </w:p>
        </w:tc>
        <w:tc>
          <w:tcPr>
            <w:tcW w:w="1500" w:type="dxa"/>
          </w:tcPr>
          <w:p w14:paraId="1E0D5600"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00A901D0"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All-cause mortality </w:t>
            </w:r>
          </w:p>
        </w:tc>
      </w:tr>
      <w:tr w:rsidR="00560817" w:rsidRPr="00F3555A" w14:paraId="70EDD80B"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08BD63D5" w14:textId="04E1E796"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fldData xml:space="preserve">PEVuZE5vdGU+PENpdGUgQXV0aG9yWWVhcj0iMSI+PEF1dGhvcj5Db21ldHRhPC9BdXRob3I+PFll
YXI+MTk5NDwvWWVhcj48UmVjTnVtPjI3MDI8L1JlY051bT48RGlzcGxheVRleHQ+Q29tZXR0YSBl
dCBhbC4gKDE5OTQpPC9EaXNwbGF5VGV4dD48cmVjb3JkPjxyZWMtbnVtYmVyPjI3MDI8L3JlYy1u
dW1iZXI+PGZvcmVpZ24ta2V5cz48a2V5IGFwcD0iRU4iIGRiLWlkPSJyczJmYTVwcDh3c3Z6bmU1
YWEzNWRwcDQ1cmV4eDl0OXRmd3oiIHRpbWVzdGFtcD0iMTY4NjgxNTgzNCI+MjcwMjwva2V5Pjwv
Zm9yZWlnbi1rZXlzPjxyZWYtdHlwZSBuYW1lPSJKb3VybmFsIEFydGljbGUiPjE3PC9yZWYtdHlw
ZT48Y29udHJpYnV0b3JzPjxhdXRob3JzPjxhdXRob3I+Q29tZXR0YSwgQS48L2F1dGhvcj48YXV0
aG9yPkJhdW1nYXJ0bmVyLCBKLiBELjwvYXV0aG9yPjxhdXRob3I+TGV3LCBELjwvYXV0aG9yPjxh
dXRob3I+WmltbWVybGksIFcuPC9hdXRob3I+PGF1dGhvcj5QaXR0ZXQsIEQuPC9hdXRob3I+PGF1
dGhvcj5DaG9wYXJ0LCBQLjwvYXV0aG9yPjxhdXRob3I+U2NoYWFkLCBVLjwvYXV0aG9yPjxhdXRo
b3I+SGVydGVyLCBDLjwvYXV0aG9yPjxhdXRob3I+RWdnaW1hbm4sIFAuPC9hdXRob3I+PGF1dGhv
cj5IdWJlciwgTy48L2F1dGhvcj48L2F1dGhvcnM+PC9jb250cmlidXRvcnM+PHRpdGxlcz48dGl0
bGU+UHJvc3BlY3RpdmUgcmFuZG9taXplZCBjb21wYXJpc29uIG9mIGltaXBlbmVtIG1vbm90aGVy
YXB5IHdpdGggaW1pcGVuZW0gcGx1cyBuZXRpbG1pY2luIGZvciB0cmVhdG1lbnQgb2Ygc2V2ZXJl
IGluZmVjdGlvbnMgaW4gbm9ubmV1dHJvcGVuaWMgcGF0aWVudHM8L3RpdGxlPjxzZWNvbmRhcnkt
dGl0bGU+QW50aW1pY3JvYmlhbCBhZ2VudHMgYW5kIGNoZW1vdGhlcmFweTwvc2Vjb25kYXJ5LXRp
dGxlPjwvdGl0bGVzPjxwZXJpb2RpY2FsPjxmdWxsLXRpdGxlPkFudGltaWNyb2JpYWwgQWdlbnRz
IGFuZCBDaGVtb3RoZXJhcHk8L2Z1bGwtdGl0bGU+PC9wZXJpb2RpY2FsPjxwYWdlcz4xMzA54oCQ
MTMxMzwvcGFnZXM+PHZvbHVtZT4zODwvdm9sdW1lPjxudW1iZXI+NjwvbnVtYmVyPjxrZXl3b3Jk
cz48a2V5d29yZD5BZHVsdDwva2V5d29yZD48a2V5d29yZD5BZ2VkPC9rZXl3b3JkPjxrZXl3b3Jk
PkJhY3RlcmVtaWEgW2RydWcgdGhlcmFweV08L2tleXdvcmQ+PGtleXdvcmQ+QmFjdGVyaWFsIElu
ZmVjdGlvbnMgWypkcnVnIHRoZXJhcHldPC9rZXl3b3JkPjxrZXl3b3JkPkNyb3NzIEluZmVjdGlv
biBbZHJ1ZyB0aGVyYXB5XTwva2V5d29yZD48a2V5d29yZD5EcnVnIFRoZXJhcHksIENvbWJpbmF0
aW9uIFthZHZlcnNlIGVmZmVjdHMsICp0aGVyYXBldXRpYyB1c2VdPC9rZXl3b3JkPjxrZXl3b3Jk
PkZlbWFsZTwva2V5d29yZD48a2V5d29yZD5IdW1hbnM8L2tleXdvcmQ+PGtleXdvcmQ+SW1pcGVu
ZW0gW2FkdmVyc2UgZWZmZWN0cywgKnRoZXJhcGV1dGljIHVzZV08L2tleXdvcmQ+PGtleXdvcmQ+
TWFsZTwva2V5d29yZD48a2V5d29yZD5NaWRkbGUgQWdlZDwva2V5d29yZD48a2V5d29yZD5OZXRp
bG1pY2luIFthZHZlcnNlIGVmZmVjdHMsIHRoZXJhcGV1dGljIHVzZV08L2tleXdvcmQ+PGtleXdv
cmQ+UGVyaXRvbml0aXMgW2RydWcgdGhlcmFweV08L2tleXdvcmQ+PGtleXdvcmQ+UG5ldW1vbmlh
IFtkcnVnIHRoZXJhcHldPC9rZXl3b3JkPjxrZXl3b3JkPlByb3NwZWN0aXZlIFN0dWRpZXM8L2tl
eXdvcmQ+PC9rZXl3b3Jkcz48ZGF0ZXM+PHllYXI+MTk5NDwveWVhcj48L2RhdGVzPjxhY2Nlc3Np
b24tbnVtPkNOLTAwMTA0NTMzPC9hY2Nlc3Npb24tbnVtPjx1cmxzPjxyZWxhdGVkLXVybHM+PHVy
bD5odHRwczovL3d3dy5jb2NocmFuZWxpYnJhcnkuY29tL2NlbnRyYWwvZG9pLzEwLjEwMDIvY2Vu
dHJhbC9DTi0wMDEwNDUzMy9mdWxsPC91cmw+PHVybD5odHRwczovL2FhYy5hc20ub3JnL2NvbnRl
bnQvYWFjLzM4LzYvMTMwOS5mdWxsLnBkZjwvdXJsPjwvcmVsYXRlZC11cmxzPjwvdXJscz48cmVt
b3RlLWRhdGFiYXNlLW5hbWU+IENFTlRSQUwgQ29jaHJhbmU8L3JlbW90ZS1kYXRhYmFzZS1uYW1l
PjxhY2Nlc3MtZGF0ZT4gMTguMTIuMjAxOTwvYWNjZXNzLWRhdGU+PC9yZWNvcmQ+PC9DaXRlPjwv
RW5kTm90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Db21ldHRhPC9BdXRob3I+PFll
YXI+MTk5NDwvWWVhcj48UmVjTnVtPjI3MDI8L1JlY051bT48RGlzcGxheVRleHQ+Q29tZXR0YSBl
dCBhbC4gKDE5OTQpPC9EaXNwbGF5VGV4dD48cmVjb3JkPjxyZWMtbnVtYmVyPjI3MDI8L3JlYy1u
dW1iZXI+PGZvcmVpZ24ta2V5cz48a2V5IGFwcD0iRU4iIGRiLWlkPSJyczJmYTVwcDh3c3Z6bmU1
YWEzNWRwcDQ1cmV4eDl0OXRmd3oiIHRpbWVzdGFtcD0iMTY4NjgxNTgzNCI+MjcwMjwva2V5Pjwv
Zm9yZWlnbi1rZXlzPjxyZWYtdHlwZSBuYW1lPSJKb3VybmFsIEFydGljbGUiPjE3PC9yZWYtdHlw
ZT48Y29udHJpYnV0b3JzPjxhdXRob3JzPjxhdXRob3I+Q29tZXR0YSwgQS48L2F1dGhvcj48YXV0
aG9yPkJhdW1nYXJ0bmVyLCBKLiBELjwvYXV0aG9yPjxhdXRob3I+TGV3LCBELjwvYXV0aG9yPjxh
dXRob3I+WmltbWVybGksIFcuPC9hdXRob3I+PGF1dGhvcj5QaXR0ZXQsIEQuPC9hdXRob3I+PGF1
dGhvcj5DaG9wYXJ0LCBQLjwvYXV0aG9yPjxhdXRob3I+U2NoYWFkLCBVLjwvYXV0aG9yPjxhdXRo
b3I+SGVydGVyLCBDLjwvYXV0aG9yPjxhdXRob3I+RWdnaW1hbm4sIFAuPC9hdXRob3I+PGF1dGhv
cj5IdWJlciwgTy48L2F1dGhvcj48L2F1dGhvcnM+PC9jb250cmlidXRvcnM+PHRpdGxlcz48dGl0
bGU+UHJvc3BlY3RpdmUgcmFuZG9taXplZCBjb21wYXJpc29uIG9mIGltaXBlbmVtIG1vbm90aGVy
YXB5IHdpdGggaW1pcGVuZW0gcGx1cyBuZXRpbG1pY2luIGZvciB0cmVhdG1lbnQgb2Ygc2V2ZXJl
IGluZmVjdGlvbnMgaW4gbm9ubmV1dHJvcGVuaWMgcGF0aWVudHM8L3RpdGxlPjxzZWNvbmRhcnkt
dGl0bGU+QW50aW1pY3JvYmlhbCBhZ2VudHMgYW5kIGNoZW1vdGhlcmFweTwvc2Vjb25kYXJ5LXRp
dGxlPjwvdGl0bGVzPjxwZXJpb2RpY2FsPjxmdWxsLXRpdGxlPkFudGltaWNyb2JpYWwgQWdlbnRz
IGFuZCBDaGVtb3RoZXJhcHk8L2Z1bGwtdGl0bGU+PC9wZXJpb2RpY2FsPjxwYWdlcz4xMzA54oCQ
MTMxMzwvcGFnZXM+PHZvbHVtZT4zODwvdm9sdW1lPjxudW1iZXI+NjwvbnVtYmVyPjxrZXl3b3Jk
cz48a2V5d29yZD5BZHVsdDwva2V5d29yZD48a2V5d29yZD5BZ2VkPC9rZXl3b3JkPjxrZXl3b3Jk
PkJhY3RlcmVtaWEgW2RydWcgdGhlcmFweV08L2tleXdvcmQ+PGtleXdvcmQ+QmFjdGVyaWFsIElu
ZmVjdGlvbnMgWypkcnVnIHRoZXJhcHldPC9rZXl3b3JkPjxrZXl3b3JkPkNyb3NzIEluZmVjdGlv
biBbZHJ1ZyB0aGVyYXB5XTwva2V5d29yZD48a2V5d29yZD5EcnVnIFRoZXJhcHksIENvbWJpbmF0
aW9uIFthZHZlcnNlIGVmZmVjdHMsICp0aGVyYXBldXRpYyB1c2VdPC9rZXl3b3JkPjxrZXl3b3Jk
PkZlbWFsZTwva2V5d29yZD48a2V5d29yZD5IdW1hbnM8L2tleXdvcmQ+PGtleXdvcmQ+SW1pcGVu
ZW0gW2FkdmVyc2UgZWZmZWN0cywgKnRoZXJhcGV1dGljIHVzZV08L2tleXdvcmQ+PGtleXdvcmQ+
TWFsZTwva2V5d29yZD48a2V5d29yZD5NaWRkbGUgQWdlZDwva2V5d29yZD48a2V5d29yZD5OZXRp
bG1pY2luIFthZHZlcnNlIGVmZmVjdHMsIHRoZXJhcGV1dGljIHVzZV08L2tleXdvcmQ+PGtleXdv
cmQ+UGVyaXRvbml0aXMgW2RydWcgdGhlcmFweV08L2tleXdvcmQ+PGtleXdvcmQ+UG5ldW1vbmlh
IFtkcnVnIHRoZXJhcHldPC9rZXl3b3JkPjxrZXl3b3JkPlByb3NwZWN0aXZlIFN0dWRpZXM8L2tl
eXdvcmQ+PC9rZXl3b3Jkcz48ZGF0ZXM+PHllYXI+MTk5NDwveWVhcj48L2RhdGVzPjxhY2Nlc3Np
b24tbnVtPkNOLTAwMTA0NTMzPC9hY2Nlc3Npb24tbnVtPjx1cmxzPjxyZWxhdGVkLXVybHM+PHVy
bD5odHRwczovL3d3dy5jb2NocmFuZWxpYnJhcnkuY29tL2NlbnRyYWwvZG9pLzEwLjEwMDIvY2Vu
dHJhbC9DTi0wMDEwNDUzMy9mdWxsPC91cmw+PHVybD5odHRwczovL2FhYy5hc20ub3JnL2NvbnRl
bnQvYWFjLzM4LzYvMTMwOS5mdWxsLnBkZjwvdXJsPjwvcmVsYXRlZC11cmxzPjwvdXJscz48cmVt
b3RlLWRhdGFiYXNlLW5hbWU+IENFTlRSQUwgQ29jaHJhbmU8L3JlbW90ZS1kYXRhYmFzZS1uYW1l
PjxhY2Nlc3MtZGF0ZT4gMTguMTIuMjAxOTwvYWNjZXNzLWRhdGU+PC9yZWNvcmQ+PC9DaXRlPjwv
RW5kTm90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Cometta et al. (1994)</w:t>
            </w:r>
            <w:r w:rsidRPr="00F3555A">
              <w:rPr>
                <w:rFonts w:ascii="Times New Roman" w:eastAsia="Times New Roman" w:hAnsi="Times New Roman" w:cs="Times New Roman"/>
                <w:color w:val="595959"/>
                <w:sz w:val="20"/>
                <w:szCs w:val="20"/>
                <w:lang w:val="en-GB"/>
              </w:rPr>
              <w:fldChar w:fldCharType="end"/>
            </w:r>
          </w:p>
          <w:p w14:paraId="64AB9ACC" w14:textId="77777777" w:rsidR="00560817" w:rsidRPr="00F3555A" w:rsidRDefault="00560817" w:rsidP="00560817">
            <w:pPr>
              <w:rPr>
                <w:rFonts w:ascii="Times New Roman" w:eastAsia="Times New Roman" w:hAnsi="Times New Roman" w:cs="Times New Roman"/>
                <w:i/>
                <w:iCs/>
                <w:color w:val="595959"/>
                <w:sz w:val="20"/>
                <w:szCs w:val="20"/>
                <w:lang w:val="en-GB"/>
              </w:rPr>
            </w:pPr>
          </w:p>
        </w:tc>
        <w:tc>
          <w:tcPr>
            <w:tcW w:w="1533" w:type="dxa"/>
          </w:tcPr>
          <w:p w14:paraId="265E7BB2"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11BC319C"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socomial pneumonia, nosocomial sepsis, or severe diffuse peritonitis</w:t>
            </w:r>
          </w:p>
        </w:tc>
        <w:tc>
          <w:tcPr>
            <w:tcW w:w="2336" w:type="dxa"/>
            <w:gridSpan w:val="2"/>
          </w:tcPr>
          <w:p w14:paraId="7BC7EE42"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Clinical efficacy and tolerance, emergence of resistance and risk of superinfection</w:t>
            </w:r>
          </w:p>
          <w:p w14:paraId="400C49D8"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p>
        </w:tc>
        <w:tc>
          <w:tcPr>
            <w:tcW w:w="1453" w:type="dxa"/>
          </w:tcPr>
          <w:p w14:paraId="3279C4A7"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u w:val="single"/>
                <w:lang w:val="en-GB"/>
              </w:rPr>
            </w:pPr>
            <w:r w:rsidRPr="00F3555A">
              <w:rPr>
                <w:rFonts w:ascii="Times New Roman" w:eastAsia="Times New Roman" w:hAnsi="Times New Roman" w:cs="Calibri"/>
                <w:sz w:val="20"/>
                <w:szCs w:val="20"/>
                <w:u w:val="single"/>
                <w:lang w:val="en-GB"/>
              </w:rPr>
              <w:t>Imipenem</w:t>
            </w:r>
          </w:p>
        </w:tc>
        <w:tc>
          <w:tcPr>
            <w:tcW w:w="1701" w:type="dxa"/>
          </w:tcPr>
          <w:p w14:paraId="047A04B3"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Imipenem</w:t>
            </w:r>
            <w:r w:rsidRPr="00F3555A">
              <w:rPr>
                <w:rFonts w:ascii="Times New Roman" w:eastAsia="Times New Roman" w:hAnsi="Times New Roman" w:cs="Calibri"/>
                <w:sz w:val="20"/>
                <w:szCs w:val="20"/>
                <w:lang w:val="en-GB"/>
              </w:rPr>
              <w:t>, and netilmicin</w:t>
            </w:r>
          </w:p>
        </w:tc>
        <w:tc>
          <w:tcPr>
            <w:tcW w:w="1500" w:type="dxa"/>
          </w:tcPr>
          <w:p w14:paraId="58130C2F"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6DC75A03"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Mortality attributable to infection,</w:t>
            </w:r>
          </w:p>
          <w:p w14:paraId="13D5175C"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treatment failure, treatment failure due to a change of resistance against the study drugs</w:t>
            </w:r>
          </w:p>
        </w:tc>
      </w:tr>
      <w:tr w:rsidR="00560817" w:rsidRPr="00F3555A" w14:paraId="2F66C207"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6F8623F7" w14:textId="7F8B5418" w:rsidR="00560817" w:rsidRPr="00F3555A" w:rsidRDefault="00560817" w:rsidP="00560817">
            <w:pPr>
              <w:rPr>
                <w:rFonts w:ascii="Times New Roman" w:eastAsia="Times New Roman" w:hAnsi="Times New Roman" w:cs="Times New Roman"/>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EYXdzb248L0F1dGhvcj48WWVh
cj4yMDE1PC9ZZWFyPjxSZWNOdW0+MjcwMzwvUmVjTnVtPjxEaXNwbGF5VGV4dD5EYXdzb24gZXQg
YWwuICgyMDE1KTwvRGlzcGxheVRleHQ+PHJlY29yZD48cmVjLW51bWJlcj4yNzAzPC9yZWMtbnVt
YmVyPjxmb3JlaWduLWtleXM+PGtleSBhcHA9IkVOIiBkYi1pZD0icnMyZmE1cHA4d3N2em5lNWFh
MzVkcHA0NXJleHg5dDl0Znd6IiB0aW1lc3RhbXA9IjE2ODY4MTU4MzQiPjI3MDM8L2tleT48L2Zv
cmVpZ24ta2V5cz48cmVmLXR5cGUgbmFtZT0iSm91cm5hbCBBcnRpY2xlIj4xNzwvcmVmLXR5cGU+
PGNvbnRyaWJ1dG9ycz48YXV0aG9ycz48YXV0aG9yPkRhd3NvbiwgUi48L2F1dGhvcj48YXV0aG9y
PkRpYWNvbiwgQS4gSC48L2F1dGhvcj48YXV0aG9yPkV2ZXJpdHQsIEQuPC9hdXRob3I+PGF1dGhv
cj52YW4gTmlla2VyaywgQy48L2F1dGhvcj48YXV0aG9yPkRvbmFsZCwgUC4gUi48L2F1dGhvcj48
YXV0aG9yPkJ1cmdlciwgRC4gQS48L2F1dGhvcj48YXV0aG9yPlNjaGFsbCwgUi48L2F1dGhvcj48
YXV0aG9yPlNwaWdlbG1hbiwgTS48L2F1dGhvcj48YXV0aG9yPkNvbnJhZGllLCBBLjwvYXV0aG9y
PjxhdXRob3I+RWlzZW5hY2gsIEsuPC9hdXRob3I+PGF1dGhvcj5ldCBhbC4sPC9hdXRob3I+PC9h
dXRob3JzPjwvY29udHJpYnV0b3JzPjx0aXRsZXM+PHRpdGxlPkVmZmljaWVuY3kgYW5kIHNhZmV0
eSBvZiB0aGUgY29tYmluYXRpb24gb2YgbW94aWZsb3hhY2luLCBwcmV0b21hbmlkIChQQS04MjQp
LCBhbmQgcHlyYXppbmFtaWRlIGR1cmluZyB0aGUgZmlyc3QgOCB3ZWVrcyBvZiBhbnRpdHViZXJj
dWxvc2lzIHRyZWF0bWVudDogYSBwaGFzZSAyYiwgb3Blbi1sYWJlbCwgcGFydGx5IHJhbmRvbWlz
ZWQgdHJpYWwgaW4gcGF0aWVudHMgd2l0aCBkcnVnLXN1c2NlcHRpYmxlIG9yIGRydWctcmVzaXN0
YW50IHB1bG1vbmFyeSB0dWJlcmN1bG9zaXM8L3RpdGxlPjxzZWNvbmRhcnktdGl0bGU+TGFuY2V0
IChsb25kb24sIGVuZ2xhbmQpPC9zZWNvbmRhcnktdGl0bGU+PC90aXRsZXM+PHBlcmlvZGljYWw+
PGZ1bGwtdGl0bGU+TGFuY2V0IChsb25kb24sIGVuZ2xhbmQpPC9mdWxsLXRpdGxlPjwvcGVyaW9k
aWNhbD48cGFnZXM+MTczOOKAkDE3NDc8L3BhZ2VzPjx2b2x1bWU+Mzg1PC92b2x1bWU+PG51bWJl
cj45OTc5PC9udW1iZXI+PGtleXdvcmRzPjxrZXl3b3JkPkFkb2xlc2NlbnQ8L2tleXdvcmQ+PGtl
eXdvcmQ+QWR1bHQ8L2tleXdvcmQ+PGtleXdvcmQ+QW50aXR1YmVyY3VsYXIgQWdlbnRzIFsqdGhl
cmFwZXV0aWMgdXNlXTwva2V5d29yZD48a2V5d29yZD5Db2xvbnkgQ291bnQsIE1pY3JvYmlhbDwv
a2V5d29yZD48a2V5d29yZD5EcnVnIFRoZXJhcHksIENvbWJpbmF0aW9uPC9rZXl3b3JkPjxrZXl3
b3JkPkV0aGFtYnV0b2wgW3RoZXJhcGV1dGljIHVzZV08L2tleXdvcmQ+PGtleXdvcmQ+RmVtYWxl
PC9rZXl3b3JkPjxrZXl3b3JkPkZsdW9yb3F1aW5vbG9uZXMgWyp0aGVyYXBldXRpYyB1c2VdPC9r
ZXl3b3JkPjxrZXl3b3JkPkh1bWFuczwva2V5d29yZD48a2V5d29yZD5Jc29uaWF6aWQgW3RoZXJh
cGV1dGljIHVzZV08L2tleXdvcmQ+PGtleXdvcmQ+TWFsZTwva2V5d29yZD48a2V5d29yZD5OaXRy
b2ltaWRhem9sZXMgWyp0aGVyYXBldXRpYyB1c2VdPC9rZXl3b3JkPjxrZXl3b3JkPlB5cmF6aW5h
bWlkZSBbKnRoZXJhcGV1dGljIHVzZV08L2tleXdvcmQ+PGtleXdvcmQ+UmlmYW1waW4gW3RoZXJh
cGV1dGljIHVzZV08L2tleXdvcmQ+PGtleXdvcmQ+U291dGggQWZyaWNhPC9rZXl3b3JkPjxrZXl3
b3JkPlNwdXR1bSBbbWljcm9iaW9sb2d5XTwva2V5d29yZD48a2V5d29yZD5UYW56YW5pYTwva2V5
d29yZD48a2V5d29yZD5UcmVhdG1lbnQgT3V0Y29tZTwva2V5d29yZD48a2V5d29yZD5UdWJlcmN1
bG9zaXMsIE11bHRpZHJ1Z+KAkFJlc2lzdGFudCBbKmRydWcgdGhlcmFweV08L2tleXdvcmQ+PGtl
eXdvcmQ+VHViZXJjdWxvc2lzLCBQdWxtb25hcnkgWypkcnVnIHRoZXJhcHldPC9rZXl3b3JkPjxr
ZXl3b3JkPllvdW5nIEFkdWx0PC9rZXl3b3JkPjwva2V5d29yZHM+PGRhdGVzPjx5ZWFyPjIwMTU8
L3llYXI+PC9kYXRlcz48YWNjZXNzaW9uLW51bT5DTi0wMTA3MTI0NDwvYWNjZXNzaW9uLW51bT48
dXJscz48cmVsYXRlZC11cmxzPjx1cmw+aHR0cHM6Ly93d3cuY29jaHJhbmVsaWJyYXJ5LmNvbS9j
ZW50cmFsL2RvaS8xMC4xMDAyL2NlbnRyYWwvQ04tMDEwNzEyNDQvZnVsbDwvdXJsPjx1cmw+aHR0
cHM6Ly9hYy5lbHMtY2RuLmNvbS9TMDE0MDY3MzYxNDYyMDAyWC8xLXMyLjAtUzAxNDA2NzM2MTQ2
MjAwMlgtbWFpbi5wZGY/X3RpZD05YTU3MzY5ZS1jYmJjLTQ0NTQtYTZkYS04NmM1ZjQ4NDg1MjQm
YW1wO2FjZG5hdD0xNTQ3MTE5MTg2X2Q1OTJmYTBhZjdmNmQ1YWJhMTg3NTM1MTBjYmNkMzZlPC91
cmw+PC9yZWxhdGVkLXVybHM+PC91cmxzPjxlbGVjdHJvbmljLXJlc291cmNlLW51bT4xMC4xMDE2
L3MwMTQwLTY3MzYoMTQpNjIwMDIteDwvZWxlY3Ryb25pYy1yZXNvdXJjZS1udW0+PHJlbW90ZS1k
YXRhYmFzZS1uYW1lPiBDRU5UUkFMIENvY2hyYW5lPC9yZW1vdGUtZGF0YWJhc2UtbmFtZT48YWNj
ZXNzLWRhdGU+IDE4LjEyLjIwMTk8L2FjY2Vzcy1kYXRlPjwvcmVjb3JkPjwvQ2l0ZT48L0VuZE5v
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EYXdzb248L0F1dGhvcj48WWVh
cj4yMDE1PC9ZZWFyPjxSZWNOdW0+MjcwMzwvUmVjTnVtPjxEaXNwbGF5VGV4dD5EYXdzb24gZXQg
YWwuICgyMDE1KTwvRGlzcGxheVRleHQ+PHJlY29yZD48cmVjLW51bWJlcj4yNzAzPC9yZWMtbnVt
YmVyPjxmb3JlaWduLWtleXM+PGtleSBhcHA9IkVOIiBkYi1pZD0icnMyZmE1cHA4d3N2em5lNWFh
MzVkcHA0NXJleHg5dDl0Znd6IiB0aW1lc3RhbXA9IjE2ODY4MTU4MzQiPjI3MDM8L2tleT48L2Zv
cmVpZ24ta2V5cz48cmVmLXR5cGUgbmFtZT0iSm91cm5hbCBBcnRpY2xlIj4xNzwvcmVmLXR5cGU+
PGNvbnRyaWJ1dG9ycz48YXV0aG9ycz48YXV0aG9yPkRhd3NvbiwgUi48L2F1dGhvcj48YXV0aG9y
PkRpYWNvbiwgQS4gSC48L2F1dGhvcj48YXV0aG9yPkV2ZXJpdHQsIEQuPC9hdXRob3I+PGF1dGhv
cj52YW4gTmlla2VyaywgQy48L2F1dGhvcj48YXV0aG9yPkRvbmFsZCwgUC4gUi48L2F1dGhvcj48
YXV0aG9yPkJ1cmdlciwgRC4gQS48L2F1dGhvcj48YXV0aG9yPlNjaGFsbCwgUi48L2F1dGhvcj48
YXV0aG9yPlNwaWdlbG1hbiwgTS48L2F1dGhvcj48YXV0aG9yPkNvbnJhZGllLCBBLjwvYXV0aG9y
PjxhdXRob3I+RWlzZW5hY2gsIEsuPC9hdXRob3I+PGF1dGhvcj5ldCBhbC4sPC9hdXRob3I+PC9h
dXRob3JzPjwvY29udHJpYnV0b3JzPjx0aXRsZXM+PHRpdGxlPkVmZmljaWVuY3kgYW5kIHNhZmV0
eSBvZiB0aGUgY29tYmluYXRpb24gb2YgbW94aWZsb3hhY2luLCBwcmV0b21hbmlkIChQQS04MjQp
LCBhbmQgcHlyYXppbmFtaWRlIGR1cmluZyB0aGUgZmlyc3QgOCB3ZWVrcyBvZiBhbnRpdHViZXJj
dWxvc2lzIHRyZWF0bWVudDogYSBwaGFzZSAyYiwgb3Blbi1sYWJlbCwgcGFydGx5IHJhbmRvbWlz
ZWQgdHJpYWwgaW4gcGF0aWVudHMgd2l0aCBkcnVnLXN1c2NlcHRpYmxlIG9yIGRydWctcmVzaXN0
YW50IHB1bG1vbmFyeSB0dWJlcmN1bG9zaXM8L3RpdGxlPjxzZWNvbmRhcnktdGl0bGU+TGFuY2V0
IChsb25kb24sIGVuZ2xhbmQpPC9zZWNvbmRhcnktdGl0bGU+PC90aXRsZXM+PHBlcmlvZGljYWw+
PGZ1bGwtdGl0bGU+TGFuY2V0IChsb25kb24sIGVuZ2xhbmQpPC9mdWxsLXRpdGxlPjwvcGVyaW9k
aWNhbD48cGFnZXM+MTczOOKAkDE3NDc8L3BhZ2VzPjx2b2x1bWU+Mzg1PC92b2x1bWU+PG51bWJl
cj45OTc5PC9udW1iZXI+PGtleXdvcmRzPjxrZXl3b3JkPkFkb2xlc2NlbnQ8L2tleXdvcmQ+PGtl
eXdvcmQ+QWR1bHQ8L2tleXdvcmQ+PGtleXdvcmQ+QW50aXR1YmVyY3VsYXIgQWdlbnRzIFsqdGhl
cmFwZXV0aWMgdXNlXTwva2V5d29yZD48a2V5d29yZD5Db2xvbnkgQ291bnQsIE1pY3JvYmlhbDwv
a2V5d29yZD48a2V5d29yZD5EcnVnIFRoZXJhcHksIENvbWJpbmF0aW9uPC9rZXl3b3JkPjxrZXl3
b3JkPkV0aGFtYnV0b2wgW3RoZXJhcGV1dGljIHVzZV08L2tleXdvcmQ+PGtleXdvcmQ+RmVtYWxl
PC9rZXl3b3JkPjxrZXl3b3JkPkZsdW9yb3F1aW5vbG9uZXMgWyp0aGVyYXBldXRpYyB1c2VdPC9r
ZXl3b3JkPjxrZXl3b3JkPkh1bWFuczwva2V5d29yZD48a2V5d29yZD5Jc29uaWF6aWQgW3RoZXJh
cGV1dGljIHVzZV08L2tleXdvcmQ+PGtleXdvcmQ+TWFsZTwva2V5d29yZD48a2V5d29yZD5OaXRy
b2ltaWRhem9sZXMgWyp0aGVyYXBldXRpYyB1c2VdPC9rZXl3b3JkPjxrZXl3b3JkPlB5cmF6aW5h
bWlkZSBbKnRoZXJhcGV1dGljIHVzZV08L2tleXdvcmQ+PGtleXdvcmQ+UmlmYW1waW4gW3RoZXJh
cGV1dGljIHVzZV08L2tleXdvcmQ+PGtleXdvcmQ+U291dGggQWZyaWNhPC9rZXl3b3JkPjxrZXl3
b3JkPlNwdXR1bSBbbWljcm9iaW9sb2d5XTwva2V5d29yZD48a2V5d29yZD5UYW56YW5pYTwva2V5
d29yZD48a2V5d29yZD5UcmVhdG1lbnQgT3V0Y29tZTwva2V5d29yZD48a2V5d29yZD5UdWJlcmN1
bG9zaXMsIE11bHRpZHJ1Z+KAkFJlc2lzdGFudCBbKmRydWcgdGhlcmFweV08L2tleXdvcmQ+PGtl
eXdvcmQ+VHViZXJjdWxvc2lzLCBQdWxtb25hcnkgWypkcnVnIHRoZXJhcHldPC9rZXl3b3JkPjxr
ZXl3b3JkPllvdW5nIEFkdWx0PC9rZXl3b3JkPjwva2V5d29yZHM+PGRhdGVzPjx5ZWFyPjIwMTU8
L3llYXI+PC9kYXRlcz48YWNjZXNzaW9uLW51bT5DTi0wMTA3MTI0NDwvYWNjZXNzaW9uLW51bT48
dXJscz48cmVsYXRlZC11cmxzPjx1cmw+aHR0cHM6Ly93d3cuY29jaHJhbmVsaWJyYXJ5LmNvbS9j
ZW50cmFsL2RvaS8xMC4xMDAyL2NlbnRyYWwvQ04tMDEwNzEyNDQvZnVsbDwvdXJsPjx1cmw+aHR0
cHM6Ly9hYy5lbHMtY2RuLmNvbS9TMDE0MDY3MzYxNDYyMDAyWC8xLXMyLjAtUzAxNDA2NzM2MTQ2
MjAwMlgtbWFpbi5wZGY/X3RpZD05YTU3MzY5ZS1jYmJjLTQ0NTQtYTZkYS04NmM1ZjQ4NDg1MjQm
YW1wO2FjZG5hdD0xNTQ3MTE5MTg2X2Q1OTJmYTBhZjdmNmQ1YWJhMTg3NTM1MTBjYmNkMzZlPC91
cmw+PC9yZWxhdGVkLXVybHM+PC91cmxzPjxlbGVjdHJvbmljLXJlc291cmNlLW51bT4xMC4xMDE2
L3MwMTQwLTY3MzYoMTQpNjIwMDIteDwvZWxlY3Ryb25pYy1yZXNvdXJjZS1udW0+PHJlbW90ZS1k
YXRhYmFzZS1uYW1lPiBDRU5UUkFMIENvY2hyYW5lPC9yZW1vdGUtZGF0YWJhc2UtbmFtZT48YWNj
ZXNzLWRhdGU+IDE4LjEyLjIwMTk8L2FjY2Vzcy1kYXRlPjwvcmVjb3JkPjwvQ2l0ZT48L0VuZE5v
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Dawson et al. (2015)</w:t>
            </w:r>
            <w:r w:rsidRPr="00F3555A">
              <w:rPr>
                <w:rFonts w:ascii="Times New Roman" w:eastAsia="Times New Roman" w:hAnsi="Times New Roman" w:cs="Times New Roman"/>
                <w:color w:val="595959"/>
                <w:sz w:val="20"/>
                <w:szCs w:val="20"/>
                <w:lang w:val="en-GB"/>
              </w:rPr>
              <w:fldChar w:fldCharType="end"/>
            </w:r>
          </w:p>
          <w:p w14:paraId="081EB23F" w14:textId="77777777" w:rsidR="00560817" w:rsidRPr="00AA01E3" w:rsidRDefault="00560817" w:rsidP="00560817">
            <w:pPr>
              <w:rPr>
                <w:rFonts w:ascii="Times New Roman" w:eastAsia="Times New Roman" w:hAnsi="Times New Roman" w:cs="Times New Roman"/>
                <w:i/>
                <w:iCs/>
                <w:color w:val="595959"/>
                <w:sz w:val="20"/>
                <w:szCs w:val="20"/>
              </w:rPr>
            </w:pPr>
          </w:p>
        </w:tc>
        <w:tc>
          <w:tcPr>
            <w:tcW w:w="1533" w:type="dxa"/>
          </w:tcPr>
          <w:p w14:paraId="1CA8C393"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iCs/>
                <w:sz w:val="20"/>
                <w:szCs w:val="20"/>
                <w:lang w:val="en-GB"/>
              </w:rPr>
            </w:pPr>
            <w:r w:rsidRPr="00F3555A">
              <w:rPr>
                <w:rFonts w:ascii="Times New Roman" w:eastAsia="Times New Roman" w:hAnsi="Times New Roman" w:cs="Calibri"/>
                <w:sz w:val="20"/>
                <w:szCs w:val="20"/>
                <w:lang w:val="en-GB"/>
              </w:rPr>
              <w:t>RCT</w:t>
            </w:r>
          </w:p>
        </w:tc>
        <w:tc>
          <w:tcPr>
            <w:tcW w:w="1624" w:type="dxa"/>
          </w:tcPr>
          <w:p w14:paraId="1163AA1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proofErr w:type="spellStart"/>
            <w:r w:rsidRPr="00F3555A">
              <w:rPr>
                <w:rFonts w:ascii="Times New Roman" w:eastAsia="Times New Roman" w:hAnsi="Times New Roman" w:cs="Calibri"/>
                <w:iCs/>
                <w:sz w:val="20"/>
                <w:szCs w:val="20"/>
                <w:lang w:val="en-GB"/>
              </w:rPr>
              <w:t>Mtb</w:t>
            </w:r>
            <w:proofErr w:type="spellEnd"/>
          </w:p>
        </w:tc>
        <w:tc>
          <w:tcPr>
            <w:tcW w:w="2336" w:type="dxa"/>
            <w:gridSpan w:val="2"/>
          </w:tcPr>
          <w:p w14:paraId="3780ACA4"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Efficacy, and safety</w:t>
            </w:r>
          </w:p>
        </w:tc>
        <w:tc>
          <w:tcPr>
            <w:tcW w:w="1453" w:type="dxa"/>
          </w:tcPr>
          <w:p w14:paraId="5E6BCE3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Moxifloxacin</w:t>
            </w:r>
            <w:r w:rsidRPr="00F3555A">
              <w:rPr>
                <w:rFonts w:ascii="Times New Roman" w:eastAsia="Times New Roman" w:hAnsi="Times New Roman" w:cs="Calibri"/>
                <w:sz w:val="20"/>
                <w:szCs w:val="20"/>
                <w:lang w:val="en-GB"/>
              </w:rPr>
              <w:t xml:space="preserve">, </w:t>
            </w:r>
            <w:proofErr w:type="spellStart"/>
            <w:r w:rsidRPr="00F3555A">
              <w:rPr>
                <w:rFonts w:ascii="Times New Roman" w:eastAsia="Times New Roman" w:hAnsi="Times New Roman" w:cs="Calibri"/>
                <w:sz w:val="20"/>
                <w:szCs w:val="20"/>
                <w:lang w:val="en-GB"/>
              </w:rPr>
              <w:t>pretomanid</w:t>
            </w:r>
            <w:proofErr w:type="spellEnd"/>
            <w:r w:rsidRPr="00F3555A">
              <w:rPr>
                <w:rFonts w:ascii="Times New Roman" w:eastAsia="Times New Roman" w:hAnsi="Times New Roman" w:cs="Calibri"/>
                <w:sz w:val="20"/>
                <w:szCs w:val="20"/>
                <w:lang w:val="en-GB"/>
              </w:rPr>
              <w:t>, and p</w:t>
            </w:r>
            <w:r w:rsidRPr="00F3555A">
              <w:rPr>
                <w:rFonts w:ascii="Times New Roman" w:eastAsia="Times New Roman" w:hAnsi="Times New Roman" w:cs="Calibri"/>
                <w:sz w:val="20"/>
                <w:szCs w:val="20"/>
                <w:u w:val="single"/>
                <w:lang w:val="en-GB"/>
              </w:rPr>
              <w:t>yrazinamide</w:t>
            </w:r>
          </w:p>
          <w:p w14:paraId="68D30E7C"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p>
        </w:tc>
        <w:tc>
          <w:tcPr>
            <w:tcW w:w="1701" w:type="dxa"/>
          </w:tcPr>
          <w:p w14:paraId="03DFAA94"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Isoniazid</w:t>
            </w:r>
            <w:r w:rsidRPr="00F3555A">
              <w:rPr>
                <w:rFonts w:ascii="Times New Roman" w:eastAsia="Times New Roman" w:hAnsi="Times New Roman" w:cs="Calibri"/>
                <w:sz w:val="20"/>
                <w:szCs w:val="20"/>
                <w:lang w:val="en-GB"/>
              </w:rPr>
              <w:t xml:space="preserve">, rifampicin, </w:t>
            </w:r>
            <w:r w:rsidRPr="00F3555A">
              <w:rPr>
                <w:rFonts w:ascii="Times New Roman" w:eastAsia="Times New Roman" w:hAnsi="Times New Roman" w:cs="Calibri"/>
                <w:sz w:val="20"/>
                <w:szCs w:val="20"/>
                <w:u w:val="single"/>
                <w:lang w:val="en-GB"/>
              </w:rPr>
              <w:t>pyrazinamide</w:t>
            </w:r>
            <w:r w:rsidRPr="00F3555A">
              <w:rPr>
                <w:rFonts w:ascii="Times New Roman" w:eastAsia="Times New Roman" w:hAnsi="Times New Roman" w:cs="Calibri"/>
                <w:sz w:val="20"/>
                <w:szCs w:val="20"/>
                <w:lang w:val="en-GB"/>
              </w:rPr>
              <w:t xml:space="preserve">, and ethambutol </w:t>
            </w:r>
          </w:p>
        </w:tc>
        <w:tc>
          <w:tcPr>
            <w:tcW w:w="1500" w:type="dxa"/>
          </w:tcPr>
          <w:p w14:paraId="369FA916"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2626891C"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Proportion of patients with alterations of the prescribed treatment due to adverse events</w:t>
            </w:r>
          </w:p>
        </w:tc>
      </w:tr>
      <w:tr w:rsidR="00560817" w:rsidRPr="00F3555A" w14:paraId="4E0293A1"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142E4BA1" w14:textId="038AC744" w:rsidR="00560817" w:rsidRPr="00AA01E3" w:rsidRDefault="00560817" w:rsidP="00560817">
            <w:pPr>
              <w:rPr>
                <w:rFonts w:ascii="Times New Roman" w:eastAsia="Times New Roman" w:hAnsi="Times New Roman" w:cs="Times New Roman"/>
                <w:i/>
                <w:iCs/>
                <w:color w:val="595959"/>
                <w:sz w:val="20"/>
                <w:szCs w:val="20"/>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EZWtrZXI8L0F1dGhvcj48WWVh
cj4xOTg3PC9ZZWFyPjxSZWNOdW0+MjcwNDwvUmVjTnVtPjxEaXNwbGF5VGV4dD5EZWtrZXIgZXQg
YWwuICgxOTg3KTwvRGlzcGxheVRleHQ+PHJlY29yZD48cmVjLW51bWJlcj4yNzA0PC9yZWMtbnVt
YmVyPjxmb3JlaWduLWtleXM+PGtleSBhcHA9IkVOIiBkYi1pZD0icnMyZmE1cHA4d3N2em5lNWFh
MzVkcHA0NXJleHg5dDl0Znd6IiB0aW1lc3RhbXA9IjE2ODY4MTU4MzQiPjI3MDQ8L2tleT48L2Zv
cmVpZ24ta2V5cz48cmVmLXR5cGUgbmFtZT0iSm91cm5hbCBBcnRpY2xlIj4xNzwvcmVmLXR5cGU+
PGNvbnRyaWJ1dG9ycz48YXV0aG9ycz48YXV0aG9yPkRla2tlciwgQS4gVy48L2F1dGhvcj48YXV0
aG9yPlJvemVuYmVyZy1BcnNrYSwgTS48L2F1dGhvcj48YXV0aG9yPlZlcmhvZWYsIEouPC9hdXRo
b3I+PC9hdXRob3JzPjwvY29udHJpYnV0b3JzPjx0aXRsZXM+PHRpdGxlPkluZmVjdGlvbiBwcm9w
aHlsYXhpcyBpbiBhY3V0ZSBsZXVrZW1pYTogYSBjb21wYXJpc29uIG9mIGNpcHJvZmxveGFjaW4g
d2l0aCB0cmltZXRob3ByaW0tc3VsZmFtZXRob3hhem9sZSBhbmQgY29saXN0aW48L3RpdGxlPjxz
ZWNvbmRhcnktdGl0bGU+QW5uYWxzIG9mIGludGVybmFsIG1lZGljaW5lPC9zZWNvbmRhcnktdGl0
bGU+PC90aXRsZXM+PHBlcmlvZGljYWw+PGZ1bGwtdGl0bGU+QW5uYWxzIG9mIEludGVybmFsIE1l
ZGljaW5lPC9mdWxsLXRpdGxlPjwvcGVyaW9kaWNhbD48cGFnZXM+N+KAkDExPC9wYWdlcz48dm9s
dW1lPjEwNjwvdm9sdW1lPjxudW1iZXI+MTwvbnVtYmVyPjxrZXl3b3Jkcz48a2V5d29yZD5BY3V0
ZSBEaXNlYXNlPC9rZXl3b3JkPjxrZXl3b3JkPkFncmFudWxvY3l0b3NpcyBbY29tcGxpY2F0aW9u
c108L2tleXdvcmQ+PGtleXdvcmQ+QmFjdGVyaWFsIEluZmVjdGlvbnMgWypwcmV2ZW50aW9uICZh
bXA7IGNvbnRyb2xdPC9rZXl3b3JkPjxrZXl3b3JkPkNpcHJvZmxveGFjaW4gW2FkdmVyc2UgZWZm
ZWN0cywgKnRoZXJhcGV1dGljIHVzZV08L2tleXdvcmQ+PGtleXdvcmQ+Q29saXN0aW4gWyp0aGVy
YXBldXRpYyB1c2VdPC9rZXl3b3JkPjxrZXl3b3JkPkRydWcgQ29tYmluYXRpb25zIFthZHZlcnNl
IGVmZmVjdHMsIHRoZXJhcGV1dGljIHVzZV08L2tleXdvcmQ+PGtleXdvcmQ+RHJ1ZyBSZXNpc3Rh
bmNlLCBNaWNyb2JpYWw8L2tleXdvcmQ+PGtleXdvcmQ+SHVtYW5zPC9rZXl3b3JkPjxrZXl3b3Jk
PkxldWtlbWlhIFsqY29tcGxpY2F0aW9uc108L2tleXdvcmQ+PGtleXdvcmQ+TGV1a2VtaWEsIEx5
bXBob2lkIFsqY29tcGxpY2F0aW9uc108L2tleXdvcmQ+PGtleXdvcmQ+UGF0aWVudCBDb21wbGlh
bmNlPC9rZXl3b3JkPjxrZXl3b3JkPlJhbmRvbSBBbGxvY2F0aW9uPC9rZXl3b3JkPjxrZXl3b3Jk
PlN1bGZhbWV0aGl6b2xlIFthZHZlcnNlIGVmZmVjdHMsICp0aGVyYXBldXRpYyB1c2VdPC9rZXl3
b3JkPjxrZXl3b3JkPlN1bGZhdGhpYXpvbGVzIFsqdGhlcmFwZXV0aWMgdXNlXTwva2V5d29yZD48
a2V5d29yZD5UcmltZXRob3ByaW0gW2FkdmVyc2UgZWZmZWN0cywgKnRoZXJhcGV1dGljIHVzZV08
L2tleXdvcmQ+PC9rZXl3b3Jkcz48ZGF0ZXM+PHllYXI+MTk4NzwveWVhcj48L2RhdGVzPjxhY2Nl
c3Npb24tbnVtPkNOLTAwMDQ1NzUxPC9hY2Nlc3Npb24tbnVtPjx1cmxzPjxyZWxhdGVkLXVybHM+
PHVybD5odHRwczovL3d3dy5jb2NocmFuZWxpYnJhcnkuY29tL2NlbnRyYWwvZG9pLzEwLjEwMDIv
Y2VudHJhbC9DTi0wMDA0NTc1MS9mdWxsPC91cmw+PHVybD5odHRwOi8vYW5uYWxzLm9yZy9haW0v
YXJ0aWNsZS1hYnN0cmFjdC83MDE1NjEvaW5mZWN0aW9uLXByb3BoeWxheGlzLWFjdXRlLWxldWtl
bWlhLWNvbXBhcmlzb24tY2lwcm9mbG94YWNpbi10cmltZXRob3ByaW0tc3VsZmFtZXRob3hhem9s
ZS1jb2xpc3Rpbj92b2x1bWU9MTA2JmFtcDtpc3N1ZT0xJmFtcDtwYWdlPTc8L3VybD48dXJsPmh0
dHBzOi8vYW5uYWxzLm9yZy9haW0vYXJ0aWNsZS1hYnN0cmFjdC83MDE1NjEvaW5mZWN0aW9uLXBy
b3BoeWxheGlzLWFjdXRlLWxldWtlbWlhLWNvbXBhcmlzb24tY2lwcm9mbG94YWNpbi10cmltZXRo
b3ByaW0tc3VsZmFtZXRob3hhem9sZS1jb2xpc3Rpbj92b2x1bWU9MTA2JmFtcDtpc3N1ZT0xJmFt
cDtwYWdlPTc8L3VybD48L3JlbGF0ZWQtdXJscz48L3VybHM+PHJlbW90ZS1kYXRhYmFzZS1uYW1l
PiBDRU5UUkFMIENvY2hyYW5lPC9yZW1vdGUtZGF0YWJhc2UtbmFtZT48YWNjZXNzLWRhdGU+IDE4
LjEyLjIw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EZWtrZXI8L0F1dGhvcj48WWVh
cj4xOTg3PC9ZZWFyPjxSZWNOdW0+MjcwNDwvUmVjTnVtPjxEaXNwbGF5VGV4dD5EZWtrZXIgZXQg
YWwuICgxOTg3KTwvRGlzcGxheVRleHQ+PHJlY29yZD48cmVjLW51bWJlcj4yNzA0PC9yZWMtbnVt
YmVyPjxmb3JlaWduLWtleXM+PGtleSBhcHA9IkVOIiBkYi1pZD0icnMyZmE1cHA4d3N2em5lNWFh
MzVkcHA0NXJleHg5dDl0Znd6IiB0aW1lc3RhbXA9IjE2ODY4MTU4MzQiPjI3MDQ8L2tleT48L2Zv
cmVpZ24ta2V5cz48cmVmLXR5cGUgbmFtZT0iSm91cm5hbCBBcnRpY2xlIj4xNzwvcmVmLXR5cGU+
PGNvbnRyaWJ1dG9ycz48YXV0aG9ycz48YXV0aG9yPkRla2tlciwgQS4gVy48L2F1dGhvcj48YXV0
aG9yPlJvemVuYmVyZy1BcnNrYSwgTS48L2F1dGhvcj48YXV0aG9yPlZlcmhvZWYsIEouPC9hdXRo
b3I+PC9hdXRob3JzPjwvY29udHJpYnV0b3JzPjx0aXRsZXM+PHRpdGxlPkluZmVjdGlvbiBwcm9w
aHlsYXhpcyBpbiBhY3V0ZSBsZXVrZW1pYTogYSBjb21wYXJpc29uIG9mIGNpcHJvZmxveGFjaW4g
d2l0aCB0cmltZXRob3ByaW0tc3VsZmFtZXRob3hhem9sZSBhbmQgY29saXN0aW48L3RpdGxlPjxz
ZWNvbmRhcnktdGl0bGU+QW5uYWxzIG9mIGludGVybmFsIG1lZGljaW5lPC9zZWNvbmRhcnktdGl0
bGU+PC90aXRsZXM+PHBlcmlvZGljYWw+PGZ1bGwtdGl0bGU+QW5uYWxzIG9mIEludGVybmFsIE1l
ZGljaW5lPC9mdWxsLXRpdGxlPjwvcGVyaW9kaWNhbD48cGFnZXM+N+KAkDExPC9wYWdlcz48dm9s
dW1lPjEwNjwvdm9sdW1lPjxudW1iZXI+MTwvbnVtYmVyPjxrZXl3b3Jkcz48a2V5d29yZD5BY3V0
ZSBEaXNlYXNlPC9rZXl3b3JkPjxrZXl3b3JkPkFncmFudWxvY3l0b3NpcyBbY29tcGxpY2F0aW9u
c108L2tleXdvcmQ+PGtleXdvcmQ+QmFjdGVyaWFsIEluZmVjdGlvbnMgWypwcmV2ZW50aW9uICZh
bXA7IGNvbnRyb2xdPC9rZXl3b3JkPjxrZXl3b3JkPkNpcHJvZmxveGFjaW4gW2FkdmVyc2UgZWZm
ZWN0cywgKnRoZXJhcGV1dGljIHVzZV08L2tleXdvcmQ+PGtleXdvcmQ+Q29saXN0aW4gWyp0aGVy
YXBldXRpYyB1c2VdPC9rZXl3b3JkPjxrZXl3b3JkPkRydWcgQ29tYmluYXRpb25zIFthZHZlcnNl
IGVmZmVjdHMsIHRoZXJhcGV1dGljIHVzZV08L2tleXdvcmQ+PGtleXdvcmQ+RHJ1ZyBSZXNpc3Rh
bmNlLCBNaWNyb2JpYWw8L2tleXdvcmQ+PGtleXdvcmQ+SHVtYW5zPC9rZXl3b3JkPjxrZXl3b3Jk
PkxldWtlbWlhIFsqY29tcGxpY2F0aW9uc108L2tleXdvcmQ+PGtleXdvcmQ+TGV1a2VtaWEsIEx5
bXBob2lkIFsqY29tcGxpY2F0aW9uc108L2tleXdvcmQ+PGtleXdvcmQ+UGF0aWVudCBDb21wbGlh
bmNlPC9rZXl3b3JkPjxrZXl3b3JkPlJhbmRvbSBBbGxvY2F0aW9uPC9rZXl3b3JkPjxrZXl3b3Jk
PlN1bGZhbWV0aGl6b2xlIFthZHZlcnNlIGVmZmVjdHMsICp0aGVyYXBldXRpYyB1c2VdPC9rZXl3
b3JkPjxrZXl3b3JkPlN1bGZhdGhpYXpvbGVzIFsqdGhlcmFwZXV0aWMgdXNlXTwva2V5d29yZD48
a2V5d29yZD5UcmltZXRob3ByaW0gW2FkdmVyc2UgZWZmZWN0cywgKnRoZXJhcGV1dGljIHVzZV08
L2tleXdvcmQ+PC9rZXl3b3Jkcz48ZGF0ZXM+PHllYXI+MTk4NzwveWVhcj48L2RhdGVzPjxhY2Nl
c3Npb24tbnVtPkNOLTAwMDQ1NzUxPC9hY2Nlc3Npb24tbnVtPjx1cmxzPjxyZWxhdGVkLXVybHM+
PHVybD5odHRwczovL3d3dy5jb2NocmFuZWxpYnJhcnkuY29tL2NlbnRyYWwvZG9pLzEwLjEwMDIv
Y2VudHJhbC9DTi0wMDA0NTc1MS9mdWxsPC91cmw+PHVybD5odHRwOi8vYW5uYWxzLm9yZy9haW0v
YXJ0aWNsZS1hYnN0cmFjdC83MDE1NjEvaW5mZWN0aW9uLXByb3BoeWxheGlzLWFjdXRlLWxldWtl
bWlhLWNvbXBhcmlzb24tY2lwcm9mbG94YWNpbi10cmltZXRob3ByaW0tc3VsZmFtZXRob3hhem9s
ZS1jb2xpc3Rpbj92b2x1bWU9MTA2JmFtcDtpc3N1ZT0xJmFtcDtwYWdlPTc8L3VybD48dXJsPmh0
dHBzOi8vYW5uYWxzLm9yZy9haW0vYXJ0aWNsZS1hYnN0cmFjdC83MDE1NjEvaW5mZWN0aW9uLXBy
b3BoeWxheGlzLWFjdXRlLWxldWtlbWlhLWNvbXBhcmlzb24tY2lwcm9mbG94YWNpbi10cmltZXRo
b3ByaW0tc3VsZmFtZXRob3hhem9sZS1jb2xpc3Rpbj92b2x1bWU9MTA2JmFtcDtpc3N1ZT0xJmFt
cDtwYWdlPTc8L3VybD48L3JlbGF0ZWQtdXJscz48L3VybHM+PHJlbW90ZS1kYXRhYmFzZS1uYW1l
PiBDRU5UUkFMIENvY2hyYW5lPC9yZW1vdGUtZGF0YWJhc2UtbmFtZT48YWNjZXNzLWRhdGU+IDE4
LjEyLjIw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Dekker et al. (1987)</w:t>
            </w:r>
            <w:r w:rsidRPr="00F3555A">
              <w:rPr>
                <w:rFonts w:ascii="Times New Roman" w:eastAsia="Times New Roman" w:hAnsi="Times New Roman" w:cs="Times New Roman"/>
                <w:color w:val="595959"/>
                <w:sz w:val="20"/>
                <w:szCs w:val="20"/>
                <w:lang w:val="en-GB"/>
              </w:rPr>
              <w:fldChar w:fldCharType="end"/>
            </w:r>
          </w:p>
        </w:tc>
        <w:tc>
          <w:tcPr>
            <w:tcW w:w="1533" w:type="dxa"/>
          </w:tcPr>
          <w:p w14:paraId="4F182519"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6C54001A"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Prophylaxis for acute nonlymphocytic or lymphocytic </w:t>
            </w:r>
            <w:proofErr w:type="spellStart"/>
            <w:r w:rsidRPr="00F3555A">
              <w:rPr>
                <w:rFonts w:ascii="Times New Roman" w:eastAsia="Times New Roman" w:hAnsi="Times New Roman" w:cs="Calibri"/>
                <w:sz w:val="20"/>
                <w:szCs w:val="20"/>
                <w:lang w:val="en-GB"/>
              </w:rPr>
              <w:t>leukemia</w:t>
            </w:r>
            <w:proofErr w:type="spellEnd"/>
          </w:p>
        </w:tc>
        <w:tc>
          <w:tcPr>
            <w:tcW w:w="2336" w:type="dxa"/>
            <w:gridSpan w:val="2"/>
          </w:tcPr>
          <w:p w14:paraId="6D94E558"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Efficacy of protecting against infections</w:t>
            </w:r>
          </w:p>
        </w:tc>
        <w:tc>
          <w:tcPr>
            <w:tcW w:w="1453" w:type="dxa"/>
          </w:tcPr>
          <w:p w14:paraId="042F6393"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u w:val="single"/>
                <w:lang w:val="en-GB"/>
              </w:rPr>
            </w:pPr>
            <w:r w:rsidRPr="00F3555A">
              <w:rPr>
                <w:rFonts w:ascii="Times New Roman" w:eastAsia="Times New Roman" w:hAnsi="Times New Roman" w:cs="Calibri"/>
                <w:sz w:val="20"/>
                <w:szCs w:val="20"/>
                <w:u w:val="single"/>
                <w:lang w:val="en-GB"/>
              </w:rPr>
              <w:t>Ciprofloxacin</w:t>
            </w:r>
          </w:p>
        </w:tc>
        <w:tc>
          <w:tcPr>
            <w:tcW w:w="1701" w:type="dxa"/>
          </w:tcPr>
          <w:p w14:paraId="290BA298"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3E6970CB"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no  </w:t>
            </w:r>
          </w:p>
        </w:tc>
        <w:tc>
          <w:tcPr>
            <w:tcW w:w="3036" w:type="dxa"/>
          </w:tcPr>
          <w:p w14:paraId="6E18F1D6"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mortality attributable to infection, acquisition of resistance against non-administered antibiotics</w:t>
            </w:r>
          </w:p>
        </w:tc>
      </w:tr>
      <w:tr w:rsidR="00560817" w:rsidRPr="00F3555A" w14:paraId="1C525542"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53E66F1D" w14:textId="229C77E7" w:rsidR="00560817" w:rsidRPr="00AA01E3" w:rsidRDefault="00560817" w:rsidP="00560817">
            <w:pPr>
              <w:rPr>
                <w:rFonts w:ascii="Times New Roman" w:eastAsia="Times New Roman" w:hAnsi="Times New Roman" w:cs="Times New Roman"/>
                <w:i/>
                <w:iCs/>
                <w:color w:val="595959"/>
                <w:sz w:val="20"/>
                <w:szCs w:val="20"/>
              </w:rPr>
            </w:pPr>
            <w:r w:rsidRPr="00F3555A">
              <w:rPr>
                <w:rFonts w:ascii="Times New Roman" w:eastAsia="Times New Roman" w:hAnsi="Times New Roman" w:cs="Times New Roman"/>
                <w:color w:val="595959"/>
                <w:sz w:val="20"/>
                <w:szCs w:val="20"/>
                <w:lang w:val="en-GB"/>
              </w:rPr>
              <w:fldChar w:fldCharType="begin">
                <w:fldData xml:space="preserve">PEVuZE5vdGU+PENpdGU+PEF1dGhvcj5EaWNrc3RlaW48L0F1dGhvcj48WWVhcj4yMDIwPC9ZZWFy
PjxSZWNOdW0+MjcwNTwvUmVjTnVtPjxEaXNwbGF5VGV4dD4oRGlja3N0ZWluIGV0IGFsLiwgMjAy
MCk8L0Rpc3BsYXlUZXh0PjxyZWNvcmQ+PHJlYy1udW1iZXI+MjcwNTwvcmVjLW51bWJlcj48Zm9y
ZWlnbi1rZXlzPjxrZXkgYXBwPSJFTiIgZGItaWQ9InJzMmZhNXBwOHdzdnpuZTVhYTM1ZHBwNDVy
ZXh4OXQ5dGZ3eiIgdGltZXN0YW1wPSIxNjg2ODE1ODM0Ij4yNzA1PC9rZXk+PC9mb3JlaWduLWtl
eXM+PHJlZi10eXBlIG5hbWU9IkpvdXJuYWwgQXJ0aWNsZSI+MTc8L3JlZi10eXBlPjxjb250cmli
dXRvcnM+PGF1dGhvcnM+PGF1dGhvcj5EaWNrc3RlaW4sIFkuPC9hdXRob3I+PGF1dGhvcj5MZWxs
b3VjaGUsIEouPC9hdXRob3I+PGF1dGhvcj5TY2h3YXJ0eiwgRC48L2F1dGhvcj48YXV0aG9yPk51
dG1hbiwgQS48L2F1dGhvcj48YXV0aG9yPlJha292aXRza3ksIE4uPC9hdXRob3I+PGF1dGhvcj5E
aXNob24gQmVuYXR0YXIsIFkuPC9hdXRob3I+PGF1dGhvcj5BbHR1bmluLCBTLjwvYXV0aG9yPjxh
dXRob3I+QmVybmFyZG8sIE0uPC9hdXRob3I+PGF1dGhvcj5Jb3NzYSwgRC48L2F1dGhvcj48YXV0
aG9yPkR1cmFudGUtTWFuZ29uaSwgRS48L2F1dGhvcj48YXV0aG9yPkFudG9uaWFkb3UsIEEuPC9h
dXRob3I+PGF1dGhvcj5Ta2lhZGEsIEEuPC9hdXRob3I+PGF1dGhvcj5EZWxpb2xhbmlzLCBJLjwv
YXV0aG9yPjxhdXRob3I+RGFpa29zLCBHLiBMLjwvYXV0aG9yPjxhdXRob3I+RGFpdGNoLCBWLjwv
YXV0aG9yPjxhdXRob3I+WWFoYXYsIEQuPC9hdXRob3I+PGF1dGhvcj5MZWlib3ZpY2ksIEwuPC9h
dXRob3I+PGF1dGhvcj5Sb2duw6VzLCBWLjwvYXV0aG9yPjxhdXRob3I+RnJpYmVyZywgTC4gRS48
L2F1dGhvcj48YXV0aG9yPk1vdXRvbiwgSi4gVy48L2F1dGhvcj48YXV0aG9yPlBhdWwsIE0uPC9h
dXRob3I+PGF1dGhvcj5DYXJtZWxpLCBZLjwvYXV0aG9yPjwvYXV0aG9ycz48L2NvbnRyaWJ1dG9y
cz48dGl0bGVzPjx0aXRsZT5Db2xpc3RpbiBSZXNpc3RhbmNlIERldmVsb3BtZW50IEZvbGxvd2lu
ZyBDb2xpc3Rpbi1NZXJvcGVuZW0gQ29tYmluYXRpb24gVGhlcmFweSB2cy4gQ29saXN0aW4gTW9u
b3RoZXJhcHkgaW4gUGF0aWVudHMgd2l0aCBJbmZlY3Rpb25zIENhdXNlZCBieSBDYXJiYXBlbmVt
LVJlc2lzdGFudCBPcmdhbmlzbXM8L3RpdGxlPjxzZWNvbmRhcnktdGl0bGU+Q2xpbmljYWwgaW5m
ZWN0aW91cyBkaXNlYXNlcyA6IGFuIG9mZmljaWFsIHB1YmxpY2F0aW9uIG9mIHRoZSBJbmZlY3Rp
b3VzIERpc2Vhc2VzIFNvY2lldHkgb2YgQW1lcmljYTwvc2Vjb25kYXJ5LXRpdGxlPjwvdGl0bGVz
PjxwZXJpb2RpY2FsPjxmdWxsLXRpdGxlPkNsaW5pY2FsIGluZmVjdGlvdXMgZGlzZWFzZXMgOiBh
biBvZmZpY2lhbCBwdWJsaWNhdGlvbiBvZiB0aGUgSW5mZWN0aW91cyBEaXNlYXNlcyBTb2NpZXR5
IG9mIEFtZXJpY2E8L2Z1bGwtdGl0bGU+PC9wZXJpb2RpY2FsPjxrZXl3b3Jkcz48a2V5d29yZD5h
ZHVsdDwva2V5d29yZD48a2V5d29yZD5hcnRpY2xlPC9rZXl3b3JkPjxrZXl3b3JkPmNvbGlzdGlu
IHJlc2lzdGFuY2U8L2tleXdvcmQ+PGtleXdvcmQ+Y29udHJvbGxlZCBzdHVkeTwva2V5d29yZD48
a2V5d29yZD5kcnVnIGNvbWJpbmF0aW9uPC9rZXl3b3JkPjxrZXl3b3JkPmRydWcgdGhlcmFweTwv
a2V5d29yZD48a2V5d29yZD5FbnRlcm9iYWN0ZXJpYWNlYWU8L2tleXdvcmQ+PGtleXdvcmQ+ZmVt
YWxlPC9rZXl3b3JkPjxrZXl3b3JkPmh1bWFuPC9rZXl3b3JkPjxrZXl3b3JkPmluY2lkZW5jZTwv
a2V5d29yZD48a2V5d29yZD5tYWpvciBjbGluaWNhbCBzdHVkeTwva2V5d29yZD48a2V5d29yZD5t
YWxlPC9rZXl3b3JkPjxrZXl3b3JkPm1vbm90aGVyYXB5PC9rZXl3b3JkPjxrZXl3b3JkPm5vbmh1
bWFuPC9rZXl3b3JkPjxrZXl3b3JkPm91dGNvbWUgYXNzZXNzbWVudDwva2V5d29yZD48a2V5d29y
ZD5yYW5kb21pemVkIGNvbnRyb2xsZWQgdHJpYWw8L2tleXdvcmQ+PGtleXdvcmQ+Y2FyYmFwZW5l
bTwva2V5d29yZD48a2V5d29yZD5jb2xpc3Rpbjwva2V5d29yZD48a2V5d29yZD5tZXJvcGVuZW08
L2tleXdvcmQ+PC9rZXl3b3Jkcz48ZGF0ZXM+PHllYXI+MjAyMDwveWVhcj48L2RhdGVzPjxpc2Ju
PjE1MzctNjU5MTwvaXNibj48dXJscz48cmVsYXRlZC11cmxzPjx1cmw+aHR0cDovL3d3dy5lbWJh
c2UuY29tL3NlYXJjaC9yZXN1bHRzP3N1YmFjdGlvbj12aWV3cmVjb3JkJmFtcDtmcm9tPWV4cG9y
dCZhbXA7aWQ9TDYyOTk0NjAyOGh0dHA6Ly9keC5kb2kub3JnLzEwLjEwOTMvY2lkL2NpejExNDY8
L3VybD48L3JlbGF0ZWQtdXJscz48L3VybHM+PGVsZWN0cm9uaWMtcmVzb3VyY2UtbnVtPjEwLjEw
OTMvY2lkL2NpejExNDY8L2VsZWN0cm9uaWMtcmVzb3VyY2UtbnVtPjwvcmVjb3JkPjwvQ2l0ZT48
L0VuZE5vdGU+
</w:fldData>
              </w:fldChar>
            </w:r>
            <w:r w:rsidR="00235897">
              <w:rPr>
                <w:rFonts w:ascii="Times New Roman" w:eastAsia="Times New Roman" w:hAnsi="Times New Roman" w:cs="Times New Roman"/>
                <w:color w:val="595959"/>
                <w:sz w:val="20"/>
                <w:szCs w:val="20"/>
                <w:lang w:val="en-GB"/>
              </w:rPr>
              <w:instrText xml:space="preserve"> ADDIN EN.CITE </w:instrText>
            </w:r>
            <w:r w:rsidR="00235897">
              <w:rPr>
                <w:rFonts w:ascii="Times New Roman" w:eastAsia="Times New Roman" w:hAnsi="Times New Roman" w:cs="Times New Roman"/>
                <w:color w:val="595959"/>
                <w:sz w:val="20"/>
                <w:szCs w:val="20"/>
                <w:lang w:val="en-GB"/>
              </w:rPr>
              <w:fldChar w:fldCharType="begin">
                <w:fldData xml:space="preserve">PEVuZE5vdGU+PENpdGU+PEF1dGhvcj5EaWNrc3RlaW48L0F1dGhvcj48WWVhcj4yMDIwPC9ZZWFy
PjxSZWNOdW0+MjcwNTwvUmVjTnVtPjxEaXNwbGF5VGV4dD4oRGlja3N0ZWluIGV0IGFsLiwgMjAy
MCk8L0Rpc3BsYXlUZXh0PjxyZWNvcmQ+PHJlYy1udW1iZXI+MjcwNTwvcmVjLW51bWJlcj48Zm9y
ZWlnbi1rZXlzPjxrZXkgYXBwPSJFTiIgZGItaWQ9InJzMmZhNXBwOHdzdnpuZTVhYTM1ZHBwNDVy
ZXh4OXQ5dGZ3eiIgdGltZXN0YW1wPSIxNjg2ODE1ODM0Ij4yNzA1PC9rZXk+PC9mb3JlaWduLWtl
eXM+PHJlZi10eXBlIG5hbWU9IkpvdXJuYWwgQXJ0aWNsZSI+MTc8L3JlZi10eXBlPjxjb250cmli
dXRvcnM+PGF1dGhvcnM+PGF1dGhvcj5EaWNrc3RlaW4sIFkuPC9hdXRob3I+PGF1dGhvcj5MZWxs
b3VjaGUsIEouPC9hdXRob3I+PGF1dGhvcj5TY2h3YXJ0eiwgRC48L2F1dGhvcj48YXV0aG9yPk51
dG1hbiwgQS48L2F1dGhvcj48YXV0aG9yPlJha292aXRza3ksIE4uPC9hdXRob3I+PGF1dGhvcj5E
aXNob24gQmVuYXR0YXIsIFkuPC9hdXRob3I+PGF1dGhvcj5BbHR1bmluLCBTLjwvYXV0aG9yPjxh
dXRob3I+QmVybmFyZG8sIE0uPC9hdXRob3I+PGF1dGhvcj5Jb3NzYSwgRC48L2F1dGhvcj48YXV0
aG9yPkR1cmFudGUtTWFuZ29uaSwgRS48L2F1dGhvcj48YXV0aG9yPkFudG9uaWFkb3UsIEEuPC9h
dXRob3I+PGF1dGhvcj5Ta2lhZGEsIEEuPC9hdXRob3I+PGF1dGhvcj5EZWxpb2xhbmlzLCBJLjwv
YXV0aG9yPjxhdXRob3I+RGFpa29zLCBHLiBMLjwvYXV0aG9yPjxhdXRob3I+RGFpdGNoLCBWLjwv
YXV0aG9yPjxhdXRob3I+WWFoYXYsIEQuPC9hdXRob3I+PGF1dGhvcj5MZWlib3ZpY2ksIEwuPC9h
dXRob3I+PGF1dGhvcj5Sb2duw6VzLCBWLjwvYXV0aG9yPjxhdXRob3I+RnJpYmVyZywgTC4gRS48
L2F1dGhvcj48YXV0aG9yPk1vdXRvbiwgSi4gVy48L2F1dGhvcj48YXV0aG9yPlBhdWwsIE0uPC9h
dXRob3I+PGF1dGhvcj5DYXJtZWxpLCBZLjwvYXV0aG9yPjwvYXV0aG9ycz48L2NvbnRyaWJ1dG9y
cz48dGl0bGVzPjx0aXRsZT5Db2xpc3RpbiBSZXNpc3RhbmNlIERldmVsb3BtZW50IEZvbGxvd2lu
ZyBDb2xpc3Rpbi1NZXJvcGVuZW0gQ29tYmluYXRpb24gVGhlcmFweSB2cy4gQ29saXN0aW4gTW9u
b3RoZXJhcHkgaW4gUGF0aWVudHMgd2l0aCBJbmZlY3Rpb25zIENhdXNlZCBieSBDYXJiYXBlbmVt
LVJlc2lzdGFudCBPcmdhbmlzbXM8L3RpdGxlPjxzZWNvbmRhcnktdGl0bGU+Q2xpbmljYWwgaW5m
ZWN0aW91cyBkaXNlYXNlcyA6IGFuIG9mZmljaWFsIHB1YmxpY2F0aW9uIG9mIHRoZSBJbmZlY3Rp
b3VzIERpc2Vhc2VzIFNvY2lldHkgb2YgQW1lcmljYTwvc2Vjb25kYXJ5LXRpdGxlPjwvdGl0bGVz
PjxwZXJpb2RpY2FsPjxmdWxsLXRpdGxlPkNsaW5pY2FsIGluZmVjdGlvdXMgZGlzZWFzZXMgOiBh
biBvZmZpY2lhbCBwdWJsaWNhdGlvbiBvZiB0aGUgSW5mZWN0aW91cyBEaXNlYXNlcyBTb2NpZXR5
IG9mIEFtZXJpY2E8L2Z1bGwtdGl0bGU+PC9wZXJpb2RpY2FsPjxrZXl3b3Jkcz48a2V5d29yZD5h
ZHVsdDwva2V5d29yZD48a2V5d29yZD5hcnRpY2xlPC9rZXl3b3JkPjxrZXl3b3JkPmNvbGlzdGlu
IHJlc2lzdGFuY2U8L2tleXdvcmQ+PGtleXdvcmQ+Y29udHJvbGxlZCBzdHVkeTwva2V5d29yZD48
a2V5d29yZD5kcnVnIGNvbWJpbmF0aW9uPC9rZXl3b3JkPjxrZXl3b3JkPmRydWcgdGhlcmFweTwv
a2V5d29yZD48a2V5d29yZD5FbnRlcm9iYWN0ZXJpYWNlYWU8L2tleXdvcmQ+PGtleXdvcmQ+ZmVt
YWxlPC9rZXl3b3JkPjxrZXl3b3JkPmh1bWFuPC9rZXl3b3JkPjxrZXl3b3JkPmluY2lkZW5jZTwv
a2V5d29yZD48a2V5d29yZD5tYWpvciBjbGluaWNhbCBzdHVkeTwva2V5d29yZD48a2V5d29yZD5t
YWxlPC9rZXl3b3JkPjxrZXl3b3JkPm1vbm90aGVyYXB5PC9rZXl3b3JkPjxrZXl3b3JkPm5vbmh1
bWFuPC9rZXl3b3JkPjxrZXl3b3JkPm91dGNvbWUgYXNzZXNzbWVudDwva2V5d29yZD48a2V5d29y
ZD5yYW5kb21pemVkIGNvbnRyb2xsZWQgdHJpYWw8L2tleXdvcmQ+PGtleXdvcmQ+Y2FyYmFwZW5l
bTwva2V5d29yZD48a2V5d29yZD5jb2xpc3Rpbjwva2V5d29yZD48a2V5d29yZD5tZXJvcGVuZW08
L2tleXdvcmQ+PC9rZXl3b3Jkcz48ZGF0ZXM+PHllYXI+MjAyMDwveWVhcj48L2RhdGVzPjxpc2Ju
PjE1MzctNjU5MTwvaXNibj48dXJscz48cmVsYXRlZC11cmxzPjx1cmw+aHR0cDovL3d3dy5lbWJh
c2UuY29tL3NlYXJjaC9yZXN1bHRzP3N1YmFjdGlvbj12aWV3cmVjb3JkJmFtcDtmcm9tPWV4cG9y
dCZhbXA7aWQ9TDYyOTk0NjAyOGh0dHA6Ly9keC5kb2kub3JnLzEwLjEwOTMvY2lkL2NpejExNDY8
L3VybD48L3JlbGF0ZWQtdXJscz48L3VybHM+PGVsZWN0cm9uaWMtcmVzb3VyY2UtbnVtPjEwLjEw
OTMvY2lkL2NpejExNDY8L2VsZWN0cm9uaWMtcmVzb3VyY2UtbnVtPjwvcmVjb3JkPjwvQ2l0ZT48
L0VuZE5vdGU+
</w:fldData>
              </w:fldChar>
            </w:r>
            <w:r w:rsidR="00235897">
              <w:rPr>
                <w:rFonts w:ascii="Times New Roman" w:eastAsia="Times New Roman" w:hAnsi="Times New Roman" w:cs="Times New Roman"/>
                <w:color w:val="595959"/>
                <w:sz w:val="20"/>
                <w:szCs w:val="20"/>
                <w:lang w:val="en-GB"/>
              </w:rPr>
              <w:instrText xml:space="preserve"> ADDIN EN.CITE.DATA </w:instrText>
            </w:r>
            <w:r w:rsidR="00235897">
              <w:rPr>
                <w:rFonts w:ascii="Times New Roman" w:eastAsia="Times New Roman" w:hAnsi="Times New Roman" w:cs="Times New Roman"/>
                <w:color w:val="595959"/>
                <w:sz w:val="20"/>
                <w:szCs w:val="20"/>
                <w:lang w:val="en-GB"/>
              </w:rPr>
            </w:r>
            <w:r w:rsidR="00235897">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235897">
              <w:rPr>
                <w:rFonts w:ascii="Times New Roman" w:eastAsia="Times New Roman" w:hAnsi="Times New Roman" w:cs="Times New Roman"/>
                <w:noProof/>
                <w:color w:val="595959"/>
                <w:sz w:val="20"/>
                <w:szCs w:val="20"/>
                <w:lang w:val="en-GB"/>
              </w:rPr>
              <w:t>(Dickstein et al., 2020)</w:t>
            </w:r>
            <w:r w:rsidRPr="00F3555A">
              <w:rPr>
                <w:rFonts w:ascii="Times New Roman" w:eastAsia="Times New Roman" w:hAnsi="Times New Roman" w:cs="Times New Roman"/>
                <w:color w:val="595959"/>
                <w:sz w:val="20"/>
                <w:szCs w:val="20"/>
                <w:lang w:val="en-GB"/>
              </w:rPr>
              <w:fldChar w:fldCharType="end"/>
            </w:r>
          </w:p>
        </w:tc>
        <w:tc>
          <w:tcPr>
            <w:tcW w:w="1533" w:type="dxa"/>
          </w:tcPr>
          <w:p w14:paraId="4A418D64"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4FDA17B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Carbapenem resistant, colistin-susceptible, and gram-negative infections</w:t>
            </w:r>
          </w:p>
        </w:tc>
        <w:tc>
          <w:tcPr>
            <w:tcW w:w="2336" w:type="dxa"/>
            <w:gridSpan w:val="2"/>
          </w:tcPr>
          <w:p w14:paraId="7CCC678C"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F3555A">
              <w:rPr>
                <w:rFonts w:ascii="Times New Roman" w:eastAsia="Times New Roman" w:hAnsi="Times New Roman" w:cs="Times New Roman"/>
                <w:sz w:val="20"/>
                <w:szCs w:val="20"/>
                <w:lang w:val="en-GB" w:eastAsia="de-DE"/>
              </w:rPr>
              <w:t>Development of colistin resistance (secondary outcome of a clinical trial)</w:t>
            </w:r>
          </w:p>
        </w:tc>
        <w:tc>
          <w:tcPr>
            <w:tcW w:w="1453" w:type="dxa"/>
          </w:tcPr>
          <w:p w14:paraId="48AD5C2C"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u w:val="single"/>
                <w:lang w:val="en-GB"/>
              </w:rPr>
            </w:pPr>
            <w:r w:rsidRPr="00F3555A">
              <w:rPr>
                <w:rFonts w:ascii="Times New Roman" w:eastAsia="Times New Roman" w:hAnsi="Times New Roman" w:cs="Calibri"/>
                <w:sz w:val="20"/>
                <w:szCs w:val="20"/>
                <w:u w:val="single"/>
                <w:lang w:val="en-GB"/>
              </w:rPr>
              <w:t>Colistin</w:t>
            </w:r>
          </w:p>
        </w:tc>
        <w:tc>
          <w:tcPr>
            <w:tcW w:w="1701" w:type="dxa"/>
          </w:tcPr>
          <w:p w14:paraId="3DB5D6A1"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olistin</w:t>
            </w:r>
            <w:r w:rsidRPr="00F3555A">
              <w:rPr>
                <w:rFonts w:ascii="Times New Roman" w:eastAsia="Times New Roman" w:hAnsi="Times New Roman" w:cs="Calibri"/>
                <w:sz w:val="20"/>
                <w:szCs w:val="20"/>
                <w:lang w:val="en-GB"/>
              </w:rPr>
              <w:t>, and meropenem</w:t>
            </w:r>
          </w:p>
        </w:tc>
        <w:tc>
          <w:tcPr>
            <w:tcW w:w="1500" w:type="dxa"/>
          </w:tcPr>
          <w:p w14:paraId="03F7C5BE"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yes</w:t>
            </w:r>
          </w:p>
        </w:tc>
        <w:tc>
          <w:tcPr>
            <w:tcW w:w="3036" w:type="dxa"/>
          </w:tcPr>
          <w:p w14:paraId="5369C90A"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proportion of patients with alterations of the prescribed treatment due to adverse events</w:t>
            </w:r>
          </w:p>
        </w:tc>
      </w:tr>
      <w:tr w:rsidR="00560817" w:rsidRPr="00F3555A" w14:paraId="0AC60F49"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1D9D898A" w14:textId="0BC5737C"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EdWLDqTwvQXV0aG9yPjxZZWFy
PjE5OTc8L1llYXI+PFJlY051bT4yNzA2PC9SZWNOdW0+PERpc3BsYXlUZXh0PkR1YsOpIGV0IGFs
LiAoMTk5Nyk8L0Rpc3BsYXlUZXh0PjxyZWNvcmQ+PHJlYy1udW1iZXI+MjcwNjwvcmVjLW51bWJl
cj48Zm9yZWlnbi1rZXlzPjxrZXkgYXBwPSJFTiIgZGItaWQ9InJzMmZhNXBwOHdzdnpuZTVhYTM1
ZHBwNDVyZXh4OXQ5dGZ3eiIgdGltZXN0YW1wPSIxNjg2ODE1ODM0Ij4yNzA2PC9rZXk+PC9mb3Jl
aWduLWtleXM+PHJlZi10eXBlIG5hbWU9IkpvdXJuYWwgQXJ0aWNsZSI+MTc8L3JlZi10eXBlPjxj
b250cmlidXRvcnM+PGF1dGhvcnM+PGF1dGhvcj5EdWLDqSwgTS4gUC48L2F1dGhvcj48YXV0aG9y
PlNhdHRsZXIsIEYuIFIuPC9hdXRob3I+PGF1dGhvcj5Ub3JyaWFuaSwgRi4gSi48L2F1dGhvcj48
YXV0aG9yPlNlZSwgRC48L2F1dGhvcj48YXV0aG9yPkhhdmxpciwgRC4gVi48L2F1dGhvcj48YXV0
aG9yPktlbXBlciwgQy4gQS48L2F1dGhvcj48YXV0aG9yPkRlemZ1bGksIE0uIEcuPC9hdXRob3I+
PGF1dGhvcj5Cb3p6ZXR0ZSwgUy4gQS48L2F1dGhvcj48YXV0aG9yPkJhcnRvaywgQS4gRS48L2F1
dGhvcj48YXV0aG9yPkxlZWRvbSwgSi4gTS48L2F1dGhvcj48YXV0aG9yPlRpbGxlcywgSi4gRy48
L2F1dGhvcj48YXV0aG9yPk1jQ3V0Y2hhbiwgSi4gQS48L2F1dGhvcj48L2F1dGhvcnM+PC9jb250
cmlidXRvcnM+PHRpdGxlcz48dGl0bGU+QSByYW5kb21pemVkIGV2YWx1YXRpb24gb2YgZXRoYW1i
dXRvbCBmb3IgcHJldmVudGlvbiBvZiByZWxhcHNlIGFuZCBkcnVnIHJlc2lzdGFuY2UgZHVyaW5n
IHRyZWF0bWVudCBvZiBNeWNvYmFjdGVyaXVtIGF2aXVtIGNvbXBsZXggYmFjdGVyZW1pYSB3aXRo
IGNsYXJpdGhyb215Y2luLWJhc2VkIGNvbWJpbmF0aW9uIHRoZXJhcHk8L3RpdGxlPjxzZWNvbmRh
cnktdGl0bGU+Sm91cm5hbCBvZiBJbmZlY3Rpb3VzIERpc2Vhc2VzPC9zZWNvbmRhcnktdGl0bGU+
PC90aXRsZXM+PHBlcmlvZGljYWw+PGZ1bGwtdGl0bGU+Sm91cm5hbCBvZiBJbmZlY3Rpb3VzIERp
c2Vhc2VzPC9mdWxsLXRpdGxlPjwvcGVyaW9kaWNhbD48cGFnZXM+MTIyNS0xMjMyPC9wYWdlcz48
dm9sdW1lPjE3Njwvdm9sdW1lPjxudW1iZXI+NTwvbnVtYmVyPjxrZXl3b3Jkcz48a2V5d29yZD5j
bGFyaXRocm9teWNpbjwva2V5d29yZD48a2V5d29yZD5jbG9mYXppbWluZTwva2V5d29yZD48a2V5
d29yZD5ldGhhbWJ1dG9sPC9rZXl3b3JkPjxrZXl3b3JkPmFjcXVpcmVkIGltbXVuZSBkZWZpY2ll
bmN5IHN5bmRyb21lPC9rZXl3b3JkPjxrZXl3b3JkPmFkb2xlc2NlbnQ8L2tleXdvcmQ+PGtleXdv
cmQ+YWR1bHQ8L2tleXdvcmQ+PGtleXdvcmQ+YW50aWJhY3RlcmlhbCBhY3Rpdml0eTwva2V5d29y
ZD48a2V5d29yZD5hcnRpY2xlPC9rZXl3b3JkPjxrZXl3b3JkPmJhY3RlcmVtaWE8L2tleXdvcmQ+
PGtleXdvcmQ+YmFjdGVyaWFsIGluZmVjdGlvbjwva2V5d29yZD48a2V5d29yZD5iYWN0ZXJpdW0g
aXNvbGF0aW9uPC9rZXl3b3JkPjxrZXl3b3JkPmNsaW5pY2FsIHRyaWFsPC9rZXl3b3JkPjxrZXl3
b3JkPmNvbG9ueSBmb3JtaW5nIHVuaXQ8L2tleXdvcmQ+PGtleXdvcmQ+Y29udHJvbGxlZCBjbGlu
aWNhbCB0cmlhbDwva2V5d29yZD48a2V5d29yZD5jb250cm9sbGVkIHN0dWR5PC9rZXl3b3JkPjxr
ZXl3b3JkPmRydWcgcG90ZW5jeTwva2V5d29yZD48a2V5d29yZD5mZW1hbGU8L2tleXdvcmQ+PGtl
eXdvcmQ+aHVtYW48L2tleXdvcmQ+PGtleXdvcmQ+bWFqb3IgY2xpbmljYWwgc3R1ZHk8L2tleXdv
cmQ+PGtleXdvcmQ+bWFsZTwva2V5d29yZD48a2V5d29yZD5tdWx0aWNlbnRlciBzdHVkeTwva2V5
d29yZD48a2V5d29yZD5NeWNvYmFjdGVyaXVtIGF2aXVtIGNvbXBsZXg8L2tleXdvcmQ+PGtleXdv
cmQ+b3JhbCBkcnVnIGFkbWluaXN0cmF0aW9uPC9rZXl3b3JkPjxrZXl3b3JkPnByaW9yaXR5IGpv
dXJuYWw8L2tleXdvcmQ+PGtleXdvcmQ+cmFuZG9taXplZCBjb250cm9sbGVkIHRyaWFsPC9rZXl3
b3JkPjxrZXl3b3JkPnJlbGFwc2U8L2tleXdvcmQ+PGtleXdvcmQ+c3Vydml2YWw8L2tleXdvcmQ+
PC9rZXl3b3Jkcz48ZGF0ZXM+PHllYXI+MTk5NzwveWVhcj48L2RhdGVzPjxpc2JuPjAwMjItMTg5
OTwvaXNibj48dXJscz48cmVsYXRlZC11cmxzPjx1cmw+aHR0cDovL3d3dy5lbWJhc2UuY29tL3Nl
YXJjaC9yZXN1bHRzP3N1YmFjdGlvbj12aWV3cmVjb3JkJmFtcDtmcm9tPWV4cG9ydCZhbXA7aWQ9
TDI3NDYwOTg3PC91cmw+PC9yZWxhdGVkLXVybHM+PC91cmxzPjxyZW1vdGUtZGF0YWJhc2UtbmFt
ZT4gRU1CQVNFPC9yZW1vdGUtZGF0YWJhc2UtbmFtZT48YWNjZXNzLWRhdGU+IDE4LjEyLjIwMTg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EdWLDqTwvQXV0aG9yPjxZZWFy
PjE5OTc8L1llYXI+PFJlY051bT4yNzA2PC9SZWNOdW0+PERpc3BsYXlUZXh0PkR1YsOpIGV0IGFs
LiAoMTk5Nyk8L0Rpc3BsYXlUZXh0PjxyZWNvcmQ+PHJlYy1udW1iZXI+MjcwNjwvcmVjLW51bWJl
cj48Zm9yZWlnbi1rZXlzPjxrZXkgYXBwPSJFTiIgZGItaWQ9InJzMmZhNXBwOHdzdnpuZTVhYTM1
ZHBwNDVyZXh4OXQ5dGZ3eiIgdGltZXN0YW1wPSIxNjg2ODE1ODM0Ij4yNzA2PC9rZXk+PC9mb3Jl
aWduLWtleXM+PHJlZi10eXBlIG5hbWU9IkpvdXJuYWwgQXJ0aWNsZSI+MTc8L3JlZi10eXBlPjxj
b250cmlidXRvcnM+PGF1dGhvcnM+PGF1dGhvcj5EdWLDqSwgTS4gUC48L2F1dGhvcj48YXV0aG9y
PlNhdHRsZXIsIEYuIFIuPC9hdXRob3I+PGF1dGhvcj5Ub3JyaWFuaSwgRi4gSi48L2F1dGhvcj48
YXV0aG9yPlNlZSwgRC48L2F1dGhvcj48YXV0aG9yPkhhdmxpciwgRC4gVi48L2F1dGhvcj48YXV0
aG9yPktlbXBlciwgQy4gQS48L2F1dGhvcj48YXV0aG9yPkRlemZ1bGksIE0uIEcuPC9hdXRob3I+
PGF1dGhvcj5Cb3p6ZXR0ZSwgUy4gQS48L2F1dGhvcj48YXV0aG9yPkJhcnRvaywgQS4gRS48L2F1
dGhvcj48YXV0aG9yPkxlZWRvbSwgSi4gTS48L2F1dGhvcj48YXV0aG9yPlRpbGxlcywgSi4gRy48
L2F1dGhvcj48YXV0aG9yPk1jQ3V0Y2hhbiwgSi4gQS48L2F1dGhvcj48L2F1dGhvcnM+PC9jb250
cmlidXRvcnM+PHRpdGxlcz48dGl0bGU+QSByYW5kb21pemVkIGV2YWx1YXRpb24gb2YgZXRoYW1i
dXRvbCBmb3IgcHJldmVudGlvbiBvZiByZWxhcHNlIGFuZCBkcnVnIHJlc2lzdGFuY2UgZHVyaW5n
IHRyZWF0bWVudCBvZiBNeWNvYmFjdGVyaXVtIGF2aXVtIGNvbXBsZXggYmFjdGVyZW1pYSB3aXRo
IGNsYXJpdGhyb215Y2luLWJhc2VkIGNvbWJpbmF0aW9uIHRoZXJhcHk8L3RpdGxlPjxzZWNvbmRh
cnktdGl0bGU+Sm91cm5hbCBvZiBJbmZlY3Rpb3VzIERpc2Vhc2VzPC9zZWNvbmRhcnktdGl0bGU+
PC90aXRsZXM+PHBlcmlvZGljYWw+PGZ1bGwtdGl0bGU+Sm91cm5hbCBvZiBJbmZlY3Rpb3VzIERp
c2Vhc2VzPC9mdWxsLXRpdGxlPjwvcGVyaW9kaWNhbD48cGFnZXM+MTIyNS0xMjMyPC9wYWdlcz48
dm9sdW1lPjE3Njwvdm9sdW1lPjxudW1iZXI+NTwvbnVtYmVyPjxrZXl3b3Jkcz48a2V5d29yZD5j
bGFyaXRocm9teWNpbjwva2V5d29yZD48a2V5d29yZD5jbG9mYXppbWluZTwva2V5d29yZD48a2V5
d29yZD5ldGhhbWJ1dG9sPC9rZXl3b3JkPjxrZXl3b3JkPmFjcXVpcmVkIGltbXVuZSBkZWZpY2ll
bmN5IHN5bmRyb21lPC9rZXl3b3JkPjxrZXl3b3JkPmFkb2xlc2NlbnQ8L2tleXdvcmQ+PGtleXdv
cmQ+YWR1bHQ8L2tleXdvcmQ+PGtleXdvcmQ+YW50aWJhY3RlcmlhbCBhY3Rpdml0eTwva2V5d29y
ZD48a2V5d29yZD5hcnRpY2xlPC9rZXl3b3JkPjxrZXl3b3JkPmJhY3RlcmVtaWE8L2tleXdvcmQ+
PGtleXdvcmQ+YmFjdGVyaWFsIGluZmVjdGlvbjwva2V5d29yZD48a2V5d29yZD5iYWN0ZXJpdW0g
aXNvbGF0aW9uPC9rZXl3b3JkPjxrZXl3b3JkPmNsaW5pY2FsIHRyaWFsPC9rZXl3b3JkPjxrZXl3
b3JkPmNvbG9ueSBmb3JtaW5nIHVuaXQ8L2tleXdvcmQ+PGtleXdvcmQ+Y29udHJvbGxlZCBjbGlu
aWNhbCB0cmlhbDwva2V5d29yZD48a2V5d29yZD5jb250cm9sbGVkIHN0dWR5PC9rZXl3b3JkPjxr
ZXl3b3JkPmRydWcgcG90ZW5jeTwva2V5d29yZD48a2V5d29yZD5mZW1hbGU8L2tleXdvcmQ+PGtl
eXdvcmQ+aHVtYW48L2tleXdvcmQ+PGtleXdvcmQ+bWFqb3IgY2xpbmljYWwgc3R1ZHk8L2tleXdv
cmQ+PGtleXdvcmQ+bWFsZTwva2V5d29yZD48a2V5d29yZD5tdWx0aWNlbnRlciBzdHVkeTwva2V5
d29yZD48a2V5d29yZD5NeWNvYmFjdGVyaXVtIGF2aXVtIGNvbXBsZXg8L2tleXdvcmQ+PGtleXdv
cmQ+b3JhbCBkcnVnIGFkbWluaXN0cmF0aW9uPC9rZXl3b3JkPjxrZXl3b3JkPnByaW9yaXR5IGpv
dXJuYWw8L2tleXdvcmQ+PGtleXdvcmQ+cmFuZG9taXplZCBjb250cm9sbGVkIHRyaWFsPC9rZXl3
b3JkPjxrZXl3b3JkPnJlbGFwc2U8L2tleXdvcmQ+PGtleXdvcmQ+c3Vydml2YWw8L2tleXdvcmQ+
PC9rZXl3b3Jkcz48ZGF0ZXM+PHllYXI+MTk5NzwveWVhcj48L2RhdGVzPjxpc2JuPjAwMjItMTg5
OTwvaXNibj48dXJscz48cmVsYXRlZC11cmxzPjx1cmw+aHR0cDovL3d3dy5lbWJhc2UuY29tL3Nl
YXJjaC9yZXN1bHRzP3N1YmFjdGlvbj12aWV3cmVjb3JkJmFtcDtmcm9tPWV4cG9ydCZhbXA7aWQ9
TDI3NDYwOTg3PC91cmw+PC9yZWxhdGVkLXVybHM+PC91cmxzPjxyZW1vdGUtZGF0YWJhc2UtbmFt
ZT4gRU1CQVNFPC9yZW1vdGUtZGF0YWJhc2UtbmFtZT48YWNjZXNzLWRhdGU+IDE4LjEyLjIwMTg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Dubé et al. (1997)</w:t>
            </w:r>
            <w:r w:rsidRPr="00F3555A">
              <w:rPr>
                <w:rFonts w:ascii="Times New Roman" w:eastAsia="Times New Roman" w:hAnsi="Times New Roman" w:cs="Times New Roman"/>
                <w:color w:val="595959"/>
                <w:sz w:val="20"/>
                <w:szCs w:val="20"/>
                <w:lang w:val="en-GB"/>
              </w:rPr>
              <w:fldChar w:fldCharType="end"/>
            </w:r>
          </w:p>
        </w:tc>
        <w:tc>
          <w:tcPr>
            <w:tcW w:w="1533" w:type="dxa"/>
          </w:tcPr>
          <w:p w14:paraId="3FB22E54"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31A81306"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MAC </w:t>
            </w:r>
          </w:p>
        </w:tc>
        <w:tc>
          <w:tcPr>
            <w:tcW w:w="2336" w:type="dxa"/>
            <w:gridSpan w:val="2"/>
          </w:tcPr>
          <w:p w14:paraId="17EEA419"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de-DE"/>
              </w:rPr>
            </w:pPr>
            <w:r w:rsidRPr="00F3555A">
              <w:rPr>
                <w:rFonts w:ascii="Times New Roman" w:eastAsia="Times New Roman" w:hAnsi="Times New Roman" w:cs="Times New Roman"/>
                <w:sz w:val="20"/>
                <w:szCs w:val="20"/>
                <w:lang w:val="en-GB" w:eastAsia="de-DE"/>
              </w:rPr>
              <w:t>Risk of recrudescent MAC bacteraemia, emergence of resistance to clarithromycin.</w:t>
            </w:r>
          </w:p>
        </w:tc>
        <w:tc>
          <w:tcPr>
            <w:tcW w:w="1453" w:type="dxa"/>
          </w:tcPr>
          <w:p w14:paraId="391A2188"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u w:val="single"/>
                <w:lang w:val="en-GB" w:eastAsia="de-DE"/>
              </w:rPr>
              <w:t>Clarithromycin</w:t>
            </w:r>
            <w:r w:rsidRPr="00F3555A">
              <w:rPr>
                <w:rFonts w:ascii="Calibri" w:eastAsia="Times New Roman" w:hAnsi="Calibri" w:cs="Calibri"/>
                <w:sz w:val="20"/>
                <w:szCs w:val="20"/>
                <w:lang w:val="en-GB" w:eastAsia="de-DE"/>
              </w:rPr>
              <w:t xml:space="preserve">, and clofazimine </w:t>
            </w:r>
          </w:p>
        </w:tc>
        <w:tc>
          <w:tcPr>
            <w:tcW w:w="1701" w:type="dxa"/>
          </w:tcPr>
          <w:p w14:paraId="3A853F10"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larithromycin</w:t>
            </w:r>
            <w:r w:rsidRPr="00F3555A">
              <w:rPr>
                <w:rFonts w:ascii="Times New Roman" w:eastAsia="Times New Roman" w:hAnsi="Times New Roman" w:cs="Calibri"/>
                <w:sz w:val="20"/>
                <w:szCs w:val="20"/>
                <w:lang w:val="en-GB"/>
              </w:rPr>
              <w:t>, clofazimine, and ethambutol</w:t>
            </w:r>
          </w:p>
        </w:tc>
        <w:tc>
          <w:tcPr>
            <w:tcW w:w="1500" w:type="dxa"/>
          </w:tcPr>
          <w:p w14:paraId="24D12ECB"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07FCDD65"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proportion of patients with alterations of the prescribed treatment due to adverse events</w:t>
            </w:r>
          </w:p>
        </w:tc>
      </w:tr>
      <w:tr w:rsidR="00560817" w:rsidRPr="00F3555A" w14:paraId="2685800B"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6B4521B5" w14:textId="591B57DF"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EdXJhbnRlLU1hbmdvbmk8L0F1
dGhvcj48WWVhcj4yMDEzPC9ZZWFyPjxSZWNOdW0+MjcwNzwvUmVjTnVtPjxEaXNwbGF5VGV4dD5E
dXJhbnRlLU1hbmdvbmkgZXQgYWwuICgyMDEzKTwvRGlzcGxheVRleHQ+PHJlY29yZD48cmVjLW51
bWJlcj4yNzA3PC9yZWMtbnVtYmVyPjxmb3JlaWduLWtleXM+PGtleSBhcHA9IkVOIiBkYi1pZD0i
cnMyZmE1cHA4d3N2em5lNWFhMzVkcHA0NXJleHg5dDl0Znd6IiB0aW1lc3RhbXA9IjE2ODY4MTU4
MzQiPjI3MDc8L2tleT48L2ZvcmVpZ24ta2V5cz48cmVmLXR5cGUgbmFtZT0iSm91cm5hbCBBcnRp
Y2xlIj4xNzwvcmVmLXR5cGU+PGNvbnRyaWJ1dG9ycz48YXV0aG9ycz48YXV0aG9yPkR1cmFudGUt
TWFuZ29uaSwgRS48L2F1dGhvcj48YXV0aG9yPlNpZ25vcmllbGxvLCBHLjwvYXV0aG9yPjxhdXRo
b3I+QW5kaW5pLCBSLjwvYXV0aG9yPjxhdXRob3I+TWF0dGVpLCBBLjwvYXV0aG9yPjxhdXRob3I+
RGUgQ3Jpc3RvZm9ybywgTS48L2F1dGhvcj48YXV0aG9yPk11cmlubywgUC48L2F1dGhvcj48YXV0
aG9yPkJhc3NldHRpLCBNLjwvYXV0aG9yPjxhdXRob3I+TWFsYWNhcm5lLCBQLjwvYXV0aG9yPjxh
dXRob3I+UGV0cm9zaWxsbywgTi48L2F1dGhvcj48YXV0aG9yPkdhbGRpZXJpLCBOLjwvYXV0aG9y
PjxhdXRob3I+ZXQgYWwuLDwvYXV0aG9yPjwvYXV0aG9ycz48L2NvbnRyaWJ1dG9ycz48dGl0bGVz
Pjx0aXRsZT5Db2xpc3RpbiBhbmQgcmlmYW1waWNpbiBjb21wYXJlZCB3aXRoIGNvbGlzdGluIGFs
b25lIGZvciB0aGUgdHJlYXRtZW50IG9mIHNlcmlvdXMgaW5mZWN0aW9ucyBkdWUgdG8gZXh0ZW5z
aXZlbHkgZHJ1Zy1yZXNpc3RhbnQgQWNpbmV0b2JhY3RlciBiYXVtYW5uaWk6IGEgbXVsdGljZW50
ZXIsIHJhbmRvbWl6ZWQgY2xpbmljYWwgdHJpYWw8L3RpdGxlPjxzZWNvbmRhcnktdGl0bGU+Q2xp
bmljYWwgaW5mZWN0aW91cyBkaXNlYXNlczwvc2Vjb25kYXJ5LXRpdGxlPjwvdGl0bGVzPjxwZXJp
b2RpY2FsPjxmdWxsLXRpdGxlPkNsaW5pY2FsIEluZmVjdGlvdXMgRGlzZWFzZXM8L2Z1bGwtdGl0
bGU+PC9wZXJpb2RpY2FsPjxwYWdlcz4zNDnigJAzNTg8L3BhZ2VzPjx2b2x1bWU+NTc8L3ZvbHVt
ZT48bnVtYmVyPjM8L251bWJlcj48a2V5d29yZHM+PGtleXdvcmQ+QWNpbmV0b2JhY3RlciBJbmZl
Y3Rpb25zIFsqZHJ1ZyB0aGVyYXB5LCBtb3J0YWxpdHldPC9rZXl3b3JkPjxrZXl3b3JkPkFjaW5l
dG9iYWN0ZXIgYmF1bWFubmlpIFsqZHJ1ZyBlZmZlY3RzLCBpc29sYXRpb24gJmFtcDsgcHVyaWZp
Y2F0aW9uXTwva2V5d29yZD48a2V5d29yZD5BZHVsdDwva2V5d29yZD48a2V5d29yZD5BZ2VkPC9r
ZXl3b3JkPjxrZXl3b3JkPkFnZWQsIDgwIGFuZCBvdmVyPC9rZXl3b3JkPjxrZXl3b3JkPkFudGni
gJBCYWN0ZXJpYWwgQWdlbnRzIFsqdGhlcmFwZXV0aWMgdXNlXTwva2V5d29yZD48a2V5d29yZD5D
b2xpc3RpbiBbKnRoZXJhcGV1dGljIHVzZV08L2tleXdvcmQ+PGtleXdvcmQ+Q3JpdGljYWwgSWxs
bmVzczwva2V5d29yZD48a2V5d29yZD5EcnVnIFJlc2lzdGFuY2UsIE11bHRpcGxlLCBCYWN0ZXJp
YWw8L2tleXdvcmQ+PGtleXdvcmQ+RHJ1ZyBUaGVyYXB5LCBDb21iaW5hdGlvbiBbbWV0aG9kc108
L2tleXdvcmQ+PGtleXdvcmQ+RmVtYWxlPC9rZXl3b3JkPjxrZXl3b3JkPkh1bWFuczwva2V5d29y
ZD48a2V5d29yZD5JbnRlbnNpdmUgQ2FyZSBVbml0czwva2V5d29yZD48a2V5d29yZD5MZW5ndGgg
b2YgU3RheTwva2V5d29yZD48a2V5d29yZD5NYWxlPC9rZXl3b3JkPjxrZXl3b3JkPk1pZGRsZSBB
Z2VkPC9rZXl3b3JkPjxrZXl3b3JkPlJpZmFtcGluIFsqdGhlcmFwZXV0aWMgdXNlXTwva2V5d29y
ZD48a2V5d29yZD5TdXJ2aXZhbCBBbmFseXNpczwva2V5d29yZD48a2V5d29yZD5UZXJ0aWFyeSBD
YXJlIENlbnRlcnM8L2tleXdvcmQ+PGtleXdvcmQ+VHJlYXRtZW50IE91dGNvbWU8L2tleXdvcmQ+
PC9rZXl3b3Jkcz48ZGF0ZXM+PHllYXI+MjAxMzwveWVhcj48L2RhdGVzPjxhY2Nlc3Npb24tbnVt
PkNOLTAwOTY0MTY2PC9hY2Nlc3Npb24tbnVtPjx1cmxzPjxyZWxhdGVkLXVybHM+PHVybD5odHRw
czovL3d3dy5jb2NocmFuZWxpYnJhcnkuY29tL2NlbnRyYWwvZG9pLzEwLjEwMDIvY2VudHJhbC9D
Ti0wMDk2NDE2Ni9mdWxsPC91cmw+PC9yZWxhdGVkLXVybHM+PC91cmxzPjxlbGVjdHJvbmljLXJl
c291cmNlLW51bT4xMC4xMDkzL2NpZC9jaXQyNTM8L2VsZWN0cm9uaWMtcmVzb3VyY2UtbnVtPjxy
ZW1vdGUtZGF0YWJhc2UtbmFtZT4gQ0VOVFJBTCBDb2NocmFuZTwvcmVtb3RlLWRhdGFiYXNlLW5h
bWU+PGFjY2Vzcy1kYXRlPiAxOC4xMi4yMDE5PC9hY2Nlc3MtZGF0ZT48L3JlY29yZD48L0NpdGU+
PC9FbmROb3RlPn==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EdXJhbnRlLU1hbmdvbmk8L0F1
dGhvcj48WWVhcj4yMDEzPC9ZZWFyPjxSZWNOdW0+MjcwNzwvUmVjTnVtPjxEaXNwbGF5VGV4dD5E
dXJhbnRlLU1hbmdvbmkgZXQgYWwuICgyMDEzKTwvRGlzcGxheVRleHQ+PHJlY29yZD48cmVjLW51
bWJlcj4yNzA3PC9yZWMtbnVtYmVyPjxmb3JlaWduLWtleXM+PGtleSBhcHA9IkVOIiBkYi1pZD0i
cnMyZmE1cHA4d3N2em5lNWFhMzVkcHA0NXJleHg5dDl0Znd6IiB0aW1lc3RhbXA9IjE2ODY4MTU4
MzQiPjI3MDc8L2tleT48L2ZvcmVpZ24ta2V5cz48cmVmLXR5cGUgbmFtZT0iSm91cm5hbCBBcnRp
Y2xlIj4xNzwvcmVmLXR5cGU+PGNvbnRyaWJ1dG9ycz48YXV0aG9ycz48YXV0aG9yPkR1cmFudGUt
TWFuZ29uaSwgRS48L2F1dGhvcj48YXV0aG9yPlNpZ25vcmllbGxvLCBHLjwvYXV0aG9yPjxhdXRo
b3I+QW5kaW5pLCBSLjwvYXV0aG9yPjxhdXRob3I+TWF0dGVpLCBBLjwvYXV0aG9yPjxhdXRob3I+
RGUgQ3Jpc3RvZm9ybywgTS48L2F1dGhvcj48YXV0aG9yPk11cmlubywgUC48L2F1dGhvcj48YXV0
aG9yPkJhc3NldHRpLCBNLjwvYXV0aG9yPjxhdXRob3I+TWFsYWNhcm5lLCBQLjwvYXV0aG9yPjxh
dXRob3I+UGV0cm9zaWxsbywgTi48L2F1dGhvcj48YXV0aG9yPkdhbGRpZXJpLCBOLjwvYXV0aG9y
PjxhdXRob3I+ZXQgYWwuLDwvYXV0aG9yPjwvYXV0aG9ycz48L2NvbnRyaWJ1dG9ycz48dGl0bGVz
Pjx0aXRsZT5Db2xpc3RpbiBhbmQgcmlmYW1waWNpbiBjb21wYXJlZCB3aXRoIGNvbGlzdGluIGFs
b25lIGZvciB0aGUgdHJlYXRtZW50IG9mIHNlcmlvdXMgaW5mZWN0aW9ucyBkdWUgdG8gZXh0ZW5z
aXZlbHkgZHJ1Zy1yZXNpc3RhbnQgQWNpbmV0b2JhY3RlciBiYXVtYW5uaWk6IGEgbXVsdGljZW50
ZXIsIHJhbmRvbWl6ZWQgY2xpbmljYWwgdHJpYWw8L3RpdGxlPjxzZWNvbmRhcnktdGl0bGU+Q2xp
bmljYWwgaW5mZWN0aW91cyBkaXNlYXNlczwvc2Vjb25kYXJ5LXRpdGxlPjwvdGl0bGVzPjxwZXJp
b2RpY2FsPjxmdWxsLXRpdGxlPkNsaW5pY2FsIEluZmVjdGlvdXMgRGlzZWFzZXM8L2Z1bGwtdGl0
bGU+PC9wZXJpb2RpY2FsPjxwYWdlcz4zNDnigJAzNTg8L3BhZ2VzPjx2b2x1bWU+NTc8L3ZvbHVt
ZT48bnVtYmVyPjM8L251bWJlcj48a2V5d29yZHM+PGtleXdvcmQ+QWNpbmV0b2JhY3RlciBJbmZl
Y3Rpb25zIFsqZHJ1ZyB0aGVyYXB5LCBtb3J0YWxpdHldPC9rZXl3b3JkPjxrZXl3b3JkPkFjaW5l
dG9iYWN0ZXIgYmF1bWFubmlpIFsqZHJ1ZyBlZmZlY3RzLCBpc29sYXRpb24gJmFtcDsgcHVyaWZp
Y2F0aW9uXTwva2V5d29yZD48a2V5d29yZD5BZHVsdDwva2V5d29yZD48a2V5d29yZD5BZ2VkPC9r
ZXl3b3JkPjxrZXl3b3JkPkFnZWQsIDgwIGFuZCBvdmVyPC9rZXl3b3JkPjxrZXl3b3JkPkFudGni
gJBCYWN0ZXJpYWwgQWdlbnRzIFsqdGhlcmFwZXV0aWMgdXNlXTwva2V5d29yZD48a2V5d29yZD5D
b2xpc3RpbiBbKnRoZXJhcGV1dGljIHVzZV08L2tleXdvcmQ+PGtleXdvcmQ+Q3JpdGljYWwgSWxs
bmVzczwva2V5d29yZD48a2V5d29yZD5EcnVnIFJlc2lzdGFuY2UsIE11bHRpcGxlLCBCYWN0ZXJp
YWw8L2tleXdvcmQ+PGtleXdvcmQ+RHJ1ZyBUaGVyYXB5LCBDb21iaW5hdGlvbiBbbWV0aG9kc108
L2tleXdvcmQ+PGtleXdvcmQ+RmVtYWxlPC9rZXl3b3JkPjxrZXl3b3JkPkh1bWFuczwva2V5d29y
ZD48a2V5d29yZD5JbnRlbnNpdmUgQ2FyZSBVbml0czwva2V5d29yZD48a2V5d29yZD5MZW5ndGgg
b2YgU3RheTwva2V5d29yZD48a2V5d29yZD5NYWxlPC9rZXl3b3JkPjxrZXl3b3JkPk1pZGRsZSBB
Z2VkPC9rZXl3b3JkPjxrZXl3b3JkPlJpZmFtcGluIFsqdGhlcmFwZXV0aWMgdXNlXTwva2V5d29y
ZD48a2V5d29yZD5TdXJ2aXZhbCBBbmFseXNpczwva2V5d29yZD48a2V5d29yZD5UZXJ0aWFyeSBD
YXJlIENlbnRlcnM8L2tleXdvcmQ+PGtleXdvcmQ+VHJlYXRtZW50IE91dGNvbWU8L2tleXdvcmQ+
PC9rZXl3b3Jkcz48ZGF0ZXM+PHllYXI+MjAxMzwveWVhcj48L2RhdGVzPjxhY2Nlc3Npb24tbnVt
PkNOLTAwOTY0MTY2PC9hY2Nlc3Npb24tbnVtPjx1cmxzPjxyZWxhdGVkLXVybHM+PHVybD5odHRw
czovL3d3dy5jb2NocmFuZWxpYnJhcnkuY29tL2NlbnRyYWwvZG9pLzEwLjEwMDIvY2VudHJhbC9D
Ti0wMDk2NDE2Ni9mdWxsPC91cmw+PC9yZWxhdGVkLXVybHM+PC91cmxzPjxlbGVjdHJvbmljLXJl
c291cmNlLW51bT4xMC4xMDkzL2NpZC9jaXQyNTM8L2VsZWN0cm9uaWMtcmVzb3VyY2UtbnVtPjxy
ZW1vdGUtZGF0YWJhc2UtbmFtZT4gQ0VOVFJBTCBDb2NocmFuZTwvcmVtb3RlLWRhdGFiYXNlLW5h
bWU+PGFjY2Vzcy1kYXRlPiAxOC4xMi4yMDE5PC9hY2Nlc3MtZGF0ZT48L3JlY29yZD48L0NpdGU+
PC9FbmROb3RlPn==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Durante-Mangoni et al. (2013)</w:t>
            </w:r>
            <w:r w:rsidRPr="00F3555A">
              <w:rPr>
                <w:rFonts w:ascii="Times New Roman" w:eastAsia="Times New Roman" w:hAnsi="Times New Roman" w:cs="Times New Roman"/>
                <w:color w:val="595959"/>
                <w:sz w:val="20"/>
                <w:szCs w:val="20"/>
                <w:lang w:val="en-GB"/>
              </w:rPr>
              <w:fldChar w:fldCharType="end"/>
            </w:r>
          </w:p>
        </w:tc>
        <w:tc>
          <w:tcPr>
            <w:tcW w:w="1533" w:type="dxa"/>
          </w:tcPr>
          <w:p w14:paraId="562B13D0"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RCT</w:t>
            </w:r>
          </w:p>
        </w:tc>
        <w:tc>
          <w:tcPr>
            <w:tcW w:w="1624" w:type="dxa"/>
          </w:tcPr>
          <w:p w14:paraId="4DA4048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Extensively drug resistant </w:t>
            </w:r>
            <w:r w:rsidRPr="00F3555A">
              <w:rPr>
                <w:rFonts w:ascii="Times New Roman" w:eastAsia="Times New Roman" w:hAnsi="Times New Roman" w:cs="Calibri"/>
                <w:i/>
                <w:sz w:val="20"/>
                <w:szCs w:val="20"/>
                <w:lang w:val="en-GB"/>
              </w:rPr>
              <w:t xml:space="preserve">Acinetobacter baumannii </w:t>
            </w:r>
          </w:p>
        </w:tc>
        <w:tc>
          <w:tcPr>
            <w:tcW w:w="2336" w:type="dxa"/>
            <w:gridSpan w:val="2"/>
          </w:tcPr>
          <w:p w14:paraId="284E9373"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de-DE"/>
              </w:rPr>
            </w:pPr>
            <w:r w:rsidRPr="00F3555A">
              <w:rPr>
                <w:rFonts w:ascii="Times New Roman" w:eastAsia="Times New Roman" w:hAnsi="Times New Roman" w:cs="Times New Roman"/>
                <w:sz w:val="20"/>
                <w:szCs w:val="20"/>
                <w:lang w:val="en-GB" w:eastAsia="de-DE"/>
              </w:rPr>
              <w:t>Mortality</w:t>
            </w:r>
          </w:p>
        </w:tc>
        <w:tc>
          <w:tcPr>
            <w:tcW w:w="1453" w:type="dxa"/>
          </w:tcPr>
          <w:p w14:paraId="697B6589"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u w:val="single"/>
                <w:lang w:val="en-GB" w:eastAsia="de-DE"/>
              </w:rPr>
              <w:t>Colistin</w:t>
            </w:r>
          </w:p>
        </w:tc>
        <w:tc>
          <w:tcPr>
            <w:tcW w:w="1701" w:type="dxa"/>
          </w:tcPr>
          <w:p w14:paraId="3DF332E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olistin</w:t>
            </w:r>
            <w:r w:rsidRPr="00F3555A">
              <w:rPr>
                <w:rFonts w:ascii="Times New Roman" w:eastAsia="Times New Roman" w:hAnsi="Times New Roman" w:cs="Calibri"/>
                <w:sz w:val="20"/>
                <w:szCs w:val="20"/>
                <w:lang w:val="en-GB"/>
              </w:rPr>
              <w:t>, and rifampicin</w:t>
            </w:r>
          </w:p>
        </w:tc>
        <w:tc>
          <w:tcPr>
            <w:tcW w:w="1500" w:type="dxa"/>
          </w:tcPr>
          <w:p w14:paraId="35F4A49B"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yes</w:t>
            </w:r>
          </w:p>
        </w:tc>
        <w:tc>
          <w:tcPr>
            <w:tcW w:w="3036" w:type="dxa"/>
          </w:tcPr>
          <w:p w14:paraId="055B9C3D"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All-cause mortality, mortality attributable to infection, treatment failure </w:t>
            </w:r>
          </w:p>
        </w:tc>
      </w:tr>
      <w:tr w:rsidR="00560817" w:rsidRPr="00F3555A" w14:paraId="37830C72"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6A8DDC18" w14:textId="12596D4D"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fldData xml:space="preserve">PEVuZE5vdGU+PENpdGUgQXV0aG9yWWVhcj0iMSI+PEF1dGhvcj5Gb3VybmllcjwvQXV0aG9yPjxZ
ZWFyPjE5OTk8L1llYXI+PFJlY051bT4yNzA4PC9SZWNOdW0+PERpc3BsYXlUZXh0PkZvdXJuaWVy
IGV0IGFsLiAoMTk5OSk8L0Rpc3BsYXlUZXh0PjxyZWNvcmQ+PHJlYy1udW1iZXI+MjcwODwvcmVj
LW51bWJlcj48Zm9yZWlnbi1rZXlzPjxrZXkgYXBwPSJFTiIgZGItaWQ9InJzMmZhNXBwOHdzdnpu
ZTVhYTM1ZHBwNDVyZXh4OXQ5dGZ3eiIgdGltZXN0YW1wPSIxNjg2ODE1ODM0Ij4yNzA4PC9rZXk+
PC9mb3JlaWduLWtleXM+PHJlZi10eXBlIG5hbWU9IkpvdXJuYWwgQXJ0aWNsZSI+MTc8L3JlZi10
eXBlPjxjb250cmlidXRvcnM+PGF1dGhvcnM+PGF1dGhvcj5Gb3VybmllciwgUy48L2F1dGhvcj48
YXV0aG9yPkJ1cmd1acOocmUsIEEuIE0uPC9hdXRob3I+PGF1dGhvcj5GbGFoYXVsdCwgQS48L2F1
dGhvcj48YXV0aG9yPlZpbmNlbnQsIFYuPC9hdXRob3I+PGF1dGhvcj5UcmVpbGhvdSwgTS4gUC48
L2F1dGhvcj48YXV0aG9yPkVsaWFzemV3aWN6LCBNLjwvYXV0aG9yPjwvYXV0aG9ycz48L2NvbnRy
aWJ1dG9ycz48dGl0bGVzPjx0aXRsZT5FZmZlY3Qgb2YgYWRkaW5nIGNsb2ZhemltaW5lIHRvIGNv
bWJpbmVkIGNsYXJpdGhyb215Y2luLWV0aGFtYnV0b2wgdGhlcmFweSBmb3IgTXljb2JhY3Rlcml1
bSBhdml1bSBjb21wbGV4IHNlcHRpY2VtaWEgaW4gQUlEUyBwYXRpZW50czwvdGl0bGU+PHNlY29u
ZGFyeS10aXRsZT5FdXJvcGVhbiBqb3VybmFsIG9mIGNsaW5pY2FsIG1pY3JvYmlvbG9neSAmYW1w
OyBpbmZlY3Rpb3VzIGRpc2Vhc2VzPC9zZWNvbmRhcnktdGl0bGU+PC90aXRsZXM+PHBlcmlvZGlj
YWw+PGZ1bGwtdGl0bGU+RXVyb3BlYW4gam91cm5hbCBvZiBjbGluaWNhbCBtaWNyb2Jpb2xvZ3kg
JmFtcDsgaW5mZWN0aW91cyBkaXNlYXNlczwvZnVsbC10aXRsZT48L3BlcmlvZGljYWw+PHBhZ2Vz
PjE24oCQMjI8L3BhZ2VzPjx2b2x1bWU+MTg8L3ZvbHVtZT48bnVtYmVyPjE8L251bWJlcj48a2V5
d29yZHM+PGtleXdvcmQ+QUlEU+KAkFJlbGF0ZWQgT3Bwb3J0dW5pc3RpYyBJbmZlY3Rpb25zIFsq
ZHJ1ZyB0aGVyYXB5XTwva2V5d29yZD48a2V5d29yZD5BZ2VkPC9rZXl3b3JkPjxrZXl3b3JkPkFu
dGnigJBJbmZsYW1tYXRvcnkgQWdlbnRzLCBOb27igJBTdGVyb2lkYWwgWyp0aGVyYXBldXRpYyB1
c2VdPC9rZXl3b3JkPjxrZXl3b3JkPkJhY3RlcmVtaWEgWypkcnVnIHRoZXJhcHldPC9rZXl3b3Jk
PjxrZXl3b3JkPkNsYXJpdGhyb215Y2luIFsqdGhlcmFwZXV0aWMgdXNlXTwva2V5d29yZD48a2V5
d29yZD5DbG9mYXppbWluZSBbKnRoZXJhcGV1dGljIHVzZV08L2tleXdvcmQ+PGtleXdvcmQ+RHJ1
ZyBUaGVyYXB5LCBDb21iaW5hdGlvbiBbdGhlcmFwZXV0aWMgdXNlXTwva2V5d29yZD48a2V5d29y
ZD5FdGhhbWJ1dG9sIFsqdGhlcmFwZXV0aWMgdXNlXTwva2V5d29yZD48a2V5d29yZD5GZW1hbGU8
L2tleXdvcmQ+PGtleXdvcmQ+SHVtYW5zPC9rZXl3b3JkPjxrZXl3b3JkPk1hbGU8L2tleXdvcmQ+
PGtleXdvcmQ+TWlkZGxlIEFnZWQ8L2tleXdvcmQ+PGtleXdvcmQ+TXljb2JhY3Rlcml1bSBhdml1
bSBDb21wbGV4PC9rZXl3b3JkPjxrZXl3b3JkPk15Y29iYWN0ZXJpdW0gYXZpdW3igJBpbnRyYWNl
bGx1bGFyZSBJbmZlY3Rpb24gWypkcnVnIHRoZXJhcHldPC9rZXl3b3JkPjxrZXl3b3JkPlN1cnZp
dmFsIEFuYWx5c2lzPC9rZXl3b3JkPjwva2V5d29yZHM+PGRhdGVzPjx5ZWFyPjE5OTk8L3llYXI+
PC9kYXRlcz48YWNjZXNzaW9uLW51bT5DTi0wMDE2MTU0MTwvYWNjZXNzaW9uLW51bT48dXJscz48
cmVsYXRlZC11cmxzPjx1cmw+aHR0cHM6Ly93d3cuY29jaHJhbmVsaWJyYXJ5LmNvbS9jZW50cmFs
L2RvaS8xMC4xMDAyL2NlbnRyYWwvQ04tMDAxNjE1NDEvZnVsbDwvdXJsPjwvcmVsYXRlZC11cmxz
PjwvdXJscz48cmVtb3RlLWRhdGFiYXNlLW5hbWU+IENFTlRSQUwgQ29jaHJhbmU8L3JlbW90ZS1k
YXRhYmFzZS1uYW1lPjxhY2Nlc3MtZGF0ZT4gMTguMTIuMjAxOTwvYWNjZXNzLWRhdGU+PC9yZWNv
cmQ+PC9DaXRlPjwvRW5kTm90ZT5=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Gb3VybmllcjwvQXV0aG9yPjxZ
ZWFyPjE5OTk8L1llYXI+PFJlY051bT4yNzA4PC9SZWNOdW0+PERpc3BsYXlUZXh0PkZvdXJuaWVy
IGV0IGFsLiAoMTk5OSk8L0Rpc3BsYXlUZXh0PjxyZWNvcmQ+PHJlYy1udW1iZXI+MjcwODwvcmVj
LW51bWJlcj48Zm9yZWlnbi1rZXlzPjxrZXkgYXBwPSJFTiIgZGItaWQ9InJzMmZhNXBwOHdzdnpu
ZTVhYTM1ZHBwNDVyZXh4OXQ5dGZ3eiIgdGltZXN0YW1wPSIxNjg2ODE1ODM0Ij4yNzA4PC9rZXk+
PC9mb3JlaWduLWtleXM+PHJlZi10eXBlIG5hbWU9IkpvdXJuYWwgQXJ0aWNsZSI+MTc8L3JlZi10
eXBlPjxjb250cmlidXRvcnM+PGF1dGhvcnM+PGF1dGhvcj5Gb3VybmllciwgUy48L2F1dGhvcj48
YXV0aG9yPkJ1cmd1acOocmUsIEEuIE0uPC9hdXRob3I+PGF1dGhvcj5GbGFoYXVsdCwgQS48L2F1
dGhvcj48YXV0aG9yPlZpbmNlbnQsIFYuPC9hdXRob3I+PGF1dGhvcj5UcmVpbGhvdSwgTS4gUC48
L2F1dGhvcj48YXV0aG9yPkVsaWFzemV3aWN6LCBNLjwvYXV0aG9yPjwvYXV0aG9ycz48L2NvbnRy
aWJ1dG9ycz48dGl0bGVzPjx0aXRsZT5FZmZlY3Qgb2YgYWRkaW5nIGNsb2ZhemltaW5lIHRvIGNv
bWJpbmVkIGNsYXJpdGhyb215Y2luLWV0aGFtYnV0b2wgdGhlcmFweSBmb3IgTXljb2JhY3Rlcml1
bSBhdml1bSBjb21wbGV4IHNlcHRpY2VtaWEgaW4gQUlEUyBwYXRpZW50czwvdGl0bGU+PHNlY29u
ZGFyeS10aXRsZT5FdXJvcGVhbiBqb3VybmFsIG9mIGNsaW5pY2FsIG1pY3JvYmlvbG9neSAmYW1w
OyBpbmZlY3Rpb3VzIGRpc2Vhc2VzPC9zZWNvbmRhcnktdGl0bGU+PC90aXRsZXM+PHBlcmlvZGlj
YWw+PGZ1bGwtdGl0bGU+RXVyb3BlYW4gam91cm5hbCBvZiBjbGluaWNhbCBtaWNyb2Jpb2xvZ3kg
JmFtcDsgaW5mZWN0aW91cyBkaXNlYXNlczwvZnVsbC10aXRsZT48L3BlcmlvZGljYWw+PHBhZ2Vz
PjE24oCQMjI8L3BhZ2VzPjx2b2x1bWU+MTg8L3ZvbHVtZT48bnVtYmVyPjE8L251bWJlcj48a2V5
d29yZHM+PGtleXdvcmQ+QUlEU+KAkFJlbGF0ZWQgT3Bwb3J0dW5pc3RpYyBJbmZlY3Rpb25zIFsq
ZHJ1ZyB0aGVyYXB5XTwva2V5d29yZD48a2V5d29yZD5BZ2VkPC9rZXl3b3JkPjxrZXl3b3JkPkFu
dGnigJBJbmZsYW1tYXRvcnkgQWdlbnRzLCBOb27igJBTdGVyb2lkYWwgWyp0aGVyYXBldXRpYyB1
c2VdPC9rZXl3b3JkPjxrZXl3b3JkPkJhY3RlcmVtaWEgWypkcnVnIHRoZXJhcHldPC9rZXl3b3Jk
PjxrZXl3b3JkPkNsYXJpdGhyb215Y2luIFsqdGhlcmFwZXV0aWMgdXNlXTwva2V5d29yZD48a2V5
d29yZD5DbG9mYXppbWluZSBbKnRoZXJhcGV1dGljIHVzZV08L2tleXdvcmQ+PGtleXdvcmQ+RHJ1
ZyBUaGVyYXB5LCBDb21iaW5hdGlvbiBbdGhlcmFwZXV0aWMgdXNlXTwva2V5d29yZD48a2V5d29y
ZD5FdGhhbWJ1dG9sIFsqdGhlcmFwZXV0aWMgdXNlXTwva2V5d29yZD48a2V5d29yZD5GZW1hbGU8
L2tleXdvcmQ+PGtleXdvcmQ+SHVtYW5zPC9rZXl3b3JkPjxrZXl3b3JkPk1hbGU8L2tleXdvcmQ+
PGtleXdvcmQ+TWlkZGxlIEFnZWQ8L2tleXdvcmQ+PGtleXdvcmQ+TXljb2JhY3Rlcml1bSBhdml1
bSBDb21wbGV4PC9rZXl3b3JkPjxrZXl3b3JkPk15Y29iYWN0ZXJpdW0gYXZpdW3igJBpbnRyYWNl
bGx1bGFyZSBJbmZlY3Rpb24gWypkcnVnIHRoZXJhcHldPC9rZXl3b3JkPjxrZXl3b3JkPlN1cnZp
dmFsIEFuYWx5c2lzPC9rZXl3b3JkPjwva2V5d29yZHM+PGRhdGVzPjx5ZWFyPjE5OTk8L3llYXI+
PC9kYXRlcz48YWNjZXNzaW9uLW51bT5DTi0wMDE2MTU0MTwvYWNjZXNzaW9uLW51bT48dXJscz48
cmVsYXRlZC11cmxzPjx1cmw+aHR0cHM6Ly93d3cuY29jaHJhbmVsaWJyYXJ5LmNvbS9jZW50cmFs
L2RvaS8xMC4xMDAyL2NlbnRyYWwvQ04tMDAxNjE1NDEvZnVsbDwvdXJsPjwvcmVsYXRlZC11cmxz
PjwvdXJscz48cmVtb3RlLWRhdGFiYXNlLW5hbWU+IENFTlRSQUwgQ29jaHJhbmU8L3JlbW90ZS1k
YXRhYmFzZS1uYW1lPjxhY2Nlc3MtZGF0ZT4gMTguMTIuMjAxOTwvYWNjZXNzLWRhdGU+PC9yZWNv
cmQ+PC9DaXRlPjwvRW5kTm90ZT5=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Fournier et al. (1999)</w:t>
            </w:r>
            <w:r w:rsidRPr="00F3555A">
              <w:rPr>
                <w:rFonts w:ascii="Times New Roman" w:eastAsia="Times New Roman" w:hAnsi="Times New Roman" w:cs="Times New Roman"/>
                <w:color w:val="595959"/>
                <w:sz w:val="20"/>
                <w:szCs w:val="20"/>
                <w:lang w:val="en-GB"/>
              </w:rPr>
              <w:fldChar w:fldCharType="end"/>
            </w:r>
          </w:p>
        </w:tc>
        <w:tc>
          <w:tcPr>
            <w:tcW w:w="1533" w:type="dxa"/>
          </w:tcPr>
          <w:p w14:paraId="5F41641A"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6AAA1C0C"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AC</w:t>
            </w:r>
          </w:p>
        </w:tc>
        <w:tc>
          <w:tcPr>
            <w:tcW w:w="2336" w:type="dxa"/>
            <w:gridSpan w:val="2"/>
          </w:tcPr>
          <w:p w14:paraId="1B02FA10"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 and tolerance.</w:t>
            </w:r>
          </w:p>
        </w:tc>
        <w:tc>
          <w:tcPr>
            <w:tcW w:w="1453" w:type="dxa"/>
          </w:tcPr>
          <w:p w14:paraId="5C3FFB65"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u w:val="single"/>
                <w:lang w:val="en-GB" w:eastAsia="de-DE"/>
              </w:rPr>
              <w:t>Clarithromycin</w:t>
            </w:r>
            <w:r w:rsidRPr="00F3555A">
              <w:rPr>
                <w:rFonts w:ascii="Calibri" w:eastAsia="Times New Roman" w:hAnsi="Calibri" w:cs="Calibri"/>
                <w:sz w:val="20"/>
                <w:szCs w:val="20"/>
                <w:lang w:val="en-GB" w:eastAsia="de-DE"/>
              </w:rPr>
              <w:t>, ethambutol</w:t>
            </w:r>
          </w:p>
        </w:tc>
        <w:tc>
          <w:tcPr>
            <w:tcW w:w="1701" w:type="dxa"/>
          </w:tcPr>
          <w:p w14:paraId="1D9C4BC1"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Clarithromycin</w:t>
            </w:r>
            <w:r w:rsidRPr="00F3555A">
              <w:rPr>
                <w:rFonts w:ascii="Times New Roman" w:eastAsia="Times New Roman" w:hAnsi="Times New Roman" w:cs="Calibri"/>
                <w:sz w:val="20"/>
                <w:szCs w:val="20"/>
                <w:lang w:val="en-GB"/>
              </w:rPr>
              <w:t>, ethambutol, and clofazimine</w:t>
            </w:r>
          </w:p>
        </w:tc>
        <w:tc>
          <w:tcPr>
            <w:tcW w:w="1500" w:type="dxa"/>
          </w:tcPr>
          <w:p w14:paraId="1012DA79"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3E53FFA4"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proportion of patients with alterations of the prescribed treatment due to adverse events</w:t>
            </w:r>
          </w:p>
        </w:tc>
      </w:tr>
      <w:tr w:rsidR="00560817" w:rsidRPr="00F3555A" w14:paraId="28E12A66"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39815166" w14:textId="691142A1"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HZXJlY2h0PC9BdXRob3I+PFll
YXI+MTk4OTwvWWVhcj48UmVjTnVtPjI3MDk8L1JlY051bT48RGlzcGxheVRleHQ+R2VyZWNodCBl
dCBhbC4gKDE5ODkpPC9EaXNwbGF5VGV4dD48cmVjb3JkPjxyZWMtbnVtYmVyPjI3MDk8L3JlYy1u
dW1iZXI+PGZvcmVpZ24ta2V5cz48a2V5IGFwcD0iRU4iIGRiLWlkPSJyczJmYTVwcDh3c3Z6bmU1
YWEzNWRwcDQ1cmV4eDl0OXRmd3oiIHRpbWVzdGFtcD0iMTY4NjgxNTgzNCI+MjcwOTwva2V5Pjwv
Zm9yZWlnbi1rZXlzPjxyZWYtdHlwZSBuYW1lPSJKb3VybmFsIEFydGljbGUiPjE3PC9yZWYtdHlw
ZT48Y29udHJpYnV0b3JzPjxhdXRob3JzPjxhdXRob3I+R2VyZWNodCwgVy4gQi48L2F1dGhvcj48
YXV0aG9yPkhlbnJ5LCBOLiBLLjwvYXV0aG9yPjxhdXRob3I+SG9mZm1hbiwgVy4gVy48L2F1dGhv
cj48YXV0aG9yPk11bGxlciwgUy4gTS48L2F1dGhvcj48YXV0aG9yPkxhUnVzc28sIE4uIEYuPC9h
dXRob3I+PGF1dGhvcj5Sb3NlbmJsYXR0LCBKLiBFLjwvYXV0aG9yPjxhdXRob3I+V2lsc29uLCBX
LiBSLjwvYXV0aG9yPjwvYXV0aG9ycz48L2NvbnRyaWJ1dG9ycz48dGl0bGVzPjx0aXRsZT5Qcm9z
cGVjdGl2ZSByYW5kb21pemVkIGNvbXBhcmlzb24gb2YgbWV6bG9jaWxsaW4gdGhlcmFweSBhbG9u
ZSB3aXRoIGNvbWJpbmVkIGFtcGljaWxsaW4gYW5kIGdlbnRhbWljaW4gdGhlcmFweSBmb3IgcGF0
aWVudHMgd2l0aCBjaG9sYW5naXRpczwvdGl0bGU+PHNlY29uZGFyeS10aXRsZT5BcmNoaXZlcyBv
ZiBpbnRlcm5hbCBtZWRpY2luZTwvc2Vjb25kYXJ5LXRpdGxlPjwvdGl0bGVzPjxwZXJpb2RpY2Fs
PjxmdWxsLXRpdGxlPkFyY2hpdmVzIG9mIEludGVybmFsIE1lZGljaW5lPC9mdWxsLXRpdGxlPjwv
cGVyaW9kaWNhbD48cGFnZXM+MTI3OeKAkDEyODQ8L3BhZ2VzPjx2b2x1bWU+MTQ5PC92b2x1bWU+
PG51bWJlcj42PC9udW1iZXI+PGtleXdvcmRzPjxrZXl3b3JkPkFkdWx0PC9rZXl3b3JkPjxrZXl3
b3JkPkFnZWQ8L2tleXdvcmQ+PGtleXdvcmQ+QWdlZCwgODAgYW5kIG92ZXI8L2tleXdvcmQ+PGtl
eXdvcmQ+QW1waWNpbGxpbiBbYWR2ZXJzZSBlZmZlY3RzLCBtZXRhYm9saXNtLCAqdGhlcmFwZXV0
aWMgdXNlXTwva2V5d29yZD48a2V5d29yZD5DaG9sYW5naXRpcyBbKmRydWcgdGhlcmFweSwgbWlj
cm9iaW9sb2d5XTwva2V5d29yZD48a2V5d29yZD5DcmVhdGluaW5lIFtibG9vZF08L2tleXdvcmQ+
PGtleXdvcmQ+RHJ1ZyBSZXNpc3RhbmNlLCBNaWNyb2JpYWw8L2tleXdvcmQ+PGtleXdvcmQ+RHJ1
ZyBUaGVyYXB5LCBDb21iaW5hdGlvbiBbdGhlcmFwZXV0aWMgdXNlXTwva2V5d29yZD48a2V5d29y
ZD5FbnRlcm9iYWN0ZXIgW2RydWcgZWZmZWN0c108L2tleXdvcmQ+PGtleXdvcmQ+RXNjaGVyaWNo
aWEgY29saSBbZHJ1ZyBlZmZlY3RzLCBpc29sYXRpb24gJmFtcDsgcHVyaWZpY2F0aW9uXTwva2V5
d29yZD48a2V5d29yZD5GZW1hbGU8L2tleXdvcmQ+PGtleXdvcmQ+R2VudGFtaWNpbnMgW2FkdmVy
c2UgZWZmZWN0cywgbWV0YWJvbGlzbSwgKnRoZXJhcGV1dGljIHVzZV08L2tleXdvcmQ+PGtleXdv
cmQ+SHVtYW5zPC9rZXl3b3JkPjxrZXl3b3JkPktsZWJzaWVsbGEgW2RydWcgZWZmZWN0cywgaXNv
bGF0aW9uICZhbXA7IHB1cmlmaWNhdGlvbl08L2tleXdvcmQ+PGtleXdvcmQ+TWFsZTwva2V5d29y
ZD48a2V5d29yZD5NZXpsb2NpbGxpbiBbYWR2ZXJzZSBlZmZlY3RzLCBtZXRhYm9saXNtLCAqdGhl
cmFwZXV0aWMgdXNlXTwva2V5d29yZD48a2V5d29yZD5NaWRkbGUgQWdlZDwva2V5d29yZD48a2V5
d29yZD5Qcm9zcGVjdGl2ZSBTdHVkaWVzPC9rZXl3b3JkPjxrZXl3b3JkPlJhbmRvbSBBbGxvY2F0
aW9uPC9rZXl3b3JkPjwva2V5d29yZHM+PGRhdGVzPjx5ZWFyPjE5ODk8L3llYXI+PC9kYXRlcz48
YWNjZXNzaW9uLW51bT5DTi0wMDA2MDQwODwvYWNjZXNzaW9uLW51bT48dXJscz48cmVsYXRlZC11
cmxzPjx1cmw+aHR0cHM6Ly93d3cuY29jaHJhbmVsaWJyYXJ5LmNvbS9jZW50cmFsL2RvaS8xMC4x
MDAyL2NlbnRyYWwvQ04tMDAwNjA0MDgvZnVsbDwvdXJsPjx1cmw+aHR0cHM6Ly9qYW1hbmV0d29y
ay5jb20vam91cm5hbHMvamFtYWludGVybmFsbWVkaWNpbmUvYXJ0aWNsZS1hYnN0cmFjdC82MTE3
Mzg8L3VybD48L3JlbGF0ZWQtdXJscz48L3VybHM+PHJlbW90ZS1kYXRhYmFzZS1uYW1lPiBDRU5U
UkFMIENvY2hyYW5lPC9yZW1vdGUtZGF0YWJhc2UtbmFtZT48YWNjZXNzLWRhdGU+IDE4LjEyLjIw
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HZXJlY2h0PC9BdXRob3I+PFll
YXI+MTk4OTwvWWVhcj48UmVjTnVtPjI3MDk8L1JlY051bT48RGlzcGxheVRleHQ+R2VyZWNodCBl
dCBhbC4gKDE5ODkpPC9EaXNwbGF5VGV4dD48cmVjb3JkPjxyZWMtbnVtYmVyPjI3MDk8L3JlYy1u
dW1iZXI+PGZvcmVpZ24ta2V5cz48a2V5IGFwcD0iRU4iIGRiLWlkPSJyczJmYTVwcDh3c3Z6bmU1
YWEzNWRwcDQ1cmV4eDl0OXRmd3oiIHRpbWVzdGFtcD0iMTY4NjgxNTgzNCI+MjcwOTwva2V5Pjwv
Zm9yZWlnbi1rZXlzPjxyZWYtdHlwZSBuYW1lPSJKb3VybmFsIEFydGljbGUiPjE3PC9yZWYtdHlw
ZT48Y29udHJpYnV0b3JzPjxhdXRob3JzPjxhdXRob3I+R2VyZWNodCwgVy4gQi48L2F1dGhvcj48
YXV0aG9yPkhlbnJ5LCBOLiBLLjwvYXV0aG9yPjxhdXRob3I+SG9mZm1hbiwgVy4gVy48L2F1dGhv
cj48YXV0aG9yPk11bGxlciwgUy4gTS48L2F1dGhvcj48YXV0aG9yPkxhUnVzc28sIE4uIEYuPC9h
dXRob3I+PGF1dGhvcj5Sb3NlbmJsYXR0LCBKLiBFLjwvYXV0aG9yPjxhdXRob3I+V2lsc29uLCBX
LiBSLjwvYXV0aG9yPjwvYXV0aG9ycz48L2NvbnRyaWJ1dG9ycz48dGl0bGVzPjx0aXRsZT5Qcm9z
cGVjdGl2ZSByYW5kb21pemVkIGNvbXBhcmlzb24gb2YgbWV6bG9jaWxsaW4gdGhlcmFweSBhbG9u
ZSB3aXRoIGNvbWJpbmVkIGFtcGljaWxsaW4gYW5kIGdlbnRhbWljaW4gdGhlcmFweSBmb3IgcGF0
aWVudHMgd2l0aCBjaG9sYW5naXRpczwvdGl0bGU+PHNlY29uZGFyeS10aXRsZT5BcmNoaXZlcyBv
ZiBpbnRlcm5hbCBtZWRpY2luZTwvc2Vjb25kYXJ5LXRpdGxlPjwvdGl0bGVzPjxwZXJpb2RpY2Fs
PjxmdWxsLXRpdGxlPkFyY2hpdmVzIG9mIEludGVybmFsIE1lZGljaW5lPC9mdWxsLXRpdGxlPjwv
cGVyaW9kaWNhbD48cGFnZXM+MTI3OeKAkDEyODQ8L3BhZ2VzPjx2b2x1bWU+MTQ5PC92b2x1bWU+
PG51bWJlcj42PC9udW1iZXI+PGtleXdvcmRzPjxrZXl3b3JkPkFkdWx0PC9rZXl3b3JkPjxrZXl3
b3JkPkFnZWQ8L2tleXdvcmQ+PGtleXdvcmQ+QWdlZCwgODAgYW5kIG92ZXI8L2tleXdvcmQ+PGtl
eXdvcmQ+QW1waWNpbGxpbiBbYWR2ZXJzZSBlZmZlY3RzLCBtZXRhYm9saXNtLCAqdGhlcmFwZXV0
aWMgdXNlXTwva2V5d29yZD48a2V5d29yZD5DaG9sYW5naXRpcyBbKmRydWcgdGhlcmFweSwgbWlj
cm9iaW9sb2d5XTwva2V5d29yZD48a2V5d29yZD5DcmVhdGluaW5lIFtibG9vZF08L2tleXdvcmQ+
PGtleXdvcmQ+RHJ1ZyBSZXNpc3RhbmNlLCBNaWNyb2JpYWw8L2tleXdvcmQ+PGtleXdvcmQ+RHJ1
ZyBUaGVyYXB5LCBDb21iaW5hdGlvbiBbdGhlcmFwZXV0aWMgdXNlXTwva2V5d29yZD48a2V5d29y
ZD5FbnRlcm9iYWN0ZXIgW2RydWcgZWZmZWN0c108L2tleXdvcmQ+PGtleXdvcmQ+RXNjaGVyaWNo
aWEgY29saSBbZHJ1ZyBlZmZlY3RzLCBpc29sYXRpb24gJmFtcDsgcHVyaWZpY2F0aW9uXTwva2V5
d29yZD48a2V5d29yZD5GZW1hbGU8L2tleXdvcmQ+PGtleXdvcmQ+R2VudGFtaWNpbnMgW2FkdmVy
c2UgZWZmZWN0cywgbWV0YWJvbGlzbSwgKnRoZXJhcGV1dGljIHVzZV08L2tleXdvcmQ+PGtleXdv
cmQ+SHVtYW5zPC9rZXl3b3JkPjxrZXl3b3JkPktsZWJzaWVsbGEgW2RydWcgZWZmZWN0cywgaXNv
bGF0aW9uICZhbXA7IHB1cmlmaWNhdGlvbl08L2tleXdvcmQ+PGtleXdvcmQ+TWFsZTwva2V5d29y
ZD48a2V5d29yZD5NZXpsb2NpbGxpbiBbYWR2ZXJzZSBlZmZlY3RzLCBtZXRhYm9saXNtLCAqdGhl
cmFwZXV0aWMgdXNlXTwva2V5d29yZD48a2V5d29yZD5NaWRkbGUgQWdlZDwva2V5d29yZD48a2V5
d29yZD5Qcm9zcGVjdGl2ZSBTdHVkaWVzPC9rZXl3b3JkPjxrZXl3b3JkPlJhbmRvbSBBbGxvY2F0
aW9uPC9rZXl3b3JkPjwva2V5d29yZHM+PGRhdGVzPjx5ZWFyPjE5ODk8L3llYXI+PC9kYXRlcz48
YWNjZXNzaW9uLW51bT5DTi0wMDA2MDQwODwvYWNjZXNzaW9uLW51bT48dXJscz48cmVsYXRlZC11
cmxzPjx1cmw+aHR0cHM6Ly93d3cuY29jaHJhbmVsaWJyYXJ5LmNvbS9jZW50cmFsL2RvaS8xMC4x
MDAyL2NlbnRyYWwvQ04tMDAwNjA0MDgvZnVsbDwvdXJsPjx1cmw+aHR0cHM6Ly9qYW1hbmV0d29y
ay5jb20vam91cm5hbHMvamFtYWludGVybmFsbWVkaWNpbmUvYXJ0aWNsZS1hYnN0cmFjdC82MTE3
Mzg8L3VybD48L3JlbGF0ZWQtdXJscz48L3VybHM+PHJlbW90ZS1kYXRhYmFzZS1uYW1lPiBDRU5U
UkFMIENvY2hyYW5lPC9yZW1vdGUtZGF0YWJhc2UtbmFtZT48YWNjZXNzLWRhdGU+IDE4LjEyLjIw
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Gerecht et al. (1989)</w:t>
            </w:r>
            <w:r w:rsidRPr="00F3555A">
              <w:rPr>
                <w:rFonts w:ascii="Times New Roman" w:eastAsia="Times New Roman" w:hAnsi="Times New Roman" w:cs="Times New Roman"/>
                <w:color w:val="595959"/>
                <w:sz w:val="20"/>
                <w:szCs w:val="20"/>
                <w:lang w:val="en-GB"/>
              </w:rPr>
              <w:fldChar w:fldCharType="end"/>
            </w:r>
          </w:p>
        </w:tc>
        <w:tc>
          <w:tcPr>
            <w:tcW w:w="1533" w:type="dxa"/>
          </w:tcPr>
          <w:p w14:paraId="311C83AE"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2DF48AF2"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Cholangitis</w:t>
            </w:r>
          </w:p>
        </w:tc>
        <w:tc>
          <w:tcPr>
            <w:tcW w:w="2336" w:type="dxa"/>
            <w:gridSpan w:val="2"/>
          </w:tcPr>
          <w:p w14:paraId="19832C80"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Compare a single drug treatment to a two-drug treatment.</w:t>
            </w:r>
          </w:p>
          <w:p w14:paraId="584EE205"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p>
        </w:tc>
        <w:tc>
          <w:tcPr>
            <w:tcW w:w="1453" w:type="dxa"/>
          </w:tcPr>
          <w:p w14:paraId="6541CA82"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sz w:val="20"/>
                <w:szCs w:val="20"/>
                <w:u w:val="single"/>
                <w:lang w:val="en-GB"/>
              </w:rPr>
            </w:pPr>
            <w:r w:rsidRPr="00F3555A">
              <w:rPr>
                <w:rFonts w:ascii="Times New Roman" w:eastAsia="Times New Roman" w:hAnsi="Times New Roman" w:cs="Calibri"/>
                <w:color w:val="000000"/>
                <w:sz w:val="20"/>
                <w:szCs w:val="20"/>
                <w:u w:val="single"/>
                <w:lang w:val="en-GB"/>
              </w:rPr>
              <w:t xml:space="preserve">Mezlocillin </w:t>
            </w:r>
          </w:p>
        </w:tc>
        <w:tc>
          <w:tcPr>
            <w:tcW w:w="1701" w:type="dxa"/>
          </w:tcPr>
          <w:p w14:paraId="2802BE43"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D55C34">
              <w:rPr>
                <w:rFonts w:ascii="Times New Roman" w:eastAsia="Times New Roman" w:hAnsi="Times New Roman" w:cs="Calibri"/>
                <w:sz w:val="20"/>
                <w:szCs w:val="20"/>
                <w:lang w:val="en-GB"/>
              </w:rPr>
              <w:t>Ampicillin</w:t>
            </w:r>
            <w:r w:rsidRPr="00F3555A">
              <w:rPr>
                <w:rFonts w:ascii="Times New Roman" w:eastAsia="Times New Roman" w:hAnsi="Times New Roman" w:cs="Calibri"/>
                <w:sz w:val="20"/>
                <w:szCs w:val="20"/>
                <w:u w:val="single"/>
                <w:lang w:val="en-GB"/>
              </w:rPr>
              <w:t>,</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 xml:space="preserve">gentamicin </w:t>
            </w:r>
          </w:p>
        </w:tc>
        <w:tc>
          <w:tcPr>
            <w:tcW w:w="1500" w:type="dxa"/>
          </w:tcPr>
          <w:p w14:paraId="0C49CC70" w14:textId="77777777" w:rsidR="00560817" w:rsidRPr="00F3555A" w:rsidRDefault="00560817" w:rsidP="00560817">
            <w:pPr>
              <w:tabs>
                <w:tab w:val="left" w:pos="96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yes </w:t>
            </w:r>
          </w:p>
        </w:tc>
        <w:tc>
          <w:tcPr>
            <w:tcW w:w="3036" w:type="dxa"/>
          </w:tcPr>
          <w:p w14:paraId="06348BBB" w14:textId="77777777" w:rsidR="00560817" w:rsidRPr="00F3555A" w:rsidRDefault="00560817" w:rsidP="00560817">
            <w:pPr>
              <w:tabs>
                <w:tab w:val="left" w:pos="96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treatment failure as reported in each study, treatment failure due to a change of resistance against the study drugs</w:t>
            </w:r>
          </w:p>
        </w:tc>
      </w:tr>
      <w:tr w:rsidR="00560817" w:rsidRPr="00F3555A" w14:paraId="546514C1"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61245E00" w14:textId="7A1FE655"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HaWJzb248L0F1dGhvcj48WWVh
cj4xOTg5PC9ZZWFyPjxSZWNOdW0+MjcxMDwvUmVjTnVtPjxEaXNwbGF5VGV4dD5HaWJzb24gZXQg
YWwuICgxOTg5KTwvRGlzcGxheVRleHQ+PHJlY29yZD48cmVjLW51bWJlcj4yNzEwPC9yZWMtbnVt
YmVyPjxmb3JlaWduLWtleXM+PGtleSBhcHA9IkVOIiBkYi1pZD0icnMyZmE1cHA4d3N2em5lNWFh
MzVkcHA0NXJleHg5dDl0Znd6IiB0aW1lc3RhbXA9IjE2ODY4MTU4MzQiPjI3MTA8L2tleT48L2Zv
cmVpZ24ta2V5cz48cmVmLXR5cGUgbmFtZT0iSm91cm5hbCBBcnRpY2xlIj4xNzwvcmVmLXR5cGU+
PGNvbnRyaWJ1dG9ycz48YXV0aG9ycz48YXV0aG9yPkdpYnNvbiwgSi48L2F1dGhvcj48YXV0aG9y
PkRhdGUsIEwuPC9hdXRob3I+PGF1dGhvcj5Kb3NodWEsIEQuIEUuPC9hdXRob3I+PGF1dGhvcj5Z
b3VuZywgRy4gQS48L2F1dGhvcj48YXV0aG9yPldpbHNvbiwgQS48L2F1dGhvcj48YXV0aG9yPkJl
bm4sIFIuPC9hdXRob3I+PGF1dGhvcj5CZW5zb24sIFcuPC9hdXRob3I+PGF1dGhvcj5JbGFuZCwg
SC48L2F1dGhvcj48YXV0aG9yPlZpbmNlbnQsIFAuIEMuPC9hdXRob3I+PGF1dGhvcj5Lcm9uZW5i
ZXJnLCBILjwvYXV0aG9yPjwvYXV0aG9ycz48L2NvbnRyaWJ1dG9ycz48dGl0bGVzPjx0aXRsZT5B
IHJhbmRvbWlzZWQgdHJpYWwgb2YgZW1waXJpY2FsIGFudGliaW90aWMgdGhlcmFweSBpbiBmZWJy
aWxlIG5ldXRyb3BlbmljIHBhdGllbnRzIHdpdGggaGVtYXRvbG9naWNhbCBkaXNvcmRlcnM6IGNl
ZnRhemlkaW1lIHZlcnN1cyBhemxvY2lsbGluIHBsdXMgYW1pa2FjaW48L3RpdGxlPjxzZWNvbmRh
cnktdGl0bGU+QXVzdHJhbGlhbiBhbmQgbmV3IHplYWxhbmQgam91cm5hbCBvZiBtZWRpY2luZTwv
c2Vjb25kYXJ5LXRpdGxlPjwvdGl0bGVzPjxwZXJpb2RpY2FsPjxmdWxsLXRpdGxlPkF1c3RyYWxp
YW4gYW5kIG5ldyB6ZWFsYW5kIGpvdXJuYWwgb2YgbWVkaWNpbmU8L2Z1bGwtdGl0bGU+PC9wZXJp
b2RpY2FsPjxwYWdlcz40MTfigJA0MjU8L3BhZ2VzPjx2b2x1bWU+MTk8L3ZvbHVtZT48bnVtYmVy
PjU8L251bWJlcj48a2V5d29yZHM+PGtleXdvcmQ+QWRvbGVzY2VudDwva2V5d29yZD48a2V5d29y
ZD5BZHVsdDwva2V5d29yZD48a2V5d29yZD5BZ2VkPC9rZXl3b3JkPjxrZXl3b3JkPkFnZWQsIDgw
IGFuZCBvdmVyPC9rZXl3b3JkPjxrZXl3b3JkPkFncmFudWxvY3l0b3Npczwva2V5d29yZD48a2V5
d29yZD5BbWlrYWNpbiBbYWRtaW5pc3RyYXRpb24gJmFtcDsgZG9zYWdlLCAqdGhlcmFwZXV0aWMg
dXNlXTwva2V5d29yZD48a2V5d29yZD5BemxvY2lsbGluIFthZG1pbmlzdHJhdGlvbiAmYW1wOyBk
b3NhZ2UsICp0aGVyYXBldXRpYyB1c2VdPC9rZXl3b3JkPjxrZXl3b3JkPkJhY3RlcmlhbCBJbmZl
Y3Rpb25zIFtjb21wbGljYXRpb25zLCBkcnVnIHRoZXJhcHldPC9rZXl3b3JkPjxrZXl3b3JkPkNl
ZnRhemlkaW1lIFthZG1pbmlzdHJhdGlvbiAmYW1wOyBkb3NhZ2UsICp0aGVyYXBldXRpYyB1c2Vd
PC9rZXl3b3JkPjxrZXl3b3JkPkRydWcgVGhlcmFweSwgQ29tYmluYXRpb24gW2FkbWluaXN0cmF0
aW9uICZhbXA7IGRvc2FnZSwgdGhlcmFwZXV0aWMgdXNlXTwva2V5d29yZD48a2V5d29yZD5GZW1h
bGU8L2tleXdvcmQ+PGtleXdvcmQ+RmV2ZXIgWypkcnVnIHRoZXJhcHksIGV0aW9sb2d5XTwva2V5
d29yZD48a2V5d29yZD5GbG94YWNpbGxpbiBbYWRtaW5pc3RyYXRpb24gJmFtcDsgZG9zYWdlLCB0
aGVyYXBldXRpYyB1c2VdPC9rZXl3b3JkPjxrZXl3b3JkPkhlbWF0b2xvZ2ljIERpc2Vhc2VzIFtj
b21wbGljYXRpb25zXTwva2V5d29yZD48a2V5d29yZD5IdW1hbnM8L2tleXdvcmQ+PGtleXdvcmQ+
TWFsZTwva2V5d29yZD48a2V5d29yZD5NaWRkbGUgQWdlZDwva2V5d29yZD48a2V5d29yZD5OZXV0
cm9wZW5pYSBbKmRydWcgdGhlcmFweSwgZXRpb2xvZ3ldPC9rZXl3b3JkPjxrZXl3b3JkPlJhbmRv
bWl6ZWQgQ29udHJvbGxlZCBUcmlhbHMgYXMgVG9waWM8L2tleXdvcmQ+PGtleXdvcmQ+UmVtaXNz
aW9uIEluZHVjdGlvbjwva2V5d29yZD48a2V5d29yZD5UaGVyYXBldXRpYyBFcXVpdmFsZW5jeTwv
a2V5d29yZD48L2tleXdvcmRzPjxkYXRlcz48eWVhcj4xOTg5PC95ZWFyPjwvZGF0ZXM+PGFjY2Vz
c2lvbi1udW0+Q04tMDAwNjQwNTI8L2FjY2Vzc2lvbi1udW0+PHVybHM+PHJlbGF0ZWQtdXJscz48
dXJsPmh0dHBzOi8vd3d3LmNvY2hyYW5lbGlicmFyeS5jb20vY2VudHJhbC9kb2kvMTAuMTAwMi9j
ZW50cmFsL0NOLTAwMDY0MDUyL2Z1bGw8L3VybD48dXJsPmh0dHBzOi8vb25saW5lbGlicmFyeS53
aWxleS5jb20vZG9pL2Ficy8xMC4xMTExL2ouMTQ0NS01OTk0LjE5ODkudGIwMDI5Ni54PC91cmw+
PHVybD5odHRwczovL29ubGluZWxpYnJhcnkud2lsZXkuY29tL2RvaS9hYnMvMTAuMTExMS9qLjE0
NDUtNTk5NC4xOTg5LnRiMDAyOTYueD9zaWQ9bmxtJTNBcHVibWVkPC91cmw+PC9yZWxhdGVkLXVy
bHM+PC91cmxzPjxyZW1vdGUtZGF0YWJhc2UtbmFtZT4gQ0VOVFJBTCBDb2NocmFuZTwvcmVtb3Rl
LWRhdGFiYXNlLW5hbWU+PGFjY2Vzcy1kYXRlPiAxOC4xMi4yMDE5PC9hY2Nlc3MtZGF0ZT48L3Jl
Y29yZD48L0NpdGU+PC9FbmROb3RlPn==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HaWJzb248L0F1dGhvcj48WWVh
cj4xOTg5PC9ZZWFyPjxSZWNOdW0+MjcxMDwvUmVjTnVtPjxEaXNwbGF5VGV4dD5HaWJzb24gZXQg
YWwuICgxOTg5KTwvRGlzcGxheVRleHQ+PHJlY29yZD48cmVjLW51bWJlcj4yNzEwPC9yZWMtbnVt
YmVyPjxmb3JlaWduLWtleXM+PGtleSBhcHA9IkVOIiBkYi1pZD0icnMyZmE1cHA4d3N2em5lNWFh
MzVkcHA0NXJleHg5dDl0Znd6IiB0aW1lc3RhbXA9IjE2ODY4MTU4MzQiPjI3MTA8L2tleT48L2Zv
cmVpZ24ta2V5cz48cmVmLXR5cGUgbmFtZT0iSm91cm5hbCBBcnRpY2xlIj4xNzwvcmVmLXR5cGU+
PGNvbnRyaWJ1dG9ycz48YXV0aG9ycz48YXV0aG9yPkdpYnNvbiwgSi48L2F1dGhvcj48YXV0aG9y
PkRhdGUsIEwuPC9hdXRob3I+PGF1dGhvcj5Kb3NodWEsIEQuIEUuPC9hdXRob3I+PGF1dGhvcj5Z
b3VuZywgRy4gQS48L2F1dGhvcj48YXV0aG9yPldpbHNvbiwgQS48L2F1dGhvcj48YXV0aG9yPkJl
bm4sIFIuPC9hdXRob3I+PGF1dGhvcj5CZW5zb24sIFcuPC9hdXRob3I+PGF1dGhvcj5JbGFuZCwg
SC48L2F1dGhvcj48YXV0aG9yPlZpbmNlbnQsIFAuIEMuPC9hdXRob3I+PGF1dGhvcj5Lcm9uZW5i
ZXJnLCBILjwvYXV0aG9yPjwvYXV0aG9ycz48L2NvbnRyaWJ1dG9ycz48dGl0bGVzPjx0aXRsZT5B
IHJhbmRvbWlzZWQgdHJpYWwgb2YgZW1waXJpY2FsIGFudGliaW90aWMgdGhlcmFweSBpbiBmZWJy
aWxlIG5ldXRyb3BlbmljIHBhdGllbnRzIHdpdGggaGVtYXRvbG9naWNhbCBkaXNvcmRlcnM6IGNl
ZnRhemlkaW1lIHZlcnN1cyBhemxvY2lsbGluIHBsdXMgYW1pa2FjaW48L3RpdGxlPjxzZWNvbmRh
cnktdGl0bGU+QXVzdHJhbGlhbiBhbmQgbmV3IHplYWxhbmQgam91cm5hbCBvZiBtZWRpY2luZTwv
c2Vjb25kYXJ5LXRpdGxlPjwvdGl0bGVzPjxwZXJpb2RpY2FsPjxmdWxsLXRpdGxlPkF1c3RyYWxp
YW4gYW5kIG5ldyB6ZWFsYW5kIGpvdXJuYWwgb2YgbWVkaWNpbmU8L2Z1bGwtdGl0bGU+PC9wZXJp
b2RpY2FsPjxwYWdlcz40MTfigJA0MjU8L3BhZ2VzPjx2b2x1bWU+MTk8L3ZvbHVtZT48bnVtYmVy
PjU8L251bWJlcj48a2V5d29yZHM+PGtleXdvcmQ+QWRvbGVzY2VudDwva2V5d29yZD48a2V5d29y
ZD5BZHVsdDwva2V5d29yZD48a2V5d29yZD5BZ2VkPC9rZXl3b3JkPjxrZXl3b3JkPkFnZWQsIDgw
IGFuZCBvdmVyPC9rZXl3b3JkPjxrZXl3b3JkPkFncmFudWxvY3l0b3Npczwva2V5d29yZD48a2V5
d29yZD5BbWlrYWNpbiBbYWRtaW5pc3RyYXRpb24gJmFtcDsgZG9zYWdlLCAqdGhlcmFwZXV0aWMg
dXNlXTwva2V5d29yZD48a2V5d29yZD5BemxvY2lsbGluIFthZG1pbmlzdHJhdGlvbiAmYW1wOyBk
b3NhZ2UsICp0aGVyYXBldXRpYyB1c2VdPC9rZXl3b3JkPjxrZXl3b3JkPkJhY3RlcmlhbCBJbmZl
Y3Rpb25zIFtjb21wbGljYXRpb25zLCBkcnVnIHRoZXJhcHldPC9rZXl3b3JkPjxrZXl3b3JkPkNl
ZnRhemlkaW1lIFthZG1pbmlzdHJhdGlvbiAmYW1wOyBkb3NhZ2UsICp0aGVyYXBldXRpYyB1c2Vd
PC9rZXl3b3JkPjxrZXl3b3JkPkRydWcgVGhlcmFweSwgQ29tYmluYXRpb24gW2FkbWluaXN0cmF0
aW9uICZhbXA7IGRvc2FnZSwgdGhlcmFwZXV0aWMgdXNlXTwva2V5d29yZD48a2V5d29yZD5GZW1h
bGU8L2tleXdvcmQ+PGtleXdvcmQ+RmV2ZXIgWypkcnVnIHRoZXJhcHksIGV0aW9sb2d5XTwva2V5
d29yZD48a2V5d29yZD5GbG94YWNpbGxpbiBbYWRtaW5pc3RyYXRpb24gJmFtcDsgZG9zYWdlLCB0
aGVyYXBldXRpYyB1c2VdPC9rZXl3b3JkPjxrZXl3b3JkPkhlbWF0b2xvZ2ljIERpc2Vhc2VzIFtj
b21wbGljYXRpb25zXTwva2V5d29yZD48a2V5d29yZD5IdW1hbnM8L2tleXdvcmQ+PGtleXdvcmQ+
TWFsZTwva2V5d29yZD48a2V5d29yZD5NaWRkbGUgQWdlZDwva2V5d29yZD48a2V5d29yZD5OZXV0
cm9wZW5pYSBbKmRydWcgdGhlcmFweSwgZXRpb2xvZ3ldPC9rZXl3b3JkPjxrZXl3b3JkPlJhbmRv
bWl6ZWQgQ29udHJvbGxlZCBUcmlhbHMgYXMgVG9waWM8L2tleXdvcmQ+PGtleXdvcmQ+UmVtaXNz
aW9uIEluZHVjdGlvbjwva2V5d29yZD48a2V5d29yZD5UaGVyYXBldXRpYyBFcXVpdmFsZW5jeTwv
a2V5d29yZD48L2tleXdvcmRzPjxkYXRlcz48eWVhcj4xOTg5PC95ZWFyPjwvZGF0ZXM+PGFjY2Vz
c2lvbi1udW0+Q04tMDAwNjQwNTI8L2FjY2Vzc2lvbi1udW0+PHVybHM+PHJlbGF0ZWQtdXJscz48
dXJsPmh0dHBzOi8vd3d3LmNvY2hyYW5lbGlicmFyeS5jb20vY2VudHJhbC9kb2kvMTAuMTAwMi9j
ZW50cmFsL0NOLTAwMDY0MDUyL2Z1bGw8L3VybD48dXJsPmh0dHBzOi8vb25saW5lbGlicmFyeS53
aWxleS5jb20vZG9pL2Ficy8xMC4xMTExL2ouMTQ0NS01OTk0LjE5ODkudGIwMDI5Ni54PC91cmw+
PHVybD5odHRwczovL29ubGluZWxpYnJhcnkud2lsZXkuY29tL2RvaS9hYnMvMTAuMTExMS9qLjE0
NDUtNTk5NC4xOTg5LnRiMDAyOTYueD9zaWQ9bmxtJTNBcHVibWVkPC91cmw+PC9yZWxhdGVkLXVy
bHM+PC91cmxzPjxyZW1vdGUtZGF0YWJhc2UtbmFtZT4gQ0VOVFJBTCBDb2NocmFuZTwvcmVtb3Rl
LWRhdGFiYXNlLW5hbWU+PGFjY2Vzcy1kYXRlPiAxOC4xMi4yMDE5PC9hY2Nlc3MtZGF0ZT48L3Jl
Y29yZD48L0NpdGU+PC9FbmROb3RlPn==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Gibson et al. (1989)</w:t>
            </w:r>
            <w:r w:rsidRPr="00F3555A">
              <w:rPr>
                <w:rFonts w:ascii="Times New Roman" w:eastAsia="Times New Roman" w:hAnsi="Times New Roman" w:cs="Times New Roman"/>
                <w:color w:val="595959"/>
                <w:sz w:val="20"/>
                <w:szCs w:val="20"/>
                <w:lang w:val="en-GB"/>
              </w:rPr>
              <w:fldChar w:fldCharType="end"/>
            </w:r>
          </w:p>
        </w:tc>
        <w:tc>
          <w:tcPr>
            <w:tcW w:w="1533" w:type="dxa"/>
          </w:tcPr>
          <w:p w14:paraId="4B3702C3"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1871C7BD"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Febrile neutropenia</w:t>
            </w:r>
          </w:p>
        </w:tc>
        <w:tc>
          <w:tcPr>
            <w:tcW w:w="2336" w:type="dxa"/>
            <w:gridSpan w:val="2"/>
          </w:tcPr>
          <w:p w14:paraId="6008496B"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and side effects </w:t>
            </w:r>
          </w:p>
        </w:tc>
        <w:tc>
          <w:tcPr>
            <w:tcW w:w="1453" w:type="dxa"/>
          </w:tcPr>
          <w:p w14:paraId="38F56AB5"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sz w:val="20"/>
                <w:szCs w:val="20"/>
                <w:u w:val="single"/>
                <w:lang w:val="en-GB"/>
              </w:rPr>
            </w:pPr>
            <w:r w:rsidRPr="00F3555A">
              <w:rPr>
                <w:rFonts w:ascii="Times New Roman" w:eastAsia="Times New Roman" w:hAnsi="Times New Roman" w:cs="Calibri"/>
                <w:color w:val="000000"/>
                <w:sz w:val="20"/>
                <w:szCs w:val="20"/>
                <w:u w:val="single"/>
                <w:lang w:val="en-GB"/>
              </w:rPr>
              <w:t>Ceftazidime</w:t>
            </w:r>
          </w:p>
        </w:tc>
        <w:tc>
          <w:tcPr>
            <w:tcW w:w="1701" w:type="dxa"/>
          </w:tcPr>
          <w:p w14:paraId="3A0B7D9E"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proofErr w:type="spellStart"/>
            <w:r w:rsidRPr="00F3555A">
              <w:rPr>
                <w:rFonts w:ascii="Times New Roman" w:eastAsia="Times New Roman" w:hAnsi="Times New Roman" w:cs="Calibri"/>
                <w:sz w:val="20"/>
                <w:szCs w:val="20"/>
                <w:u w:val="single"/>
                <w:lang w:val="en-GB"/>
              </w:rPr>
              <w:t>Azlocillin</w:t>
            </w:r>
            <w:proofErr w:type="spellEnd"/>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amikacin</w:t>
            </w:r>
          </w:p>
        </w:tc>
        <w:tc>
          <w:tcPr>
            <w:tcW w:w="1500" w:type="dxa"/>
          </w:tcPr>
          <w:p w14:paraId="65DEE466"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p w14:paraId="32ECFA44"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p>
        </w:tc>
        <w:tc>
          <w:tcPr>
            <w:tcW w:w="3036" w:type="dxa"/>
          </w:tcPr>
          <w:p w14:paraId="4849DB0B"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All-cause mortality, mortality attributable to infection, proportion of patients with alterations of the prescribed treatment due to adverse events, acquisition of resistance against non-administered antibiotics, emergence of resistance against non-administered antibiotics</w:t>
            </w:r>
          </w:p>
        </w:tc>
      </w:tr>
      <w:tr w:rsidR="00560817" w:rsidRPr="00F3555A" w14:paraId="47750A74"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44DA0F33" w14:textId="0E7A2743"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IYWFzZTwvQXV0aG9yPjxZZWFy
PjE5ODQ8L1llYXI+PFJlY051bT4yNzExPC9SZWNOdW0+PERpc3BsYXlUZXh0PkhhYXNlIGV0IGFs
LiAoMTk4NCk8L0Rpc3BsYXlUZXh0PjxyZWNvcmQ+PHJlYy1udW1iZXI+MjcxMTwvcmVjLW51bWJl
cj48Zm9yZWlnbi1rZXlzPjxrZXkgYXBwPSJFTiIgZGItaWQ9InJzMmZhNXBwOHdzdnpuZTVhYTM1
ZHBwNDVyZXh4OXQ5dGZ3eiIgdGltZXN0YW1wPSIxNjg2ODE1ODM0Ij4yNzExPC9rZXk+PC9mb3Jl
aWduLWtleXM+PHJlZi10eXBlIG5hbWU9IkpvdXJuYWwgQXJ0aWNsZSI+MTc8L3JlZi10eXBlPjxj
b250cmlidXRvcnM+PGF1dGhvcnM+PGF1dGhvcj5IYWFzZSwgRC4gQS48L2F1dGhvcj48YXV0aG9y
PkhhcmRpbmcsIEcuIEsuPC9hdXRob3I+PGF1dGhvcj5UaG9tc29uLCBNLiBKLjwvYXV0aG9yPjxh
dXRob3I+S2VubmVkeSwgSi4gSy48L2F1dGhvcj48YXV0aG9yPlVyaWFzLCBCLiBBLjwvYXV0aG9y
PjxhdXRob3I+Um9uYWxkLCBBLiBSLjwvYXV0aG9yPjwvYXV0aG9ycz48L2NvbnRyaWJ1dG9ycz48
dGl0bGVzPjx0aXRsZT5Db21wYXJhdGl2ZSB0cmlhbCBvZiBub3JmbG94YWNpbiBhbmQgdHJpbWV0
aG9wcmltLXN1bGZhbWV0aG94YXpvbGUgaW4gdGhlIHRyZWF0bWVudCBvZiB3b21lbiB3aXRoIGxv
Y2FsaXplZCwgYWN1dGUsIHN5bXB0b21hdGljIHVyaW5hcnkgdHJhY3QgaW5mZWN0aW9ucyBhbmQg
YW50aW1pY3JvYmlhbCBlZmZlY3Qgb24gcGVyaXVyZXRocmFsIGFuZCBmZWNhbCBtaWNyb2Zsb3Jh
PC90aXRsZT48c2Vjb25kYXJ5LXRpdGxlPkFudGltaWNyb2JpYWwgYWdlbnRzIGFuZCBjaGVtb3Ro
ZXJhcHk8L3NlY29uZGFyeS10aXRsZT48L3RpdGxlcz48cGVyaW9kaWNhbD48ZnVsbC10aXRsZT5B
bnRpbWljcm9iaWFsIEFnZW50cyBhbmQgQ2hlbW90aGVyYXB5PC9mdWxsLXRpdGxlPjwvcGVyaW9k
aWNhbD48cGFnZXM+NDgx4oCQNDg0PC9wYWdlcz48dm9sdW1lPjI2PC92b2x1bWU+PG51bWJlcj40
PC9udW1iZXI+PGtleXdvcmRzPjxrZXl3b3JkPkFjdXRlIERpc2Vhc2U8L2tleXdvcmQ+PGtleXdv
cmQ+QWR1bHQ8L2tleXdvcmQ+PGtleXdvcmQ+QWdlZDwva2V5d29yZD48a2V5d29yZD5BbnRp4oCQ
SW5mZWN0aXZlIEFnZW50cywgVXJpbmFyeSBbcGhhcm1hY29sb2d5LCAqdGhlcmFwZXV0aWMgdXNl
XTwva2V5d29yZD48a2V5d29yZD5CYWN0ZXJpYSBbKmRydWcgZWZmZWN0c108L2tleXdvcmQ+PGtl
eXdvcmQ+RHJ1ZyBDb21iaW5hdGlvbnMgW3RoZXJhcGV1dGljIHVzZV08L2tleXdvcmQ+PGtleXdv
cmQ+RmVjZXMgW21pY3JvYmlvbG9neV08L2tleXdvcmQ+PGtleXdvcmQ+RmVtYWxlPC9rZXl3b3Jk
PjxrZXl3b3JkPkh1bWFuczwva2V5d29yZD48a2V5d29yZD5NYWxlPC9rZXl3b3JkPjxrZXl3b3Jk
Pk1pZGRsZSBBZ2VkPC9rZXl3b3JkPjxrZXl3b3JkPk5hbGlkaXhpYyBBY2lkIFsqYW5hbG9ncyAm
YW1wOyBkZXJpdmF0aXZlcywgdGhlcmFwZXV0aWMgdXNlXTwva2V5d29yZD48a2V5d29yZD5Ob3Jm
bG94YWNpbjwva2V5d29yZD48a2V5d29yZD5TdWxmYW1ldGhveGF6b2xlIFsqdGhlcmFwZXV0aWMg
dXNlXTwva2V5d29yZD48a2V5d29yZD5UcmltZXRob3ByaW0gWyp0aGVyYXBldXRpYyB1c2VdPC9r
ZXl3b3JkPjxrZXl3b3JkPlRyaW1ldGhvcHJpbSwgU3VsZmFtZXRob3hhem9sZSBEcnVnIENvbWJp
bmF0aW9uPC9rZXl3b3JkPjxrZXl3b3JkPlVyZXRocmEgW21pY3JvYmlvbG9neV08L2tleXdvcmQ+
PGtleXdvcmQ+VXJpbmFyeSBUcmFjdCBJbmZlY3Rpb25zIFsqZHJ1ZyB0aGVyYXB5XTwva2V5d29y
ZD48L2tleXdvcmRzPjxkYXRlcz48eWVhcj4xOTg0PC95ZWFyPjwvZGF0ZXM+PGFjY2Vzc2lvbi1u
dW0+Q04tMDAwMzY2MDI8L2FjY2Vzc2lvbi1udW0+PHVybHM+PHJlbGF0ZWQtdXJscz48dXJsPmh0
dHBzOi8vd3d3LmNvY2hyYW5lbGlicmFyeS5jb20vY2VudHJhbC9kb2kvMTAuMTAwMi9jZW50cmFs
L0NOLTAwMDM2NjAyL2Z1bGw8L3VybD48dXJsPmh0dHBzOi8vYWFjLmFzbS5vcmcvY29udGVudC9h
YWMvMjYvNC80ODEuZnVsbC5wZGY8L3VybD48L3JlbGF0ZWQtdXJscz48L3VybHM+PHJlbW90ZS1k
YXRhYmFzZS1uYW1lPiBDRU5UUkFMIENvY2hyYW5lPC9yZW1vdGUtZGF0YWJhc2UtbmFtZT48YWNj
ZXNzLWRhdGU+IDE4LjEyLjIwMTk8L2FjY2Vzcy1kYXRlPjwvcmVjb3JkPjwvQ2l0ZT48L0VuZE5v
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IYWFzZTwvQXV0aG9yPjxZZWFy
PjE5ODQ8L1llYXI+PFJlY051bT4yNzExPC9SZWNOdW0+PERpc3BsYXlUZXh0PkhhYXNlIGV0IGFs
LiAoMTk4NCk8L0Rpc3BsYXlUZXh0PjxyZWNvcmQ+PHJlYy1udW1iZXI+MjcxMTwvcmVjLW51bWJl
cj48Zm9yZWlnbi1rZXlzPjxrZXkgYXBwPSJFTiIgZGItaWQ9InJzMmZhNXBwOHdzdnpuZTVhYTM1
ZHBwNDVyZXh4OXQ5dGZ3eiIgdGltZXN0YW1wPSIxNjg2ODE1ODM0Ij4yNzExPC9rZXk+PC9mb3Jl
aWduLWtleXM+PHJlZi10eXBlIG5hbWU9IkpvdXJuYWwgQXJ0aWNsZSI+MTc8L3JlZi10eXBlPjxj
b250cmlidXRvcnM+PGF1dGhvcnM+PGF1dGhvcj5IYWFzZSwgRC4gQS48L2F1dGhvcj48YXV0aG9y
PkhhcmRpbmcsIEcuIEsuPC9hdXRob3I+PGF1dGhvcj5UaG9tc29uLCBNLiBKLjwvYXV0aG9yPjxh
dXRob3I+S2VubmVkeSwgSi4gSy48L2F1dGhvcj48YXV0aG9yPlVyaWFzLCBCLiBBLjwvYXV0aG9y
PjxhdXRob3I+Um9uYWxkLCBBLiBSLjwvYXV0aG9yPjwvYXV0aG9ycz48L2NvbnRyaWJ1dG9ycz48
dGl0bGVzPjx0aXRsZT5Db21wYXJhdGl2ZSB0cmlhbCBvZiBub3JmbG94YWNpbiBhbmQgdHJpbWV0
aG9wcmltLXN1bGZhbWV0aG94YXpvbGUgaW4gdGhlIHRyZWF0bWVudCBvZiB3b21lbiB3aXRoIGxv
Y2FsaXplZCwgYWN1dGUsIHN5bXB0b21hdGljIHVyaW5hcnkgdHJhY3QgaW5mZWN0aW9ucyBhbmQg
YW50aW1pY3JvYmlhbCBlZmZlY3Qgb24gcGVyaXVyZXRocmFsIGFuZCBmZWNhbCBtaWNyb2Zsb3Jh
PC90aXRsZT48c2Vjb25kYXJ5LXRpdGxlPkFudGltaWNyb2JpYWwgYWdlbnRzIGFuZCBjaGVtb3Ro
ZXJhcHk8L3NlY29uZGFyeS10aXRsZT48L3RpdGxlcz48cGVyaW9kaWNhbD48ZnVsbC10aXRsZT5B
bnRpbWljcm9iaWFsIEFnZW50cyBhbmQgQ2hlbW90aGVyYXB5PC9mdWxsLXRpdGxlPjwvcGVyaW9k
aWNhbD48cGFnZXM+NDgx4oCQNDg0PC9wYWdlcz48dm9sdW1lPjI2PC92b2x1bWU+PG51bWJlcj40
PC9udW1iZXI+PGtleXdvcmRzPjxrZXl3b3JkPkFjdXRlIERpc2Vhc2U8L2tleXdvcmQ+PGtleXdv
cmQ+QWR1bHQ8L2tleXdvcmQ+PGtleXdvcmQ+QWdlZDwva2V5d29yZD48a2V5d29yZD5BbnRp4oCQ
SW5mZWN0aXZlIEFnZW50cywgVXJpbmFyeSBbcGhhcm1hY29sb2d5LCAqdGhlcmFwZXV0aWMgdXNl
XTwva2V5d29yZD48a2V5d29yZD5CYWN0ZXJpYSBbKmRydWcgZWZmZWN0c108L2tleXdvcmQ+PGtl
eXdvcmQ+RHJ1ZyBDb21iaW5hdGlvbnMgW3RoZXJhcGV1dGljIHVzZV08L2tleXdvcmQ+PGtleXdv
cmQ+RmVjZXMgW21pY3JvYmlvbG9neV08L2tleXdvcmQ+PGtleXdvcmQ+RmVtYWxlPC9rZXl3b3Jk
PjxrZXl3b3JkPkh1bWFuczwva2V5d29yZD48a2V5d29yZD5NYWxlPC9rZXl3b3JkPjxrZXl3b3Jk
Pk1pZGRsZSBBZ2VkPC9rZXl3b3JkPjxrZXl3b3JkPk5hbGlkaXhpYyBBY2lkIFsqYW5hbG9ncyAm
YW1wOyBkZXJpdmF0aXZlcywgdGhlcmFwZXV0aWMgdXNlXTwva2V5d29yZD48a2V5d29yZD5Ob3Jm
bG94YWNpbjwva2V5d29yZD48a2V5d29yZD5TdWxmYW1ldGhveGF6b2xlIFsqdGhlcmFwZXV0aWMg
dXNlXTwva2V5d29yZD48a2V5d29yZD5UcmltZXRob3ByaW0gWyp0aGVyYXBldXRpYyB1c2VdPC9r
ZXl3b3JkPjxrZXl3b3JkPlRyaW1ldGhvcHJpbSwgU3VsZmFtZXRob3hhem9sZSBEcnVnIENvbWJp
bmF0aW9uPC9rZXl3b3JkPjxrZXl3b3JkPlVyZXRocmEgW21pY3JvYmlvbG9neV08L2tleXdvcmQ+
PGtleXdvcmQ+VXJpbmFyeSBUcmFjdCBJbmZlY3Rpb25zIFsqZHJ1ZyB0aGVyYXB5XTwva2V5d29y
ZD48L2tleXdvcmRzPjxkYXRlcz48eWVhcj4xOTg0PC95ZWFyPjwvZGF0ZXM+PGFjY2Vzc2lvbi1u
dW0+Q04tMDAwMzY2MDI8L2FjY2Vzc2lvbi1udW0+PHVybHM+PHJlbGF0ZWQtdXJscz48dXJsPmh0
dHBzOi8vd3d3LmNvY2hyYW5lbGlicmFyeS5jb20vY2VudHJhbC9kb2kvMTAuMTAwMi9jZW50cmFs
L0NOLTAwMDM2NjAyL2Z1bGw8L3VybD48dXJsPmh0dHBzOi8vYWFjLmFzbS5vcmcvY29udGVudC9h
YWMvMjYvNC80ODEuZnVsbC5wZGY8L3VybD48L3JlbGF0ZWQtdXJscz48L3VybHM+PHJlbW90ZS1k
YXRhYmFzZS1uYW1lPiBDRU5UUkFMIENvY2hyYW5lPC9yZW1vdGUtZGF0YWJhc2UtbmFtZT48YWNj
ZXNzLWRhdGU+IDE4LjEyLjIwMTk8L2FjY2Vzcy1kYXRlPjwvcmVjb3JkPjwvQ2l0ZT48L0VuZE5v
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Haase et al. (1984)</w:t>
            </w:r>
            <w:r w:rsidRPr="00F3555A">
              <w:rPr>
                <w:rFonts w:ascii="Times New Roman" w:eastAsia="Times New Roman" w:hAnsi="Times New Roman" w:cs="Times New Roman"/>
                <w:color w:val="595959"/>
                <w:sz w:val="20"/>
                <w:szCs w:val="20"/>
                <w:lang w:val="en-GB"/>
              </w:rPr>
              <w:fldChar w:fldCharType="end"/>
            </w:r>
          </w:p>
        </w:tc>
        <w:tc>
          <w:tcPr>
            <w:tcW w:w="1533" w:type="dxa"/>
          </w:tcPr>
          <w:p w14:paraId="7C85DE42"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36AC75CD"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UTI</w:t>
            </w:r>
          </w:p>
        </w:tc>
        <w:tc>
          <w:tcPr>
            <w:tcW w:w="2336" w:type="dxa"/>
            <w:gridSpan w:val="2"/>
          </w:tcPr>
          <w:p w14:paraId="112FFBA3"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tolerance, and safety </w:t>
            </w:r>
          </w:p>
        </w:tc>
        <w:tc>
          <w:tcPr>
            <w:tcW w:w="1453" w:type="dxa"/>
          </w:tcPr>
          <w:p w14:paraId="78D55E99"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sz w:val="20"/>
                <w:szCs w:val="20"/>
                <w:lang w:val="en-GB"/>
              </w:rPr>
            </w:pPr>
            <w:r w:rsidRPr="00F3555A">
              <w:rPr>
                <w:rFonts w:ascii="Times New Roman" w:eastAsia="Times New Roman" w:hAnsi="Times New Roman" w:cs="Calibri"/>
                <w:color w:val="000000"/>
                <w:sz w:val="20"/>
                <w:szCs w:val="20"/>
                <w:u w:val="single"/>
                <w:lang w:val="en-GB"/>
              </w:rPr>
              <w:t>Norfloxacin</w:t>
            </w:r>
          </w:p>
        </w:tc>
        <w:tc>
          <w:tcPr>
            <w:tcW w:w="1701" w:type="dxa"/>
          </w:tcPr>
          <w:p w14:paraId="2C9B113D"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53F11C2A"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p w14:paraId="63D24A4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p>
        </w:tc>
        <w:tc>
          <w:tcPr>
            <w:tcW w:w="3036" w:type="dxa"/>
          </w:tcPr>
          <w:p w14:paraId="1578698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Treatment failure, acquisition of resistance against non-administered antibiotics</w:t>
            </w:r>
          </w:p>
        </w:tc>
      </w:tr>
      <w:tr w:rsidR="00560817" w:rsidRPr="00F3555A" w14:paraId="47B4DDD5"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701ED6A2" w14:textId="7AAD34C1"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IYXJiYXJ0aDwvQXV0aG9yPjxZ
ZWFyPjIwMTU8L1llYXI+PFJlY051bT4yNzEyPC9SZWNOdW0+PERpc3BsYXlUZXh0PkhhcmJhcnRo
IGV0IGFsLiAoMjAxNSk8L0Rpc3BsYXlUZXh0PjxyZWNvcmQ+PHJlYy1udW1iZXI+MjcxMjwvcmVj
LW51bWJlcj48Zm9yZWlnbi1rZXlzPjxrZXkgYXBwPSJFTiIgZGItaWQ9InJzMmZhNXBwOHdzdnpu
ZTVhYTM1ZHBwNDVyZXh4OXQ5dGZ3eiIgdGltZXN0YW1wPSIxNjg2ODE1ODM0Ij4yNzEyPC9rZXk+
PC9mb3JlaWduLWtleXM+PHJlZi10eXBlIG5hbWU9IkpvdXJuYWwgQXJ0aWNsZSI+MTc8L3JlZi10
eXBlPjxjb250cmlidXRvcnM+PGF1dGhvcnM+PGF1dGhvcj5IYXJiYXJ0aCwgUy48L2F1dGhvcj48
YXV0aG9yPnZvbiBEYWNoLCBFLjwvYXV0aG9yPjxhdXRob3I+UGFnYW5pLCBMLjwvYXV0aG9yPjxh
dXRob3I+TWFjZWRvLVZpbmFzLCBNLjwvYXV0aG9yPjxhdXRob3I+SHV0dG5lciwgQi48L2F1dGhv
cj48YXV0aG9yPk9sZWFybywgRi48L2F1dGhvcj48YXV0aG9yPkVtb25ldCwgUy48L2F1dGhvcj48
YXV0aG9yPlXDp2theSwgSS48L2F1dGhvcj48L2F1dGhvcnM+PC9jb250cmlidXRvcnM+PHRpdGxl
cz48dGl0bGU+UmFuZG9taXplZCBub24taW5mZXJpb3JpdHkgdHJpYWwgdG8gY29tcGFyZSB0cmlt
ZXRob3ByaW0vc3VsZmFtZXRob3hhem9sZSBwbHVzIHJpZmFtcGljaW4gdmVyc3VzIGxpbmV6b2xp
ZCBmb3IgdGhlIHRyZWF0bWVudCBvZiBNUlNBIGluZmVjdGlvbjwvdGl0bGU+PHNlY29uZGFyeS10
aXRsZT5Kb3VybmFsIG9mIGFudGltaWNyb2JpYWwgY2hlbW90aGVyYXB5PC9zZWNvbmRhcnktdGl0
bGU+PC90aXRsZXM+PHBlcmlvZGljYWw+PGZ1bGwtdGl0bGU+Sm91cm5hbCBvZiBBbnRpbWljcm9i
aWFsIENoZW1vdGhlcmFweTwvZnVsbC10aXRsZT48L3BlcmlvZGljYWw+PHBhZ2VzPjI2NOKAkDI3
MjwvcGFnZXM+PHZvbHVtZT43MDwvdm9sdW1lPjxudW1iZXI+MTwvbnVtYmVyPjxrZXl3b3Jkcz48
a2V5d29yZD4qY290cmltb3hhem9sZS9hZSBbQWR2ZXJzZSBEcnVnIFJlYWN0aW9uXTwva2V5d29y
ZD48a2V5d29yZD4qY290cmltb3hhem9sZS9jYiBbRHJ1ZyBDb21iaW5hdGlvbl08L2tleXdvcmQ+
PGtleXdvcmQ+KmNvdHJpbW94YXpvbGUvY20gW0RydWcgQ29tcGFyaXNvbl08L2tleXdvcmQ+PGtl
eXdvcmQ+KmNvdHJpbW94YXpvbGUvY3QgW0NsaW5pY2FsIFRyaWFsXTwva2V5d29yZD48a2V5d29y
ZD4qY290cmltb3hhem9sZS9kdCBbRHJ1ZyBUaGVyYXB5XTwva2V5d29yZD48a2V5d29yZD4qY290
cmltb3hhem9sZS9pdiBbSW50cmF2ZW5vdXMgRHJ1ZyBBZG1pbmlzdHJhdGlvbl08L2tleXdvcmQ+
PGtleXdvcmQ+KmNvdHJpbW94YXpvbGUvcG8gW09yYWwgRHJ1ZyBBZG1pbmlzdHJhdGlvbl08L2tl
eXdvcmQ+PGtleXdvcmQ+KmxpbmV6b2xpZC9hZSBbQWR2ZXJzZSBEcnVnIFJlYWN0aW9uXTwva2V5
d29yZD48a2V5d29yZD4qbGluZXpvbGlkL2NtIFtEcnVnIENvbXBhcmlzb25dPC9rZXl3b3JkPjxr
ZXl3b3JkPipsaW5lem9saWQvY3QgW0NsaW5pY2FsIFRyaWFsXTwva2V5d29yZD48a2V5d29yZD4q
bGluZXpvbGlkL2R0IFtEcnVnIFRoZXJhcHldPC9rZXl3b3JkPjxrZXl3b3JkPipsaW5lem9saWQv
aXYgW0ludHJhdmVub3VzIERydWcgQWRtaW5pc3RyYXRpb25dPC9rZXl3b3JkPjxrZXl3b3JkPips
aW5lem9saWQvcG8gW09yYWwgRHJ1ZyBBZG1pbmlzdHJhdGlvbl08L2tleXdvcmQ+PGtleXdvcmQ+
Km1ldGhpY2lsbGluIHJlc2lzdGFudCBTdGFwaHlsb2NvY2N1cyBhdXJldXMgaW5mZWN0aW9uL2R0
IFtEcnVnIFRoZXJhcHldPC9rZXl3b3JkPjxrZXl3b3JkPipyaWZhbXBpY2luL2FlIFtBZHZlcnNl
IERydWcgUmVhY3Rpb25dPC9rZXl3b3JkPjxrZXl3b3JkPipyaWZhbXBpY2luL2NiIFtEcnVnIENv
bWJpbmF0aW9uXTwva2V5d29yZD48a2V5d29yZD4qcmlmYW1waWNpbi9jbSBbRHJ1ZyBDb21wYXJp
c29uXTwva2V5d29yZD48a2V5d29yZD4qcmlmYW1waWNpbi9jdCBbQ2xpbmljYWwgVHJpYWxdPC9r
ZXl3b3JkPjxrZXl3b3JkPipyaWZhbXBpY2luL2R0IFtEcnVnIFRoZXJhcHldPC9rZXl3b3JkPjxr
ZXl3b3JkPipyaWZhbXBpY2luL2l2IFtJbnRyYXZlbm91cyBEcnVnIEFkbWluaXN0cmF0aW9uXTwv
a2V5d29yZD48a2V5d29yZD4qcmlmYW1waWNpbi9wbyBbT3JhbCBEcnVnIEFkbWluaXN0cmF0aW9u
XTwva2V5d29yZD48a2V5d29yZD5BY2V0YW1pZGVzIFthZHZlcnNlIGVmZmVjdHMsICp0aGVyYXBl
dXRpYyB1c2VdPC9rZXl3b3JkPjxrZXl3b3JkPkFkb2xlc2NlbnQ8L2tleXdvcmQ+PGtleXdvcmQ+
QWR1bHQ8L2tleXdvcmQ+PGtleXdvcmQ+QWdlZDwva2V5d29yZD48a2V5d29yZD5BZ2VkLCA4MCBh
bmQgb3Zlcjwva2V5d29yZD48a2V5d29yZD5BbnRpYmlvdGljIHRoZXJhcHk8L2tleXdvcmQ+PGtl
eXdvcmQ+QW50aeKAkEJhY3RlcmlhbCBBZ2VudHMgW2FkdmVyc2UgZWZmZWN0cywgKnRoZXJhcGV1
dGljIHVzZV08L2tleXdvcmQ+PGtleXdvcmQ+QXJ0aWNsZTwva2V5d29yZD48a2V5d29yZD5BdHRy
aWJ1dGFibGUgcmlzazwva2V5d29yZD48a2V5d29yZD5DYXJkaW92YXNjdWxhciBkaXNlYXNlL3Np
IFtTaWRlIEVmZmVjdF08L2tleXdvcmQ+PGtleXdvcmQ+Q29udHJvbGxlZCBzdHVkeTwva2V5d29y
ZD48a2V5d29yZD5EcnVnIHRyZWF0bWVudCBmYWlsdXJlPC9rZXl3b3JkPjxrZXl3b3JkPkRydWfi
gJBSZWxhdGVkIFNpZGUgRWZmZWN0cyBhbmQgQWR2ZXJzZSBSZWFjdGlvbnM8L2tleXdvcmQ+PGtl
eXdvcmQ+RmFsbGluZzwva2V5d29yZD48a2V5d29yZD5GZW1hbGU8L2tleXdvcmQ+PGtleXdvcmQ+
RmV2ZXIvc2kgW1NpZGUgRWZmZWN0XTwva2V5d29yZD48a2V5d29yZD5HYXN0cm9pbnRlc3RpbmFs
IGRpc2Vhc2Uvc2kgW1NpZGUgRWZmZWN0XTwva2V5d29yZD48a2V5d29yZD5IZW1hdG9sb2dpYyBk
aXNlYXNlL3NpIFtTaWRlIEVmZmVjdF08L2tleXdvcmQ+PGtleXdvcmQ+SHVtYW48L2tleXdvcmQ+
PGtleXdvcmQ+SHVtYW5zPC9rZXl3b3JkPjxrZXl3b3JkPkxlbmd0aCBvZiBzdGF5PC9rZXl3b3Jk
PjxrZXl3b3JkPkxpbmV6b2xpZDwva2V5d29yZD48a2V5d29yZD5MaXZlciBkaXNlYXNlL3NpIFtT
aWRlIEVmZmVjdF08L2tleXdvcmQ+PGtleXdvcmQ+THVuZyBkaXNlYXNlL3NpIFtTaWRlIEVmZmVj
dF08L2tleXdvcmQ+PGtleXdvcmQ+TWFqb3IgY2xpbmljYWwgc3R1ZHk8L2tleXdvcmQ+PGtleXdv
cmQ+TWFsZTwva2V5d29yZD48a2V5d29yZD5NZXRoaWNpbGxpbiByZXNpc3RhbnQgU3RhcGh5bG9j
b2NjdXMgYXVyZXVzPC9rZXl3b3JkPjxrZXl3b3JkPk1ldGhpY2lsbGlu4oCQUmVzaXN0YW50IFN0
YXBoeWxvY29jY3VzIGF1cmV1cyBbKmlzb2xhdGlvbiAmYW1wOyBwdXJpZmljYXRpb25dPC9rZXl3
b3JkPjxrZXl3b3JkPk1vcnRhbGl0eTwva2V5d29yZD48a2V5d29yZD5NdXNjdWxvc2tlbGV0YWwg
ZGlzZWFzZS9zaSBbU2lkZSBFZmZlY3RdPC9rZXl3b3JkPjxrZXl3b3JkPk5ldXJvbG9naWMgZGlz
ZWFzZS9zaSBbU2lkZSBFZmZlY3RdPC9rZXl3b3JkPjxrZXl3b3JkPk9wZW4gc3R1ZHk8L2tleXdv
cmQ+PGtleXdvcmQ+T3hhem9saWRpbm9uZXMgW2FkdmVyc2UgZWZmZWN0cywgKnRoZXJhcGV1dGlj
IHVzZV08L2tleXdvcmQ+PGtleXdvcmQ+UmFuZG9taXplZCBjb250cm9sbGVkIHRyaWFsPC9rZXl3
b3JkPjxrZXl3b3JkPlJoZXVtYXRpYyBkaXNlYXNlL3NpIFtTaWRlIEVmZmVjdF08L2tleXdvcmQ+
PGtleXdvcmQ+UmlmYW1waW4gW2FkdmVyc2UgZWZmZWN0cywgKnRoZXJhcGV1dGljIHVzZV08L2tl
eXdvcmQ+PGtleXdvcmQ+U2tpbiBkaXNlYXNlL3NpIFtTaWRlIEVmZmVjdF08L2tleXdvcmQ+PGtl
eXdvcmQ+U3RhcGh5bG9jb2NjYWwgSW5mZWN0aW9ucyBbKmRydWcgdGhlcmFweSwgKm1pY3JvYmlv
bG9neV08L2tleXdvcmQ+PGtleXdvcmQ+U3Vydml2YWwgQW5hbHlzaXM8L2tleXdvcmQ+PGtleXdv
cmQ+VHJlYXRtZW50IE91dGNvbWU8L2tleXdvcmQ+PGtleXdvcmQ+VHJpbWV0aG9wcmltLCBTdWxm
YW1ldGhveGF6b2xlIERydWcgQ29tYmluYXRpb24gW2FkdmVyc2UgZWZmZWN0cywgKnRoZXJhcGV1
dGljIHVzZV08L2tleXdvcmQ+PGtleXdvcmQ+VXJpbmFyeSB0cmFjdCBkaXNlYXNlL3NpIFtTaWRl
IEVmZmVjdF08L2tleXdvcmQ+PGtleXdvcmQ+WW91bmcgQWR1bHQ8L2tleXdvcmQ+PC9rZXl3b3Jk
cz48ZGF0ZXM+PHllYXI+MjAxNTwveWVhcj48L2RhdGVzPjxhY2Nlc3Npb24tbnVtPkNOLTAxMDc1
ODkwPC9hY2Nlc3Npb24tbnVtPjx1cmxzPjxyZWxhdGVkLXVybHM+PHVybD5odHRwczovL3d3dy5j
b2NocmFuZWxpYnJhcnkuY29tL2NlbnRyYWwvZG9pLzEwLjEwMDIvY2VudHJhbC9DTi0wMTA3NTg5
MC9mdWxsPC91cmw+PHVybD5odHRwczovL3dhdGVybWFyay5zaWx2ZXJjaGFpci5jb20vZGt1MzUy
LnBkZj90b2tlbj1BUUVDQUhpMjA4QkU0OU9vYW45a2toV19FcmN5N0RtM1pMXzlDZjNxZktBYzQ4
NXlzZ0FBQWtZd2dnSkNCZ2txaGtpRzl3MEJCd2FnZ2dJek1JSUNMd0lCQURDQ0FpZ0dDU3FHU0li
M0RRRUhBVEFlQmdsZ2hrZ0JaUU1FQVM0d0VRUU1pN2YzbVU1QzdmSHB0Nm9IQWdFUWdJSUItUUpE
NHpPaGxlcUZ2TlRzU0ZSU29PLXNCcUZINWJzd0w2NHl0S2F6NFZlLVNBTWQwZlE0V01lai1QWUww
WGJMenlmTmtGNVhpYWYza0t2Zk96Rk4xN0dxcVhoOG9oWnhheDZoVWc5ekZhZEJWZ3lybGtockdW
UU9yUFJ3bnNzYks0aERZZzh6YzFVdWctNDNib0tMelJwdVNUc2RVbDVUcGMzc3BUNG4wdzkwbFFf
SUctenVLeHphSHRVVFdxZnFTRlVHREFtYUJxTnBnMllZV05UQ2c2aVFOUjQtUjdrZElpakZ0c2xi
VTA1bE9EOFVsYjlLZ2xBSjVNVjJPZmt5U2JVVzVQM05jbFJYQllkYWt6aEFnQ2xKRU4wcU1ZOXc5
czBfNTNBUW5IMWVSZmc1VXR1ZDU4RmhEUVdHODZsQ1IyTlYyTFZUUkhzNmdVV0h3TWlpbWJjM1hS
SjdQcEk4Zm1HYnFRMW5BLWM0ZGhHdDhKX1dCMWJOOXdHTmpTbGtBZ2dGWGg1QTMybndRX1pGT2ZQ
ZW5velBHNm85a2xYNVJaVmF3ZlpvcHp2dTNDVkN0YkRYQThjRVNwWURvWnJ3c0c0enI5WEdwamgz
RDV6WHppSGFUbWpXNWpTS0JQSTVBNDc4aWozYjhDT0pOUzhtRjFTVzBYam1DXzlTOEQ3d2hwWnc5
WlFVaS1QNDZQajNJWlg1UERHdkJoaWVURXhFcjRaN1RaZDVUX1lvRldqWHhPNW5lOEh5WEZzZ2VN
ZTlXNTFSU1hRS2w2NkR0UHJreERkc09uV01aSjF2azNwVzQzalFBTzFyLW1JSjB6VExOQ2NxWk1q
TklEMlBud2pDNDhZVExUZW9EYy00anlMaVdhTm85amRWTWIySk9yazdFck08L3VybD48L3JlbGF0
ZWQtdXJscz48L3VybHM+PGVsZWN0cm9uaWMtcmVzb3VyY2UtbnVtPjEwLjEwOTMvamFjL2RrdTM1
MjwvZWxlY3Ryb25pYy1yZXNvdXJjZS1udW0+PHJlbW90ZS1kYXRhYmFzZS1uYW1lPiBDRU5UUkFM
IENvY2hyYW5lPC9yZW1vdGUtZGF0YWJhc2UtbmFtZT48YWNjZXNzLWRhdGU+IDE4LjEyLjIwMTk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IYXJiYXJ0aDwvQXV0aG9yPjxZ
ZWFyPjIwMTU8L1llYXI+PFJlY051bT4yNzEyPC9SZWNOdW0+PERpc3BsYXlUZXh0PkhhcmJhcnRo
IGV0IGFsLiAoMjAxNSk8L0Rpc3BsYXlUZXh0PjxyZWNvcmQ+PHJlYy1udW1iZXI+MjcxMjwvcmVj
LW51bWJlcj48Zm9yZWlnbi1rZXlzPjxrZXkgYXBwPSJFTiIgZGItaWQ9InJzMmZhNXBwOHdzdnpu
ZTVhYTM1ZHBwNDVyZXh4OXQ5dGZ3eiIgdGltZXN0YW1wPSIxNjg2ODE1ODM0Ij4yNzEyPC9rZXk+
PC9mb3JlaWduLWtleXM+PHJlZi10eXBlIG5hbWU9IkpvdXJuYWwgQXJ0aWNsZSI+MTc8L3JlZi10
eXBlPjxjb250cmlidXRvcnM+PGF1dGhvcnM+PGF1dGhvcj5IYXJiYXJ0aCwgUy48L2F1dGhvcj48
YXV0aG9yPnZvbiBEYWNoLCBFLjwvYXV0aG9yPjxhdXRob3I+UGFnYW5pLCBMLjwvYXV0aG9yPjxh
dXRob3I+TWFjZWRvLVZpbmFzLCBNLjwvYXV0aG9yPjxhdXRob3I+SHV0dG5lciwgQi48L2F1dGhv
cj48YXV0aG9yPk9sZWFybywgRi48L2F1dGhvcj48YXV0aG9yPkVtb25ldCwgUy48L2F1dGhvcj48
YXV0aG9yPlXDp2theSwgSS48L2F1dGhvcj48L2F1dGhvcnM+PC9jb250cmlidXRvcnM+PHRpdGxl
cz48dGl0bGU+UmFuZG9taXplZCBub24taW5mZXJpb3JpdHkgdHJpYWwgdG8gY29tcGFyZSB0cmlt
ZXRob3ByaW0vc3VsZmFtZXRob3hhem9sZSBwbHVzIHJpZmFtcGljaW4gdmVyc3VzIGxpbmV6b2xp
ZCBmb3IgdGhlIHRyZWF0bWVudCBvZiBNUlNBIGluZmVjdGlvbjwvdGl0bGU+PHNlY29uZGFyeS10
aXRsZT5Kb3VybmFsIG9mIGFudGltaWNyb2JpYWwgY2hlbW90aGVyYXB5PC9zZWNvbmRhcnktdGl0
bGU+PC90aXRsZXM+PHBlcmlvZGljYWw+PGZ1bGwtdGl0bGU+Sm91cm5hbCBvZiBBbnRpbWljcm9i
aWFsIENoZW1vdGhlcmFweTwvZnVsbC10aXRsZT48L3BlcmlvZGljYWw+PHBhZ2VzPjI2NOKAkDI3
MjwvcGFnZXM+PHZvbHVtZT43MDwvdm9sdW1lPjxudW1iZXI+MTwvbnVtYmVyPjxrZXl3b3Jkcz48
a2V5d29yZD4qY290cmltb3hhem9sZS9hZSBbQWR2ZXJzZSBEcnVnIFJlYWN0aW9uXTwva2V5d29y
ZD48a2V5d29yZD4qY290cmltb3hhem9sZS9jYiBbRHJ1ZyBDb21iaW5hdGlvbl08L2tleXdvcmQ+
PGtleXdvcmQ+KmNvdHJpbW94YXpvbGUvY20gW0RydWcgQ29tcGFyaXNvbl08L2tleXdvcmQ+PGtl
eXdvcmQ+KmNvdHJpbW94YXpvbGUvY3QgW0NsaW5pY2FsIFRyaWFsXTwva2V5d29yZD48a2V5d29y
ZD4qY290cmltb3hhem9sZS9kdCBbRHJ1ZyBUaGVyYXB5XTwva2V5d29yZD48a2V5d29yZD4qY290
cmltb3hhem9sZS9pdiBbSW50cmF2ZW5vdXMgRHJ1ZyBBZG1pbmlzdHJhdGlvbl08L2tleXdvcmQ+
PGtleXdvcmQ+KmNvdHJpbW94YXpvbGUvcG8gW09yYWwgRHJ1ZyBBZG1pbmlzdHJhdGlvbl08L2tl
eXdvcmQ+PGtleXdvcmQ+KmxpbmV6b2xpZC9hZSBbQWR2ZXJzZSBEcnVnIFJlYWN0aW9uXTwva2V5
d29yZD48a2V5d29yZD4qbGluZXpvbGlkL2NtIFtEcnVnIENvbXBhcmlzb25dPC9rZXl3b3JkPjxr
ZXl3b3JkPipsaW5lem9saWQvY3QgW0NsaW5pY2FsIFRyaWFsXTwva2V5d29yZD48a2V5d29yZD4q
bGluZXpvbGlkL2R0IFtEcnVnIFRoZXJhcHldPC9rZXl3b3JkPjxrZXl3b3JkPipsaW5lem9saWQv
aXYgW0ludHJhdmVub3VzIERydWcgQWRtaW5pc3RyYXRpb25dPC9rZXl3b3JkPjxrZXl3b3JkPips
aW5lem9saWQvcG8gW09yYWwgRHJ1ZyBBZG1pbmlzdHJhdGlvbl08L2tleXdvcmQ+PGtleXdvcmQ+
Km1ldGhpY2lsbGluIHJlc2lzdGFudCBTdGFwaHlsb2NvY2N1cyBhdXJldXMgaW5mZWN0aW9uL2R0
IFtEcnVnIFRoZXJhcHldPC9rZXl3b3JkPjxrZXl3b3JkPipyaWZhbXBpY2luL2FlIFtBZHZlcnNl
IERydWcgUmVhY3Rpb25dPC9rZXl3b3JkPjxrZXl3b3JkPipyaWZhbXBpY2luL2NiIFtEcnVnIENv
bWJpbmF0aW9uXTwva2V5d29yZD48a2V5d29yZD4qcmlmYW1waWNpbi9jbSBbRHJ1ZyBDb21wYXJp
c29uXTwva2V5d29yZD48a2V5d29yZD4qcmlmYW1waWNpbi9jdCBbQ2xpbmljYWwgVHJpYWxdPC9r
ZXl3b3JkPjxrZXl3b3JkPipyaWZhbXBpY2luL2R0IFtEcnVnIFRoZXJhcHldPC9rZXl3b3JkPjxr
ZXl3b3JkPipyaWZhbXBpY2luL2l2IFtJbnRyYXZlbm91cyBEcnVnIEFkbWluaXN0cmF0aW9uXTwv
a2V5d29yZD48a2V5d29yZD4qcmlmYW1waWNpbi9wbyBbT3JhbCBEcnVnIEFkbWluaXN0cmF0aW9u
XTwva2V5d29yZD48a2V5d29yZD5BY2V0YW1pZGVzIFthZHZlcnNlIGVmZmVjdHMsICp0aGVyYXBl
dXRpYyB1c2VdPC9rZXl3b3JkPjxrZXl3b3JkPkFkb2xlc2NlbnQ8L2tleXdvcmQ+PGtleXdvcmQ+
QWR1bHQ8L2tleXdvcmQ+PGtleXdvcmQ+QWdlZDwva2V5d29yZD48a2V5d29yZD5BZ2VkLCA4MCBh
bmQgb3Zlcjwva2V5d29yZD48a2V5d29yZD5BbnRpYmlvdGljIHRoZXJhcHk8L2tleXdvcmQ+PGtl
eXdvcmQ+QW50aeKAkEJhY3RlcmlhbCBBZ2VudHMgW2FkdmVyc2UgZWZmZWN0cywgKnRoZXJhcGV1
dGljIHVzZV08L2tleXdvcmQ+PGtleXdvcmQ+QXJ0aWNsZTwva2V5d29yZD48a2V5d29yZD5BdHRy
aWJ1dGFibGUgcmlzazwva2V5d29yZD48a2V5d29yZD5DYXJkaW92YXNjdWxhciBkaXNlYXNlL3Np
IFtTaWRlIEVmZmVjdF08L2tleXdvcmQ+PGtleXdvcmQ+Q29udHJvbGxlZCBzdHVkeTwva2V5d29y
ZD48a2V5d29yZD5EcnVnIHRyZWF0bWVudCBmYWlsdXJlPC9rZXl3b3JkPjxrZXl3b3JkPkRydWfi
gJBSZWxhdGVkIFNpZGUgRWZmZWN0cyBhbmQgQWR2ZXJzZSBSZWFjdGlvbnM8L2tleXdvcmQ+PGtl
eXdvcmQ+RmFsbGluZzwva2V5d29yZD48a2V5d29yZD5GZW1hbGU8L2tleXdvcmQ+PGtleXdvcmQ+
RmV2ZXIvc2kgW1NpZGUgRWZmZWN0XTwva2V5d29yZD48a2V5d29yZD5HYXN0cm9pbnRlc3RpbmFs
IGRpc2Vhc2Uvc2kgW1NpZGUgRWZmZWN0XTwva2V5d29yZD48a2V5d29yZD5IZW1hdG9sb2dpYyBk
aXNlYXNlL3NpIFtTaWRlIEVmZmVjdF08L2tleXdvcmQ+PGtleXdvcmQ+SHVtYW48L2tleXdvcmQ+
PGtleXdvcmQ+SHVtYW5zPC9rZXl3b3JkPjxrZXl3b3JkPkxlbmd0aCBvZiBzdGF5PC9rZXl3b3Jk
PjxrZXl3b3JkPkxpbmV6b2xpZDwva2V5d29yZD48a2V5d29yZD5MaXZlciBkaXNlYXNlL3NpIFtT
aWRlIEVmZmVjdF08L2tleXdvcmQ+PGtleXdvcmQ+THVuZyBkaXNlYXNlL3NpIFtTaWRlIEVmZmVj
dF08L2tleXdvcmQ+PGtleXdvcmQ+TWFqb3IgY2xpbmljYWwgc3R1ZHk8L2tleXdvcmQ+PGtleXdv
cmQ+TWFsZTwva2V5d29yZD48a2V5d29yZD5NZXRoaWNpbGxpbiByZXNpc3RhbnQgU3RhcGh5bG9j
b2NjdXMgYXVyZXVzPC9rZXl3b3JkPjxrZXl3b3JkPk1ldGhpY2lsbGlu4oCQUmVzaXN0YW50IFN0
YXBoeWxvY29jY3VzIGF1cmV1cyBbKmlzb2xhdGlvbiAmYW1wOyBwdXJpZmljYXRpb25dPC9rZXl3
b3JkPjxrZXl3b3JkPk1vcnRhbGl0eTwva2V5d29yZD48a2V5d29yZD5NdXNjdWxvc2tlbGV0YWwg
ZGlzZWFzZS9zaSBbU2lkZSBFZmZlY3RdPC9rZXl3b3JkPjxrZXl3b3JkPk5ldXJvbG9naWMgZGlz
ZWFzZS9zaSBbU2lkZSBFZmZlY3RdPC9rZXl3b3JkPjxrZXl3b3JkPk9wZW4gc3R1ZHk8L2tleXdv
cmQ+PGtleXdvcmQ+T3hhem9saWRpbm9uZXMgW2FkdmVyc2UgZWZmZWN0cywgKnRoZXJhcGV1dGlj
IHVzZV08L2tleXdvcmQ+PGtleXdvcmQ+UmFuZG9taXplZCBjb250cm9sbGVkIHRyaWFsPC9rZXl3
b3JkPjxrZXl3b3JkPlJoZXVtYXRpYyBkaXNlYXNlL3NpIFtTaWRlIEVmZmVjdF08L2tleXdvcmQ+
PGtleXdvcmQ+UmlmYW1waW4gW2FkdmVyc2UgZWZmZWN0cywgKnRoZXJhcGV1dGljIHVzZV08L2tl
eXdvcmQ+PGtleXdvcmQ+U2tpbiBkaXNlYXNlL3NpIFtTaWRlIEVmZmVjdF08L2tleXdvcmQ+PGtl
eXdvcmQ+U3RhcGh5bG9jb2NjYWwgSW5mZWN0aW9ucyBbKmRydWcgdGhlcmFweSwgKm1pY3JvYmlv
bG9neV08L2tleXdvcmQ+PGtleXdvcmQ+U3Vydml2YWwgQW5hbHlzaXM8L2tleXdvcmQ+PGtleXdv
cmQ+VHJlYXRtZW50IE91dGNvbWU8L2tleXdvcmQ+PGtleXdvcmQ+VHJpbWV0aG9wcmltLCBTdWxm
YW1ldGhveGF6b2xlIERydWcgQ29tYmluYXRpb24gW2FkdmVyc2UgZWZmZWN0cywgKnRoZXJhcGV1
dGljIHVzZV08L2tleXdvcmQ+PGtleXdvcmQ+VXJpbmFyeSB0cmFjdCBkaXNlYXNlL3NpIFtTaWRl
IEVmZmVjdF08L2tleXdvcmQ+PGtleXdvcmQ+WW91bmcgQWR1bHQ8L2tleXdvcmQ+PC9rZXl3b3Jk
cz48ZGF0ZXM+PHllYXI+MjAxNTwveWVhcj48L2RhdGVzPjxhY2Nlc3Npb24tbnVtPkNOLTAxMDc1
ODkwPC9hY2Nlc3Npb24tbnVtPjx1cmxzPjxyZWxhdGVkLXVybHM+PHVybD5odHRwczovL3d3dy5j
b2NocmFuZWxpYnJhcnkuY29tL2NlbnRyYWwvZG9pLzEwLjEwMDIvY2VudHJhbC9DTi0wMTA3NTg5
MC9mdWxsPC91cmw+PHVybD5odHRwczovL3dhdGVybWFyay5zaWx2ZXJjaGFpci5jb20vZGt1MzUy
LnBkZj90b2tlbj1BUUVDQUhpMjA4QkU0OU9vYW45a2toV19FcmN5N0RtM1pMXzlDZjNxZktBYzQ4
NXlzZ0FBQWtZd2dnSkNCZ2txaGtpRzl3MEJCd2FnZ2dJek1JSUNMd0lCQURDQ0FpZ0dDU3FHU0li
M0RRRUhBVEFlQmdsZ2hrZ0JaUU1FQVM0d0VRUU1pN2YzbVU1QzdmSHB0Nm9IQWdFUWdJSUItUUpE
NHpPaGxlcUZ2TlRzU0ZSU29PLXNCcUZINWJzd0w2NHl0S2F6NFZlLVNBTWQwZlE0V01lai1QWUww
WGJMenlmTmtGNVhpYWYza0t2Zk96Rk4xN0dxcVhoOG9oWnhheDZoVWc5ekZhZEJWZ3lybGtockdW
UU9yUFJ3bnNzYks0aERZZzh6YzFVdWctNDNib0tMelJwdVNUc2RVbDVUcGMzc3BUNG4wdzkwbFFf
SUctenVLeHphSHRVVFdxZnFTRlVHREFtYUJxTnBnMllZV05UQ2c2aVFOUjQtUjdrZElpakZ0c2xi
VTA1bE9EOFVsYjlLZ2xBSjVNVjJPZmt5U2JVVzVQM05jbFJYQllkYWt6aEFnQ2xKRU4wcU1ZOXc5
czBfNTNBUW5IMWVSZmc1VXR1ZDU4RmhEUVdHODZsQ1IyTlYyTFZUUkhzNmdVV0h3TWlpbWJjM1hS
SjdQcEk4Zm1HYnFRMW5BLWM0ZGhHdDhKX1dCMWJOOXdHTmpTbGtBZ2dGWGg1QTMybndRX1pGT2ZQ
ZW5velBHNm85a2xYNVJaVmF3ZlpvcHp2dTNDVkN0YkRYQThjRVNwWURvWnJ3c0c0enI5WEdwamgz
RDV6WHppSGFUbWpXNWpTS0JQSTVBNDc4aWozYjhDT0pOUzhtRjFTVzBYam1DXzlTOEQ3d2hwWnc5
WlFVaS1QNDZQajNJWlg1UERHdkJoaWVURXhFcjRaN1RaZDVUX1lvRldqWHhPNW5lOEh5WEZzZ2VN
ZTlXNTFSU1hRS2w2NkR0UHJreERkc09uV01aSjF2azNwVzQzalFBTzFyLW1JSjB6VExOQ2NxWk1q
TklEMlBud2pDNDhZVExUZW9EYy00anlMaVdhTm85amRWTWIySk9yazdFck08L3VybD48L3JlbGF0
ZWQtdXJscz48L3VybHM+PGVsZWN0cm9uaWMtcmVzb3VyY2UtbnVtPjEwLjEwOTMvamFjL2RrdTM1
MjwvZWxlY3Ryb25pYy1yZXNvdXJjZS1udW0+PHJlbW90ZS1kYXRhYmFzZS1uYW1lPiBDRU5UUkFM
IENvY2hyYW5lPC9yZW1vdGUtZGF0YWJhc2UtbmFtZT48YWNjZXNzLWRhdGU+IDE4LjEyLjIwMTk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Harbarth et al. (2015)</w:t>
            </w:r>
            <w:r w:rsidRPr="00F3555A">
              <w:rPr>
                <w:rFonts w:ascii="Times New Roman" w:eastAsia="Times New Roman" w:hAnsi="Times New Roman" w:cs="Times New Roman"/>
                <w:color w:val="595959"/>
                <w:sz w:val="20"/>
                <w:szCs w:val="20"/>
                <w:lang w:val="en-GB"/>
              </w:rPr>
              <w:fldChar w:fldCharType="end"/>
            </w:r>
          </w:p>
        </w:tc>
        <w:tc>
          <w:tcPr>
            <w:tcW w:w="1533" w:type="dxa"/>
          </w:tcPr>
          <w:p w14:paraId="6A1D048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6439CA9"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RSA</w:t>
            </w:r>
          </w:p>
        </w:tc>
        <w:tc>
          <w:tcPr>
            <w:tcW w:w="2336" w:type="dxa"/>
            <w:gridSpan w:val="2"/>
          </w:tcPr>
          <w:p w14:paraId="1ADDF5A2"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Assess the non-inferiority of a multiple drug treatment in comparison of a single drug treatment.</w:t>
            </w:r>
          </w:p>
        </w:tc>
        <w:tc>
          <w:tcPr>
            <w:tcW w:w="1453" w:type="dxa"/>
          </w:tcPr>
          <w:p w14:paraId="5025139A"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sz w:val="20"/>
                <w:szCs w:val="20"/>
                <w:u w:val="single"/>
                <w:lang w:val="en-GB"/>
              </w:rPr>
            </w:pPr>
            <w:r w:rsidRPr="00F3555A">
              <w:rPr>
                <w:rFonts w:ascii="Times New Roman" w:eastAsia="Times New Roman" w:hAnsi="Times New Roman" w:cs="Calibri"/>
                <w:color w:val="000000"/>
                <w:sz w:val="20"/>
                <w:szCs w:val="20"/>
                <w:u w:val="single"/>
                <w:lang w:val="en-GB"/>
              </w:rPr>
              <w:t>Linezolid</w:t>
            </w:r>
          </w:p>
        </w:tc>
        <w:tc>
          <w:tcPr>
            <w:tcW w:w="1701" w:type="dxa"/>
          </w:tcPr>
          <w:p w14:paraId="396DED49"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w:t>
            </w:r>
            <w:r w:rsidRPr="00F3555A">
              <w:rPr>
                <w:rFonts w:ascii="Times New Roman" w:eastAsia="Times New Roman" w:hAnsi="Times New Roman" w:cs="Calibri"/>
                <w:sz w:val="20"/>
                <w:szCs w:val="20"/>
                <w:u w:val="single"/>
                <w:lang w:val="en-GB"/>
              </w:rPr>
              <w:t>sulfamethoxazole</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rifampicin</w:t>
            </w:r>
          </w:p>
        </w:tc>
        <w:tc>
          <w:tcPr>
            <w:tcW w:w="1500" w:type="dxa"/>
          </w:tcPr>
          <w:p w14:paraId="4934EA67"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no</w:t>
            </w:r>
          </w:p>
        </w:tc>
        <w:tc>
          <w:tcPr>
            <w:tcW w:w="3036" w:type="dxa"/>
          </w:tcPr>
          <w:p w14:paraId="0E1145F1"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rPr>
            </w:pPr>
            <w:r w:rsidRPr="00F3555A">
              <w:rPr>
                <w:rFonts w:ascii="Times New Roman" w:eastAsia="Times New Roman" w:hAnsi="Times New Roman" w:cs="Calibri"/>
                <w:sz w:val="20"/>
                <w:szCs w:val="20"/>
                <w:lang w:val="en-GB"/>
              </w:rPr>
              <w:t xml:space="preserve">All-cause mortality, mortality attributable to infection, treatment failure </w:t>
            </w:r>
          </w:p>
        </w:tc>
      </w:tr>
      <w:tr w:rsidR="00560817" w:rsidRPr="00F3555A" w14:paraId="52876C5C" w14:textId="77777777" w:rsidTr="00560817">
        <w:trPr>
          <w:gridAfter w:val="1"/>
          <w:wAfter w:w="108" w:type="dxa"/>
        </w:trPr>
        <w:tc>
          <w:tcPr>
            <w:cnfStyle w:val="001000000000" w:firstRow="0" w:lastRow="0" w:firstColumn="1" w:lastColumn="0" w:oddVBand="0" w:evenVBand="0" w:oddHBand="0" w:evenHBand="0" w:firstRowFirstColumn="0" w:firstRowLastColumn="0" w:lastRowFirstColumn="0" w:lastRowLastColumn="0"/>
            <w:tcW w:w="1134" w:type="dxa"/>
          </w:tcPr>
          <w:p w14:paraId="00AEFF76" w14:textId="36EDFA81" w:rsidR="00560817" w:rsidRPr="00F3555A" w:rsidRDefault="00560817" w:rsidP="00560817">
            <w:pPr>
              <w:rPr>
                <w:rFonts w:ascii="Times New Roman" w:eastAsia="Times New Roman" w:hAnsi="Times New Roman" w:cs="Times New Roman"/>
                <w:i/>
                <w:iCs/>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Hodson&lt;/Author&gt;&lt;Year&gt;1987&lt;/Year&gt;&lt;RecNum&gt;2713&lt;/RecNum&gt;&lt;DisplayText&gt;Hodson et al. (1987)&lt;/DisplayText&gt;&lt;record&gt;&lt;rec-number&gt;2713&lt;/rec-number&gt;&lt;foreign-keys&gt;&lt;key app="EN" db-id="rs2fa5pp8wsvzne5aa35dpp45rexx9t9tfwz" timestamp="1686815834"&gt;2713&lt;/key&gt;&lt;/foreign-keys&gt;&lt;ref-type name="Journal Article"&gt;17&lt;/ref-type&gt;&lt;contributors&gt;&lt;authors&gt;&lt;author&gt;Hodson, M. E.&lt;/author&gt;&lt;author&gt;Roberts, C. M.&lt;/author&gt;&lt;author&gt;Butland, R. J.&lt;/author&gt;&lt;author&gt;Smith, M. J.&lt;/author&gt;&lt;author&gt;Batten, J. C.&lt;/author&gt;&lt;/authors&gt;&lt;/contributors&gt;&lt;titles&gt;&lt;title&gt;Oral ciprofloxacin compared with conventional intravenous treatment for Pseudomonas aeruginosa infection in adults with cystic fibrosis&lt;/title&gt;&lt;secondary-title&gt;Lancet (london, england)&lt;/secondary-title&gt;&lt;/titles&gt;&lt;periodical&gt;&lt;full-title&gt;Lancet (london, england)&lt;/full-title&gt;&lt;/periodical&gt;&lt;pages&gt;235</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237&lt;/pages&gt;&lt;volume&gt;1&lt;/volume&gt;&lt;number&gt;8527&lt;/number&gt;&lt;keywords&gt;&lt;keyword&gt;Acute Disease&lt;/keyword&gt;&lt;keyword&gt;Administration, Oral&lt;/keyword&gt;&lt;keyword&gt;Adolescent&lt;/keyword&gt;&lt;keyword&gt;Adult&lt;/keyword&gt;&lt;keyword&gt;Azlocillin [administration &amp;amp; dosage]&lt;/keyword&gt;&lt;keyword&gt;Ciprofloxacin [*administration &amp;amp; dosage]&lt;/keyword&gt;&lt;keyword&gt;Clinical Trials as Topic&lt;/keyword&gt;&lt;keyword&gt;Cystic Fibrosis [*complications, physiopathology]&lt;/keyword&gt;&lt;keyword&gt;Drug Therapy, Combination&lt;/keyword&gt;&lt;keyword&gt;Female&lt;/keyword&gt;&lt;keyword&gt;Gentamicins [administration &amp;amp; dosage]&lt;/keyword&gt;&lt;keyword&gt;Humans&lt;/keyword&gt;&lt;keyword&gt;Injections, Intravenous&lt;/keyword&gt;&lt;keyword&gt;Male&lt;/keyword&gt;&lt;keyword&gt;Pseudomonas Infections [*drug therapy]&lt;/keyword&gt;&lt;keyword&gt;Random Allocation&lt;/keyword&gt;&lt;keyword&gt;Respiratory Function Tests&lt;/keyword&gt;&lt;/keywords&gt;&lt;dates&gt;&lt;year&gt;1987&lt;/year&gt;&lt;/dates&gt;&lt;accession-num&gt;CN-00046367&lt;/accession-num&gt;&lt;urls&gt;&lt;related-urls&gt;&lt;url&gt;https://www.cochranelibrary.com/central/doi/10.1002/central/CN-00046367/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Hodson et al. (1987)</w:t>
            </w:r>
            <w:r w:rsidRPr="00F3555A">
              <w:rPr>
                <w:rFonts w:ascii="Times New Roman" w:eastAsia="Times New Roman" w:hAnsi="Times New Roman" w:cs="Times New Roman"/>
                <w:color w:val="595959"/>
                <w:sz w:val="20"/>
                <w:szCs w:val="20"/>
                <w:lang w:val="en-GB"/>
              </w:rPr>
              <w:fldChar w:fldCharType="end"/>
            </w:r>
          </w:p>
        </w:tc>
        <w:tc>
          <w:tcPr>
            <w:tcW w:w="1533" w:type="dxa"/>
          </w:tcPr>
          <w:p w14:paraId="548B057E"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45E926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Calibri" w:eastAsia="Times New Roman" w:hAnsi="Calibri" w:cs="Calibri"/>
                <w:sz w:val="20"/>
                <w:szCs w:val="20"/>
                <w:lang w:val="en-GB" w:eastAsia="de-DE"/>
              </w:rPr>
              <w:t xml:space="preserve">Cystic fibrosis patients with </w:t>
            </w:r>
            <w:r w:rsidRPr="00F3555A">
              <w:rPr>
                <w:rFonts w:ascii="Calibri" w:eastAsia="Times New Roman" w:hAnsi="Calibri" w:cs="Calibri"/>
                <w:i/>
                <w:iCs/>
                <w:sz w:val="20"/>
                <w:szCs w:val="20"/>
                <w:lang w:val="en-GB" w:eastAsia="de-DE"/>
              </w:rPr>
              <w:t>P. aeruginosa</w:t>
            </w:r>
          </w:p>
        </w:tc>
        <w:tc>
          <w:tcPr>
            <w:tcW w:w="2336" w:type="dxa"/>
            <w:gridSpan w:val="2"/>
          </w:tcPr>
          <w:p w14:paraId="6B229636"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rPr>
            </w:pPr>
            <w:r w:rsidRPr="00F3555A">
              <w:rPr>
                <w:rFonts w:ascii="Calibri" w:eastAsia="Times New Roman" w:hAnsi="Calibri" w:cs="Calibri"/>
                <w:color w:val="000000"/>
                <w:sz w:val="20"/>
                <w:szCs w:val="20"/>
                <w:lang w:val="en-US"/>
              </w:rPr>
              <w:t xml:space="preserve">Compare an oral one drug treatment to an intravenous two drug treatment. </w:t>
            </w:r>
          </w:p>
        </w:tc>
        <w:tc>
          <w:tcPr>
            <w:tcW w:w="1453" w:type="dxa"/>
          </w:tcPr>
          <w:p w14:paraId="28E982F0"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iprofloxacin</w:t>
            </w:r>
          </w:p>
        </w:tc>
        <w:tc>
          <w:tcPr>
            <w:tcW w:w="1701" w:type="dxa"/>
          </w:tcPr>
          <w:p w14:paraId="21510BA1"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roofErr w:type="spellStart"/>
            <w:r w:rsidRPr="00F3555A">
              <w:rPr>
                <w:rFonts w:ascii="Times New Roman" w:eastAsia="Times New Roman" w:hAnsi="Times New Roman" w:cs="Times New Roman"/>
                <w:sz w:val="20"/>
                <w:szCs w:val="20"/>
                <w:u w:val="single"/>
                <w:lang w:val="en-GB"/>
              </w:rPr>
              <w:t>Azlocillin</w:t>
            </w:r>
            <w:proofErr w:type="spellEnd"/>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gentamicin</w:t>
            </w:r>
          </w:p>
        </w:tc>
        <w:tc>
          <w:tcPr>
            <w:tcW w:w="1500" w:type="dxa"/>
          </w:tcPr>
          <w:p w14:paraId="3D37DC2E"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iCs/>
                <w:sz w:val="20"/>
                <w:szCs w:val="20"/>
                <w:lang w:val="en-GB"/>
              </w:rPr>
              <w:t>no</w:t>
            </w:r>
          </w:p>
        </w:tc>
        <w:tc>
          <w:tcPr>
            <w:tcW w:w="3036" w:type="dxa"/>
          </w:tcPr>
          <w:p w14:paraId="2306AF7F"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0"/>
                <w:szCs w:val="20"/>
                <w:lang w:val="en-GB"/>
              </w:rPr>
            </w:pPr>
            <w:r w:rsidRPr="00F3555A">
              <w:rPr>
                <w:rFonts w:ascii="Times New Roman" w:eastAsia="Times New Roman" w:hAnsi="Times New Roman" w:cs="Times New Roman"/>
                <w:iCs/>
                <w:sz w:val="20"/>
                <w:szCs w:val="20"/>
                <w:lang w:val="en-GB"/>
              </w:rPr>
              <w:t>-</w:t>
            </w:r>
          </w:p>
        </w:tc>
      </w:tr>
      <w:tr w:rsidR="00560817" w:rsidRPr="00F3555A" w14:paraId="46E1018F"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3054DB5E" w14:textId="0AD085C4" w:rsidR="00560817" w:rsidRPr="00AA01E3" w:rsidRDefault="00560817" w:rsidP="00560817">
            <w:pPr>
              <w:rPr>
                <w:rFonts w:ascii="Times New Roman" w:eastAsia="Times New Roman" w:hAnsi="Times New Roman" w:cs="Times New Roman"/>
                <w:i/>
                <w:iCs/>
                <w:color w:val="595959"/>
                <w:sz w:val="20"/>
                <w:szCs w:val="20"/>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Hoepelman&lt;/Author&gt;&lt;Year&gt;1988&lt;/Year&gt;&lt;RecNum&gt;2714&lt;/RecNum&gt;&lt;DisplayText&gt;Hoepelman et al. (1988)&lt;/DisplayText&gt;&lt;record&gt;&lt;rec-number&gt;2714&lt;/rec-number&gt;&lt;foreign-keys&gt;&lt;key app="EN" db-id="rs2fa5pp8wsvzne5aa35dpp45rexx9t9tfwz" timestamp="1686815834"&gt;2714&lt;/key&gt;&lt;/foreign-keys&gt;&lt;ref-type name="Journal Article"&gt;17&lt;/ref-type&gt;&lt;contributors&gt;&lt;authors&gt;&lt;author&gt;Hoepelman, I. M.&lt;/author&gt;&lt;author&gt;Rozenberg-Arska, M.&lt;/author&gt;&lt;author&gt;Verhoef, J.&lt;/author&gt;&lt;/authors&gt;&lt;/contributors&gt;&lt;titles&gt;&lt;title&gt;Comparative study of ceftriaxone monotherapy versus a combination regimen of cefuroxime plus gentamicin for treatment of serious bacterial infections: the efficacy, safety and effect on fecal flora&lt;/title&gt;&lt;secondary-title&gt;Chemotherapy&lt;/secondary-title&gt;&lt;/titles&gt;&lt;periodical&gt;&lt;full-title&gt;Chemotherapy&lt;/full-title&gt;&lt;/periodical&gt;&lt;pages&gt;21</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29&lt;/pages&gt;&lt;volume&gt;34 Suppl 1&lt;/volume&gt;&lt;keywords&gt;&lt;keyword&gt;Bacterial Infections [blood, *drug therapy, microbiology]&lt;/keyword&gt;&lt;keyword&gt;Ceftriaxone [*administration &amp;amp; dosage, therapeutic use]&lt;/keyword&gt;&lt;keyword&gt;Cefuroxime [*administration &amp;amp; dosage, therapeutic use]&lt;/keyword&gt;&lt;keyword&gt;Cephalosporins [*administration &amp;amp; dosage]&lt;/keyword&gt;&lt;keyword&gt;Cost</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Benefit Analysis&lt;/keyword&gt;&lt;keyword&gt;Drug Administration Schedule&lt;/keyword&gt;&lt;keyword&gt;Drug Therapy, Combination&lt;/keyword&gt;&lt;keyword&gt;Feces [*microbiology]&lt;/keyword&gt;&lt;keyword&gt;Female&lt;/keyword&gt;&lt;keyword&gt;Gentamicins [*administration &amp;amp; dosage, therapeutic use]&lt;/keyword&gt;&lt;keyword&gt;Humans&lt;/keyword&gt;&lt;keyword&gt;Male&lt;/keyword&gt;&lt;keyword&gt;Random Allocation&lt;/keyword&gt;&lt;/keywords&gt;&lt;dates&gt;&lt;year&gt;1988&lt;/year&gt;&lt;/dates&gt;&lt;accession-num&gt;CN-00059716&lt;/accession-num&gt;&lt;urls&gt;&lt;related-urls&gt;&lt;url&gt;https://www.cochranelibrary.com/central/doi/10.1002/central/CN-00059716/full&lt;/url&gt;&lt;url&gt;https://www.karger.com/Article/Abstract/238643&lt;/url&gt;&lt;/related-urls&gt;&lt;/urls&gt;&lt;electronic-resource-num&gt;10.1159/000238643&lt;/electronic-resource-num&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Hoepelman et al. (1988)</w:t>
            </w:r>
            <w:r w:rsidRPr="00F3555A">
              <w:rPr>
                <w:rFonts w:ascii="Times New Roman" w:eastAsia="Times New Roman" w:hAnsi="Times New Roman" w:cs="Times New Roman"/>
                <w:color w:val="595959"/>
                <w:sz w:val="20"/>
                <w:szCs w:val="20"/>
                <w:lang w:val="en-GB"/>
              </w:rPr>
              <w:fldChar w:fldCharType="end"/>
            </w:r>
          </w:p>
        </w:tc>
        <w:tc>
          <w:tcPr>
            <w:tcW w:w="1533" w:type="dxa"/>
          </w:tcPr>
          <w:p w14:paraId="427065BD"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6CFBCD2A"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Serious bacterial infections</w:t>
            </w:r>
          </w:p>
        </w:tc>
        <w:tc>
          <w:tcPr>
            <w:tcW w:w="2336" w:type="dxa"/>
            <w:gridSpan w:val="2"/>
          </w:tcPr>
          <w:p w14:paraId="12FAA55E"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mergence of resistance of </w:t>
            </w:r>
            <w:proofErr w:type="spellStart"/>
            <w:r w:rsidRPr="00F3555A">
              <w:rPr>
                <w:rFonts w:ascii="Calibri" w:eastAsia="Times New Roman" w:hAnsi="Calibri" w:cs="Calibri"/>
                <w:sz w:val="20"/>
                <w:szCs w:val="20"/>
                <w:lang w:val="en-GB" w:eastAsia="de-DE"/>
              </w:rPr>
              <w:t>fecal</w:t>
            </w:r>
            <w:proofErr w:type="spellEnd"/>
            <w:r w:rsidRPr="00F3555A">
              <w:rPr>
                <w:rFonts w:ascii="Calibri" w:eastAsia="Times New Roman" w:hAnsi="Calibri" w:cs="Calibri"/>
                <w:sz w:val="20"/>
                <w:szCs w:val="20"/>
                <w:lang w:val="en-GB" w:eastAsia="de-DE"/>
              </w:rPr>
              <w:t xml:space="preserve"> flora</w:t>
            </w:r>
          </w:p>
        </w:tc>
        <w:tc>
          <w:tcPr>
            <w:tcW w:w="1453" w:type="dxa"/>
          </w:tcPr>
          <w:p w14:paraId="34A6CA36"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eftriaxone</w:t>
            </w:r>
          </w:p>
        </w:tc>
        <w:tc>
          <w:tcPr>
            <w:tcW w:w="1701" w:type="dxa"/>
          </w:tcPr>
          <w:p w14:paraId="7DA842E5"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efuroxime</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gentamicin</w:t>
            </w:r>
          </w:p>
        </w:tc>
        <w:tc>
          <w:tcPr>
            <w:tcW w:w="1500" w:type="dxa"/>
          </w:tcPr>
          <w:p w14:paraId="3B1B3DC2"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p w14:paraId="1F1D0AF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3036" w:type="dxa"/>
          </w:tcPr>
          <w:p w14:paraId="383AE7F2"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Proportion of patients with alterations of the prescribed treatment due to adverse events</w:t>
            </w:r>
          </w:p>
        </w:tc>
      </w:tr>
      <w:tr w:rsidR="00560817" w:rsidRPr="00F3555A" w14:paraId="5ED08546"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105B233" w14:textId="097BC636"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fldData xml:space="preserve">PEVuZE5vdGU+PENpdGUgQXV0aG9yWWVhcj0iMSI+PEF1dGhvcj5IdWx0w6luPC9BdXRob3I+PFll
YXI+MTk5NzwvWWVhcj48UmVjTnVtPjI3MTU8L1JlY051bT48RGlzcGxheVRleHQ+SHVsdMOpbiBl
dCBhbC4gKDE5OTcpPC9EaXNwbGF5VGV4dD48cmVjb3JkPjxyZWMtbnVtYmVyPjI3MTU8L3JlYy1u
dW1iZXI+PGZvcmVpZ24ta2V5cz48a2V5IGFwcD0iRU4iIGRiLWlkPSJyczJmYTVwcDh3c3Z6bmU1
YWEzNWRwcDQ1cmV4eDl0OXRmd3oiIHRpbWVzdGFtcD0iMTY4NjgxNTgzNCI+MjcxNTwva2V5Pjwv
Zm9yZWlnbi1rZXlzPjxyZWYtdHlwZSBuYW1lPSJKb3VybmFsIEFydGljbGUiPjE3PC9yZWYtdHlw
ZT48Y29udHJpYnV0b3JzPjxhdXRob3JzPjxhdXRob3I+SHVsdMOpbiwgSy48L2F1dGhvcj48YXV0
aG9yPkphdXAsIEIuPC9hdXRob3I+PGF1dGhvcj5TdGVucXVpc3QsIEIuPC9hdXRob3I+PGF1dGhv
cj5FbmdzdHJhbmQsIEwuPC9hdXRob3I+PC9hdXRob3JzPjwvY29udHJpYnV0b3JzPjx0aXRsZXM+
PHRpdGxlPkNvbWJpbmF0aW9uIHRyZWF0bWVudCB3aXRoIHJhbml0aWRpbmUgaXMgaGlnaGx5IGVm
ZmljaWVudCBhZ2FpbnN0IEhlbGljb2JhY3RlciBweWxvcmkgZGVzcGl0ZSBuZWdhdGl2ZSBpbXBh
Y3Qgb2YgbWFjcm9saWRlIHJlc2lzdGFuY2U8L3RpdGxlPjxzZWNvbmRhcnktdGl0bGU+SGVsaWNv
YmFjdGVyPC9zZWNvbmRhcnktdGl0bGU+PC90aXRsZXM+PHBlcmlvZGljYWw+PGZ1bGwtdGl0bGU+
SGVsaWNvYmFjdGVyPC9mdWxsLXRpdGxlPjwvcGVyaW9kaWNhbD48cGFnZXM+MTg44oCQMTkzPC9w
YWdlcz48dm9sdW1lPjI8L3ZvbHVtZT48bnVtYmVyPjQ8L251bWJlcj48a2V5d29yZHM+PGtleXdv
cmQ+QWR1bHQ8L2tleXdvcmQ+PGtleXdvcmQ+QWdlZDwva2V5d29yZD48a2V5d29yZD5BZ2VkLCA4
MCBhbmQgb3Zlcjwva2V5d29yZD48a2V5d29yZD5BbnRp4oCQQmFjdGVyaWFsIEFnZW50cyBbYWR2
ZXJzZSBlZmZlY3RzLCAqdGhlcmFwZXV0aWMgdXNlXTwva2V5d29yZD48a2V5d29yZD5BbnRp4oCQ
VWxjZXIgQWdlbnRzIFthZHZlcnNlIGVmZmVjdHMsICp0aGVyYXBldXRpYyB1c2VdPC9rZXl3b3Jk
PjxrZXl3b3JkPkNsYXJpdGhyb215Y2luIFthZHZlcnNlIGVmZmVjdHMsICp0aGVyYXBldXRpYyB1
c2VdPC9rZXl3b3JkPjxrZXl3b3JkPkRpYXJyaGVhIFtjaGVtaWNhbGx5IGluZHVjZWRdPC9rZXl3
b3JkPjxrZXl3b3JkPkRvdWJsZeKAkEJsaW5kIE1ldGhvZDwva2V5d29yZD48a2V5d29yZD5EcnVn
IFJlc2lzdGFuY2UsIE1pY3JvYmlhbDwva2V5d29yZD48a2V5d29yZD5EcnVnIFRoZXJhcHksIENv
bWJpbmF0aW9uPC9rZXl3b3JkPjxrZXl3b3JkPkZlbWFsZTwva2V5d29yZD48a2V5d29yZD5IZWxp
Y29iYWN0ZXIgSW5mZWN0aW9ucyBbZGlhZ25vc2lzLCAqZHJ1ZyB0aGVyYXB5XTwva2V5d29yZD48
a2V5d29yZD5IZWxpY29iYWN0ZXIgcHlsb3JpIFsqZHJ1ZyBlZmZlY3RzXTwva2V5d29yZD48a2V5
d29yZD5IdW1hbnM8L2tleXdvcmQ+PGtleXdvcmQ+THltZWN5Y2xpbmUgW3RoZXJhcGV1dGljIHVz
ZV08L2tleXdvcmQ+PGtleXdvcmQ+TWFsZTwva2V5d29yZD48a2V5d29yZD5NaWRkbGUgQWdlZDwv
a2V5d29yZD48a2V5d29yZD5Nb3V0aCBEaXNlYXNlcyBbY2hlbWljYWxseSBpbmR1Y2VkXTwva2V5
d29yZD48a2V5d29yZD5OYXVzZWEgW2NoZW1pY2FsbHkgaW5kdWNlZF08L2tleXdvcmQ+PGtleXdv
cmQ+UmFuaXRpZGluZSBbYWR2ZXJzZSBlZmZlY3RzLCAqdGhlcmFwZXV0aWMgdXNlXTwva2V5d29y
ZD48a2V5d29yZD5TZW5zaXRpdml0eSBhbmQgU3BlY2lmaWNpdHk8L2tleXdvcmQ+PGtleXdvcmQ+
VGFzdGUgRGlzb3JkZXJzIFtjaGVtaWNhbGx5IGluZHVjZWRdPC9rZXl3b3JkPjxrZXl3b3JkPlRv
bmd1ZSBbZHJ1ZyBlZmZlY3RzXTwva2V5d29yZD48L2tleXdvcmRzPjxkYXRlcz48eWVhcj4xOTk3
PC95ZWFyPjwvZGF0ZXM+PGFjY2Vzc2lvbi1udW0+Q04tMDAxNDY0NzE8L2FjY2Vzc2lvbi1udW0+
PHVybHM+PHJlbGF0ZWQtdXJscz48dXJsPmh0dHBzOi8vd3d3LmNvY2hyYW5lbGlicmFyeS5jb20v
Y2VudHJhbC9kb2kvMTAuMTAwMi9jZW50cmFsL0NOLTAwMTQ2NDcxL2Z1bGw8L3VybD48dXJsPmh0
dHBzOi8vb25saW5lbGlicmFyeS53aWxleS5jb20vZG9pL3BkZi8xMC4xMTExL2ouMTUyMy01Mzc4
LjE5OTcuMDYwODUucHAueDwvdXJsPjwvcmVsYXRlZC11cmxzPjwvdXJscz48cmVtb3RlLWRhdGFi
YXNlLW5hbWU+IENFTlRSQUwgQ29jaHJhbmU8L3JlbW90ZS1kYXRhYmFzZS1uYW1lPjxhY2Nlc3Mt
ZGF0ZT4gMTguMTIuMjAxOTwvYWNjZXNzLWRhdGU+PC9yZWNvcmQ+PC9DaXRlPjwvRW5kTm90ZT5=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IdWx0w6luPC9BdXRob3I+PFll
YXI+MTk5NzwvWWVhcj48UmVjTnVtPjI3MTU8L1JlY051bT48RGlzcGxheVRleHQ+SHVsdMOpbiBl
dCBhbC4gKDE5OTcpPC9EaXNwbGF5VGV4dD48cmVjb3JkPjxyZWMtbnVtYmVyPjI3MTU8L3JlYy1u
dW1iZXI+PGZvcmVpZ24ta2V5cz48a2V5IGFwcD0iRU4iIGRiLWlkPSJyczJmYTVwcDh3c3Z6bmU1
YWEzNWRwcDQ1cmV4eDl0OXRmd3oiIHRpbWVzdGFtcD0iMTY4NjgxNTgzNCI+MjcxNTwva2V5Pjwv
Zm9yZWlnbi1rZXlzPjxyZWYtdHlwZSBuYW1lPSJKb3VybmFsIEFydGljbGUiPjE3PC9yZWYtdHlw
ZT48Y29udHJpYnV0b3JzPjxhdXRob3JzPjxhdXRob3I+SHVsdMOpbiwgSy48L2F1dGhvcj48YXV0
aG9yPkphdXAsIEIuPC9hdXRob3I+PGF1dGhvcj5TdGVucXVpc3QsIEIuPC9hdXRob3I+PGF1dGhv
cj5FbmdzdHJhbmQsIEwuPC9hdXRob3I+PC9hdXRob3JzPjwvY29udHJpYnV0b3JzPjx0aXRsZXM+
PHRpdGxlPkNvbWJpbmF0aW9uIHRyZWF0bWVudCB3aXRoIHJhbml0aWRpbmUgaXMgaGlnaGx5IGVm
ZmljaWVudCBhZ2FpbnN0IEhlbGljb2JhY3RlciBweWxvcmkgZGVzcGl0ZSBuZWdhdGl2ZSBpbXBh
Y3Qgb2YgbWFjcm9saWRlIHJlc2lzdGFuY2U8L3RpdGxlPjxzZWNvbmRhcnktdGl0bGU+SGVsaWNv
YmFjdGVyPC9zZWNvbmRhcnktdGl0bGU+PC90aXRsZXM+PHBlcmlvZGljYWw+PGZ1bGwtdGl0bGU+
SGVsaWNvYmFjdGVyPC9mdWxsLXRpdGxlPjwvcGVyaW9kaWNhbD48cGFnZXM+MTg44oCQMTkzPC9w
YWdlcz48dm9sdW1lPjI8L3ZvbHVtZT48bnVtYmVyPjQ8L251bWJlcj48a2V5d29yZHM+PGtleXdv
cmQ+QWR1bHQ8L2tleXdvcmQ+PGtleXdvcmQ+QWdlZDwva2V5d29yZD48a2V5d29yZD5BZ2VkLCA4
MCBhbmQgb3Zlcjwva2V5d29yZD48a2V5d29yZD5BbnRp4oCQQmFjdGVyaWFsIEFnZW50cyBbYWR2
ZXJzZSBlZmZlY3RzLCAqdGhlcmFwZXV0aWMgdXNlXTwva2V5d29yZD48a2V5d29yZD5BbnRp4oCQ
VWxjZXIgQWdlbnRzIFthZHZlcnNlIGVmZmVjdHMsICp0aGVyYXBldXRpYyB1c2VdPC9rZXl3b3Jk
PjxrZXl3b3JkPkNsYXJpdGhyb215Y2luIFthZHZlcnNlIGVmZmVjdHMsICp0aGVyYXBldXRpYyB1
c2VdPC9rZXl3b3JkPjxrZXl3b3JkPkRpYXJyaGVhIFtjaGVtaWNhbGx5IGluZHVjZWRdPC9rZXl3
b3JkPjxrZXl3b3JkPkRvdWJsZeKAkEJsaW5kIE1ldGhvZDwva2V5d29yZD48a2V5d29yZD5EcnVn
IFJlc2lzdGFuY2UsIE1pY3JvYmlhbDwva2V5d29yZD48a2V5d29yZD5EcnVnIFRoZXJhcHksIENv
bWJpbmF0aW9uPC9rZXl3b3JkPjxrZXl3b3JkPkZlbWFsZTwva2V5d29yZD48a2V5d29yZD5IZWxp
Y29iYWN0ZXIgSW5mZWN0aW9ucyBbZGlhZ25vc2lzLCAqZHJ1ZyB0aGVyYXB5XTwva2V5d29yZD48
a2V5d29yZD5IZWxpY29iYWN0ZXIgcHlsb3JpIFsqZHJ1ZyBlZmZlY3RzXTwva2V5d29yZD48a2V5
d29yZD5IdW1hbnM8L2tleXdvcmQ+PGtleXdvcmQ+THltZWN5Y2xpbmUgW3RoZXJhcGV1dGljIHVz
ZV08L2tleXdvcmQ+PGtleXdvcmQ+TWFsZTwva2V5d29yZD48a2V5d29yZD5NaWRkbGUgQWdlZDwv
a2V5d29yZD48a2V5d29yZD5Nb3V0aCBEaXNlYXNlcyBbY2hlbWljYWxseSBpbmR1Y2VkXTwva2V5
d29yZD48a2V5d29yZD5OYXVzZWEgW2NoZW1pY2FsbHkgaW5kdWNlZF08L2tleXdvcmQ+PGtleXdv
cmQ+UmFuaXRpZGluZSBbYWR2ZXJzZSBlZmZlY3RzLCAqdGhlcmFwZXV0aWMgdXNlXTwva2V5d29y
ZD48a2V5d29yZD5TZW5zaXRpdml0eSBhbmQgU3BlY2lmaWNpdHk8L2tleXdvcmQ+PGtleXdvcmQ+
VGFzdGUgRGlzb3JkZXJzIFtjaGVtaWNhbGx5IGluZHVjZWRdPC9rZXl3b3JkPjxrZXl3b3JkPlRv
bmd1ZSBbZHJ1ZyBlZmZlY3RzXTwva2V5d29yZD48L2tleXdvcmRzPjxkYXRlcz48eWVhcj4xOTk3
PC95ZWFyPjwvZGF0ZXM+PGFjY2Vzc2lvbi1udW0+Q04tMDAxNDY0NzE8L2FjY2Vzc2lvbi1udW0+
PHVybHM+PHJlbGF0ZWQtdXJscz48dXJsPmh0dHBzOi8vd3d3LmNvY2hyYW5lbGlicmFyeS5jb20v
Y2VudHJhbC9kb2kvMTAuMTAwMi9jZW50cmFsL0NOLTAwMTQ2NDcxL2Z1bGw8L3VybD48dXJsPmh0
dHBzOi8vb25saW5lbGlicmFyeS53aWxleS5jb20vZG9pL3BkZi8xMC4xMTExL2ouMTUyMy01Mzc4
LjE5OTcuMDYwODUucHAueDwvdXJsPjwvcmVsYXRlZC11cmxzPjwvdXJscz48cmVtb3RlLWRhdGFi
YXNlLW5hbWU+IENFTlRSQUwgQ29jaHJhbmU8L3JlbW90ZS1kYXRhYmFzZS1uYW1lPjxhY2Nlc3Mt
ZGF0ZT4gMTguMTIuMjAxOTwvYWNjZXNzLWRhdGU+PC9yZWNvcmQ+PC9DaXRlPjwvRW5kTm90ZT5=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Hultén et al. (1997)</w:t>
            </w:r>
            <w:r w:rsidRPr="00F3555A">
              <w:rPr>
                <w:rFonts w:ascii="Times New Roman" w:eastAsia="Times New Roman" w:hAnsi="Times New Roman" w:cs="Times New Roman"/>
                <w:color w:val="595959"/>
                <w:sz w:val="20"/>
                <w:szCs w:val="20"/>
                <w:lang w:val="en-GB"/>
              </w:rPr>
              <w:fldChar w:fldCharType="end"/>
            </w:r>
          </w:p>
        </w:tc>
        <w:tc>
          <w:tcPr>
            <w:tcW w:w="1533" w:type="dxa"/>
          </w:tcPr>
          <w:p w14:paraId="129233E9"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0DDE1BE8"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Calibri" w:eastAsia="Times New Roman" w:hAnsi="Calibri" w:cs="Calibri"/>
                <w:i/>
                <w:iCs/>
                <w:sz w:val="20"/>
                <w:szCs w:val="20"/>
                <w:lang w:val="en-GB" w:eastAsia="de-DE"/>
              </w:rPr>
              <w:t>H. pylori</w:t>
            </w:r>
          </w:p>
        </w:tc>
        <w:tc>
          <w:tcPr>
            <w:tcW w:w="2336" w:type="dxa"/>
            <w:gridSpan w:val="2"/>
          </w:tcPr>
          <w:p w14:paraId="1CE157D8"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Antibacterial efficacy, emergence of clarithromycin resistance.</w:t>
            </w:r>
          </w:p>
        </w:tc>
        <w:tc>
          <w:tcPr>
            <w:tcW w:w="1453" w:type="dxa"/>
          </w:tcPr>
          <w:p w14:paraId="0BF3B4AA"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GB"/>
              </w:rPr>
            </w:pPr>
            <w:r w:rsidRPr="00F3555A">
              <w:rPr>
                <w:rFonts w:ascii="Calibri" w:eastAsia="Times New Roman" w:hAnsi="Calibri" w:cs="Calibri"/>
                <w:color w:val="000000"/>
                <w:sz w:val="20"/>
                <w:szCs w:val="20"/>
                <w:u w:val="single"/>
                <w:lang w:val="en-GB"/>
              </w:rPr>
              <w:t>Clarithromycin</w:t>
            </w:r>
          </w:p>
        </w:tc>
        <w:tc>
          <w:tcPr>
            <w:tcW w:w="1701" w:type="dxa"/>
          </w:tcPr>
          <w:p w14:paraId="1F66A445"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larithromycin</w:t>
            </w:r>
            <w:r w:rsidRPr="00F3555A">
              <w:rPr>
                <w:rFonts w:ascii="Times New Roman" w:eastAsia="Times New Roman" w:hAnsi="Times New Roman" w:cs="Times New Roman"/>
                <w:sz w:val="20"/>
                <w:szCs w:val="20"/>
                <w:lang w:val="en-GB"/>
              </w:rPr>
              <w:t>, and lymecycline</w:t>
            </w:r>
          </w:p>
        </w:tc>
        <w:tc>
          <w:tcPr>
            <w:tcW w:w="1500" w:type="dxa"/>
          </w:tcPr>
          <w:p w14:paraId="3FB89B9F"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2836F137"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448BC4E4"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0095B469" w14:textId="16EFCE2A"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Iravani&lt;/Author&gt;&lt;Year&gt;1981&lt;/Year&gt;&lt;RecNum&gt;2716&lt;/RecNum&gt;&lt;DisplayText&gt;Iravani et al. (1981)&lt;/DisplayText&gt;&lt;record&gt;&lt;rec-number&gt;2716&lt;/rec-number&gt;&lt;foreign-keys&gt;&lt;key app="EN" db-id="rs2fa5pp8wsvzne5aa35dpp45rexx9t9tfwz" timestamp="1686815834"&gt;2716&lt;/key&gt;&lt;/foreign-keys&gt;&lt;ref-type name="Journal Article"&gt;17&lt;/ref-type&gt;&lt;contributors&gt;&lt;authors&gt;&lt;author&gt;Iravani, A.&lt;/author&gt;&lt;author&gt;Richard, G. A.&lt;/author&gt;&lt;author&gt;Baer, H.&lt;/author&gt;&lt;author&gt;Fennell, R.&lt;/author&gt;&lt;/authors&gt;&lt;/contributors&gt;&lt;titles&gt;&lt;title&gt;Comparative efficacy and safety of nalidixic acid versus trimethoprim/sulfamethoxazole in treatment of acute urinary tract infections in college-age women&lt;/title&gt;&lt;secondary-title&gt;Antimicrobial agents and chemotherapy&lt;/secondary-title&gt;&lt;/titles&gt;&lt;periodical&gt;&lt;full-title&gt;Antimicrobial Agents and Chemotherapy&lt;/full-title&gt;&lt;/periodical&gt;&lt;pages&gt;598</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604&lt;/pages&gt;&lt;volume&gt;19&lt;/volume&gt;&lt;number&gt;4&lt;/number&gt;&lt;keywords&gt;&lt;keyword&gt;Adult&lt;/keyword&gt;&lt;keyword&gt;Drug Combinations [adverse effects, therapeutic use]&lt;/keyword&gt;&lt;keyword&gt;Feces [microbiology]&lt;/keyword&gt;&lt;keyword&gt;Female&lt;/keyword&gt;&lt;keyword&gt;Humans&lt;/keyword&gt;&lt;keyword&gt;Nalidixic Acid [adverse effects, *therapeutic use]&lt;/keyword&gt;&lt;keyword&gt;Sulfamethoxazole [adverse effects, *therapeutic use]&lt;/keyword&gt;&lt;keyword&gt;Time Factors&lt;/keyword&gt;&lt;keyword&gt;Trimethoprim [adverse effects, *therapeutic use]&lt;/keyword&gt;&lt;keyword&gt;Trimethoprim, Sulfamethoxazole Drug Combination&lt;/keyword&gt;&lt;keyword&gt;Urinary Tract Infections [*drug therapy, microbiology]&lt;/keyword&gt;&lt;/keywords&gt;&lt;dates&gt;&lt;year&gt;1981&lt;/year&gt;&lt;/dates&gt;&lt;accession-num&gt;CN-00025415&lt;/accession-num&gt;&lt;urls&gt;&lt;related-urls&gt;&lt;url&gt;https://www.cochranelibrary.com/central/doi/10.1002/central/CN-00025415/full&lt;/url&gt;&lt;url&gt;https://aac.asm.org/content/aac/19/4/598.full.pdf&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Iravani et al. (1981)</w:t>
            </w:r>
            <w:r w:rsidRPr="00F3555A">
              <w:rPr>
                <w:rFonts w:ascii="Times New Roman" w:eastAsia="Times New Roman" w:hAnsi="Times New Roman" w:cs="Times New Roman"/>
                <w:color w:val="595959"/>
                <w:sz w:val="20"/>
                <w:szCs w:val="20"/>
                <w:lang w:val="en-GB"/>
              </w:rPr>
              <w:fldChar w:fldCharType="end"/>
            </w:r>
          </w:p>
        </w:tc>
        <w:tc>
          <w:tcPr>
            <w:tcW w:w="1533" w:type="dxa"/>
          </w:tcPr>
          <w:p w14:paraId="0A36DBCB"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59A9E56"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Acute UTI</w:t>
            </w:r>
          </w:p>
        </w:tc>
        <w:tc>
          <w:tcPr>
            <w:tcW w:w="2336" w:type="dxa"/>
            <w:gridSpan w:val="2"/>
          </w:tcPr>
          <w:p w14:paraId="47B9394C"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treatment effects on </w:t>
            </w:r>
            <w:proofErr w:type="spellStart"/>
            <w:r w:rsidRPr="00F3555A">
              <w:rPr>
                <w:rFonts w:ascii="Calibri" w:eastAsia="Times New Roman" w:hAnsi="Calibri" w:cs="Calibri"/>
                <w:sz w:val="20"/>
                <w:szCs w:val="20"/>
                <w:lang w:val="en-GB" w:eastAsia="de-DE"/>
              </w:rPr>
              <w:t>fecal</w:t>
            </w:r>
            <w:proofErr w:type="spellEnd"/>
            <w:r w:rsidRPr="00F3555A">
              <w:rPr>
                <w:rFonts w:ascii="Calibri" w:eastAsia="Times New Roman" w:hAnsi="Calibri" w:cs="Calibri"/>
                <w:sz w:val="20"/>
                <w:szCs w:val="20"/>
                <w:lang w:val="en-GB" w:eastAsia="de-DE"/>
              </w:rPr>
              <w:t xml:space="preserve"> flora, resistance emergence in the infecting pathogen</w:t>
            </w:r>
          </w:p>
        </w:tc>
        <w:tc>
          <w:tcPr>
            <w:tcW w:w="1453" w:type="dxa"/>
          </w:tcPr>
          <w:p w14:paraId="27D7F7FF"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Nalidixic acid</w:t>
            </w:r>
          </w:p>
        </w:tc>
        <w:tc>
          <w:tcPr>
            <w:tcW w:w="1701" w:type="dxa"/>
          </w:tcPr>
          <w:p w14:paraId="2351ADE2"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0F886C14"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7FA6FED9"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47528717"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10D349F" w14:textId="67329E2D"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Jacobs&lt;/Author&gt;&lt;Year&gt;1993&lt;/Year&gt;&lt;RecNum&gt;2929&lt;/RecNum&gt;&lt;DisplayText&gt;Jacobs et al. (1993)&lt;/DisplayText&gt;&lt;record&gt;&lt;rec-number&gt;2929&lt;/rec-number&gt;&lt;foreign-keys&gt;&lt;key app="EN" db-id="rs2fa5pp8wsvzne5aa35dpp45rexx9t9tfwz" timestamp="1686816420"&gt;2929&lt;/key&gt;&lt;/foreign-keys&gt;&lt;ref-type name="Journal Article"&gt;17&lt;/ref-type&gt;&lt;contributors&gt;&lt;authors&gt;&lt;author&gt;Jacobs, R. F.&lt;/author&gt;&lt;author&gt;Vats, T. S.&lt;/author&gt;&lt;author&gt;Pappa, K. A.&lt;/author&gt;&lt;author&gt;Chaudhary, S.&lt;/author&gt;&lt;author&gt;Kletzel, M.&lt;/author&gt;&lt;author&gt;Becton, D. L.&lt;/author&gt;&lt;/authors&gt;&lt;/contributors&gt;&lt;titles&gt;&lt;title&gt;Ceftazidime versus ceftazidime plus tobramycin in febrile neutropenic children&lt;/title&gt;&lt;secondary-title&gt;Infection&lt;/secondary-title&gt;&lt;/titles&gt;&lt;periodical&gt;&lt;full-title&gt;Infection&lt;/full-title&gt;&lt;/periodical&gt;&lt;pages&gt;223</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228&lt;/pages&gt;&lt;volume&gt;21&lt;/volume&gt;&lt;number&gt;4&lt;/number&gt;&lt;keywords&gt;&lt;keyword&gt;Adolescent&lt;/keyword&gt;&lt;keyword&gt;Antineoplastic Agents [*adverse effects]&lt;/keyword&gt;&lt;keyword&gt;Bacterial Infections [complications, *drug therapy, microbiology]&lt;/keyword&gt;&lt;keyword&gt;Ceftazidime [pharmacology, therapeutic use]&lt;/keyword&gt;&lt;keyword&gt;Child&lt;/keyword&gt;&lt;keyword&gt;Child, Preschool&lt;/keyword&gt;&lt;keyword&gt;Drug Resistance, Microbial&lt;/keyword&gt;&lt;keyword&gt;Drug Therapy, Combination [pharmacology, *therapeutic use]&lt;/keyword&gt;&lt;keyword&gt;Female&lt;/keyword&gt;&lt;keyword&gt;Fever [complications, *drug therapy]&lt;/keyword&gt;&lt;keyword&gt;Humans&lt;/keyword&gt;&lt;keyword&gt;Infant&lt;/keyword&gt;&lt;keyword&gt;Male&lt;/keyword&gt;&lt;keyword&gt;Neutropenia [chemically induced, complications, *drug therapy]&lt;/keyword&gt;&lt;keyword&gt;Superinfection [*epidemiology]&lt;/keyword&gt;&lt;keyword&gt;Tobramycin [pharmacology, therapeutic use]&lt;/keyword&gt;&lt;keyword&gt;Treatment Outcome&lt;/keyword&gt;&lt;/keywords&gt;&lt;dates&gt;&lt;year&gt;1993&lt;/year&gt;&lt;/dates&gt;&lt;accession-num&gt;CN-00096861&lt;/accession-num&gt;&lt;urls&gt;&lt;related-urls&gt;&lt;url&gt;https://www.cochranelibrary.com/central/doi/10.1002/central/CN-00096861/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Jacobs et al. (1993)</w:t>
            </w:r>
            <w:r w:rsidRPr="00F3555A">
              <w:rPr>
                <w:rFonts w:ascii="Times New Roman" w:eastAsia="Times New Roman" w:hAnsi="Times New Roman" w:cs="Times New Roman"/>
                <w:color w:val="595959"/>
                <w:sz w:val="20"/>
                <w:szCs w:val="20"/>
                <w:lang w:val="en-GB"/>
              </w:rPr>
              <w:fldChar w:fldCharType="end"/>
            </w:r>
          </w:p>
        </w:tc>
        <w:tc>
          <w:tcPr>
            <w:tcW w:w="1533" w:type="dxa"/>
          </w:tcPr>
          <w:p w14:paraId="32A890C7"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07C6F40B"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Bacterial infections in neutropenic children</w:t>
            </w:r>
          </w:p>
        </w:tc>
        <w:tc>
          <w:tcPr>
            <w:tcW w:w="2336" w:type="dxa"/>
            <w:gridSpan w:val="2"/>
          </w:tcPr>
          <w:p w14:paraId="768D03FD"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 and safety, tolerance, emergence of resistance and risk of superinfection</w:t>
            </w:r>
          </w:p>
        </w:tc>
        <w:tc>
          <w:tcPr>
            <w:tcW w:w="1453" w:type="dxa"/>
          </w:tcPr>
          <w:p w14:paraId="1ADEF161"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eftazidime</w:t>
            </w:r>
          </w:p>
        </w:tc>
        <w:tc>
          <w:tcPr>
            <w:tcW w:w="1701" w:type="dxa"/>
          </w:tcPr>
          <w:p w14:paraId="75DEE270"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Ceftazidime</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tobramycin</w:t>
            </w:r>
          </w:p>
        </w:tc>
        <w:tc>
          <w:tcPr>
            <w:tcW w:w="1500" w:type="dxa"/>
          </w:tcPr>
          <w:p w14:paraId="02A1D87B"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yes</w:t>
            </w:r>
          </w:p>
        </w:tc>
        <w:tc>
          <w:tcPr>
            <w:tcW w:w="3036" w:type="dxa"/>
          </w:tcPr>
          <w:p w14:paraId="15FA887B"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treatment failure, treatment failure due to a change of resistance against the study drugs</w:t>
            </w:r>
          </w:p>
        </w:tc>
      </w:tr>
      <w:tr w:rsidR="00560817" w:rsidRPr="00F3555A" w14:paraId="224BAE98"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41554DF" w14:textId="11BB5FD3" w:rsidR="00560817" w:rsidRPr="00AA01E3" w:rsidRDefault="00560817" w:rsidP="00560817">
            <w:pPr>
              <w:rPr>
                <w:rFonts w:ascii="Times New Roman" w:eastAsia="Times New Roman" w:hAnsi="Times New Roman" w:cs="Times New Roman"/>
                <w:color w:val="595959"/>
                <w:sz w:val="20"/>
                <w:szCs w:val="20"/>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Jo&lt;/Author&gt;&lt;Year&gt;2021&lt;/Year&gt;&lt;RecNum&gt;2696&lt;/RecNum&gt;&lt;DisplayText&gt;Jo et al. (2021)&lt;/DisplayText&gt;&lt;record&gt;&lt;rec-number&gt;2696&lt;/rec-number&gt;&lt;foreign-keys&gt;&lt;key app="EN" db-id="rs2fa5pp8wsvzne5aa35dpp45rexx9t9tfwz" timestamp="1686815805"&gt;2696&lt;/key&gt;&lt;/foreign-keys&gt;&lt;ref-type name="Journal Article"&gt;17&lt;/ref-type&gt;&lt;contributors&gt;&lt;authors&gt;&lt;author&gt;Jo, J. H.&lt;/author&gt;&lt;author&gt;Harkins, C. P.&lt;/author&gt;&lt;author&gt;Schwardt, N. H.&lt;/author&gt;&lt;author&gt;Portillo, J. A.&lt;/author&gt;&lt;author&gt;Zimmerman, M. D.&lt;/author&gt;&lt;author&gt;Carter, C. L.&lt;/author&gt;&lt;author&gt;Hossen, M. A.&lt;/author&gt;&lt;author&gt;Peer, C. J.&lt;/author&gt;&lt;author&gt;Polley, E. C.&lt;/author&gt;&lt;author&gt;Dartois, V.&lt;/author&gt;&lt;author&gt;Figg, W. D.&lt;/author&gt;&lt;author&gt;Moutsopoulos, N. M.&lt;/author&gt;&lt;author&gt;Segre, J. A.&lt;/author&gt;&lt;author&gt;Kong, H. H.&lt;/author&gt;&lt;/authors&gt;&lt;/contributors&gt;&lt;titles&gt;&lt;title&gt;Alterations of human skin microbiome and expansion of antimicrobial resistance after systemic antibiotics&lt;/title&gt;&lt;secondary-title&gt;Sci Transl Med&lt;/secondary-title&gt;&lt;/titles&gt;&lt;periodical&gt;&lt;full-title&gt;Sci Transl Med&lt;/full-title&gt;&lt;/periodical&gt;&lt;pages&gt;eabd8077&lt;/pages&gt;&lt;volume&gt;13&lt;/volume&gt;&lt;number&gt;625&lt;/number&gt;&lt;keywords&gt;&lt;keyword&gt;*Anti-Bacterial Agents/therapeutic use&lt;/keyword&gt;&lt;keyword&gt;Drug Resistance, Bacterial/genetics&lt;/keyword&gt;&lt;keyword&gt;Humans&lt;/keyword&gt;&lt;keyword&gt;*Microbiota&lt;/keyword&gt;&lt;keyword&gt;Prospective Studies&lt;/keyword&gt;&lt;keyword&gt;Trimethoprim, Sulfamethoxazole Drug Combination&lt;/keyword&gt;&lt;/keywords&gt;&lt;dates&gt;&lt;year&gt;2021&lt;/year&gt;&lt;pub-dates&gt;&lt;date&gt;Dec 22&lt;/date&gt;&lt;/pub-dates&gt;&lt;/dates&gt;&lt;isbn&gt;1946-6234 (Print) 1946-6234&lt;/isbn&gt;&lt;accession-num&gt;34936382&lt;/accession-num&gt;&lt;urls&gt;&lt;/urls&gt;&lt;custom4&gt; Search_new_pubmed&lt;/custom4&gt;&lt;electronic-resource-num&gt;10.1126/scitranslmed.abd8077&lt;/electronic-resource-num&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Jo et al. (2021)</w:t>
            </w:r>
            <w:r w:rsidRPr="00F3555A">
              <w:rPr>
                <w:rFonts w:ascii="Times New Roman" w:eastAsia="Times New Roman" w:hAnsi="Times New Roman" w:cs="Times New Roman"/>
                <w:color w:val="595959"/>
                <w:sz w:val="20"/>
                <w:szCs w:val="20"/>
                <w:lang w:val="en-GB"/>
              </w:rPr>
              <w:fldChar w:fldCharType="end"/>
            </w:r>
            <w:r w:rsidRPr="00AA01E3">
              <w:rPr>
                <w:rFonts w:ascii="Times New Roman" w:eastAsia="Times New Roman" w:hAnsi="Times New Roman" w:cs="Times New Roman"/>
                <w:color w:val="595959"/>
                <w:sz w:val="20"/>
                <w:szCs w:val="20"/>
              </w:rPr>
              <w:t xml:space="preserve"> </w:t>
            </w:r>
          </w:p>
        </w:tc>
        <w:tc>
          <w:tcPr>
            <w:tcW w:w="1533" w:type="dxa"/>
          </w:tcPr>
          <w:p w14:paraId="0165CED9"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39BD1A86"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Determine impact of antibiotics on healthy skin microbiota</w:t>
            </w:r>
          </w:p>
        </w:tc>
        <w:tc>
          <w:tcPr>
            <w:tcW w:w="2336" w:type="dxa"/>
            <w:gridSpan w:val="2"/>
          </w:tcPr>
          <w:p w14:paraId="26AF494B"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Investigate short and long term of the skin microbiome</w:t>
            </w:r>
          </w:p>
        </w:tc>
        <w:tc>
          <w:tcPr>
            <w:tcW w:w="1453" w:type="dxa"/>
          </w:tcPr>
          <w:p w14:paraId="2D9B938B"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proofErr w:type="spellStart"/>
            <w:r w:rsidRPr="00F3555A">
              <w:rPr>
                <w:rFonts w:ascii="Calibri" w:eastAsia="Times New Roman" w:hAnsi="Calibri" w:cs="Calibri"/>
                <w:color w:val="000000"/>
                <w:sz w:val="20"/>
                <w:szCs w:val="20"/>
                <w:u w:val="single"/>
                <w:lang w:val="en-GB"/>
              </w:rPr>
              <w:t>Doxcycycline</w:t>
            </w:r>
            <w:proofErr w:type="spellEnd"/>
          </w:p>
        </w:tc>
        <w:tc>
          <w:tcPr>
            <w:tcW w:w="1701" w:type="dxa"/>
          </w:tcPr>
          <w:p w14:paraId="44781868"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4E4D309C"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024EC0EB"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06DBBB95"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C75D20A" w14:textId="00E6D409" w:rsidR="00560817" w:rsidRPr="00AA01E3" w:rsidRDefault="00560817" w:rsidP="00560817">
            <w:pPr>
              <w:rPr>
                <w:rFonts w:ascii="Times New Roman" w:eastAsia="Times New Roman" w:hAnsi="Times New Roman" w:cs="Times New Roman"/>
                <w:color w:val="595959"/>
                <w:sz w:val="20"/>
                <w:szCs w:val="20"/>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Macnab&lt;/Author&gt;&lt;Year&gt;1994&lt;/Year&gt;&lt;RecNum&gt;2717&lt;/RecNum&gt;&lt;DisplayText&gt;Macnab et al. (1994)&lt;/DisplayText&gt;&lt;record&gt;&lt;rec-number&gt;2717&lt;/rec-number&gt;&lt;foreign-keys&gt;&lt;key app="EN" db-id="rs2fa5pp8wsvzne5aa35dpp45rexx9t9tfwz" timestamp="1686815834"&gt;2717&lt;/key&gt;&lt;/foreign-keys&gt;&lt;ref-type name="Journal Article"&gt;17&lt;/ref-type&gt;&lt;contributors&gt;&lt;authors&gt;&lt;author&gt;Macnab, M. F.&lt;/author&gt;&lt;author&gt;Bohmer, P. D.&lt;/author&gt;&lt;author&gt;Seager, J. R.&lt;/author&gt;&lt;/authors&gt;&lt;/contributors&gt;&lt;titles&gt;&lt;title&gt;Evaluation of the 3-drug combination, Rifater, versus 4-drug therapy in the ambulatory treatment of tuberculosis in Cape Town&lt;/title&gt;&lt;secondary-title&gt;South African medical journal&lt;/secondary-title&gt;&lt;/titles&gt;&lt;periodical&gt;&lt;full-title&gt;South African medical journal&lt;/full-title&gt;&lt;/periodical&gt;&lt;pages&gt;325</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328&lt;/pages&gt;&lt;volume&gt;84&lt;/volume&gt;&lt;number&gt;6&lt;/number&gt;&lt;keywords&gt;&lt;keyword&gt;Antitubercular Agents [*therapeutic use]&lt;/keyword&gt;&lt;keyword&gt;Drug Combinations&lt;/keyword&gt;&lt;keyword&gt;Drug Resistance, Microbial&lt;/keyword&gt;&lt;keyword&gt;Ethambutol [adverse effects, therapeutic use]&lt;/keyword&gt;&lt;keyword&gt;Humans&lt;/keyword&gt;&lt;keyword&gt;Isoniazid [adverse effects, *therapeutic use]&lt;/keyword&gt;&lt;keyword&gt;Patient Compliance&lt;/keyword&gt;&lt;keyword&gt;Prospective Studies&lt;/keyword&gt;&lt;keyword&gt;Pyrazinamide [adverse effects, *therapeutic use]&lt;/keyword&gt;&lt;keyword&gt;Rifampin [adverse effects, *therapeutic use]&lt;/keyword&gt;&lt;keyword&gt;Sputum [microbiology]&lt;/keyword&gt;&lt;keyword&gt;Streptomycin [adverse effects, therapeutic use]&lt;/keyword&gt;&lt;keyword&gt;Tuberculosis [*drug therapy]&lt;/keyword&gt;&lt;/keywords&gt;&lt;dates&gt;&lt;year&gt;1994&lt;/year&gt;&lt;/dates&gt;&lt;accession-num&gt;CN-00255223&lt;/accession-num&gt;&lt;urls&gt;&lt;related-urls&gt;&lt;url&gt;https://www.cochranelibrary.com/central/doi/10.1002/central/CN-00255223/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acnab et al. (1994)</w:t>
            </w:r>
            <w:r w:rsidRPr="00F3555A">
              <w:rPr>
                <w:rFonts w:ascii="Times New Roman" w:eastAsia="Times New Roman" w:hAnsi="Times New Roman" w:cs="Times New Roman"/>
                <w:color w:val="595959"/>
                <w:sz w:val="20"/>
                <w:szCs w:val="20"/>
                <w:lang w:val="en-GB"/>
              </w:rPr>
              <w:fldChar w:fldCharType="end"/>
            </w:r>
          </w:p>
        </w:tc>
        <w:tc>
          <w:tcPr>
            <w:tcW w:w="1533" w:type="dxa"/>
          </w:tcPr>
          <w:p w14:paraId="5F07ABCA"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Quasi-RCT</w:t>
            </w:r>
          </w:p>
        </w:tc>
        <w:tc>
          <w:tcPr>
            <w:tcW w:w="1624" w:type="dxa"/>
          </w:tcPr>
          <w:p w14:paraId="44563C46"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proofErr w:type="spellStart"/>
            <w:r w:rsidRPr="00F3555A">
              <w:rPr>
                <w:rFonts w:ascii="Calibri" w:eastAsia="Times New Roman" w:hAnsi="Calibri" w:cs="Calibri"/>
                <w:sz w:val="20"/>
                <w:szCs w:val="20"/>
                <w:lang w:val="en-GB" w:eastAsia="de-DE"/>
              </w:rPr>
              <w:t>Mtb</w:t>
            </w:r>
            <w:proofErr w:type="spellEnd"/>
          </w:p>
        </w:tc>
        <w:tc>
          <w:tcPr>
            <w:tcW w:w="2336" w:type="dxa"/>
            <w:gridSpan w:val="2"/>
          </w:tcPr>
          <w:p w14:paraId="3B5325BE"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 primary drug resistance, bacteriological conversion rates, compliance, and side effects</w:t>
            </w:r>
          </w:p>
        </w:tc>
        <w:tc>
          <w:tcPr>
            <w:tcW w:w="1453" w:type="dxa"/>
          </w:tcPr>
          <w:p w14:paraId="7FDBBB78"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Isoniazid</w:t>
            </w:r>
            <w:r w:rsidRPr="00F3555A">
              <w:rPr>
                <w:rFonts w:ascii="Calibri" w:eastAsia="Times New Roman" w:hAnsi="Calibri" w:cs="Calibri"/>
                <w:color w:val="000000"/>
                <w:sz w:val="20"/>
                <w:szCs w:val="20"/>
                <w:lang w:val="en-GB"/>
              </w:rPr>
              <w:t xml:space="preserve">, and </w:t>
            </w:r>
            <w:r w:rsidRPr="00F3555A">
              <w:rPr>
                <w:rFonts w:ascii="Calibri" w:eastAsia="Times New Roman" w:hAnsi="Calibri" w:cs="Calibri"/>
                <w:color w:val="000000"/>
                <w:sz w:val="20"/>
                <w:szCs w:val="20"/>
                <w:u w:val="single"/>
                <w:lang w:val="en-GB"/>
              </w:rPr>
              <w:t>rifampicin</w:t>
            </w:r>
          </w:p>
        </w:tc>
        <w:tc>
          <w:tcPr>
            <w:tcW w:w="1701" w:type="dxa"/>
          </w:tcPr>
          <w:p w14:paraId="2BB3D571"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Calibri" w:eastAsia="Times New Roman" w:hAnsi="Calibri" w:cs="Calibri"/>
                <w:color w:val="000000"/>
                <w:sz w:val="20"/>
                <w:szCs w:val="20"/>
                <w:u w:val="single"/>
                <w:lang w:val="en-GB"/>
              </w:rPr>
              <w:t>Isoniazid</w:t>
            </w:r>
            <w:r w:rsidRPr="00F3555A">
              <w:rPr>
                <w:rFonts w:ascii="Calibri" w:eastAsia="Times New Roman" w:hAnsi="Calibri" w:cs="Calibri"/>
                <w:color w:val="000000"/>
                <w:sz w:val="20"/>
                <w:szCs w:val="20"/>
                <w:lang w:val="en-GB"/>
              </w:rPr>
              <w:t>,</w:t>
            </w:r>
            <w:r w:rsidRPr="00F3555A">
              <w:rPr>
                <w:rFonts w:ascii="Calibri" w:eastAsia="Times New Roman" w:hAnsi="Calibri" w:cs="Calibri"/>
                <w:color w:val="000000"/>
                <w:sz w:val="20"/>
                <w:szCs w:val="20"/>
                <w:u w:val="single"/>
                <w:lang w:val="en-GB"/>
              </w:rPr>
              <w:t xml:space="preserve"> rifampicin</w:t>
            </w:r>
            <w:r w:rsidRPr="00F3555A">
              <w:rPr>
                <w:rFonts w:ascii="Calibri" w:eastAsia="Times New Roman" w:hAnsi="Calibri" w:cs="Calibri"/>
                <w:color w:val="000000"/>
                <w:sz w:val="20"/>
                <w:szCs w:val="20"/>
                <w:lang w:val="en-GB"/>
              </w:rPr>
              <w:t xml:space="preserve">, and </w:t>
            </w:r>
            <w:r w:rsidRPr="00F3555A">
              <w:rPr>
                <w:rFonts w:ascii="Calibri" w:eastAsia="Times New Roman" w:hAnsi="Calibri" w:cs="Calibri"/>
                <w:color w:val="000000"/>
                <w:sz w:val="20"/>
                <w:szCs w:val="20"/>
                <w:u w:val="single"/>
                <w:lang w:val="en-GB"/>
              </w:rPr>
              <w:t>ethambutol</w:t>
            </w:r>
          </w:p>
        </w:tc>
        <w:tc>
          <w:tcPr>
            <w:tcW w:w="1500" w:type="dxa"/>
          </w:tcPr>
          <w:p w14:paraId="2D102ACA"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60465FF2"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Proportion of patients with alterations of the prescribed treatment due to adverse event</w:t>
            </w:r>
          </w:p>
        </w:tc>
      </w:tr>
      <w:tr w:rsidR="00560817" w:rsidRPr="00F3555A" w14:paraId="61B8C510"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36B7EF7D" w14:textId="11AD87FF"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Markowitz&lt;/Author&gt;&lt;Year&gt;1992&lt;/Year&gt;&lt;RecNum&gt;2718&lt;/RecNum&gt;&lt;DisplayText&gt;Markowitz et al. (1992)&lt;/DisplayText&gt;&lt;record&gt;&lt;rec-number&gt;2718&lt;/rec-number&gt;&lt;foreign-keys&gt;&lt;key app="EN" db-id="rs2fa5pp8wsvzne5aa35dpp45rexx9t9tfwz" timestamp="1686815834"&gt;2718&lt;/key&gt;&lt;/foreign-keys&gt;&lt;ref-type name="Journal Article"&gt;17&lt;/ref-type&gt;&lt;contributors&gt;&lt;authors&gt;&lt;author&gt;Markowitz, N.&lt;/author&gt;&lt;author&gt;Quinn, E. L.&lt;/author&gt;&lt;author&gt;Saravolatz, L. D.&lt;/author&gt;&lt;/authors&gt;&lt;/contributors&gt;&lt;titles&gt;&lt;title&gt;Trimethoprim-sulfamethoxazole compared with vancomycin for the treatment of Staphylococcus aureus infection&lt;/title&gt;&lt;secondary-title&gt;Annals of internal medicine&lt;/secondary-title&gt;&lt;/titles&gt;&lt;periodical&gt;&lt;full-title&gt;Annals of Internal Medicine&lt;/full-title&gt;&lt;/periodical&gt;&lt;pages&gt;390</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398&lt;/pages&gt;&lt;volume&gt;117&lt;/volume&gt;&lt;number&gt;5&lt;/number&gt;&lt;keywords&gt;&lt;keyword&gt;Adult&lt;/keyword&gt;&lt;keyword&gt;Bacteriophage Typing&lt;/keyword&gt;&lt;keyword&gt;Double</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Blind Method&lt;/keyword&gt;&lt;keyword&gt;Female&lt;/keyword&gt;&lt;keyword&gt;Humans&lt;/keyword&gt;&lt;keyword&gt;Male&lt;/keyword&gt;&lt;keyword&gt;Methicillin Resistance&lt;/keyword&gt;&lt;keyword&gt;Microbial Sensitivity Tests&lt;/keyword&gt;&lt;keyword&gt;Prospective Studies&lt;/keyword&gt;&lt;keyword&gt;Staphylococcal Infections [*drug therapy, etiology]&lt;/keyword&gt;&lt;keyword&gt;Substance Abuse, Intravenous [complications]&lt;/keyword&gt;&lt;keyword&gt;Treatment Outcome&lt;/keyword&gt;&lt;keyword&gt;Trimethoprim, Sulfamethoxazole Drug Combination [adverse effects, *therapeutic use]&lt;/keyword&gt;&lt;keyword&gt;Vancomycin [adverse effects, *therapeutic use]&lt;/keyword&gt;&lt;/keywords&gt;&lt;dates&gt;&lt;year&gt;1992&lt;/year&gt;&lt;/dates&gt;&lt;accession-num&gt;CN-00086354&lt;/accession-num&gt;&lt;urls&gt;&lt;related-urls&gt;&lt;url&gt;https://www.cochranelibrary.com/central/doi/10.1002/central/CN-00086354/full&lt;/url&gt;&lt;url&gt;https://annals.org/aim/article-abstract/705768/trimethoprim-sulfamethoxazole-compared-vancomycin-treatment-staphylococcus-aureus-infection?volume=117&amp;amp;issue=5&amp;amp;page=390&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arkowitz et al. (1992)</w:t>
            </w:r>
            <w:r w:rsidRPr="00F3555A">
              <w:rPr>
                <w:rFonts w:ascii="Times New Roman" w:eastAsia="Times New Roman" w:hAnsi="Times New Roman" w:cs="Times New Roman"/>
                <w:color w:val="595959"/>
                <w:sz w:val="20"/>
                <w:szCs w:val="20"/>
                <w:lang w:val="en-GB"/>
              </w:rPr>
              <w:fldChar w:fldCharType="end"/>
            </w:r>
          </w:p>
        </w:tc>
        <w:tc>
          <w:tcPr>
            <w:tcW w:w="1533" w:type="dxa"/>
          </w:tcPr>
          <w:p w14:paraId="496B5644"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35D94FF6"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sz w:val="20"/>
                <w:szCs w:val="20"/>
                <w:lang w:val="en-GB" w:eastAsia="de-DE"/>
              </w:rPr>
            </w:pPr>
            <w:r w:rsidRPr="00F3555A">
              <w:rPr>
                <w:rFonts w:ascii="Calibri" w:eastAsia="Times New Roman" w:hAnsi="Calibri" w:cs="Calibri"/>
                <w:i/>
                <w:sz w:val="20"/>
                <w:szCs w:val="20"/>
                <w:lang w:val="en-GB" w:eastAsia="de-DE"/>
              </w:rPr>
              <w:t xml:space="preserve">S. aureus </w:t>
            </w:r>
          </w:p>
        </w:tc>
        <w:tc>
          <w:tcPr>
            <w:tcW w:w="2336" w:type="dxa"/>
            <w:gridSpan w:val="2"/>
          </w:tcPr>
          <w:p w14:paraId="6CDD615D"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 and safety</w:t>
            </w:r>
          </w:p>
        </w:tc>
        <w:tc>
          <w:tcPr>
            <w:tcW w:w="1453" w:type="dxa"/>
          </w:tcPr>
          <w:p w14:paraId="03ED1431"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Vancomycin</w:t>
            </w:r>
          </w:p>
        </w:tc>
        <w:tc>
          <w:tcPr>
            <w:tcW w:w="1701" w:type="dxa"/>
          </w:tcPr>
          <w:p w14:paraId="392C4264"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71FBBEB5"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no </w:t>
            </w:r>
          </w:p>
        </w:tc>
        <w:tc>
          <w:tcPr>
            <w:tcW w:w="3036" w:type="dxa"/>
          </w:tcPr>
          <w:p w14:paraId="61D0116D"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treatment failure,</w:t>
            </w:r>
          </w:p>
          <w:p w14:paraId="06395D31"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proportion of patients with alterations of the prescribed treatment due to adverse events</w:t>
            </w:r>
          </w:p>
        </w:tc>
      </w:tr>
      <w:tr w:rsidR="00560817" w:rsidRPr="00F3555A" w14:paraId="33F6D29E"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086CF3B9" w14:textId="3FF905CB"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NYXZyb21hbm9sYWtpczwvQXV0
aG9yPjxZZWFyPjE5OTc8L1llYXI+PFJlY051bT4yNzE5PC9SZWNOdW0+PERpc3BsYXlUZXh0Pk1h
dnJvbWFub2xha2lzIGV0IGFsLiAoMTk5Nyk8L0Rpc3BsYXlUZXh0PjxyZWNvcmQ+PHJlYy1udW1i
ZXI+MjcxOTwvcmVjLW51bWJlcj48Zm9yZWlnbi1rZXlzPjxrZXkgYXBwPSJFTiIgZGItaWQ9InJz
MmZhNXBwOHdzdnpuZTVhYTM1ZHBwNDVyZXh4OXQ5dGZ3eiIgdGltZXN0YW1wPSIxNjg2ODE1ODM1
Ij4yNzE5PC9rZXk+PC9mb3JlaWduLWtleXM+PHJlZi10eXBlIG5hbWU9IkpvdXJuYWwgQXJ0aWNs
ZSI+MTc8L3JlZi10eXBlPjxjb250cmlidXRvcnM+PGF1dGhvcnM+PGF1dGhvcj5NYXZyb21hbm9s
YWtpcywgRS48L2F1dGhvcj48YXV0aG9yPk1hcmFraSwgUy48L2F1dGhvcj48YXV0aG9yPlNhbW9u
aXMsIEcuPC9hdXRob3I+PGF1dGhvcj5Uc2VsZW50aXMsIFkuPC9hdXRob3I+PGF1dGhvcj5DcmFu
aWRpcywgQS48L2F1dGhvcj48L2F1dGhvcnM+PC9jb250cmlidXRvcnM+PHRpdGxlcz48dGl0bGU+
RWZmZWN0IG9mIG5vcmZsb3hhY2luLCB0cmltZXRob3ByaW0tc3VsZmFtZXRob3hhem9sZSBhbmQg
bml0cm9mdXJhbnRvaW4gb24gZmVjYWwgZmxvcmEgb2Ygd29tZW4gd2l0aCByZWN1cnJlbnQgdXJp
bmFyeSB0cmFjdCBpbmZlY3Rpb25zPC90aXRsZT48c2Vjb25kYXJ5LXRpdGxlPkpvdXJuYWwgb2Yg
Y2hlbW90aGVyYXB5IChmbG9yZW5jZSwgaXRhbHkpPC9zZWNvbmRhcnktdGl0bGU+PC90aXRsZXM+
PHBlcmlvZGljYWw+PGZ1bGwtdGl0bGU+Sm91cm5hbCBvZiBjaGVtb3RoZXJhcHkgKGZsb3JlbmNl
LCBpdGFseSk8L2Z1bGwtdGl0bGU+PC9wZXJpb2RpY2FsPjxwYWdlcz4yMDPigJAyMDc8L3BhZ2Vz
Pjx2b2x1bWU+OTwvdm9sdW1lPjxudW1iZXI+MzwvbnVtYmVyPjxrZXl3b3Jkcz48a2V5d29yZD5B
ZHVsdDwva2V5d29yZD48a2V5d29yZD5BbnRp4oCQSW5mZWN0aXZlIEFnZW50cywgVXJpbmFyeSBb
KnRoZXJhcGV1dGljIHVzZV08L2tleXdvcmQ+PGtleXdvcmQ+RW50ZXJvYmFjdGVyaWFjZWFlIFtk
cnVnIGVmZmVjdHNdPC9rZXl3b3JkPjxrZXl3b3JkPkVudGVyb2NvY2N1cyBbZHJ1ZyBlZmZlY3Rz
XTwva2V5d29yZD48a2V5d29yZD5GZWNlcyBbKm1pY3JvYmlvbG9neV08L2tleXdvcmQ+PGtleXdv
cmQ+RmVtYWxlPC9rZXl3b3JkPjxrZXl3b3JkPkh1bWFuczwva2V5d29yZD48a2V5d29yZD5NaWRk
bGUgQWdlZDwva2V5d29yZD48a2V5d29yZD5OaXRyb2Z1cmFudG9pbiBbdGhlcmFwZXV0aWMgdXNl
XTwva2V5d29yZD48a2V5d29yZD5Ob3JmbG94YWNpbiBbdGhlcmFwZXV0aWMgdXNlXTwva2V5d29y
ZD48a2V5d29yZD5Qcm9zcGVjdGl2ZSBTdHVkaWVzPC9rZXl3b3JkPjxrZXl3b3JkPlJlY3VycmVu
Y2U8L2tleXdvcmQ+PGtleXdvcmQ+VHJpbWV0aG9wcmltLCBTdWxmYW1ldGhveGF6b2xlIERydWcg
Q29tYmluYXRpb24gW3RoZXJhcGV1dGljIHVzZV08L2tleXdvcmQ+PGtleXdvcmQ+VXJpbmFyeSBU
cmFjdCBJbmZlY3Rpb25zIFsqZHJ1ZyB0aGVyYXB5XTwva2V5d29yZD48L2tleXdvcmRzPjxkYXRl
cz48eWVhcj4xOTk3PC95ZWFyPjwvZGF0ZXM+PGFjY2Vzc2lvbi1udW0+Q04tMDAxNDEyODA8L2Fj
Y2Vzc2lvbi1udW0+PHVybHM+PHJlbGF0ZWQtdXJscz48dXJsPmh0dHBzOi8vd3d3LmNvY2hyYW5l
bGlicmFyeS5jb20vY2VudHJhbC9kb2kvMTAuMTAwMi9jZW50cmFsL0NOLTAwMTQxMjgwL2Z1bGw8
L3VybD48dXJsPmh0dHBzOi8vd3d3LnRhbmRmb25saW5lLmNvbS9kb2kvcGRmLzEwLjExNzkvam9j
LjE5OTcuOS4zLjIwMz9uZWVkQWNjZXNzPXRydWU8L3VybD48L3JlbGF0ZWQtdXJscz48L3VybHM+
PGVsZWN0cm9uaWMtcmVzb3VyY2UtbnVtPjEwLjExNzkvam9jLjE5OTcuOS4zLjIwMzwvZWxlY3Ry
b25pYy1yZXNvdXJjZS1udW0+PHJlbW90ZS1kYXRhYmFzZS1uYW1lPiBDRU5UUkFMIENvY2hyYW5l
PC9yZW1vdGUtZGF0YWJhc2UtbmFtZT48YWNjZXNzLWRhdGU+IDE4LjEyLjIwMTk8L2FjY2Vzcy1k
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NYXZyb21hbm9sYWtpczwvQXV0
aG9yPjxZZWFyPjE5OTc8L1llYXI+PFJlY051bT4yNzE5PC9SZWNOdW0+PERpc3BsYXlUZXh0Pk1h
dnJvbWFub2xha2lzIGV0IGFsLiAoMTk5Nyk8L0Rpc3BsYXlUZXh0PjxyZWNvcmQ+PHJlYy1udW1i
ZXI+MjcxOTwvcmVjLW51bWJlcj48Zm9yZWlnbi1rZXlzPjxrZXkgYXBwPSJFTiIgZGItaWQ9InJz
MmZhNXBwOHdzdnpuZTVhYTM1ZHBwNDVyZXh4OXQ5dGZ3eiIgdGltZXN0YW1wPSIxNjg2ODE1ODM1
Ij4yNzE5PC9rZXk+PC9mb3JlaWduLWtleXM+PHJlZi10eXBlIG5hbWU9IkpvdXJuYWwgQXJ0aWNs
ZSI+MTc8L3JlZi10eXBlPjxjb250cmlidXRvcnM+PGF1dGhvcnM+PGF1dGhvcj5NYXZyb21hbm9s
YWtpcywgRS48L2F1dGhvcj48YXV0aG9yPk1hcmFraSwgUy48L2F1dGhvcj48YXV0aG9yPlNhbW9u
aXMsIEcuPC9hdXRob3I+PGF1dGhvcj5Uc2VsZW50aXMsIFkuPC9hdXRob3I+PGF1dGhvcj5DcmFu
aWRpcywgQS48L2F1dGhvcj48L2F1dGhvcnM+PC9jb250cmlidXRvcnM+PHRpdGxlcz48dGl0bGU+
RWZmZWN0IG9mIG5vcmZsb3hhY2luLCB0cmltZXRob3ByaW0tc3VsZmFtZXRob3hhem9sZSBhbmQg
bml0cm9mdXJhbnRvaW4gb24gZmVjYWwgZmxvcmEgb2Ygd29tZW4gd2l0aCByZWN1cnJlbnQgdXJp
bmFyeSB0cmFjdCBpbmZlY3Rpb25zPC90aXRsZT48c2Vjb25kYXJ5LXRpdGxlPkpvdXJuYWwgb2Yg
Y2hlbW90aGVyYXB5IChmbG9yZW5jZSwgaXRhbHkpPC9zZWNvbmRhcnktdGl0bGU+PC90aXRsZXM+
PHBlcmlvZGljYWw+PGZ1bGwtdGl0bGU+Sm91cm5hbCBvZiBjaGVtb3RoZXJhcHkgKGZsb3JlbmNl
LCBpdGFseSk8L2Z1bGwtdGl0bGU+PC9wZXJpb2RpY2FsPjxwYWdlcz4yMDPigJAyMDc8L3BhZ2Vz
Pjx2b2x1bWU+OTwvdm9sdW1lPjxudW1iZXI+MzwvbnVtYmVyPjxrZXl3b3Jkcz48a2V5d29yZD5B
ZHVsdDwva2V5d29yZD48a2V5d29yZD5BbnRp4oCQSW5mZWN0aXZlIEFnZW50cywgVXJpbmFyeSBb
KnRoZXJhcGV1dGljIHVzZV08L2tleXdvcmQ+PGtleXdvcmQ+RW50ZXJvYmFjdGVyaWFjZWFlIFtk
cnVnIGVmZmVjdHNdPC9rZXl3b3JkPjxrZXl3b3JkPkVudGVyb2NvY2N1cyBbZHJ1ZyBlZmZlY3Rz
XTwva2V5d29yZD48a2V5d29yZD5GZWNlcyBbKm1pY3JvYmlvbG9neV08L2tleXdvcmQ+PGtleXdv
cmQ+RmVtYWxlPC9rZXl3b3JkPjxrZXl3b3JkPkh1bWFuczwva2V5d29yZD48a2V5d29yZD5NaWRk
bGUgQWdlZDwva2V5d29yZD48a2V5d29yZD5OaXRyb2Z1cmFudG9pbiBbdGhlcmFwZXV0aWMgdXNl
XTwva2V5d29yZD48a2V5d29yZD5Ob3JmbG94YWNpbiBbdGhlcmFwZXV0aWMgdXNlXTwva2V5d29y
ZD48a2V5d29yZD5Qcm9zcGVjdGl2ZSBTdHVkaWVzPC9rZXl3b3JkPjxrZXl3b3JkPlJlY3VycmVu
Y2U8L2tleXdvcmQ+PGtleXdvcmQ+VHJpbWV0aG9wcmltLCBTdWxmYW1ldGhveGF6b2xlIERydWcg
Q29tYmluYXRpb24gW3RoZXJhcGV1dGljIHVzZV08L2tleXdvcmQ+PGtleXdvcmQ+VXJpbmFyeSBU
cmFjdCBJbmZlY3Rpb25zIFsqZHJ1ZyB0aGVyYXB5XTwva2V5d29yZD48L2tleXdvcmRzPjxkYXRl
cz48eWVhcj4xOTk3PC95ZWFyPjwvZGF0ZXM+PGFjY2Vzc2lvbi1udW0+Q04tMDAxNDEyODA8L2Fj
Y2Vzc2lvbi1udW0+PHVybHM+PHJlbGF0ZWQtdXJscz48dXJsPmh0dHBzOi8vd3d3LmNvY2hyYW5l
bGlicmFyeS5jb20vY2VudHJhbC9kb2kvMTAuMTAwMi9jZW50cmFsL0NOLTAwMTQxMjgwL2Z1bGw8
L3VybD48dXJsPmh0dHBzOi8vd3d3LnRhbmRmb25saW5lLmNvbS9kb2kvcGRmLzEwLjExNzkvam9j
LjE5OTcuOS4zLjIwMz9uZWVkQWNjZXNzPXRydWU8L3VybD48L3JlbGF0ZWQtdXJscz48L3VybHM+
PGVsZWN0cm9uaWMtcmVzb3VyY2UtbnVtPjEwLjExNzkvam9jLjE5OTcuOS4zLjIwMzwvZWxlY3Ry
b25pYy1yZXNvdXJjZS1udW0+PHJlbW90ZS1kYXRhYmFzZS1uYW1lPiBDRU5UUkFMIENvY2hyYW5l
PC9yZW1vdGUtZGF0YWJhc2UtbmFtZT48YWNjZXNzLWRhdGU+IDE4LjEyLjIwMTk8L2FjY2Vzcy1k
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avromanolakis et al. (1997)</w:t>
            </w:r>
            <w:r w:rsidRPr="00F3555A">
              <w:rPr>
                <w:rFonts w:ascii="Times New Roman" w:eastAsia="Times New Roman" w:hAnsi="Times New Roman" w:cs="Times New Roman"/>
                <w:color w:val="595959"/>
                <w:sz w:val="20"/>
                <w:szCs w:val="20"/>
                <w:lang w:val="en-GB"/>
              </w:rPr>
              <w:fldChar w:fldCharType="end"/>
            </w:r>
          </w:p>
        </w:tc>
        <w:tc>
          <w:tcPr>
            <w:tcW w:w="1533" w:type="dxa"/>
          </w:tcPr>
          <w:p w14:paraId="56CEABD0"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51A23FD3"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Recurrent UTIs</w:t>
            </w:r>
          </w:p>
        </w:tc>
        <w:tc>
          <w:tcPr>
            <w:tcW w:w="2336" w:type="dxa"/>
            <w:gridSpan w:val="2"/>
          </w:tcPr>
          <w:p w14:paraId="587765C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ect on the aerobic bowel flora, frequency of resistant strains in the </w:t>
            </w:r>
            <w:proofErr w:type="spellStart"/>
            <w:r w:rsidRPr="00F3555A">
              <w:rPr>
                <w:rFonts w:ascii="Calibri" w:eastAsia="Times New Roman" w:hAnsi="Calibri" w:cs="Calibri"/>
                <w:sz w:val="20"/>
                <w:szCs w:val="20"/>
                <w:lang w:val="en-GB" w:eastAsia="de-DE"/>
              </w:rPr>
              <w:t>fecal</w:t>
            </w:r>
            <w:proofErr w:type="spellEnd"/>
            <w:r w:rsidRPr="00F3555A">
              <w:rPr>
                <w:rFonts w:ascii="Calibri" w:eastAsia="Times New Roman" w:hAnsi="Calibri" w:cs="Calibri"/>
                <w:sz w:val="20"/>
                <w:szCs w:val="20"/>
                <w:lang w:val="en-GB" w:eastAsia="de-DE"/>
              </w:rPr>
              <w:t xml:space="preserve"> flora during and after treatment.</w:t>
            </w:r>
          </w:p>
        </w:tc>
        <w:tc>
          <w:tcPr>
            <w:tcW w:w="1453" w:type="dxa"/>
          </w:tcPr>
          <w:p w14:paraId="778790B9"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GB"/>
              </w:rPr>
            </w:pPr>
            <w:r w:rsidRPr="00F3555A">
              <w:rPr>
                <w:rFonts w:ascii="Calibri" w:eastAsia="Times New Roman" w:hAnsi="Calibri" w:cs="Calibri"/>
                <w:color w:val="000000"/>
                <w:sz w:val="20"/>
                <w:szCs w:val="20"/>
                <w:u w:val="single"/>
                <w:lang w:val="en-GB"/>
              </w:rPr>
              <w:t>Norfloxacin</w:t>
            </w:r>
            <w:r w:rsidRPr="00F3555A">
              <w:rPr>
                <w:rFonts w:ascii="Calibri" w:eastAsia="Times New Roman" w:hAnsi="Calibri" w:cs="Calibri"/>
                <w:color w:val="000000"/>
                <w:sz w:val="20"/>
                <w:szCs w:val="20"/>
                <w:lang w:val="en-GB"/>
              </w:rPr>
              <w:t xml:space="preserve">, or </w:t>
            </w:r>
            <w:r w:rsidRPr="00F3555A">
              <w:rPr>
                <w:rFonts w:ascii="Calibri" w:eastAsia="Times New Roman" w:hAnsi="Calibri" w:cs="Calibri"/>
                <w:color w:val="000000"/>
                <w:sz w:val="20"/>
                <w:szCs w:val="20"/>
                <w:u w:val="single"/>
                <w:lang w:val="en-GB"/>
              </w:rPr>
              <w:t>Nitrofurantoin</w:t>
            </w:r>
          </w:p>
        </w:tc>
        <w:tc>
          <w:tcPr>
            <w:tcW w:w="1701" w:type="dxa"/>
          </w:tcPr>
          <w:p w14:paraId="26C813D4"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64AD60FD"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6A6EB3DB"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5E49958C"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1EFACD1E" w14:textId="5BC83F3C"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NYXk8L0F1dGhvcj48WWVhcj4x
OTk3PC9ZZWFyPjxSZWNOdW0+MjcyMDwvUmVjTnVtPjxEaXNwbGF5VGV4dD5NYXkgZXQgYWwuICgx
OTk3KTwvRGlzcGxheVRleHQ+PHJlY29yZD48cmVjLW51bWJlcj4yNzIwPC9yZWMtbnVtYmVyPjxm
b3JlaWduLWtleXM+PGtleSBhcHA9IkVOIiBkYi1pZD0icnMyZmE1cHA4d3N2em5lNWFhMzVkcHA0
NXJleHg5dDl0Znd6IiB0aW1lc3RhbXA9IjE2ODY4MTU4MzUiPjI3MjA8L2tleT48L2ZvcmVpZ24t
a2V5cz48cmVmLXR5cGUgbmFtZT0iSm91cm5hbCBBcnRpY2xlIj4xNzwvcmVmLXR5cGU+PGNvbnRy
aWJ1dG9ycz48YXV0aG9ycz48YXV0aG9yPk1heSwgVC48L2F1dGhvcj48YXV0aG9yPkJyZWwsIEYu
PC9hdXRob3I+PGF1dGhvcj5CZXVzY2FydCwgQy48L2F1dGhvcj48YXV0aG9yPlZpbmNlbnQsIFYu
PC9hdXRob3I+PGF1dGhvcj5QZXJyb25uZSwgQy48L2F1dGhvcj48YXV0aG9yPkRvY28tTGVjb21w
dGUsIFQuPC9hdXRob3I+PGF1dGhvcj5TYWludC1NYXJjLCBULjwvYXV0aG9yPjxhdXRob3I+RGF1
dHplbmJlcmcsIEIuPC9hdXRob3I+PGF1dGhvcj5Hcm9zc2V0LCBKLjwvYXV0aG9yPjwvYXV0aG9y
cz48L2NvbnRyaWJ1dG9ycz48dGl0bGVzPjx0aXRsZT5Db21wYXJpc29uIG9mIGNvbWJpbmF0aW9u
IHRoZXJhcHkgcmVnaW1lbnMgZm9yIHRyZWF0bWVudCBvZiBodW1hbiBpbW11bm9kZWZpY2llbmN5
IHZpcnVzLWluZmVjdGVkIHBhdGllbnRzIHdpdGggZGlzc2VtaW5hdGVkIGJhY3RlcmVtaWEgZHVl
IHRvIE15Y29iYWN0ZXJpdW0gYXZpdW0uIEFOUlMgVHJpYWwgMDMzIEN1cmF2aXVtIEdyb3VwLiBB
Z2VuY2UgTmF0aW9uYWxlIGRlIFJlY2hlcmNoZSBzdXIgbGUgU2lkYTwvdGl0bGU+PHNlY29uZGFy
eS10aXRsZT5DbGluaWNhbCBpbmZlY3Rpb3VzIGRpc2Vhc2VzPC9zZWNvbmRhcnktdGl0bGU+PC90
aXRsZXM+PHBlcmlvZGljYWw+PGZ1bGwtdGl0bGU+Q2xpbmljYWwgSW5mZWN0aW91cyBEaXNlYXNl
czwvZnVsbC10aXRsZT48L3BlcmlvZGljYWw+PHBhZ2VzPjYyMeKAkDYyOTwvcGFnZXM+PHZvbHVt
ZT4yNTwvdm9sdW1lPjxudW1iZXI+MzwvbnVtYmVyPjxrZXl3b3Jkcz48a2V5d29yZD5BSURT4oCQ
UmVsYXRlZCBPcHBvcnR1bmlzdGljIEluZmVjdGlvbnMgW2NvbXBsaWNhdGlvbnMsICpkcnVnIHRo
ZXJhcHldPC9rZXl3b3JkPjxrZXl3b3JkPkFkdWx0PC9rZXl3b3JkPjxrZXl3b3JkPkJhY3RlcmVt
aWEgW2NvbXBsaWNhdGlvbnMsICpkcnVnIHRoZXJhcHldPC9rZXl3b3JkPjxrZXl3b3JkPkNsYXJp
dGhyb215Y2luIFthZG1pbmlzdHJhdGlvbiAmYW1wOyBkb3NhZ2VdPC9rZXl3b3JkPjxrZXl3b3Jk
PkNsb2ZhemltaW5lIFthZG1pbmlzdHJhdGlvbiAmYW1wOyBkb3NhZ2VdPC9rZXl3b3JkPjxrZXl3
b3JkPkRydWcgVGhlcmFweSwgQ29tYmluYXRpb24gWyphZG1pbmlzdHJhdGlvbiAmYW1wOyBkb3Nh
Z2UsIGFkdmVyc2UgZWZmZWN0c108L2tleXdvcmQ+PGtleXdvcmQ+RXRoYW1idXRvbCBbYWRtaW5p
c3RyYXRpb24gJmFtcDsgZG9zYWdlXTwva2V5d29yZD48a2V5d29yZD5GZW1hbGU8L2tleXdvcmQ+
PGtleXdvcmQ+SHVtYW5zPC9rZXl3b3JkPjxrZXl3b3JkPk1hbGU8L2tleXdvcmQ+PGtleXdvcmQ+
TXljb2JhY3Rlcml1bSBhdml1beKAkGludHJhY2VsbHVsYXJlIEluZmVjdGlvbiBbY29tcGxpY2F0
aW9ucywgKmRydWcgdGhlcmFweV08L2tleXdvcmQ+PGtleXdvcmQ+UHJvc3BlY3RpdmUgU3R1ZGll
czwva2V5d29yZD48a2V5d29yZD5SZWN1cnJlbmNlPC9rZXl3b3JkPjxrZXl3b3JkPlJpZmFidXRp
biBbYWRtaW5pc3RyYXRpb24gJmFtcDsgZG9zYWdlXTwva2V5d29yZD48L2tleXdvcmRzPjxkYXRl
cz48eWVhcj4xOTk3PC95ZWFyPjwvZGF0ZXM+PGFjY2Vzc2lvbi1udW0+Q04tMDAxNDM5MDY8L2Fj
Y2Vzc2lvbi1udW0+PHVybHM+PHJlbGF0ZWQtdXJscz48dXJsPmh0dHBzOi8vd3d3LmNvY2hyYW5l
bGlicmFyeS5jb20vY2VudHJhbC9kb2kvMTAuMTAwMi9jZW50cmFsL0NOLTAwMTQzOTA2L2Z1bGw8
L3VybD48L3JlbGF0ZWQtdXJscz48L3VybHM+PHJlbW90ZS1kYXRhYmFzZS1uYW1lPiBDRU5UUkFM
IENvY2hyYW5lPC9yZW1vdGUtZGF0YWJhc2UtbmFtZT48YWNjZXNzLWRhdGU+IDE4LjEyLjIwMTk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NYXk8L0F1dGhvcj48WWVhcj4x
OTk3PC9ZZWFyPjxSZWNOdW0+MjcyMDwvUmVjTnVtPjxEaXNwbGF5VGV4dD5NYXkgZXQgYWwuICgx
OTk3KTwvRGlzcGxheVRleHQ+PHJlY29yZD48cmVjLW51bWJlcj4yNzIwPC9yZWMtbnVtYmVyPjxm
b3JlaWduLWtleXM+PGtleSBhcHA9IkVOIiBkYi1pZD0icnMyZmE1cHA4d3N2em5lNWFhMzVkcHA0
NXJleHg5dDl0Znd6IiB0aW1lc3RhbXA9IjE2ODY4MTU4MzUiPjI3MjA8L2tleT48L2ZvcmVpZ24t
a2V5cz48cmVmLXR5cGUgbmFtZT0iSm91cm5hbCBBcnRpY2xlIj4xNzwvcmVmLXR5cGU+PGNvbnRy
aWJ1dG9ycz48YXV0aG9ycz48YXV0aG9yPk1heSwgVC48L2F1dGhvcj48YXV0aG9yPkJyZWwsIEYu
PC9hdXRob3I+PGF1dGhvcj5CZXVzY2FydCwgQy48L2F1dGhvcj48YXV0aG9yPlZpbmNlbnQsIFYu
PC9hdXRob3I+PGF1dGhvcj5QZXJyb25uZSwgQy48L2F1dGhvcj48YXV0aG9yPkRvY28tTGVjb21w
dGUsIFQuPC9hdXRob3I+PGF1dGhvcj5TYWludC1NYXJjLCBULjwvYXV0aG9yPjxhdXRob3I+RGF1
dHplbmJlcmcsIEIuPC9hdXRob3I+PGF1dGhvcj5Hcm9zc2V0LCBKLjwvYXV0aG9yPjwvYXV0aG9y
cz48L2NvbnRyaWJ1dG9ycz48dGl0bGVzPjx0aXRsZT5Db21wYXJpc29uIG9mIGNvbWJpbmF0aW9u
IHRoZXJhcHkgcmVnaW1lbnMgZm9yIHRyZWF0bWVudCBvZiBodW1hbiBpbW11bm9kZWZpY2llbmN5
IHZpcnVzLWluZmVjdGVkIHBhdGllbnRzIHdpdGggZGlzc2VtaW5hdGVkIGJhY3RlcmVtaWEgZHVl
IHRvIE15Y29iYWN0ZXJpdW0gYXZpdW0uIEFOUlMgVHJpYWwgMDMzIEN1cmF2aXVtIEdyb3VwLiBB
Z2VuY2UgTmF0aW9uYWxlIGRlIFJlY2hlcmNoZSBzdXIgbGUgU2lkYTwvdGl0bGU+PHNlY29uZGFy
eS10aXRsZT5DbGluaWNhbCBpbmZlY3Rpb3VzIGRpc2Vhc2VzPC9zZWNvbmRhcnktdGl0bGU+PC90
aXRsZXM+PHBlcmlvZGljYWw+PGZ1bGwtdGl0bGU+Q2xpbmljYWwgSW5mZWN0aW91cyBEaXNlYXNl
czwvZnVsbC10aXRsZT48L3BlcmlvZGljYWw+PHBhZ2VzPjYyMeKAkDYyOTwvcGFnZXM+PHZvbHVt
ZT4yNTwvdm9sdW1lPjxudW1iZXI+MzwvbnVtYmVyPjxrZXl3b3Jkcz48a2V5d29yZD5BSURT4oCQ
UmVsYXRlZCBPcHBvcnR1bmlzdGljIEluZmVjdGlvbnMgW2NvbXBsaWNhdGlvbnMsICpkcnVnIHRo
ZXJhcHldPC9rZXl3b3JkPjxrZXl3b3JkPkFkdWx0PC9rZXl3b3JkPjxrZXl3b3JkPkJhY3RlcmVt
aWEgW2NvbXBsaWNhdGlvbnMsICpkcnVnIHRoZXJhcHldPC9rZXl3b3JkPjxrZXl3b3JkPkNsYXJp
dGhyb215Y2luIFthZG1pbmlzdHJhdGlvbiAmYW1wOyBkb3NhZ2VdPC9rZXl3b3JkPjxrZXl3b3Jk
PkNsb2ZhemltaW5lIFthZG1pbmlzdHJhdGlvbiAmYW1wOyBkb3NhZ2VdPC9rZXl3b3JkPjxrZXl3
b3JkPkRydWcgVGhlcmFweSwgQ29tYmluYXRpb24gWyphZG1pbmlzdHJhdGlvbiAmYW1wOyBkb3Nh
Z2UsIGFkdmVyc2UgZWZmZWN0c108L2tleXdvcmQ+PGtleXdvcmQ+RXRoYW1idXRvbCBbYWRtaW5p
c3RyYXRpb24gJmFtcDsgZG9zYWdlXTwva2V5d29yZD48a2V5d29yZD5GZW1hbGU8L2tleXdvcmQ+
PGtleXdvcmQ+SHVtYW5zPC9rZXl3b3JkPjxrZXl3b3JkPk1hbGU8L2tleXdvcmQ+PGtleXdvcmQ+
TXljb2JhY3Rlcml1bSBhdml1beKAkGludHJhY2VsbHVsYXJlIEluZmVjdGlvbiBbY29tcGxpY2F0
aW9ucywgKmRydWcgdGhlcmFweV08L2tleXdvcmQ+PGtleXdvcmQ+UHJvc3BlY3RpdmUgU3R1ZGll
czwva2V5d29yZD48a2V5d29yZD5SZWN1cnJlbmNlPC9rZXl3b3JkPjxrZXl3b3JkPlJpZmFidXRp
biBbYWRtaW5pc3RyYXRpb24gJmFtcDsgZG9zYWdlXTwva2V5d29yZD48L2tleXdvcmRzPjxkYXRl
cz48eWVhcj4xOTk3PC95ZWFyPjwvZGF0ZXM+PGFjY2Vzc2lvbi1udW0+Q04tMDAxNDM5MDY8L2Fj
Y2Vzc2lvbi1udW0+PHVybHM+PHJlbGF0ZWQtdXJscz48dXJsPmh0dHBzOi8vd3d3LmNvY2hyYW5l
bGlicmFyeS5jb20vY2VudHJhbC9kb2kvMTAuMTAwMi9jZW50cmFsL0NOLTAwMTQzOTA2L2Z1bGw8
L3VybD48L3JlbGF0ZWQtdXJscz48L3VybHM+PHJlbW90ZS1kYXRhYmFzZS1uYW1lPiBDRU5UUkFM
IENvY2hyYW5lPC9yZW1vdGUtZGF0YWJhc2UtbmFtZT48YWNjZXNzLWRhdGU+IDE4LjEyLjIwMTk8
L2FjY2Vzcy1kYXRlPjwvcmVjb3JkPjwvQ2l0ZT48L0VuZE5vdGU+AG==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ay et al. (1997)</w:t>
            </w:r>
            <w:r w:rsidRPr="00F3555A">
              <w:rPr>
                <w:rFonts w:ascii="Times New Roman" w:eastAsia="Times New Roman" w:hAnsi="Times New Roman" w:cs="Times New Roman"/>
                <w:color w:val="595959"/>
                <w:sz w:val="20"/>
                <w:szCs w:val="20"/>
                <w:lang w:val="en-GB"/>
              </w:rPr>
              <w:fldChar w:fldCharType="end"/>
            </w:r>
          </w:p>
        </w:tc>
        <w:tc>
          <w:tcPr>
            <w:tcW w:w="1533" w:type="dxa"/>
          </w:tcPr>
          <w:p w14:paraId="169BC9F3"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19F1EC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AC</w:t>
            </w:r>
          </w:p>
        </w:tc>
        <w:tc>
          <w:tcPr>
            <w:tcW w:w="2336" w:type="dxa"/>
            <w:gridSpan w:val="2"/>
          </w:tcPr>
          <w:p w14:paraId="006CBEA5"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Clinical and bacteriological efficacy, safety, tolerability </w:t>
            </w:r>
          </w:p>
        </w:tc>
        <w:tc>
          <w:tcPr>
            <w:tcW w:w="1453" w:type="dxa"/>
          </w:tcPr>
          <w:p w14:paraId="66DA6747"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larithromycin</w:t>
            </w:r>
            <w:r w:rsidRPr="00F3555A">
              <w:rPr>
                <w:rFonts w:ascii="Calibri" w:eastAsia="Times New Roman" w:hAnsi="Calibri" w:cs="Calibri"/>
                <w:color w:val="000000"/>
                <w:sz w:val="20"/>
                <w:szCs w:val="20"/>
                <w:lang w:val="en-GB"/>
              </w:rPr>
              <w:t>, and clofazimine</w:t>
            </w:r>
          </w:p>
        </w:tc>
        <w:tc>
          <w:tcPr>
            <w:tcW w:w="1701" w:type="dxa"/>
          </w:tcPr>
          <w:p w14:paraId="63B8F67E"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Clarithromycin</w:t>
            </w:r>
            <w:r w:rsidRPr="00F3555A">
              <w:rPr>
                <w:rFonts w:ascii="Times New Roman" w:eastAsia="Times New Roman" w:hAnsi="Times New Roman" w:cs="Times New Roman"/>
                <w:sz w:val="20"/>
                <w:szCs w:val="20"/>
                <w:lang w:val="en-GB"/>
              </w:rPr>
              <w:t>, rifabutin, and ethambutol</w:t>
            </w:r>
          </w:p>
        </w:tc>
        <w:tc>
          <w:tcPr>
            <w:tcW w:w="1500" w:type="dxa"/>
          </w:tcPr>
          <w:p w14:paraId="49D53410"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no </w:t>
            </w:r>
          </w:p>
        </w:tc>
        <w:tc>
          <w:tcPr>
            <w:tcW w:w="3036" w:type="dxa"/>
          </w:tcPr>
          <w:p w14:paraId="133B200F"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All-cause mortality, treatment failure, proportion of patients with </w:t>
            </w:r>
            <w:r w:rsidRPr="00F3555A">
              <w:rPr>
                <w:rFonts w:ascii="Times New Roman" w:eastAsia="Times New Roman" w:hAnsi="Times New Roman" w:cs="Times New Roman"/>
                <w:sz w:val="20"/>
                <w:szCs w:val="20"/>
                <w:lang w:val="en-GB"/>
              </w:rPr>
              <w:lastRenderedPageBreak/>
              <w:t>alterations of the prescribed treatment due to adverse events</w:t>
            </w:r>
          </w:p>
        </w:tc>
      </w:tr>
      <w:tr w:rsidR="00560817" w:rsidRPr="00F3555A" w14:paraId="08260553"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7FAFB3E" w14:textId="3403DCD8"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McCarty&lt;/Author&gt;&lt;Year&gt;1988&lt;/Year&gt;&lt;RecNum&gt;2721&lt;/RecNum&gt;&lt;DisplayText&gt;McCarty et al. (1988)&lt;/DisplayText&gt;&lt;record&gt;&lt;rec-number&gt;2721&lt;/rec-number&gt;&lt;foreign-keys&gt;&lt;key app="EN" db-id="rs2fa5pp8wsvzne5aa35dpp45rexx9t9tfwz" timestamp="1686815835"&gt;2721&lt;/key&gt;&lt;/foreign-keys&gt;&lt;ref-type name="Journal Article"&gt;17&lt;/ref-type&gt;&lt;contributors&gt;&lt;authors&gt;&lt;author&gt;McCarty, J. M.&lt;/author&gt;&lt;author&gt;Tilden, S. J.&lt;/author&gt;&lt;author&gt;Black, P.&lt;/author&gt;&lt;author&gt;Craft, J. C.&lt;/author&gt;&lt;author&gt;Blumer, J.&lt;/author&gt;&lt;author&gt;Waring, W.&lt;/author&gt;&lt;author&gt;Halsey, N. A.&lt;/author&gt;&lt;/authors&gt;&lt;/contributors&gt;&lt;titles&gt;&lt;title&gt;Comparison of piperacillin alone versus piperacillin plus tobramycin for treatment of respiratory infections in children with cystic fibrosis&lt;/title&gt;&lt;secondary-title&gt;Pediatric pulmonology&lt;/secondary-title&gt;&lt;/titles&gt;&lt;periodical&gt;&lt;full-title&gt;Pediatric Pulmonology&lt;/full-title&gt;&lt;/periodical&gt;&lt;pages&gt;201</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204&lt;/pages&gt;&lt;volume&gt;4&lt;/volume&gt;&lt;number&gt;4&lt;/number&gt;&lt;keywords&gt;&lt;keyword&gt;Child&lt;/keyword&gt;&lt;keyword&gt;Child, Preschool&lt;/keyword&gt;&lt;keyword&gt;Cystic Fibrosis [*complications]&lt;/keyword&gt;&lt;keyword&gt;Drug Therapy, Combination&lt;/keyword&gt;&lt;keyword&gt;Half</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Life&lt;/keyword&gt;&lt;keyword&gt;Humans&lt;/keyword&gt;&lt;keyword&gt;Infant&lt;/keyword&gt;&lt;keyword&gt;Piperacillin [administration &amp;amp; dosage, pharmacokinetics, *therapeutic use]&lt;/keyword&gt;&lt;keyword&gt;Pseudomonas Infections [*drug therapy]&lt;/keyword&gt;&lt;keyword&gt;Random Allocation&lt;/keyword&gt;&lt;keyword&gt;Respiratory Tract Infections [*drug therapy, etiology]&lt;/keyword&gt;&lt;keyword&gt;Sputum [microbiology]&lt;/keyword&gt;&lt;keyword&gt;Tobramycin [*therapeutic use]&lt;/keyword&gt;&lt;/keywords&gt;&lt;dates&gt;&lt;year&gt;1988&lt;/year&gt;&lt;/dates&gt;&lt;accession-num&gt;CN-00054755&lt;/accession-num&gt;&lt;urls&gt;&lt;related-urls&gt;&lt;url&gt;https://www.cochranelibrary.com/central/doi/10.1002/central/CN-00054755/full&lt;/url&gt;&lt;url&gt;https://onlinelibrary.wiley.com/doi/pdf/10.1002/ppul.1950040403&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cCarty et al. (1988)</w:t>
            </w:r>
            <w:r w:rsidRPr="00F3555A">
              <w:rPr>
                <w:rFonts w:ascii="Times New Roman" w:eastAsia="Times New Roman" w:hAnsi="Times New Roman" w:cs="Times New Roman"/>
                <w:color w:val="595959"/>
                <w:sz w:val="20"/>
                <w:szCs w:val="20"/>
                <w:lang w:val="en-GB"/>
              </w:rPr>
              <w:fldChar w:fldCharType="end"/>
            </w:r>
          </w:p>
        </w:tc>
        <w:tc>
          <w:tcPr>
            <w:tcW w:w="1533" w:type="dxa"/>
          </w:tcPr>
          <w:p w14:paraId="02855C22"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512C3953"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Cystic fibrosis patients with </w:t>
            </w:r>
            <w:r w:rsidRPr="00F3555A">
              <w:rPr>
                <w:rFonts w:ascii="Calibri" w:eastAsia="Times New Roman" w:hAnsi="Calibri" w:cs="Calibri"/>
                <w:i/>
                <w:iCs/>
                <w:sz w:val="20"/>
                <w:szCs w:val="20"/>
                <w:lang w:val="en-GB" w:eastAsia="de-DE"/>
              </w:rPr>
              <w:t>P. aeruginosa</w:t>
            </w:r>
          </w:p>
        </w:tc>
        <w:tc>
          <w:tcPr>
            <w:tcW w:w="2336" w:type="dxa"/>
            <w:gridSpan w:val="2"/>
          </w:tcPr>
          <w:p w14:paraId="28A00F1B"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Safety, pharmacokinetics of a high-dose singe drug treatment, the effectiveness </w:t>
            </w:r>
          </w:p>
        </w:tc>
        <w:tc>
          <w:tcPr>
            <w:tcW w:w="1453" w:type="dxa"/>
          </w:tcPr>
          <w:p w14:paraId="1F704325"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Piperacillin</w:t>
            </w:r>
          </w:p>
        </w:tc>
        <w:tc>
          <w:tcPr>
            <w:tcW w:w="1701" w:type="dxa"/>
          </w:tcPr>
          <w:p w14:paraId="30CCAF18"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Piperacillin</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tobramycin</w:t>
            </w:r>
          </w:p>
        </w:tc>
        <w:tc>
          <w:tcPr>
            <w:tcW w:w="1500" w:type="dxa"/>
          </w:tcPr>
          <w:p w14:paraId="3765FE97"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5EE4BCA6"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All-cause mortality, mortality attributable to infection </w:t>
            </w:r>
          </w:p>
        </w:tc>
      </w:tr>
      <w:tr w:rsidR="00560817" w:rsidRPr="00F3555A" w14:paraId="4E3A8383"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35A6EC89" w14:textId="57715C04"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NZW5vbjwvQXV0aG9yPjxZZWFy
PjE5ODY8L1llYXI+PFJlY051bT4yNzIyPC9SZWNOdW0+PERpc3BsYXlUZXh0Pk1lbm9uIGV0IGFs
LiAoMTk4Nik8L0Rpc3BsYXlUZXh0PjxyZWNvcmQ+PHJlYy1udW1iZXI+MjcyMjwvcmVjLW51bWJl
cj48Zm9yZWlnbi1rZXlzPjxrZXkgYXBwPSJFTiIgZGItaWQ9InJzMmZhNXBwOHdzdnpuZTVhYTM1
ZHBwNDVyZXh4OXQ5dGZ3eiIgdGltZXN0YW1wPSIxNjg2ODE1ODM1Ij4yNzIyPC9rZXk+PC9mb3Jl
aWduLWtleXM+PHJlZi10eXBlIG5hbWU9IkpvdXJuYWwgQXJ0aWNsZSI+MTc8L3JlZi10eXBlPjxj
b250cmlidXRvcnM+PGF1dGhvcnM+PGF1dGhvcj5NZW5vbiwgUi48L2F1dGhvcj48YXV0aG9yPlJv
YmVydHMsIEYuIEUuPC9hdXRob3I+PGF1dGhvcj5CYXJyLCBLLiBXLjwvYXV0aG9yPjxhdXRob3I+
SG93YXJkLCBILjwvYXV0aG9yPjxhdXRob3I+TG9yZCwgVi4gTC48L2F1dGhvcj48YXV0aG9yPkhl
Z2FydHksIE0uIEEuPC9hdXRob3I+PGF1dGhvcj5MdXh0b24sIEQuIEUuPC9hdXRob3I+PGF1dGhv
cj5MYWNleSwgUi4gVy48L2F1dGhvcj48L2F1dGhvcnM+PC9jb250cmlidXRvcnM+PHRpdGxlcz48
dGl0bGU+Q29tcGFyaXNvbiBvZiBhIHNsb3ctcmVsZWFzZSB0cmltZXRob3ByaW0gd2l0aCBjby10
cmltb3hhem9sZTogZWZmaWNhY3kgYW5kIHNlbGVjdGlvbiBvZiByZXNpc3RhbmNlIGluIHRoZSBF
bnRlcm9iYWN0ZXJpYWNlYWU8L3RpdGxlPjxzZWNvbmRhcnktdGl0bGU+Sm91cm5hbCBvZiBhbnRp
bWljcm9iaWFsIGNoZW1vdGhlcmFweTwvc2Vjb25kYXJ5LXRpdGxlPjwvdGl0bGVzPjxwZXJpb2Rp
Y2FsPjxmdWxsLXRpdGxlPkpvdXJuYWwgb2YgQW50aW1pY3JvYmlhbCBDaGVtb3RoZXJhcHk8L2Z1
bGwtdGl0bGU+PC9wZXJpb2RpY2FsPjxwYWdlcz40MTXigJA0MjA8L3BhZ2VzPjx2b2x1bWU+MTg8
L3ZvbHVtZT48bnVtYmVyPjM8L251bWJlcj48a2V5d29yZHM+PGtleXdvcmQ+QWR1bHQ8L2tleXdv
cmQ+PGtleXdvcmQ+QWdlZDwva2V5d29yZD48a2V5d29yZD5BZ2VkLCA4MCBhbmQgb3Zlcjwva2V5
d29yZD48a2V5d29yZD5EZWxheWVk4oCQQWN0aW9uIFByZXBhcmF0aW9uczwva2V5d29yZD48a2V5
d29yZD5Eb3VibGXigJBCbGluZCBNZXRob2Q8L2tleXdvcmQ+PGtleXdvcmQ+RHJ1ZyBDb21iaW5h
dGlvbnMgW2FkdmVyc2UgZWZmZWN0cywgdGhlcmFwZXV0aWMgdXNlXTwva2V5d29yZD48a2V5d29y
ZD5EcnVnIFJlc2lzdGFuY2UsIE1pY3JvYmlhbDwva2V5d29yZD48a2V5d29yZD5FbnRlcm9iYWN0
ZXJpYWNlYWUgWypkcnVnIGVmZmVjdHMsIGlzb2xhdGlvbiAmYW1wOyBwdXJpZmljYXRpb25dPC9r
ZXl3b3JkPjxrZXl3b3JkPkVzY2hlcmljaGlhIGNvbGkgW2RydWcgZWZmZWN0c108L2tleXdvcmQ+
PGtleXdvcmQ+RmVtYWxlPC9rZXl3b3JkPjxrZXl3b3JkPkh1bWFuczwva2V5d29yZD48a2V5d29y
ZD5JbnRlc3RpbmVzIFttaWNyb2Jpb2xvZ3ldPC9rZXl3b3JkPjxrZXl3b3JkPk1hbGU8L2tleXdv
cmQ+PGtleXdvcmQ+TWlkZGxlIEFnZWQ8L2tleXdvcmQ+PGtleXdvcmQ+UmFuZG9tIEFsbG9jYXRp
b248L2tleXdvcmQ+PGtleXdvcmQ+U3VsZmFtZXRob3hhem9sZSBbYWR2ZXJzZSBlZmZlY3RzLCAq
dGhlcmFwZXV0aWMgdXNlXTwva2V5d29yZD48a2V5d29yZD5UcmltZXRob3ByaW0gW2FkdmVyc2Ug
ZWZmZWN0cywgKnRoZXJhcGV1dGljIHVzZV08L2tleXdvcmQ+PGtleXdvcmQ+VHJpbWV0aG9wcmlt
LCBTdWxmYW1ldGhveGF6b2xlIERydWcgQ29tYmluYXRpb248L2tleXdvcmQ+PGtleXdvcmQ+VXJp
bmFyeSBUcmFjdCBJbmZlY3Rpb25zIFsqZHJ1ZyB0aGVyYXB5LCBtaWNyb2Jpb2xvZ3ldPC9rZXl3
b3JkPjwva2V5d29yZHM+PGRhdGVzPjx5ZWFyPjE5ODY8L3llYXI+PC9kYXRlcz48YWNjZXNzaW9u
LW51bT5DTi0wMDA0NTA2MzwvYWNjZXNzaW9uLW51bT48dXJscz48cmVsYXRlZC11cmxzPjx1cmw+
aHR0cHM6Ly93d3cuY29jaHJhbmVsaWJyYXJ5LmNvbS9jZW50cmFsL2RvaS8xMC4xMDAyL2NlbnRy
YWwvQ04tMDAwNDUwNjMvZnVsbDwvdXJsPjwvcmVsYXRlZC11cmxzPjwvdXJscz48cmVtb3RlLWRh
dGFiYXNlLW5hbWU+IENFTlRSQUwgQ29jaHJhbmU8L3JlbW90ZS1kYXRhYmFzZS1uYW1lPjxhY2Nl
c3MtZGF0ZT4gMTguMTIuMjAxOTwvYWNjZXNzLWRhdGU+PC9yZWNvcmQ+PC9DaXRlPjwvRW5kTm90
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NZW5vbjwvQXV0aG9yPjxZZWFy
PjE5ODY8L1llYXI+PFJlY051bT4yNzIyPC9SZWNOdW0+PERpc3BsYXlUZXh0Pk1lbm9uIGV0IGFs
LiAoMTk4Nik8L0Rpc3BsYXlUZXh0PjxyZWNvcmQ+PHJlYy1udW1iZXI+MjcyMjwvcmVjLW51bWJl
cj48Zm9yZWlnbi1rZXlzPjxrZXkgYXBwPSJFTiIgZGItaWQ9InJzMmZhNXBwOHdzdnpuZTVhYTM1
ZHBwNDVyZXh4OXQ5dGZ3eiIgdGltZXN0YW1wPSIxNjg2ODE1ODM1Ij4yNzIyPC9rZXk+PC9mb3Jl
aWduLWtleXM+PHJlZi10eXBlIG5hbWU9IkpvdXJuYWwgQXJ0aWNsZSI+MTc8L3JlZi10eXBlPjxj
b250cmlidXRvcnM+PGF1dGhvcnM+PGF1dGhvcj5NZW5vbiwgUi48L2F1dGhvcj48YXV0aG9yPlJv
YmVydHMsIEYuIEUuPC9hdXRob3I+PGF1dGhvcj5CYXJyLCBLLiBXLjwvYXV0aG9yPjxhdXRob3I+
SG93YXJkLCBILjwvYXV0aG9yPjxhdXRob3I+TG9yZCwgVi4gTC48L2F1dGhvcj48YXV0aG9yPkhl
Z2FydHksIE0uIEEuPC9hdXRob3I+PGF1dGhvcj5MdXh0b24sIEQuIEUuPC9hdXRob3I+PGF1dGhv
cj5MYWNleSwgUi4gVy48L2F1dGhvcj48L2F1dGhvcnM+PC9jb250cmlidXRvcnM+PHRpdGxlcz48
dGl0bGU+Q29tcGFyaXNvbiBvZiBhIHNsb3ctcmVsZWFzZSB0cmltZXRob3ByaW0gd2l0aCBjby10
cmltb3hhem9sZTogZWZmaWNhY3kgYW5kIHNlbGVjdGlvbiBvZiByZXNpc3RhbmNlIGluIHRoZSBF
bnRlcm9iYWN0ZXJpYWNlYWU8L3RpdGxlPjxzZWNvbmRhcnktdGl0bGU+Sm91cm5hbCBvZiBhbnRp
bWljcm9iaWFsIGNoZW1vdGhlcmFweTwvc2Vjb25kYXJ5LXRpdGxlPjwvdGl0bGVzPjxwZXJpb2Rp
Y2FsPjxmdWxsLXRpdGxlPkpvdXJuYWwgb2YgQW50aW1pY3JvYmlhbCBDaGVtb3RoZXJhcHk8L2Z1
bGwtdGl0bGU+PC9wZXJpb2RpY2FsPjxwYWdlcz40MTXigJA0MjA8L3BhZ2VzPjx2b2x1bWU+MTg8
L3ZvbHVtZT48bnVtYmVyPjM8L251bWJlcj48a2V5d29yZHM+PGtleXdvcmQ+QWR1bHQ8L2tleXdv
cmQ+PGtleXdvcmQ+QWdlZDwva2V5d29yZD48a2V5d29yZD5BZ2VkLCA4MCBhbmQgb3Zlcjwva2V5
d29yZD48a2V5d29yZD5EZWxheWVk4oCQQWN0aW9uIFByZXBhcmF0aW9uczwva2V5d29yZD48a2V5
d29yZD5Eb3VibGXigJBCbGluZCBNZXRob2Q8L2tleXdvcmQ+PGtleXdvcmQ+RHJ1ZyBDb21iaW5h
dGlvbnMgW2FkdmVyc2UgZWZmZWN0cywgdGhlcmFwZXV0aWMgdXNlXTwva2V5d29yZD48a2V5d29y
ZD5EcnVnIFJlc2lzdGFuY2UsIE1pY3JvYmlhbDwva2V5d29yZD48a2V5d29yZD5FbnRlcm9iYWN0
ZXJpYWNlYWUgWypkcnVnIGVmZmVjdHMsIGlzb2xhdGlvbiAmYW1wOyBwdXJpZmljYXRpb25dPC9r
ZXl3b3JkPjxrZXl3b3JkPkVzY2hlcmljaGlhIGNvbGkgW2RydWcgZWZmZWN0c108L2tleXdvcmQ+
PGtleXdvcmQ+RmVtYWxlPC9rZXl3b3JkPjxrZXl3b3JkPkh1bWFuczwva2V5d29yZD48a2V5d29y
ZD5JbnRlc3RpbmVzIFttaWNyb2Jpb2xvZ3ldPC9rZXl3b3JkPjxrZXl3b3JkPk1hbGU8L2tleXdv
cmQ+PGtleXdvcmQ+TWlkZGxlIEFnZWQ8L2tleXdvcmQ+PGtleXdvcmQ+UmFuZG9tIEFsbG9jYXRp
b248L2tleXdvcmQ+PGtleXdvcmQ+U3VsZmFtZXRob3hhem9sZSBbYWR2ZXJzZSBlZmZlY3RzLCAq
dGhlcmFwZXV0aWMgdXNlXTwva2V5d29yZD48a2V5d29yZD5UcmltZXRob3ByaW0gW2FkdmVyc2Ug
ZWZmZWN0cywgKnRoZXJhcGV1dGljIHVzZV08L2tleXdvcmQ+PGtleXdvcmQ+VHJpbWV0aG9wcmlt
LCBTdWxmYW1ldGhveGF6b2xlIERydWcgQ29tYmluYXRpb248L2tleXdvcmQ+PGtleXdvcmQ+VXJp
bmFyeSBUcmFjdCBJbmZlY3Rpb25zIFsqZHJ1ZyB0aGVyYXB5LCBtaWNyb2Jpb2xvZ3ldPC9rZXl3
b3JkPjwva2V5d29yZHM+PGRhdGVzPjx5ZWFyPjE5ODY8L3llYXI+PC9kYXRlcz48YWNjZXNzaW9u
LW51bT5DTi0wMDA0NTA2MzwvYWNjZXNzaW9uLW51bT48dXJscz48cmVsYXRlZC11cmxzPjx1cmw+
aHR0cHM6Ly93d3cuY29jaHJhbmVsaWJyYXJ5LmNvbS9jZW50cmFsL2RvaS8xMC4xMDAyL2NlbnRy
YWwvQ04tMDAwNDUwNjMvZnVsbDwvdXJsPjwvcmVsYXRlZC11cmxzPjwvdXJscz48cmVtb3RlLWRh
dGFiYXNlLW5hbWU+IENFTlRSQUwgQ29jaHJhbmU8L3JlbW90ZS1kYXRhYmFzZS1uYW1lPjxhY2Nl
c3MtZGF0ZT4gMTguMTIuMjAxOTwvYWNjZXNzLWRhdGU+PC9yZWNvcmQ+PC9DaXRlPjwvRW5kTm90
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enon et al. (1986)</w:t>
            </w:r>
            <w:r w:rsidRPr="00F3555A">
              <w:rPr>
                <w:rFonts w:ascii="Times New Roman" w:eastAsia="Times New Roman" w:hAnsi="Times New Roman" w:cs="Times New Roman"/>
                <w:color w:val="595959"/>
                <w:sz w:val="20"/>
                <w:szCs w:val="20"/>
                <w:lang w:val="en-GB"/>
              </w:rPr>
              <w:fldChar w:fldCharType="end"/>
            </w:r>
          </w:p>
        </w:tc>
        <w:tc>
          <w:tcPr>
            <w:tcW w:w="1533" w:type="dxa"/>
          </w:tcPr>
          <w:p w14:paraId="5FCD2420"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5BEFD01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Acute UTI</w:t>
            </w:r>
          </w:p>
        </w:tc>
        <w:tc>
          <w:tcPr>
            <w:tcW w:w="2336" w:type="dxa"/>
            <w:gridSpan w:val="2"/>
          </w:tcPr>
          <w:p w14:paraId="1A0EF4D9"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selection of resistance in Enterobacteriaceae </w:t>
            </w:r>
          </w:p>
        </w:tc>
        <w:tc>
          <w:tcPr>
            <w:tcW w:w="1453" w:type="dxa"/>
          </w:tcPr>
          <w:p w14:paraId="4AD3F14A"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Times New Roman" w:eastAsia="Times New Roman" w:hAnsi="Times New Roman" w:cs="Calibri"/>
                <w:sz w:val="20"/>
                <w:szCs w:val="20"/>
                <w:u w:val="single"/>
                <w:lang w:val="en-GB"/>
              </w:rPr>
              <w:t>Trimethoprim</w:t>
            </w:r>
          </w:p>
        </w:tc>
        <w:tc>
          <w:tcPr>
            <w:tcW w:w="1701" w:type="dxa"/>
          </w:tcPr>
          <w:p w14:paraId="3FDC7029"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06C7AB4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3502F9EB"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cquisition of resistance against non-administered antibiotics</w:t>
            </w:r>
          </w:p>
        </w:tc>
      </w:tr>
      <w:tr w:rsidR="00560817" w:rsidRPr="00F3555A" w14:paraId="084B2BEF"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35D41BF2" w14:textId="23280134"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NaWVobGtlPC9BdXRob3I+PFll
YXI+MTk5ODwvWWVhcj48UmVjTnVtPjI3MjM8L1JlY051bT48RGlzcGxheVRleHQ+TWllaGxrZSBl
dCBhbC4gKDE5OTgpPC9EaXNwbGF5VGV4dD48cmVjb3JkPjxyZWMtbnVtYmVyPjI3MjM8L3JlYy1u
dW1iZXI+PGZvcmVpZ24ta2V5cz48a2V5IGFwcD0iRU4iIGRiLWlkPSJyczJmYTVwcDh3c3Z6bmU1
YWEzNWRwcDQ1cmV4eDl0OXRmd3oiIHRpbWVzdGFtcD0iMTY4NjgxNTgzNSI+MjcyMzwva2V5Pjwv
Zm9yZWlnbi1rZXlzPjxyZWYtdHlwZSBuYW1lPSJKb3VybmFsIEFydGljbGUiPjE3PC9yZWYtdHlw
ZT48Y29udHJpYnV0b3JzPjxhdXRob3JzPjxhdXRob3I+TWllaGxrZSwgUy48L2F1dGhvcj48YXV0
aG9yPk1laW5pbmcsIEEuPC9hdXRob3I+PGF1dGhvcj5MZWhuLCBOLjwvYXV0aG9yPjxhdXRob3I+
SMO2Y2h0ZXIsIFcuPC9hdXRob3I+PGF1dGhvcj5XZWluZ2FydCwgSi48L2F1dGhvcj48YXV0aG9y
PlNpbW9uLCBULjwvYXV0aG9yPjxhdXRob3I+S3LDpG1lciwgVy48L2F1dGhvcj48YXV0aG9yPkts
YW5uLCBILjwvYXV0aG9yPjxhdXRob3I+Qm9sbGUsIEsuPC9hdXRob3I+PGF1dGhvcj5Tb21tZXIs
IEEuPC9hdXRob3I+PGF1dGhvcj5ldCBhbC4sPC9hdXRob3I+PC9hdXRob3JzPjwvY29udHJpYnV0
b3JzPjx0aXRsZXM+PHRpdGxlPkNvbXBhcmlzb24gb2Ygb21lcHJhem9sZSwgbWV0cm9uaWRhem9s
ZSBhbmQgY2xhcml0aHJvbXljaW4gd2l0aCBvbWVwcmF6b2xlL2Ftb3hpY2lsbGluIGR1YWwtdGhl
cmFweSBmb3IgdGhlIGN1cmUgb2YgSGVsaWNvYmFjdGVyIHB5bG9yaSBpbmZlY3Rpb248L3RpdGxl
PjxzZWNvbmRhcnktdGl0bGU+RGlnZXN0aW9uPC9zZWNvbmRhcnktdGl0bGU+PC90aXRsZXM+PHBl
cmlvZGljYWw+PGZ1bGwtdGl0bGU+RGlnZXN0aW9uPC9mdWxsLXRpdGxlPjwvcGVyaW9kaWNhbD48
cGFnZXM+NjQ24oCQNjUwPC9wYWdlcz48dm9sdW1lPjU5PC92b2x1bWU+PG51bWJlcj42PC9udW1i
ZXI+PGtleXdvcmRzPjxrZXl3b3JkPkFkb2xlc2NlbnQ8L2tleXdvcmQ+PGtleXdvcmQ+QWR1bHQ8
L2tleXdvcmQ+PGtleXdvcmQ+QWdlZDwva2V5d29yZD48a2V5d29yZD5BbW94aWNpbGxpbiBbKnRo
ZXJhcGV1dGljIHVzZV08L2tleXdvcmQ+PGtleXdvcmQ+QW50aeKAkEJhY3RlcmlhbCBBZ2VudHMg
W3RoZXJhcGV1dGljIHVzZV08L2tleXdvcmQ+PGtleXdvcmQ+QW50aeKAkFVsY2VyIEFnZW50cyBb
dGhlcmFwZXV0aWMgdXNlXTwva2V5d29yZD48a2V5d29yZD5DZWxscywgQ3VsdHVyZWQ8L2tleXdv
cmQ+PGtleXdvcmQ+Q2xhcml0aHJvbXljaW4gWyp0aGVyYXBldXRpYyB1c2VdPC9rZXl3b3JkPjxr
ZXl3b3JkPkRydWcgVGhlcmFweSwgQ29tYmluYXRpb248L2tleXdvcmQ+PGtleXdvcmQ+RHVvZGVu
YWwgVWxjZXIgWypkcnVnIHRoZXJhcHksIG1pY3JvYmlvbG9neSwgcGF0aG9sb2d5XTwva2V5d29y
ZD48a2V5d29yZD5GZW1hbGU8L2tleXdvcmQ+PGtleXdvcmQ+SGVsaWNvYmFjdGVyIEluZmVjdGlv
bnMgWypkcnVnIHRoZXJhcHksIG1pY3JvYmlvbG9neSwgcGF0aG9sb2d5XTwva2V5d29yZD48a2V5
d29yZD5IZWxpY29iYWN0ZXIgcHlsb3JpIFtkcnVnIGVmZmVjdHMsIGlzb2xhdGlvbiAmYW1wOyBw
dXJpZmljYXRpb25dPC9rZXl3b3JkPjxrZXl3b3JkPkh1bWFuczwva2V5d29yZD48a2V5d29yZD5N
YWxlPC9rZXl3b3JkPjxrZXl3b3JkPk1ldHJvbmlkYXpvbGUgWyp0aGVyYXBldXRpYyB1c2VdPC9r
ZXl3b3JkPjxrZXl3b3JkPk1pZGRsZSBBZ2VkPC9rZXl3b3JkPjxrZXl3b3JkPk9tZXByYXpvbGUg
Wyp0aGVyYXBldXRpYyB1c2VdPC9rZXl3b3JkPjwva2V5d29yZHM+PGRhdGVzPjx5ZWFyPjE5OTg8
L3llYXI+PC9kYXRlcz48YWNjZXNzaW9uLW51bT5DTi0wMDE1Njg3NzwvYWNjZXNzaW9uLW51bT48
dXJscz48cmVsYXRlZC11cmxzPjx1cmw+aHR0cHM6Ly93d3cuY29jaHJhbmVsaWJyYXJ5LmNvbS9j
ZW50cmFsL2RvaS8xMC4xMDAyL2NlbnRyYWwvQ04tMDAxNTY4NzcvZnVsbDwvdXJsPjx1cmw+aHR0
cHM6Ly93d3cua2FyZ2VyLmNvbS9BcnRpY2xlL1BkZi83NTY5PC91cmw+PC9yZWxhdGVkLXVybHM+
PC91cmxzPjxlbGVjdHJvbmljLXJlc291cmNlLW51bT4xMC4xMTU5LzAwMDAwNzU2OTwvZWxlY3Ry
b25pYy1yZXNvdXJjZS1udW0+PHJlbW90ZS1kYXRhYmFzZS1uYW1lPiBDRU5UUkFMIENvY2hyYW5l
PC9yZW1vdGUtZGF0YWJhc2UtbmFtZT48YWNjZXNzLWRhdGU+IDE4LjEyLjIwMTk8L2FjY2Vzcy1k
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NaWVobGtlPC9BdXRob3I+PFll
YXI+MTk5ODwvWWVhcj48UmVjTnVtPjI3MjM8L1JlY051bT48RGlzcGxheVRleHQ+TWllaGxrZSBl
dCBhbC4gKDE5OTgpPC9EaXNwbGF5VGV4dD48cmVjb3JkPjxyZWMtbnVtYmVyPjI3MjM8L3JlYy1u
dW1iZXI+PGZvcmVpZ24ta2V5cz48a2V5IGFwcD0iRU4iIGRiLWlkPSJyczJmYTVwcDh3c3Z6bmU1
YWEzNWRwcDQ1cmV4eDl0OXRmd3oiIHRpbWVzdGFtcD0iMTY4NjgxNTgzNSI+MjcyMzwva2V5Pjwv
Zm9yZWlnbi1rZXlzPjxyZWYtdHlwZSBuYW1lPSJKb3VybmFsIEFydGljbGUiPjE3PC9yZWYtdHlw
ZT48Y29udHJpYnV0b3JzPjxhdXRob3JzPjxhdXRob3I+TWllaGxrZSwgUy48L2F1dGhvcj48YXV0
aG9yPk1laW5pbmcsIEEuPC9hdXRob3I+PGF1dGhvcj5MZWhuLCBOLjwvYXV0aG9yPjxhdXRob3I+
SMO2Y2h0ZXIsIFcuPC9hdXRob3I+PGF1dGhvcj5XZWluZ2FydCwgSi48L2F1dGhvcj48YXV0aG9y
PlNpbW9uLCBULjwvYXV0aG9yPjxhdXRob3I+S3LDpG1lciwgVy48L2F1dGhvcj48YXV0aG9yPkts
YW5uLCBILjwvYXV0aG9yPjxhdXRob3I+Qm9sbGUsIEsuPC9hdXRob3I+PGF1dGhvcj5Tb21tZXIs
IEEuPC9hdXRob3I+PGF1dGhvcj5ldCBhbC4sPC9hdXRob3I+PC9hdXRob3JzPjwvY29udHJpYnV0
b3JzPjx0aXRsZXM+PHRpdGxlPkNvbXBhcmlzb24gb2Ygb21lcHJhem9sZSwgbWV0cm9uaWRhem9s
ZSBhbmQgY2xhcml0aHJvbXljaW4gd2l0aCBvbWVwcmF6b2xlL2Ftb3hpY2lsbGluIGR1YWwtdGhl
cmFweSBmb3IgdGhlIGN1cmUgb2YgSGVsaWNvYmFjdGVyIHB5bG9yaSBpbmZlY3Rpb248L3RpdGxl
PjxzZWNvbmRhcnktdGl0bGU+RGlnZXN0aW9uPC9zZWNvbmRhcnktdGl0bGU+PC90aXRsZXM+PHBl
cmlvZGljYWw+PGZ1bGwtdGl0bGU+RGlnZXN0aW9uPC9mdWxsLXRpdGxlPjwvcGVyaW9kaWNhbD48
cGFnZXM+NjQ24oCQNjUwPC9wYWdlcz48dm9sdW1lPjU5PC92b2x1bWU+PG51bWJlcj42PC9udW1i
ZXI+PGtleXdvcmRzPjxrZXl3b3JkPkFkb2xlc2NlbnQ8L2tleXdvcmQ+PGtleXdvcmQ+QWR1bHQ8
L2tleXdvcmQ+PGtleXdvcmQ+QWdlZDwva2V5d29yZD48a2V5d29yZD5BbW94aWNpbGxpbiBbKnRo
ZXJhcGV1dGljIHVzZV08L2tleXdvcmQ+PGtleXdvcmQ+QW50aeKAkEJhY3RlcmlhbCBBZ2VudHMg
W3RoZXJhcGV1dGljIHVzZV08L2tleXdvcmQ+PGtleXdvcmQ+QW50aeKAkFVsY2VyIEFnZW50cyBb
dGhlcmFwZXV0aWMgdXNlXTwva2V5d29yZD48a2V5d29yZD5DZWxscywgQ3VsdHVyZWQ8L2tleXdv
cmQ+PGtleXdvcmQ+Q2xhcml0aHJvbXljaW4gWyp0aGVyYXBldXRpYyB1c2VdPC9rZXl3b3JkPjxr
ZXl3b3JkPkRydWcgVGhlcmFweSwgQ29tYmluYXRpb248L2tleXdvcmQ+PGtleXdvcmQ+RHVvZGVu
YWwgVWxjZXIgWypkcnVnIHRoZXJhcHksIG1pY3JvYmlvbG9neSwgcGF0aG9sb2d5XTwva2V5d29y
ZD48a2V5d29yZD5GZW1hbGU8L2tleXdvcmQ+PGtleXdvcmQ+SGVsaWNvYmFjdGVyIEluZmVjdGlv
bnMgWypkcnVnIHRoZXJhcHksIG1pY3JvYmlvbG9neSwgcGF0aG9sb2d5XTwva2V5d29yZD48a2V5
d29yZD5IZWxpY29iYWN0ZXIgcHlsb3JpIFtkcnVnIGVmZmVjdHMsIGlzb2xhdGlvbiAmYW1wOyBw
dXJpZmljYXRpb25dPC9rZXl3b3JkPjxrZXl3b3JkPkh1bWFuczwva2V5d29yZD48a2V5d29yZD5N
YWxlPC9rZXl3b3JkPjxrZXl3b3JkPk1ldHJvbmlkYXpvbGUgWyp0aGVyYXBldXRpYyB1c2VdPC9r
ZXl3b3JkPjxrZXl3b3JkPk1pZGRsZSBBZ2VkPC9rZXl3b3JkPjxrZXl3b3JkPk9tZXByYXpvbGUg
Wyp0aGVyYXBldXRpYyB1c2VdPC9rZXl3b3JkPjwva2V5d29yZHM+PGRhdGVzPjx5ZWFyPjE5OTg8
L3llYXI+PC9kYXRlcz48YWNjZXNzaW9uLW51bT5DTi0wMDE1Njg3NzwvYWNjZXNzaW9uLW51bT48
dXJscz48cmVsYXRlZC11cmxzPjx1cmw+aHR0cHM6Ly93d3cuY29jaHJhbmVsaWJyYXJ5LmNvbS9j
ZW50cmFsL2RvaS8xMC4xMDAyL2NlbnRyYWwvQ04tMDAxNTY4NzcvZnVsbDwvdXJsPjx1cmw+aHR0
cHM6Ly93d3cua2FyZ2VyLmNvbS9BcnRpY2xlL1BkZi83NTY5PC91cmw+PC9yZWxhdGVkLXVybHM+
PC91cmxzPjxlbGVjdHJvbmljLXJlc291cmNlLW51bT4xMC4xMTU5LzAwMDAwNzU2OTwvZWxlY3Ry
b25pYy1yZXNvdXJjZS1udW0+PHJlbW90ZS1kYXRhYmFzZS1uYW1lPiBDRU5UUkFMIENvY2hyYW5l
PC9yZW1vdGUtZGF0YWJhc2UtbmFtZT48YWNjZXNzLWRhdGU+IDE4LjEyLjIwMTk8L2FjY2Vzcy1k
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Miehlke et al. (1998)</w:t>
            </w:r>
            <w:r w:rsidRPr="00F3555A">
              <w:rPr>
                <w:rFonts w:ascii="Times New Roman" w:eastAsia="Times New Roman" w:hAnsi="Times New Roman" w:cs="Times New Roman"/>
                <w:color w:val="595959"/>
                <w:sz w:val="20"/>
                <w:szCs w:val="20"/>
                <w:lang w:val="en-GB"/>
              </w:rPr>
              <w:fldChar w:fldCharType="end"/>
            </w:r>
          </w:p>
        </w:tc>
        <w:tc>
          <w:tcPr>
            <w:tcW w:w="1533" w:type="dxa"/>
          </w:tcPr>
          <w:p w14:paraId="2540E736"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45F2C35B"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Calibri" w:eastAsia="Times New Roman" w:hAnsi="Calibri" w:cs="Calibri"/>
                <w:i/>
                <w:iCs/>
                <w:sz w:val="20"/>
                <w:szCs w:val="20"/>
                <w:lang w:val="en-GB" w:eastAsia="de-DE"/>
              </w:rPr>
              <w:t>H. pylori</w:t>
            </w:r>
          </w:p>
        </w:tc>
        <w:tc>
          <w:tcPr>
            <w:tcW w:w="2336" w:type="dxa"/>
            <w:gridSpan w:val="2"/>
          </w:tcPr>
          <w:p w14:paraId="0D3D518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ectiveness, tolerability </w:t>
            </w:r>
          </w:p>
        </w:tc>
        <w:tc>
          <w:tcPr>
            <w:tcW w:w="1453" w:type="dxa"/>
          </w:tcPr>
          <w:p w14:paraId="046C745E"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Amoxicillin</w:t>
            </w:r>
          </w:p>
        </w:tc>
        <w:tc>
          <w:tcPr>
            <w:tcW w:w="1701" w:type="dxa"/>
          </w:tcPr>
          <w:p w14:paraId="4FB8FDF5"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larithromycin</w:t>
            </w:r>
            <w:r w:rsidRPr="00F3555A">
              <w:rPr>
                <w:rFonts w:ascii="Times New Roman" w:eastAsia="Times New Roman" w:hAnsi="Times New Roman" w:cs="Times New Roman"/>
                <w:sz w:val="20"/>
                <w:szCs w:val="20"/>
                <w:lang w:val="en-GB"/>
              </w:rPr>
              <w:t>, and</w:t>
            </w:r>
            <w:r w:rsidRPr="00F3555A">
              <w:rPr>
                <w:rFonts w:ascii="Times New Roman" w:eastAsia="Times New Roman" w:hAnsi="Times New Roman" w:cs="Times New Roman"/>
              </w:rPr>
              <w:t xml:space="preserve"> </w:t>
            </w:r>
            <w:r w:rsidRPr="00F3555A">
              <w:rPr>
                <w:rFonts w:ascii="Times New Roman" w:eastAsia="Times New Roman" w:hAnsi="Times New Roman" w:cs="Times New Roman"/>
                <w:sz w:val="20"/>
                <w:szCs w:val="20"/>
                <w:lang w:val="en-GB"/>
              </w:rPr>
              <w:t>metronidazole</w:t>
            </w:r>
          </w:p>
        </w:tc>
        <w:tc>
          <w:tcPr>
            <w:tcW w:w="1500" w:type="dxa"/>
          </w:tcPr>
          <w:p w14:paraId="06F3889C"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47CC6BAA"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Proportion of patients with alterations of the prescribed treatment due to adverse events</w:t>
            </w:r>
          </w:p>
        </w:tc>
      </w:tr>
      <w:tr w:rsidR="00560817" w:rsidRPr="00F3555A" w14:paraId="270E59AF"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6E114C4" w14:textId="684719B8"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QYXJyYXM8L0F1dGhvcj48WWVh
cj4xOTk1PC9ZZWFyPjxSZWNOdW0+MjcyNTwvUmVjTnVtPjxEaXNwbGF5VGV4dD5QYXJyYXMgZXQg
YWwuICgxOTk1KTwvRGlzcGxheVRleHQ+PHJlY29yZD48cmVjLW51bWJlcj4yNzI1PC9yZWMtbnVt
YmVyPjxmb3JlaWduLWtleXM+PGtleSBhcHA9IkVOIiBkYi1pZD0icnMyZmE1cHA4d3N2em5lNWFh
MzVkcHA0NXJleHg5dDl0Znd6IiB0aW1lc3RhbXA9IjE2ODY4MTU4MzUiPjI3MjU8L2tleT48L2Zv
cmVpZ24ta2V5cz48cmVmLXR5cGUgbmFtZT0iSm91cm5hbCBBcnRpY2xlIj4xNzwvcmVmLXR5cGU+
PGNvbnRyaWJ1dG9ycz48YXV0aG9ycz48YXV0aG9yPlBhcnJhcywgRi48L2F1dGhvcj48YXV0aG9y
Pkd1ZXJyZXJvLCBNLiBDLjwvYXV0aG9yPjxhdXRob3I+Qm91emEsIEUuPC9hdXRob3I+PGF1dGhv
cj5CbMOhenF1ZXosIE0uIEouPC9hdXRob3I+PGF1dGhvcj5Nb3Jlbm8sIFMuPC9hdXRob3I+PGF1
dGhvcj5NZW5hcmd1ZXosIE0uIEMuPC9hdXRob3I+PGF1dGhvcj5DZXJjZW5hZG8sIEUuPC9hdXRo
b3I+PC9hdXRob3JzPjwvY29udHJpYnV0b3JzPjx0aXRsZXM+PHRpdGxlPkNvbXBhcmF0aXZlIHN0
dWR5IG9mIG11cGlyb2NpbiBhbmQgb3JhbCBjby10cmltb3hhem9sZSBwbHVzIHRvcGljYWwgZnVz
aWRpYyBhY2lkIGluIGVyYWRpY2F0aW9uIG9mIG5hc2FsIGNhcnJpYWdlIG9mIG1ldGhpY2lsbGlu
LXJlc2lzdGFudCBTdGFwaHlsb2NvY2N1cyBhdXJldXM8L3RpdGxlPjxzZWNvbmRhcnktdGl0bGU+
QW50aW1pY3JvYmlhbCBhZ2VudHMgYW5kIGNoZW1vdGhlcmFweTwvc2Vjb25kYXJ5LXRpdGxlPjwv
dGl0bGVzPjxwZXJpb2RpY2FsPjxmdWxsLXRpdGxlPkFudGltaWNyb2JpYWwgQWdlbnRzIGFuZCBD
aGVtb3RoZXJhcHk8L2Z1bGwtdGl0bGU+PC9wZXJpb2RpY2FsPjxwYWdlcz4xNzXigJAxNzk8L3Bh
Z2VzPjx2b2x1bWU+Mzk8L3ZvbHVtZT48bnVtYmVyPjE8L251bWJlcj48a2V5d29yZHM+PGtleXdv
cmQ+QWRtaW5pc3RyYXRpb24sIE9yYWw8L2tleXdvcmQ+PGtleXdvcmQ+QWRtaW5pc3RyYXRpb24s
IFRvcGljYWw8L2tleXdvcmQ+PGtleXdvcmQ+Q3Jvc3MgSW5mZWN0aW9uIFtkcnVnIHRoZXJhcHks
IG1pY3JvYmlvbG9neV08L2tleXdvcmQ+PGtleXdvcmQ+RHJ1ZyBUaGVyYXB5LCBDb21iaW5hdGlv
bjwva2V5d29yZD48a2V5d29yZD5GZW1hbGU8L2tleXdvcmQ+PGtleXdvcmQ+RnVzaWRpYyBBY2lk
IFsqYWRtaW5pc3RyYXRpb24gJmFtcDsgZG9zYWdlXTwva2V5d29yZD48a2V5d29yZD5IdW1hbnM8
L2tleXdvcmQ+PGtleXdvcmQ+TWFsZTwva2V5d29yZD48a2V5d29yZD5NZXRoaWNpbGxpbiBSZXNp
c3RhbmNlPC9rZXl3b3JkPjxrZXl3b3JkPk1pZGRsZSBBZ2VkPC9rZXl3b3JkPjxrZXl3b3JkPk11
cGlyb2NpbiBbKnRoZXJhcGV1dGljIHVzZV08L2tleXdvcmQ+PGtleXdvcmQ+TmFzYWwgQ2F2aXR5
IFsqbWljcm9iaW9sb2d5XTwva2V5d29yZD48a2V5d29yZD5Qcm9zcGVjdGl2ZSBTdHVkaWVzPC9r
ZXl3b3JkPjxrZXl3b3JkPlN0YXBoeWxvY29jY2FsIEluZmVjdGlvbnMgWypkcnVnIHRoZXJhcHks
IG1pY3JvYmlvbG9neV08L2tleXdvcmQ+PGtleXdvcmQ+U3RhcGh5bG9jb2NjdXMgYXVyZXVzIFsq
ZHJ1ZyBlZmZlY3RzLCBpc29sYXRpb24gJmFtcDsgcHVyaWZpY2F0aW9uXTwva2V5d29yZD48a2V5
d29yZD5UcmltZXRob3ByaW0sIFN1bGZhbWV0aG94YXpvbGUgRHJ1ZyBDb21iaW5hdGlvbiBbYWRt
aW5pc3RyYXRpb24gJmFtcDsgZG9zYWdlLCAqdGhlcmFwZXV0aWMgdXNlXTwva2V5d29yZD48L2tl
eXdvcmRzPjxkYXRlcz48eWVhcj4xOTk1PC95ZWFyPjwvZGF0ZXM+PGFjY2Vzc2lvbi1udW0+Q04t
MDAxMTIzMTc8L2FjY2Vzc2lvbi1udW0+PHVybHM+PHJlbGF0ZWQtdXJscz48dXJsPmh0dHBzOi8v
d3d3LmNvY2hyYW5lbGlicmFyeS5jb20vY2VudHJhbC9kb2kvMTAuMTAwMi9jZW50cmFsL0NOLTAw
MTEyMzE3L2Z1bGw8L3VybD48dXJsPmh0dHBzOi8vYWFjLmFzbS5vcmcvY29udGVudC9hYWMvMzkv
MS8xNzUuZnVsbC5wZGY8L3VybD48L3JlbGF0ZWQtdXJscz48L3VybHM+PHJlbW90ZS1kYXRhYmFz
ZS1uYW1lPiBDRU5UUkFMIENvY2hyYW5lPC9yZW1vdGUtZGF0YWJhc2UtbmFtZT48YWNjZXNzLWRh
dGU+IDE4LjEyLjIw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QYXJyYXM8L0F1dGhvcj48WWVh
cj4xOTk1PC9ZZWFyPjxSZWNOdW0+MjcyNTwvUmVjTnVtPjxEaXNwbGF5VGV4dD5QYXJyYXMgZXQg
YWwuICgxOTk1KTwvRGlzcGxheVRleHQ+PHJlY29yZD48cmVjLW51bWJlcj4yNzI1PC9yZWMtbnVt
YmVyPjxmb3JlaWduLWtleXM+PGtleSBhcHA9IkVOIiBkYi1pZD0icnMyZmE1cHA4d3N2em5lNWFh
MzVkcHA0NXJleHg5dDl0Znd6IiB0aW1lc3RhbXA9IjE2ODY4MTU4MzUiPjI3MjU8L2tleT48L2Zv
cmVpZ24ta2V5cz48cmVmLXR5cGUgbmFtZT0iSm91cm5hbCBBcnRpY2xlIj4xNzwvcmVmLXR5cGU+
PGNvbnRyaWJ1dG9ycz48YXV0aG9ycz48YXV0aG9yPlBhcnJhcywgRi48L2F1dGhvcj48YXV0aG9y
Pkd1ZXJyZXJvLCBNLiBDLjwvYXV0aG9yPjxhdXRob3I+Qm91emEsIEUuPC9hdXRob3I+PGF1dGhv
cj5CbMOhenF1ZXosIE0uIEouPC9hdXRob3I+PGF1dGhvcj5Nb3Jlbm8sIFMuPC9hdXRob3I+PGF1
dGhvcj5NZW5hcmd1ZXosIE0uIEMuPC9hdXRob3I+PGF1dGhvcj5DZXJjZW5hZG8sIEUuPC9hdXRo
b3I+PC9hdXRob3JzPjwvY29udHJpYnV0b3JzPjx0aXRsZXM+PHRpdGxlPkNvbXBhcmF0aXZlIHN0
dWR5IG9mIG11cGlyb2NpbiBhbmQgb3JhbCBjby10cmltb3hhem9sZSBwbHVzIHRvcGljYWwgZnVz
aWRpYyBhY2lkIGluIGVyYWRpY2F0aW9uIG9mIG5hc2FsIGNhcnJpYWdlIG9mIG1ldGhpY2lsbGlu
LXJlc2lzdGFudCBTdGFwaHlsb2NvY2N1cyBhdXJldXM8L3RpdGxlPjxzZWNvbmRhcnktdGl0bGU+
QW50aW1pY3JvYmlhbCBhZ2VudHMgYW5kIGNoZW1vdGhlcmFweTwvc2Vjb25kYXJ5LXRpdGxlPjwv
dGl0bGVzPjxwZXJpb2RpY2FsPjxmdWxsLXRpdGxlPkFudGltaWNyb2JpYWwgQWdlbnRzIGFuZCBD
aGVtb3RoZXJhcHk8L2Z1bGwtdGl0bGU+PC9wZXJpb2RpY2FsPjxwYWdlcz4xNzXigJAxNzk8L3Bh
Z2VzPjx2b2x1bWU+Mzk8L3ZvbHVtZT48bnVtYmVyPjE8L251bWJlcj48a2V5d29yZHM+PGtleXdv
cmQ+QWRtaW5pc3RyYXRpb24sIE9yYWw8L2tleXdvcmQ+PGtleXdvcmQ+QWRtaW5pc3RyYXRpb24s
IFRvcGljYWw8L2tleXdvcmQ+PGtleXdvcmQ+Q3Jvc3MgSW5mZWN0aW9uIFtkcnVnIHRoZXJhcHks
IG1pY3JvYmlvbG9neV08L2tleXdvcmQ+PGtleXdvcmQ+RHJ1ZyBUaGVyYXB5LCBDb21iaW5hdGlv
bjwva2V5d29yZD48a2V5d29yZD5GZW1hbGU8L2tleXdvcmQ+PGtleXdvcmQ+RnVzaWRpYyBBY2lk
IFsqYWRtaW5pc3RyYXRpb24gJmFtcDsgZG9zYWdlXTwva2V5d29yZD48a2V5d29yZD5IdW1hbnM8
L2tleXdvcmQ+PGtleXdvcmQ+TWFsZTwva2V5d29yZD48a2V5d29yZD5NZXRoaWNpbGxpbiBSZXNp
c3RhbmNlPC9rZXl3b3JkPjxrZXl3b3JkPk1pZGRsZSBBZ2VkPC9rZXl3b3JkPjxrZXl3b3JkPk11
cGlyb2NpbiBbKnRoZXJhcGV1dGljIHVzZV08L2tleXdvcmQ+PGtleXdvcmQ+TmFzYWwgQ2F2aXR5
IFsqbWljcm9iaW9sb2d5XTwva2V5d29yZD48a2V5d29yZD5Qcm9zcGVjdGl2ZSBTdHVkaWVzPC9r
ZXl3b3JkPjxrZXl3b3JkPlN0YXBoeWxvY29jY2FsIEluZmVjdGlvbnMgWypkcnVnIHRoZXJhcHks
IG1pY3JvYmlvbG9neV08L2tleXdvcmQ+PGtleXdvcmQ+U3RhcGh5bG9jb2NjdXMgYXVyZXVzIFsq
ZHJ1ZyBlZmZlY3RzLCBpc29sYXRpb24gJmFtcDsgcHVyaWZpY2F0aW9uXTwva2V5d29yZD48a2V5
d29yZD5UcmltZXRob3ByaW0sIFN1bGZhbWV0aG94YXpvbGUgRHJ1ZyBDb21iaW5hdGlvbiBbYWRt
aW5pc3RyYXRpb24gJmFtcDsgZG9zYWdlLCAqdGhlcmFwZXV0aWMgdXNlXTwva2V5d29yZD48L2tl
eXdvcmRzPjxkYXRlcz48eWVhcj4xOTk1PC95ZWFyPjwvZGF0ZXM+PGFjY2Vzc2lvbi1udW0+Q04t
MDAxMTIzMTc8L2FjY2Vzc2lvbi1udW0+PHVybHM+PHJlbGF0ZWQtdXJscz48dXJsPmh0dHBzOi8v
d3d3LmNvY2hyYW5lbGlicmFyeS5jb20vY2VudHJhbC9kb2kvMTAuMTAwMi9jZW50cmFsL0NOLTAw
MTEyMzE3L2Z1bGw8L3VybD48dXJsPmh0dHBzOi8vYWFjLmFzbS5vcmcvY29udGVudC9hYWMvMzkv
MS8xNzUuZnVsbC5wZGY8L3VybD48L3JlbGF0ZWQtdXJscz48L3VybHM+PHJlbW90ZS1kYXRhYmFz
ZS1uYW1lPiBDRU5UUkFMIENvY2hyYW5lPC9yZW1vdGUtZGF0YWJhc2UtbmFtZT48YWNjZXNzLWRh
dGU+IDE4LjEyLjIwMTk8L2Fj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arras et al. (1995)</w:t>
            </w:r>
            <w:r w:rsidRPr="00F3555A">
              <w:rPr>
                <w:rFonts w:ascii="Times New Roman" w:eastAsia="Times New Roman" w:hAnsi="Times New Roman" w:cs="Times New Roman"/>
                <w:color w:val="595959"/>
                <w:sz w:val="20"/>
                <w:szCs w:val="20"/>
                <w:lang w:val="en-GB"/>
              </w:rPr>
              <w:fldChar w:fldCharType="end"/>
            </w:r>
          </w:p>
        </w:tc>
        <w:tc>
          <w:tcPr>
            <w:tcW w:w="1533" w:type="dxa"/>
          </w:tcPr>
          <w:p w14:paraId="43E66BBC"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9BFDE8A"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RSA</w:t>
            </w:r>
          </w:p>
        </w:tc>
        <w:tc>
          <w:tcPr>
            <w:tcW w:w="2336" w:type="dxa"/>
            <w:gridSpan w:val="2"/>
          </w:tcPr>
          <w:p w14:paraId="50C94CC4"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to eradicate, safety </w:t>
            </w:r>
          </w:p>
        </w:tc>
        <w:tc>
          <w:tcPr>
            <w:tcW w:w="1453" w:type="dxa"/>
          </w:tcPr>
          <w:p w14:paraId="5592E620"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Mupirocin</w:t>
            </w:r>
          </w:p>
        </w:tc>
        <w:tc>
          <w:tcPr>
            <w:tcW w:w="1701" w:type="dxa"/>
          </w:tcPr>
          <w:p w14:paraId="7F933B2E"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 xml:space="preserve">Sodium </w:t>
            </w:r>
            <w:proofErr w:type="spellStart"/>
            <w:r w:rsidRPr="00F3555A">
              <w:rPr>
                <w:rFonts w:ascii="Times New Roman" w:eastAsia="Times New Roman" w:hAnsi="Times New Roman" w:cs="Times New Roman"/>
                <w:sz w:val="20"/>
                <w:szCs w:val="20"/>
                <w:u w:val="single"/>
                <w:lang w:val="en-GB"/>
              </w:rPr>
              <w:t>fusidate</w:t>
            </w:r>
            <w:proofErr w:type="spellEnd"/>
            <w:r w:rsidRPr="00F3555A">
              <w:rPr>
                <w:rFonts w:ascii="Times New Roman" w:eastAsia="Times New Roman" w:hAnsi="Times New Roman" w:cs="Times New Roman"/>
                <w:sz w:val="20"/>
                <w:szCs w:val="20"/>
                <w:u w:val="single"/>
                <w:lang w:val="en-GB"/>
              </w:rPr>
              <w:t>,</w:t>
            </w:r>
            <w:r w:rsidRPr="00F3555A">
              <w:rPr>
                <w:rFonts w:ascii="Times New Roman" w:eastAsia="Times New Roman" w:hAnsi="Times New Roman" w:cs="Times New Roman"/>
                <w:sz w:val="20"/>
                <w:szCs w:val="20"/>
                <w:lang w:val="en-GB"/>
              </w:rPr>
              <w:t xml:space="preserve"> </w:t>
            </w:r>
            <w:r w:rsidRPr="00F3555A">
              <w:rPr>
                <w:rFonts w:ascii="Times New Roman" w:eastAsia="Times New Roman" w:hAnsi="Times New Roman" w:cs="Times New Roman"/>
                <w:sz w:val="20"/>
                <w:szCs w:val="20"/>
                <w:u w:val="single"/>
                <w:lang w:val="en-GB"/>
              </w:rPr>
              <w:t>trimethoprim</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sulfamethoxazole</w:t>
            </w:r>
          </w:p>
        </w:tc>
        <w:tc>
          <w:tcPr>
            <w:tcW w:w="1500" w:type="dxa"/>
          </w:tcPr>
          <w:p w14:paraId="4E524095"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44846B1F"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proportion of patients with alterations of the prescribed treatment due to adverse events</w:t>
            </w:r>
          </w:p>
        </w:tc>
      </w:tr>
      <w:tr w:rsidR="00560817" w:rsidRPr="00F3555A" w14:paraId="6323F793"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6C9344BF" w14:textId="77AEA675"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Parry&lt;/Author&gt;&lt;Year&gt;1977&lt;/Year&gt;&lt;RecNum&gt;2727&lt;/RecNum&gt;&lt;DisplayText&gt;Parry et al. (1977)&lt;/DisplayText&gt;&lt;record&gt;&lt;rec-number&gt;2727&lt;/rec-number&gt;&lt;foreign-keys&gt;&lt;key app="EN" db-id="rs2fa5pp8wsvzne5aa35dpp45rexx9t9tfwz" timestamp="1686815835"&gt;2727&lt;/key&gt;&lt;/foreign-keys&gt;&lt;ref-type name="Journal Article"&gt;17&lt;/ref-type&gt;&lt;contributors&gt;&lt;authors&gt;&lt;author&gt;Parry, M. F.&lt;/author&gt;&lt;author&gt;Neu, H. C.&lt;/author&gt;&lt;author&gt;Merlino, M.&lt;/author&gt;&lt;author&gt;Gaerlan, P. F.&lt;/author&gt;&lt;author&gt;Ores, C. N.&lt;/author&gt;&lt;author&gt;Denning, C. R.&lt;/author&gt;&lt;/authors&gt;&lt;/contributors&gt;&lt;titles&gt;&lt;title&gt;Treatment of pulmonary infections in patients with cystic fibrosis: a comparative study of ticarcillin and gentamicin&lt;/title&gt;&lt;secondary-title&gt;J Pediatr&lt;/secondary-title&gt;&lt;/titles&gt;&lt;periodical&gt;&lt;full-title&gt;J Pediatr&lt;/full-title&gt;&lt;/periodical&gt;&lt;pages&gt;144-148&lt;/pages&gt;&lt;volume&gt;90&lt;/volume&gt;&lt;number&gt;1&lt;/number&gt;&lt;keywords&gt;&lt;keyword&gt;Adolescent&lt;/keyword&gt;&lt;keyword&gt;Adult&lt;/keyword&gt;&lt;keyword&gt;Child&lt;/keyword&gt;&lt;keyword&gt;Child, Preschool&lt;/keyword&gt;&lt;keyword&gt;Clinical Trials as Topic&lt;/keyword&gt;&lt;keyword&gt;Cystic Fibrosis/*complications&lt;/keyword&gt;&lt;keyword&gt;Female&lt;/keyword&gt;&lt;keyword&gt;Gentamicins/adverse effects/*therapeutic use&lt;/keyword&gt;&lt;keyword&gt;Humans&lt;/keyword&gt;&lt;keyword&gt;Male&lt;/keyword&gt;&lt;keyword&gt;Penicillins/*therapeutic use&lt;/keyword&gt;&lt;keyword&gt;Pneumonia/complications/*drug therapy&lt;/keyword&gt;&lt;keyword&gt;Pseudomonas Infections/complications/*drug therapy&lt;/keyword&gt;&lt;keyword&gt;Pseudomonas aeruginosa/drug effects&lt;/keyword&gt;&lt;keyword&gt;Ticarcillin/adverse effects/*therapeutic use&lt;/keyword&gt;&lt;/keywords&gt;&lt;dates&gt;&lt;year&gt;1977&lt;/year&gt;&lt;pub-dates&gt;&lt;date&gt;Jan&lt;/date&gt;&lt;/pub-dates&gt;&lt;/dates&gt;&lt;isbn&gt;0022-3476 (Print) 0022-3476&lt;/isbn&gt;&lt;accession-num&gt;401521&lt;/accession-num&gt;&lt;urls&gt;&lt;related-urls&gt;&lt;url&gt;https://ac.els-cdn.com/S0022347677807907/1-s2.0-S0022347677807907-main.pdf?_tid=88bb0e64-674e-4724-a629-df297d5a8d8c&amp;amp;acdnat=1546942027_906e04f7694788cd218bc11f5b84623b&lt;/url&gt;&lt;/related-urls&gt;&lt;/urls&gt;&lt;remote-database-name&gt; PUBMED&lt;/remote-database-name&gt;&lt;access-date&gt; 18.12.2018&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arry et al. (1977)</w:t>
            </w:r>
            <w:r w:rsidRPr="00F3555A">
              <w:rPr>
                <w:rFonts w:ascii="Times New Roman" w:eastAsia="Times New Roman" w:hAnsi="Times New Roman" w:cs="Times New Roman"/>
                <w:color w:val="595959"/>
                <w:sz w:val="20"/>
                <w:szCs w:val="20"/>
                <w:lang w:val="en-GB"/>
              </w:rPr>
              <w:fldChar w:fldCharType="end"/>
            </w:r>
          </w:p>
        </w:tc>
        <w:tc>
          <w:tcPr>
            <w:tcW w:w="1533" w:type="dxa"/>
          </w:tcPr>
          <w:p w14:paraId="68C139BD"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Times New Roman" w:eastAsia="Times New Roman" w:hAnsi="Times New Roman" w:cs="Calibri"/>
                <w:sz w:val="20"/>
                <w:szCs w:val="20"/>
                <w:lang w:val="en-GB" w:eastAsia="de-DE"/>
              </w:rPr>
              <w:t>Quasi-RCT</w:t>
            </w:r>
          </w:p>
        </w:tc>
        <w:tc>
          <w:tcPr>
            <w:tcW w:w="1624" w:type="dxa"/>
          </w:tcPr>
          <w:p w14:paraId="57D0E64B"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i/>
                <w:iCs/>
                <w:sz w:val="20"/>
                <w:szCs w:val="20"/>
                <w:lang w:val="en-GB" w:eastAsia="de-DE"/>
              </w:rPr>
              <w:t>Pulmonary infection</w:t>
            </w:r>
          </w:p>
        </w:tc>
        <w:tc>
          <w:tcPr>
            <w:tcW w:w="2336" w:type="dxa"/>
            <w:gridSpan w:val="2"/>
          </w:tcPr>
          <w:p w14:paraId="041FB4E6"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ectiveness, treatment failure, treatment success, frequency of ticarcillin resistant organisms, influence of resistance on disease development </w:t>
            </w:r>
          </w:p>
        </w:tc>
        <w:tc>
          <w:tcPr>
            <w:tcW w:w="1453" w:type="dxa"/>
          </w:tcPr>
          <w:p w14:paraId="4F6B9360"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GB"/>
              </w:rPr>
            </w:pPr>
            <w:r w:rsidRPr="00F3555A">
              <w:rPr>
                <w:rFonts w:ascii="Calibri" w:eastAsia="Times New Roman" w:hAnsi="Calibri" w:cs="Calibri"/>
                <w:color w:val="000000"/>
                <w:sz w:val="20"/>
                <w:szCs w:val="20"/>
                <w:u w:val="single"/>
                <w:lang w:val="en-GB"/>
              </w:rPr>
              <w:t>Ticarcillin</w:t>
            </w:r>
          </w:p>
        </w:tc>
        <w:tc>
          <w:tcPr>
            <w:tcW w:w="1701" w:type="dxa"/>
          </w:tcPr>
          <w:p w14:paraId="6D01B013"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Ticarcillin</w:t>
            </w:r>
            <w:r w:rsidRPr="00F3555A">
              <w:rPr>
                <w:rFonts w:ascii="Times New Roman" w:eastAsia="Times New Roman" w:hAnsi="Times New Roman" w:cs="Times New Roman"/>
                <w:sz w:val="20"/>
                <w:szCs w:val="20"/>
                <w:lang w:val="en-GB"/>
              </w:rPr>
              <w:t>, and gentamicin</w:t>
            </w:r>
          </w:p>
        </w:tc>
        <w:tc>
          <w:tcPr>
            <w:tcW w:w="1500" w:type="dxa"/>
          </w:tcPr>
          <w:p w14:paraId="74CCBFD0"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6DE77297"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3C785D80"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75DDB1D1" w14:textId="1C15E139"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QYXJyeTwvQXV0aG9yPjxZZWFy
PjIwMDc8L1llYXI+PFJlY051bT4yNzI2PC9SZWNOdW0+PERpc3BsYXlUZXh0PlBhcnJ5IGV0IGFs
LiAoMjAwNyk8L0Rpc3BsYXlUZXh0PjxyZWNvcmQ+PHJlYy1udW1iZXI+MjcyNjwvcmVjLW51bWJl
cj48Zm9yZWlnbi1rZXlzPjxrZXkgYXBwPSJFTiIgZGItaWQ9InJzMmZhNXBwOHdzdnpuZTVhYTM1
ZHBwNDVyZXh4OXQ5dGZ3eiIgdGltZXN0YW1wPSIxNjg2ODE1ODM1Ij4yNzI2PC9rZXk+PC9mb3Jl
aWduLWtleXM+PHJlZi10eXBlIG5hbWU9IkpvdXJuYWwgQXJ0aWNsZSI+MTc8L3JlZi10eXBlPjxj
b250cmlidXRvcnM+PGF1dGhvcnM+PGF1dGhvcj5QYXJyeSwgQy4gTS48L2F1dGhvcj48YXV0aG9y
PkhvLCBWLiBBLjwvYXV0aG9yPjxhdXRob3I+UGh1b25nIGxlLCBULjwvYXV0aG9yPjxhdXRob3I+
QmF5LCBQLiBWLjwvYXV0aG9yPjxhdXRob3I+TGFuaCwgTS4gTi48L2F1dGhvcj48YXV0aG9yPlR1
bmcgbGUsIFQuPC9hdXRob3I+PGF1dGhvcj5UaGFtLCBOLiBULjwvYXV0aG9yPjxhdXRob3I+V2Fp
biwgSi48L2F1dGhvcj48YXV0aG9yPkhpZW4sIFQuIFQuPC9hdXRob3I+PGF1dGhvcj5GYXJyYXIs
IEouIEouPC9hdXRob3I+PC9hdXRob3JzPjwvY29udHJpYnV0b3JzPjx0aXRsZXM+PHRpdGxlPlJh
bmRvbWl6ZWQgY29udHJvbGxlZCBjb21wYXJpc29uIG9mIG9mbG94YWNpbiwgYXppdGhyb215Y2lu
LCBhbmQgYW4gb2Zsb3hhY2luLWF6aXRocm9teWNpbiBjb21iaW5hdGlvbiBmb3IgdHJlYXRtZW50
IG9mIG11bHRpZHJ1Zy1yZXNpc3RhbnQgYW5kIG5hbGlkaXhpYyBhY2lkLXJlc2lzdGFudCB0eXBo
b2lkIGZldmVyPC90aXRsZT48c2Vjb25kYXJ5LXRpdGxlPkFudGltaWNyb2JpYWwgYWdlbnRzIGFu
ZCBjaGVtb3RoZXJhcHk8L3NlY29uZGFyeS10aXRsZT48L3RpdGxlcz48cGVyaW9kaWNhbD48ZnVs
bC10aXRsZT5BbnRpbWljcm9iaWFsIEFnZW50cyBhbmQgQ2hlbW90aGVyYXB5PC9mdWxsLXRpdGxl
PjwvcGVyaW9kaWNhbD48cGFnZXM+ODE54oCQODI1PC9wYWdlcz48dm9sdW1lPjUxPC92b2x1bWU+
PG51bWJlcj4zPC9udW1iZXI+PGtleXdvcmRzPjxrZXl3b3JkPkFkb2xlc2NlbnQ8L2tleXdvcmQ+
PGtleXdvcmQ+QWR1bHQ8L2tleXdvcmQ+PGtleXdvcmQ+QW50aeKAkEJhY3RlcmlhbCBBZ2VudHMg
Wyp0aGVyYXBldXRpYyB1c2VdPC9rZXl3b3JkPjxrZXl3b3JkPkF6aXRocm9teWNpbiBbKnRoZXJh
cGV1dGljIHVzZV08L2tleXdvcmQ+PGtleXdvcmQ+Qmxvb2QgQ2VsbCBDb3VudDwva2V5d29yZD48
a2V5d29yZD5DaGlsZDwva2V5d29yZD48a2V5d29yZD5DaGlsZCwgUHJlc2Nob29sPC9rZXl3b3Jk
PjxrZXl3b3JkPkRydWcgQ29tYmluYXRpb25zPC9rZXl3b3JkPjxrZXl3b3JkPkRydWcgUmVzaXN0
YW5jZSwgTXVsdGlwbGUsIEJhY3RlcmlhbDwva2V5d29yZD48a2V5d29yZD5GZW1hbGU8L2tleXdv
cmQ+PGtleXdvcmQ+SHVtYW5zPC9rZXl3b3JkPjxrZXl3b3JkPk1hbGU8L2tleXdvcmQ+PGtleXdv
cmQ+TWljcm9iaWFsIFNlbnNpdGl2aXR5IFRlc3RzPC9rZXl3b3JkPjxrZXl3b3JkPk5hbGlkaXhp
YyBBY2lkIFsqcGhhcm1hY29sb2d5XTwva2V5d29yZD48a2V5d29yZD5PZmxveGFjaW4gWyp0aGVy
YXBldXRpYyB1c2VdPC9rZXl3b3JkPjxrZXl3b3JkPlNhbG1vbmVsbGEgZW50ZXJpY2EgW2RydWcg
ZWZmZWN0c108L2tleXdvcmQ+PGtleXdvcmQ+VHJlYXRtZW50IE91dGNvbWU8L2tleXdvcmQ+PGtl
eXdvcmQ+VHlwaG9pZCBGZXZlciBbKmRydWcgdGhlcmFweSwgbWljcm9iaW9sb2d5XTwva2V5d29y
ZD48L2tleXdvcmRzPjxkYXRlcz48eWVhcj4yMDA3PC95ZWFyPjwvZGF0ZXM+PGFjY2Vzc2lvbi1u
dW0+Q04tMDA1NzcxNjM8L2FjY2Vzc2lvbi1udW0+PHVybHM+PHJlbGF0ZWQtdXJscz48dXJsPmh0
dHBzOi8vd3d3LmNvY2hyYW5lbGlicmFyeS5jb20vY2VudHJhbC9kb2kvMTAuMTAwMi9jZW50cmFs
L0NOLTAwNTc3MTYzL2Z1bGw8L3VybD48dXJsPmh0dHBzOi8vd3d3Lm5jYmkubmxtLm5paC5nb3Yv
cG1jL2FydGljbGVzL1BNQzE4MDMxNTAvcGRmLzA0NDctMDYucGRmPC91cmw+PC9yZWxhdGVkLXVy
bHM+PC91cmxzPjxlbGVjdHJvbmljLXJlc291cmNlLW51bT4xMC4xMTI4L2FhYy4wMDQ0Ny0wNjwv
ZWxlY3Ryb25pYy1yZXNvdXJjZS1udW0+PHJlbW90ZS1kYXRhYmFzZS1uYW1lPiBDRU5UUkFMIENv
Y2hyYW5lPC9yZW1vdGUtZGF0YWJhc2UtbmFtZT48YWNjZXNzLWRhdGU+IDE4LjEyLjIwMTk8L2Fj
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QYXJyeTwvQXV0aG9yPjxZZWFy
PjIwMDc8L1llYXI+PFJlY051bT4yNzI2PC9SZWNOdW0+PERpc3BsYXlUZXh0PlBhcnJ5IGV0IGFs
LiAoMjAwNyk8L0Rpc3BsYXlUZXh0PjxyZWNvcmQ+PHJlYy1udW1iZXI+MjcyNjwvcmVjLW51bWJl
cj48Zm9yZWlnbi1rZXlzPjxrZXkgYXBwPSJFTiIgZGItaWQ9InJzMmZhNXBwOHdzdnpuZTVhYTM1
ZHBwNDVyZXh4OXQ5dGZ3eiIgdGltZXN0YW1wPSIxNjg2ODE1ODM1Ij4yNzI2PC9rZXk+PC9mb3Jl
aWduLWtleXM+PHJlZi10eXBlIG5hbWU9IkpvdXJuYWwgQXJ0aWNsZSI+MTc8L3JlZi10eXBlPjxj
b250cmlidXRvcnM+PGF1dGhvcnM+PGF1dGhvcj5QYXJyeSwgQy4gTS48L2F1dGhvcj48YXV0aG9y
PkhvLCBWLiBBLjwvYXV0aG9yPjxhdXRob3I+UGh1b25nIGxlLCBULjwvYXV0aG9yPjxhdXRob3I+
QmF5LCBQLiBWLjwvYXV0aG9yPjxhdXRob3I+TGFuaCwgTS4gTi48L2F1dGhvcj48YXV0aG9yPlR1
bmcgbGUsIFQuPC9hdXRob3I+PGF1dGhvcj5UaGFtLCBOLiBULjwvYXV0aG9yPjxhdXRob3I+V2Fp
biwgSi48L2F1dGhvcj48YXV0aG9yPkhpZW4sIFQuIFQuPC9hdXRob3I+PGF1dGhvcj5GYXJyYXIs
IEouIEouPC9hdXRob3I+PC9hdXRob3JzPjwvY29udHJpYnV0b3JzPjx0aXRsZXM+PHRpdGxlPlJh
bmRvbWl6ZWQgY29udHJvbGxlZCBjb21wYXJpc29uIG9mIG9mbG94YWNpbiwgYXppdGhyb215Y2lu
LCBhbmQgYW4gb2Zsb3hhY2luLWF6aXRocm9teWNpbiBjb21iaW5hdGlvbiBmb3IgdHJlYXRtZW50
IG9mIG11bHRpZHJ1Zy1yZXNpc3RhbnQgYW5kIG5hbGlkaXhpYyBhY2lkLXJlc2lzdGFudCB0eXBo
b2lkIGZldmVyPC90aXRsZT48c2Vjb25kYXJ5LXRpdGxlPkFudGltaWNyb2JpYWwgYWdlbnRzIGFu
ZCBjaGVtb3RoZXJhcHk8L3NlY29uZGFyeS10aXRsZT48L3RpdGxlcz48cGVyaW9kaWNhbD48ZnVs
bC10aXRsZT5BbnRpbWljcm9iaWFsIEFnZW50cyBhbmQgQ2hlbW90aGVyYXB5PC9mdWxsLXRpdGxl
PjwvcGVyaW9kaWNhbD48cGFnZXM+ODE54oCQODI1PC9wYWdlcz48dm9sdW1lPjUxPC92b2x1bWU+
PG51bWJlcj4zPC9udW1iZXI+PGtleXdvcmRzPjxrZXl3b3JkPkFkb2xlc2NlbnQ8L2tleXdvcmQ+
PGtleXdvcmQ+QWR1bHQ8L2tleXdvcmQ+PGtleXdvcmQ+QW50aeKAkEJhY3RlcmlhbCBBZ2VudHMg
Wyp0aGVyYXBldXRpYyB1c2VdPC9rZXl3b3JkPjxrZXl3b3JkPkF6aXRocm9teWNpbiBbKnRoZXJh
cGV1dGljIHVzZV08L2tleXdvcmQ+PGtleXdvcmQ+Qmxvb2QgQ2VsbCBDb3VudDwva2V5d29yZD48
a2V5d29yZD5DaGlsZDwva2V5d29yZD48a2V5d29yZD5DaGlsZCwgUHJlc2Nob29sPC9rZXl3b3Jk
PjxrZXl3b3JkPkRydWcgQ29tYmluYXRpb25zPC9rZXl3b3JkPjxrZXl3b3JkPkRydWcgUmVzaXN0
YW5jZSwgTXVsdGlwbGUsIEJhY3RlcmlhbDwva2V5d29yZD48a2V5d29yZD5GZW1hbGU8L2tleXdv
cmQ+PGtleXdvcmQ+SHVtYW5zPC9rZXl3b3JkPjxrZXl3b3JkPk1hbGU8L2tleXdvcmQ+PGtleXdv
cmQ+TWljcm9iaWFsIFNlbnNpdGl2aXR5IFRlc3RzPC9rZXl3b3JkPjxrZXl3b3JkPk5hbGlkaXhp
YyBBY2lkIFsqcGhhcm1hY29sb2d5XTwva2V5d29yZD48a2V5d29yZD5PZmxveGFjaW4gWyp0aGVy
YXBldXRpYyB1c2VdPC9rZXl3b3JkPjxrZXl3b3JkPlNhbG1vbmVsbGEgZW50ZXJpY2EgW2RydWcg
ZWZmZWN0c108L2tleXdvcmQ+PGtleXdvcmQ+VHJlYXRtZW50IE91dGNvbWU8L2tleXdvcmQ+PGtl
eXdvcmQ+VHlwaG9pZCBGZXZlciBbKmRydWcgdGhlcmFweSwgbWljcm9iaW9sb2d5XTwva2V5d29y
ZD48L2tleXdvcmRzPjxkYXRlcz48eWVhcj4yMDA3PC95ZWFyPjwvZGF0ZXM+PGFjY2Vzc2lvbi1u
dW0+Q04tMDA1NzcxNjM8L2FjY2Vzc2lvbi1udW0+PHVybHM+PHJlbGF0ZWQtdXJscz48dXJsPmh0
dHBzOi8vd3d3LmNvY2hyYW5lbGlicmFyeS5jb20vY2VudHJhbC9kb2kvMTAuMTAwMi9jZW50cmFs
L0NOLTAwNTc3MTYzL2Z1bGw8L3VybD48dXJsPmh0dHBzOi8vd3d3Lm5jYmkubmxtLm5paC5nb3Yv
cG1jL2FydGljbGVzL1BNQzE4MDMxNTAvcGRmLzA0NDctMDYucGRmPC91cmw+PC9yZWxhdGVkLXVy
bHM+PC91cmxzPjxlbGVjdHJvbmljLXJlc291cmNlLW51bT4xMC4xMTI4L2FhYy4wMDQ0Ny0wNjwv
ZWxlY3Ryb25pYy1yZXNvdXJjZS1udW0+PHJlbW90ZS1kYXRhYmFzZS1uYW1lPiBDRU5UUkFMIENv
Y2hyYW5lPC9yZW1vdGUtZGF0YWJhc2UtbmFtZT48YWNjZXNzLWRhdGU+IDE4LjEyLjIwMTk8L2Fj
Y2Vzcy1kYXRlPjwvcmVjb3JkPjwvQ2l0ZT48L0VuZE5vdGU+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arry et al. (2007)</w:t>
            </w:r>
            <w:r w:rsidRPr="00F3555A">
              <w:rPr>
                <w:rFonts w:ascii="Times New Roman" w:eastAsia="Times New Roman" w:hAnsi="Times New Roman" w:cs="Times New Roman"/>
                <w:color w:val="595959"/>
                <w:sz w:val="20"/>
                <w:szCs w:val="20"/>
                <w:lang w:val="en-GB"/>
              </w:rPr>
              <w:fldChar w:fldCharType="end"/>
            </w:r>
          </w:p>
        </w:tc>
        <w:tc>
          <w:tcPr>
            <w:tcW w:w="1533" w:type="dxa"/>
          </w:tcPr>
          <w:p w14:paraId="54FBA2F3"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54A7203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ultidrug resistant typhoid fever</w:t>
            </w:r>
          </w:p>
        </w:tc>
        <w:tc>
          <w:tcPr>
            <w:tcW w:w="2336" w:type="dxa"/>
            <w:gridSpan w:val="2"/>
          </w:tcPr>
          <w:p w14:paraId="2A8BB2F3"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w:t>
            </w:r>
          </w:p>
        </w:tc>
        <w:tc>
          <w:tcPr>
            <w:tcW w:w="1453" w:type="dxa"/>
          </w:tcPr>
          <w:p w14:paraId="4C5CED5E"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Ofloxacin</w:t>
            </w:r>
            <w:r w:rsidRPr="00F3555A">
              <w:rPr>
                <w:rFonts w:ascii="Calibri" w:eastAsia="Times New Roman" w:hAnsi="Calibri" w:cs="Calibri"/>
                <w:color w:val="000000"/>
                <w:sz w:val="20"/>
                <w:szCs w:val="20"/>
                <w:lang w:val="en-GB"/>
              </w:rPr>
              <w:t xml:space="preserve">, or </w:t>
            </w:r>
            <w:r w:rsidRPr="00F3555A">
              <w:rPr>
                <w:rFonts w:ascii="Calibri" w:eastAsia="Times New Roman" w:hAnsi="Calibri" w:cs="Calibri"/>
                <w:color w:val="000000"/>
                <w:sz w:val="20"/>
                <w:szCs w:val="20"/>
                <w:u w:val="single"/>
                <w:lang w:val="en-GB"/>
              </w:rPr>
              <w:t>Azithromycin</w:t>
            </w:r>
          </w:p>
        </w:tc>
        <w:tc>
          <w:tcPr>
            <w:tcW w:w="1701" w:type="dxa"/>
          </w:tcPr>
          <w:p w14:paraId="240B07DE"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Ofloxacin</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Azithromycin</w:t>
            </w:r>
          </w:p>
        </w:tc>
        <w:tc>
          <w:tcPr>
            <w:tcW w:w="1500" w:type="dxa"/>
          </w:tcPr>
          <w:p w14:paraId="56398585"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77C43028"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Treatment failure </w:t>
            </w:r>
          </w:p>
        </w:tc>
      </w:tr>
      <w:tr w:rsidR="00560817" w:rsidRPr="00F3555A" w14:paraId="0B0979D7" w14:textId="77777777" w:rsidTr="00560817">
        <w:trPr>
          <w:trHeight w:val="160"/>
        </w:trPr>
        <w:tc>
          <w:tcPr>
            <w:cnfStyle w:val="001000000000" w:firstRow="0" w:lastRow="0" w:firstColumn="1" w:lastColumn="0" w:oddVBand="0" w:evenVBand="0" w:oddHBand="0" w:evenHBand="0" w:firstRowFirstColumn="0" w:firstRowLastColumn="0" w:lastRowFirstColumn="0" w:lastRowLastColumn="0"/>
            <w:tcW w:w="1134" w:type="dxa"/>
          </w:tcPr>
          <w:p w14:paraId="70A7D1C9" w14:textId="60CAA659"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QYXVsPC9BdXRob3I+PFllYXI+
MjAxNTwvWWVhcj48UmVjTnVtPjI3Mjg8L1JlY051bT48RGlzcGxheVRleHQ+UGF1bCBldCBhbC4g
KDIwMTUpPC9EaXNwbGF5VGV4dD48cmVjb3JkPjxyZWMtbnVtYmVyPjI3Mjg8L3JlYy1udW1iZXI+
PGZvcmVpZ24ta2V5cz48a2V5IGFwcD0iRU4iIGRiLWlkPSJyczJmYTVwcDh3c3Z6bmU1YWEzNWRw
cDQ1cmV4eDl0OXRmd3oiIHRpbWVzdGFtcD0iMTY4NjgxNTgzNSI+MjcyODwva2V5PjwvZm9yZWln
bi1rZXlzPjxyZWYtdHlwZSBuYW1lPSJKb3VybmFsIEFydGljbGUiPjE3PC9yZWYtdHlwZT48Y29u
dHJpYnV0b3JzPjxhdXRob3JzPjxhdXRob3I+UGF1bCwgTS48L2F1dGhvcj48YXV0aG9yPkJpc2hh
cmEsIEouPC9hdXRob3I+PGF1dGhvcj5ZYWhhdiwgRC48L2F1dGhvcj48YXV0aG9yPkdvbGRiZXJn
LCBFLjwvYXV0aG9yPjxhdXRob3I+TmV1YmVyZ2VyLCBBLjwvYXV0aG9yPjxhdXRob3I+R2hhbmVt
LVpvdWJpLCBOLjwvYXV0aG9yPjxhdXRob3I+RGlja3N0ZWluLCBZLjwvYXV0aG9yPjxhdXRob3I+
TnNlaXIsIFcuPC9hdXRob3I+PGF1dGhvcj5EYW4sIE0uPC9hdXRob3I+PGF1dGhvcj5MZWlib3Zp
Y2ksIEwuPC9hdXRob3I+PC9hdXRob3JzPjwvY29udHJpYnV0b3JzPjx0aXRsZXM+PHRpdGxlPlRy
aW1ldGhvcHJpbS1zdWxmYW1ldGhveGF6b2xlIHZlcnN1cyB2YW5jb215Y2luIGZvciBzZXZlcmUg
aW5mZWN0aW9ucyBjYXVzZWQgYnkgbWV0aWNpbGxpbiByZXNpc3RhbnQgU3RhcGh5bG9jb2NjdXMg
YXVyZXVzOiByYW5kb21pc2VkIGNvbnRyb2xsZWQgdHJpYWw8L3RpdGxlPjxzZWNvbmRhcnktdGl0
bGU+Qk1KIChjbGluaWNhbCByZXNlYXJjaCBlZC4pPC9zZWNvbmRhcnktdGl0bGU+PC90aXRsZXM+
PHBlcmlvZGljYWw+PGZ1bGwtdGl0bGU+Qk1KIChjbGluaWNhbCByZXNlYXJjaCBlZC4pPC9mdWxs
LXRpdGxlPjwvcGVyaW9kaWNhbD48cGFnZXM+aDIyMTk8L3BhZ2VzPjx2b2x1bWU+MzUwPC92b2x1
bWU+PGtleXdvcmRzPjxrZXl3b3JkPkFkdWx0PC9rZXl3b3JkPjxrZXl3b3JkPkFudGnigJBCYWN0
ZXJpYWwgQWdlbnRzIFsqYWRtaW5pc3RyYXRpb24gJmFtcDsgZG9zYWdlXTwva2V5d29yZD48a2V5
d29yZD5CYWN0ZXJlbWlhIFtkcnVnIHRoZXJhcHksIG1pY3JvYmlvbG9neV08L2tleXdvcmQ+PGtl
eXdvcmQ+RG9zZeKAkFJlc3BvbnNlIFJlbGF0aW9uc2hpcCwgRHJ1Zzwva2V5d29yZD48a2V5d29y
ZD5EcnVnIEFkbWluaXN0cmF0aW9uIFNjaGVkdWxlPC9rZXl3b3JkPjxrZXl3b3JkPkh1bWFuczwv
a2V5d29yZD48a2V5d29yZD5Jc3JhZWw8L2tleXdvcmQ+PGtleXdvcmQ+TWV0aGljaWxsaW7igJBS
ZXNpc3RhbnQgU3RhcGh5bG9jb2NjdXMgYXVyZXVzIFtkcnVnIGVmZmVjdHMsICppc29sYXRpb24g
JmFtcDsgcHVyaWZpY2F0aW9uXTwva2V5d29yZD48a2V5d29yZD5PZGRzIFJhdGlvPC9rZXl3b3Jk
PjxrZXl3b3JkPlN0YXBoeWxvY29jY2FsIEluZmVjdGlvbnMgWypkcnVnIHRoZXJhcHldPC9rZXl3
b3JkPjxrZXl3b3JkPlRyaW1ldGhvcHJpbSwgU3VsZmFtZXRob3hhem9sZSBEcnVnIENvbWJpbmF0
aW9uIFsqYWRtaW5pc3RyYXRpb24gJmFtcDsgZG9zYWdlXTwva2V5d29yZD48a2V5d29yZD5WYW5j
b215Y2luIFsqYWRtaW5pc3RyYXRpb24gJmFtcDsgZG9zYWdlXTwva2V5d29yZD48L2tleXdvcmRz
PjxkYXRlcz48eWVhcj4yMDE1PC95ZWFyPjwvZGF0ZXM+PGFjY2Vzc2lvbi1udW0+Q04tMDEwODk4
MjM8L2FjY2Vzc2lvbi1udW0+PHVybHM+PHJlbGF0ZWQtdXJscz48dXJsPmh0dHBzOi8vd3d3LmNv
Y2hyYW5lbGlicmFyeS5jb20vY2VudHJhbC9kb2kvMTAuMTAwMi9jZW50cmFsL0NOLTAxMDg5ODIz
L2Z1bGw8L3VybD48dXJsPmh0dHBzOi8vd3d3LmJtai5jb20vY29udGVudC9ibWovMzUwL2Jtai5o
MjIxOS5mdWxsLnBkZjwvdXJsPjwvcmVsYXRlZC11cmxzPjwvdXJscz48ZWxlY3Ryb25pYy1yZXNv
dXJjZS1udW0+MTAuMTEzNi9ibWouaDIyMTk8L2VsZWN0cm9uaWMtcmVzb3VyY2UtbnVtPjxyZW1v
dGUtZGF0YWJhc2UtbmFtZT4gQ0VOVFJBTCBDb2NocmFuZTwvcmVtb3RlLWRhdGFiYXNlLW5hbWU+
PGFjY2Vzcy1kYXRlPiAxOC4xMi4yMDE5PC9hY2Nlc3MtZGF0ZT48L3JlY29yZD48L0NpdGU+PC9F
bmROb3RlPgB=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QYXVsPC9BdXRob3I+PFllYXI+
MjAxNTwvWWVhcj48UmVjTnVtPjI3Mjg8L1JlY051bT48RGlzcGxheVRleHQ+UGF1bCBldCBhbC4g
KDIwMTUpPC9EaXNwbGF5VGV4dD48cmVjb3JkPjxyZWMtbnVtYmVyPjI3Mjg8L3JlYy1udW1iZXI+
PGZvcmVpZ24ta2V5cz48a2V5IGFwcD0iRU4iIGRiLWlkPSJyczJmYTVwcDh3c3Z6bmU1YWEzNWRw
cDQ1cmV4eDl0OXRmd3oiIHRpbWVzdGFtcD0iMTY4NjgxNTgzNSI+MjcyODwva2V5PjwvZm9yZWln
bi1rZXlzPjxyZWYtdHlwZSBuYW1lPSJKb3VybmFsIEFydGljbGUiPjE3PC9yZWYtdHlwZT48Y29u
dHJpYnV0b3JzPjxhdXRob3JzPjxhdXRob3I+UGF1bCwgTS48L2F1dGhvcj48YXV0aG9yPkJpc2hh
cmEsIEouPC9hdXRob3I+PGF1dGhvcj5ZYWhhdiwgRC48L2F1dGhvcj48YXV0aG9yPkdvbGRiZXJn
LCBFLjwvYXV0aG9yPjxhdXRob3I+TmV1YmVyZ2VyLCBBLjwvYXV0aG9yPjxhdXRob3I+R2hhbmVt
LVpvdWJpLCBOLjwvYXV0aG9yPjxhdXRob3I+RGlja3N0ZWluLCBZLjwvYXV0aG9yPjxhdXRob3I+
TnNlaXIsIFcuPC9hdXRob3I+PGF1dGhvcj5EYW4sIE0uPC9hdXRob3I+PGF1dGhvcj5MZWlib3Zp
Y2ksIEwuPC9hdXRob3I+PC9hdXRob3JzPjwvY29udHJpYnV0b3JzPjx0aXRsZXM+PHRpdGxlPlRy
aW1ldGhvcHJpbS1zdWxmYW1ldGhveGF6b2xlIHZlcnN1cyB2YW5jb215Y2luIGZvciBzZXZlcmUg
aW5mZWN0aW9ucyBjYXVzZWQgYnkgbWV0aWNpbGxpbiByZXNpc3RhbnQgU3RhcGh5bG9jb2NjdXMg
YXVyZXVzOiByYW5kb21pc2VkIGNvbnRyb2xsZWQgdHJpYWw8L3RpdGxlPjxzZWNvbmRhcnktdGl0
bGU+Qk1KIChjbGluaWNhbCByZXNlYXJjaCBlZC4pPC9zZWNvbmRhcnktdGl0bGU+PC90aXRsZXM+
PHBlcmlvZGljYWw+PGZ1bGwtdGl0bGU+Qk1KIChjbGluaWNhbCByZXNlYXJjaCBlZC4pPC9mdWxs
LXRpdGxlPjwvcGVyaW9kaWNhbD48cGFnZXM+aDIyMTk8L3BhZ2VzPjx2b2x1bWU+MzUwPC92b2x1
bWU+PGtleXdvcmRzPjxrZXl3b3JkPkFkdWx0PC9rZXl3b3JkPjxrZXl3b3JkPkFudGnigJBCYWN0
ZXJpYWwgQWdlbnRzIFsqYWRtaW5pc3RyYXRpb24gJmFtcDsgZG9zYWdlXTwva2V5d29yZD48a2V5
d29yZD5CYWN0ZXJlbWlhIFtkcnVnIHRoZXJhcHksIG1pY3JvYmlvbG9neV08L2tleXdvcmQ+PGtl
eXdvcmQ+RG9zZeKAkFJlc3BvbnNlIFJlbGF0aW9uc2hpcCwgRHJ1Zzwva2V5d29yZD48a2V5d29y
ZD5EcnVnIEFkbWluaXN0cmF0aW9uIFNjaGVkdWxlPC9rZXl3b3JkPjxrZXl3b3JkPkh1bWFuczwv
a2V5d29yZD48a2V5d29yZD5Jc3JhZWw8L2tleXdvcmQ+PGtleXdvcmQ+TWV0aGljaWxsaW7igJBS
ZXNpc3RhbnQgU3RhcGh5bG9jb2NjdXMgYXVyZXVzIFtkcnVnIGVmZmVjdHMsICppc29sYXRpb24g
JmFtcDsgcHVyaWZpY2F0aW9uXTwva2V5d29yZD48a2V5d29yZD5PZGRzIFJhdGlvPC9rZXl3b3Jk
PjxrZXl3b3JkPlN0YXBoeWxvY29jY2FsIEluZmVjdGlvbnMgWypkcnVnIHRoZXJhcHldPC9rZXl3
b3JkPjxrZXl3b3JkPlRyaW1ldGhvcHJpbSwgU3VsZmFtZXRob3hhem9sZSBEcnVnIENvbWJpbmF0
aW9uIFsqYWRtaW5pc3RyYXRpb24gJmFtcDsgZG9zYWdlXTwva2V5d29yZD48a2V5d29yZD5WYW5j
b215Y2luIFsqYWRtaW5pc3RyYXRpb24gJmFtcDsgZG9zYWdlXTwva2V5d29yZD48L2tleXdvcmRz
PjxkYXRlcz48eWVhcj4yMDE1PC95ZWFyPjwvZGF0ZXM+PGFjY2Vzc2lvbi1udW0+Q04tMDEwODk4
MjM8L2FjY2Vzc2lvbi1udW0+PHVybHM+PHJlbGF0ZWQtdXJscz48dXJsPmh0dHBzOi8vd3d3LmNv
Y2hyYW5lbGlicmFyeS5jb20vY2VudHJhbC9kb2kvMTAuMTAwMi9jZW50cmFsL0NOLTAxMDg5ODIz
L2Z1bGw8L3VybD48dXJsPmh0dHBzOi8vd3d3LmJtai5jb20vY29udGVudC9ibWovMzUwL2Jtai5o
MjIxOS5mdWxsLnBkZjwvdXJsPjwvcmVsYXRlZC11cmxzPjwvdXJscz48ZWxlY3Ryb25pYy1yZXNv
dXJjZS1udW0+MTAuMTEzNi9ibWouaDIyMTk8L2VsZWN0cm9uaWMtcmVzb3VyY2UtbnVtPjxyZW1v
dGUtZGF0YWJhc2UtbmFtZT4gQ0VOVFJBTCBDb2NocmFuZTwvcmVtb3RlLWRhdGFiYXNlLW5hbWU+
PGFjY2Vzcy1kYXRlPiAxOC4xMi4yMDE5PC9hY2Nlc3MtZGF0ZT48L3JlY29yZD48L0NpdGU+PC9F
bmROb3RlPgB=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aul et al. (2015)</w:t>
            </w:r>
            <w:r w:rsidRPr="00F3555A">
              <w:rPr>
                <w:rFonts w:ascii="Times New Roman" w:eastAsia="Times New Roman" w:hAnsi="Times New Roman" w:cs="Times New Roman"/>
                <w:color w:val="595959"/>
                <w:sz w:val="20"/>
                <w:szCs w:val="20"/>
                <w:lang w:val="en-GB"/>
              </w:rPr>
              <w:fldChar w:fldCharType="end"/>
            </w:r>
          </w:p>
        </w:tc>
        <w:tc>
          <w:tcPr>
            <w:tcW w:w="1533" w:type="dxa"/>
          </w:tcPr>
          <w:p w14:paraId="71280780"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27B4A087"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RSA</w:t>
            </w:r>
          </w:p>
        </w:tc>
        <w:tc>
          <w:tcPr>
            <w:tcW w:w="2336" w:type="dxa"/>
            <w:gridSpan w:val="2"/>
          </w:tcPr>
          <w:p w14:paraId="577F2B97"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Test whether a two-drug treatment is non-inferior to a two-drug treatment. </w:t>
            </w:r>
          </w:p>
        </w:tc>
        <w:tc>
          <w:tcPr>
            <w:tcW w:w="1453" w:type="dxa"/>
          </w:tcPr>
          <w:p w14:paraId="44B823CF"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Vancomycin</w:t>
            </w:r>
          </w:p>
        </w:tc>
        <w:tc>
          <w:tcPr>
            <w:tcW w:w="1701" w:type="dxa"/>
          </w:tcPr>
          <w:p w14:paraId="6742A1E0"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0248FAE0"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yes</w:t>
            </w:r>
          </w:p>
        </w:tc>
        <w:tc>
          <w:tcPr>
            <w:tcW w:w="3144" w:type="dxa"/>
            <w:gridSpan w:val="2"/>
          </w:tcPr>
          <w:p w14:paraId="44CD1773"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treatment failure, acquisition of resistance against non-administered antibiotics, emergence of resistance against non-administered antibiotics</w:t>
            </w:r>
          </w:p>
        </w:tc>
      </w:tr>
      <w:tr w:rsidR="00560817" w:rsidRPr="00F3555A" w14:paraId="2085CB9B"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0593D62C" w14:textId="27CA2566"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fldData xml:space="preserve">PEVuZE5vdGU+PENpdGUgQXV0aG9yWWVhcj0iMSI+PEF1dGhvcj5Qb2d1ZTwvQXV0aG9yPjxZZWFy
PjIwMjE8L1llYXI+PFJlY051bT4yNjk3PC9SZWNOdW0+PERpc3BsYXlUZXh0PlBvZ3VlIGV0IGFs
LiAoMjAyMSk8L0Rpc3BsYXlUZXh0PjxyZWNvcmQ+PHJlYy1udW1iZXI+MjY5NzwvcmVjLW51bWJl
cj48Zm9yZWlnbi1rZXlzPjxrZXkgYXBwPSJFTiIgZGItaWQ9InJzMmZhNXBwOHdzdnpuZTVhYTM1
ZHBwNDVyZXh4OXQ5dGZ3eiIgdGltZXN0YW1wPSIxNjg2ODE1ODA1Ij4yNjk3PC9rZXk+PC9mb3Jl
aWduLWtleXM+PHJlZi10eXBlIG5hbWU9IkpvdXJuYWwgQXJ0aWNsZSI+MTc8L3JlZi10eXBlPjxj
b250cmlidXRvcnM+PGF1dGhvcnM+PGF1dGhvcj5Qb2d1ZSwgSi4gTS48L2F1dGhvcj48YXV0aG9y
PlJ5YmFrLCBNLiBKLjwvYXV0aG9yPjxhdXRob3I+U3RhbXBlciwgSy48L2F1dGhvcj48YXV0aG9y
Pk1hcmNoYWltLCBELjwvYXV0aG9yPjxhdXRob3I+VGhhbWxpa2l0a3VsLCBWLjwvYXV0aG9yPjxh
dXRob3I+Q2FybWVsaSwgWS48L2F1dGhvcj48YXV0aG9yPkNoaXUsIEMuPC9hdXRob3I+PGF1dGhv
cj5EYWlrb3MsIEcuIEwuPC9hdXRob3I+PGF1dGhvcj5EaGFyLCBTLjwvYXV0aG9yPjxhdXRob3I+
TWFuZ29uaSwgRS4gRC48L2F1dGhvcj48YXV0aG9yPkdpa2FzLCBBLjwvYXV0aG9yPjxhdXRob3I+
S290YW5pZG91LCBBLjwvYXV0aG9yPjxhdXRob3I+UGF1bCwgTS48L2F1dGhvcj48YXV0aG9yPlJv
aWxpZGVzLCBFLjwvYXV0aG9yPjxhdXRob3I+U2FtYXJrb3MsIE0uPC9hdXRob3I+PGF1dGhvcj5T
aW1zLCBNLjwvYXV0aG9yPjxhdXRob3I+VGFuY2hldmEsIEQuPC9hdXRob3I+PGF1dGhvcj5Uc2lv
ZHJhcywgUy48L2F1dGhvcj48YXV0aG9yPkRpdmluZSwgRy48L2F1dGhvcj48YXV0aG9yPkdoYXph
cnlhbiwgVi48L2F1dGhvcj48YXV0aG9yPktheWUsIEsuIFMuPC9hdXRob3I+PC9hdXRob3JzPjwv
Y29udHJpYnV0b3JzPjx0aXRsZXM+PHRpdGxlPkVtZXJnZW5jZSBvZiBDb2xpc3RpbiBSZXNpc3Rh
bmNlIGluIHRoZSBPVkVSQ09NRSBUcmlhbDogSW1wYWN0IG9mIENvbWJpbmF0aW9uIFRoZXJhcHkg
d2l0aCBNZXJvcGVuZW08L3RpdGxlPjxzZWNvbmRhcnktdGl0bGU+T3BlbiBGb3J1bSBJbmZlY3Rp
b3VzIERpc2Vhc2VzPC9zZWNvbmRhcnktdGl0bGU+PC90aXRsZXM+PHBlcmlvZGljYWw+PGZ1bGwt
dGl0bGU+T3BlbiBGb3J1bSBJbmZlY3Rpb3VzIERpc2Vhc2VzPC9mdWxsLXRpdGxlPjwvcGVyaW9k
aWNhbD48cGFnZXM+UzQxOC1TNDE5PC9wYWdlcz48dm9sdW1lPjg8L3ZvbHVtZT48bnVtYmVyPlNV
UFBMIDE8L251bWJlcj48a2V5d29yZHM+PGtleXdvcmQ+Y2FyYmFwZW5lbTwva2V5d29yZD48a2V5
d29yZD5jb2xpc3Rpbjwva2V5d29yZD48a2V5d29yZD5tZXJvcGVuZW08L2tleXdvcmQ+PGtleXdv
cmQ+cGxhY2Vibzwva2V5d29yZD48a2V5d29yZD5BY2luZXRvYmFjdGVyIGJhdW1hbm5paTwva2V5
d29yZD48a2V5d29yZD5hZHVsdDwva2V5d29yZD48a2V5d29yZD5CYWNpbGxpPC9rZXl3b3JkPjxr
ZXl3b3JkPmJhY3Rlcml1bSBpc29sYXRlPC9rZXl3b3JkPjxrZXl3b3JkPmJsb29kc3RyZWFtIGlu
ZmVjdGlvbjwva2V5d29yZD48a2V5d29yZD5icm90aCBkaWx1dGlvbjwva2V5d29yZD48a2V5d29y
ZD5jbGluaWNhbCB0cmlhbDwva2V5d29yZD48a2V5d29yZD5jb2hvcnQgYW5hbHlzaXM8L2tleXdv
cmQ+PGtleXdvcmQ+Y29saXN0aW4gcmVzaXN0YW5jZTwva2V5d29yZD48a2V5d29yZD5jb25mZXJl
bmNlIGFic3RyYWN0PC9rZXl3b3JkPjxrZXl3b3JkPmNvbnRyb2xsZWQgc3R1ZHk8L2tleXdvcmQ+
PGtleXdvcmQ+ZG91YmxlIGJsaW5kIHByb2NlZHVyZTwva2V5d29yZD48a2V5d29yZD5kcnVnIGNv
bWJpbmF0aW9uPC9rZXl3b3JkPjxrZXl3b3JkPmRydWcgdGhlcmFweTwva2V5d29yZD48a2V5d29y
ZD5mZW1hbGU8L2tleXdvcmQ+PGtleXdvcmQ+aHVtYW48L2tleXdvcmQ+PGtleXdvcmQ+aHVtYW4g
dGlzc3VlPC9rZXl3b3JkPjxrZXl3b3JkPmluY2lkZW5jZTwva2V5d29yZD48a2V5d29yZD5pbmZl
Y3Rpb3VzIGFnZW50PC9rZXl3b3JkPjxrZXl3b3JkPmludGVuc2l2ZSBjYXJlIHVuaXQ8L2tleXdv
cmQ+PGtleXdvcmQ+bWFqb3IgY2xpbmljYWwgc3R1ZHk8L2tleXdvcmQ+PGtleXdvcmQ+bWFsZTwv
a2V5d29yZD48a2V5d29yZD5tdWx0aWNlbnRlciBzdHVkeTwva2V5d29yZD48a2V5d29yZD5ub25o
dW1hbjwva2V5d29yZD48a2V5d29yZD5vdXRjb21lIGFzc2Vzc21lbnQ8L2tleXdvcmQ+PGtleXdv
cmQ+cG5ldW1vbmlhPC9rZXl3b3JkPjxrZXl3b3JkPnJhbmRvbWl6ZWQgY29udHJvbGxlZCB0cmlh
bDwva2V5d29yZD48L2tleXdvcmRzPjxkYXRlcz48eWVhcj4yMDIxPC95ZWFyPjwvZGF0ZXM+PGlz
Ym4+MjMyOC04OTU3PC9pc2JuPjx1cmxzPjxyZWxhdGVkLXVybHM+PHVybD5odHRwczovL3d3dy5l
bWJhc2UuY29tL3NlYXJjaC9yZXN1bHRzP3N1YmFjdGlvbj12aWV3cmVjb3JkJmFtcDtpZD1MNjM3
NDQzNTE4JmFtcDtmcm9tPWV4cG9ydGh0dHA6Ly9keC5kb2kub3JnLzEwLjEwOTMvb2ZpZC9vZmFi
NDY2LjgyODwvdXJsPjx1cmw+aHR0cHM6Ly93YXRlcm1hcmsuc2lsdmVyY2hhaXIuY29tL29mYWI0
NjYuODI4LnBkZj90b2tlbj1BUUVDQUhpMjA4QkU0OU9vYW45a2toV19FcmN5N0RtM1pMXzlDZjNx
ZktBYzQ4NXlzZ0FBQXVzd2dnTG5CZ2txaGtpRzl3MEJCd2FnZ2dMWU1JSUMxQUlCQURDQ0FzMEdD
U3FHU0liM0RRRUhBVEFlQmdsZ2hrZ0JaUU1FQVM0d0VRUU1VclROMjhIVGZkZFlXWmg3QWdFUWdJ
SUNucDdsclIzQWRBTVpaZzdPakszTjNrVFA1eTVVV19pRnJxSFJNdDlydTRZcnB0X2VzNVdpekYz
NUkyaHROLWllb0lHWG4tbThJZ1pGbFpzVFVvN3RkdXlqVC02YndYZVZfS0w5SUxKOEFURFcyV2Np
R09YMVN3YVlFRmtNc1V1R2pUU1hEaF9iQUttb24xSVpKNm12cW1PYjVLM2Rxd2M5dF94NUZPMXhF
TGlUVFlWZ2xvM3pmdHEwSUVDWl92SHhLZWttYWc3U1VuYmZHRFZmNXhSQ1NQazVlRFFmQ0pLQmFw
OHFBVFliVUFvQnZURjRsNUJ1MWFhb05LZ2hTUXktcUNJNDNNOTlydGVaZlI2LS1kT282UmdWNVZY
Vk1wWUFkTFJLRUgzekg5NlVLQTA1NTAtRjZjbXpKTTllREJYRnJNcURmVHlyaFhiOFp4cEZlTlJq
NkRGMldYQWpPRWhaT2ZSUm5zVkg4cjcxOW56WlFoMVZQOWlKQXVsQjh6bi1HdWl3NUlxazNzYUZK
ZjBJVjBZaWp5djhuZ1pwNHBBcEF6dWNUa2N6alNSSFprelFYQU96bFYzM1JuYTR2T0lrVzJ5TGM5
QWFvaHBXYTZKWTh6NXpWWURqYmJodV9LcFNoSTRuc1lOemxkR2hlbVdwNVJGNGVLWklobVZrYlFD
MF9ZcVQ4dG1FWWNVVHpfT1huZ2tfYVpxQWxoMTVteXVoeW15YTB6TEdHS0h0cHZIcHEtQ1VyMVlP
bW4wc2VFSUdHNURXX3c3Mk1ESWxTRFhUNF9PN2pOdkp2bWtyRGdaVTVFM0pZR1hGT3JLazduNVBa
ZG1PVWRFRjdyZVpLeTlQX2tHQ1dFSHlpcjJMcVQ3R0tONk9ub2FZd3BzYmZtR2w3WVY2WFgwRUtR
alVRSGNzTHUwSVZOSzZQZ09XOG9PanNvVWFHLVgyS0NrR0FJQWd2eUw5N3pyT0FmelZteVNRNW9H
R21pY3JhcEJjNzZtRXREMmtQMzFGT3ozYWpJRmhTWHBXZ1lmeUJrRDg2enNYUU5vUjJ4MzA5MTlQ
aG1TVS1LMTFib245MWlXa2w5TVhrVVVqZTJFU3NPNXZpXzZ6WVQtTnU3a0U1ZTZ1OFJDZFllaTRf
NDU5cU8taXdhQnFqQUh2dExpc2NtY3NXdXF1LUtTUkp3Mkk3T2kxaktrPC91cmw+PC9yZWxhdGVk
LXVybHM+PC91cmxzPjxjdXN0b200PiBzZWFyY2hfbmV3X2VtYmFzZTwvY3VzdG9tND48ZWxlY3Ry
b25pYy1yZXNvdXJjZS1udW0+MTAuMTA5My9vZmlkL29mYWI0NjYuODI4PC9lbGVjdHJvbmljLXJl
c291cmNlLW51bT48L3JlY29yZD48L0NpdGU+PC9FbmROb3RlPn==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Qb2d1ZTwvQXV0aG9yPjxZZWFy
PjIwMjE8L1llYXI+PFJlY051bT4yNjk3PC9SZWNOdW0+PERpc3BsYXlUZXh0PlBvZ3VlIGV0IGFs
LiAoMjAyMSk8L0Rpc3BsYXlUZXh0PjxyZWNvcmQ+PHJlYy1udW1iZXI+MjY5NzwvcmVjLW51bWJl
cj48Zm9yZWlnbi1rZXlzPjxrZXkgYXBwPSJFTiIgZGItaWQ9InJzMmZhNXBwOHdzdnpuZTVhYTM1
ZHBwNDVyZXh4OXQ5dGZ3eiIgdGltZXN0YW1wPSIxNjg2ODE1ODA1Ij4yNjk3PC9rZXk+PC9mb3Jl
aWduLWtleXM+PHJlZi10eXBlIG5hbWU9IkpvdXJuYWwgQXJ0aWNsZSI+MTc8L3JlZi10eXBlPjxj
b250cmlidXRvcnM+PGF1dGhvcnM+PGF1dGhvcj5Qb2d1ZSwgSi4gTS48L2F1dGhvcj48YXV0aG9y
PlJ5YmFrLCBNLiBKLjwvYXV0aG9yPjxhdXRob3I+U3RhbXBlciwgSy48L2F1dGhvcj48YXV0aG9y
Pk1hcmNoYWltLCBELjwvYXV0aG9yPjxhdXRob3I+VGhhbWxpa2l0a3VsLCBWLjwvYXV0aG9yPjxh
dXRob3I+Q2FybWVsaSwgWS48L2F1dGhvcj48YXV0aG9yPkNoaXUsIEMuPC9hdXRob3I+PGF1dGhv
cj5EYWlrb3MsIEcuIEwuPC9hdXRob3I+PGF1dGhvcj5EaGFyLCBTLjwvYXV0aG9yPjxhdXRob3I+
TWFuZ29uaSwgRS4gRC48L2F1dGhvcj48YXV0aG9yPkdpa2FzLCBBLjwvYXV0aG9yPjxhdXRob3I+
S290YW5pZG91LCBBLjwvYXV0aG9yPjxhdXRob3I+UGF1bCwgTS48L2F1dGhvcj48YXV0aG9yPlJv
aWxpZGVzLCBFLjwvYXV0aG9yPjxhdXRob3I+U2FtYXJrb3MsIE0uPC9hdXRob3I+PGF1dGhvcj5T
aW1zLCBNLjwvYXV0aG9yPjxhdXRob3I+VGFuY2hldmEsIEQuPC9hdXRob3I+PGF1dGhvcj5Uc2lv
ZHJhcywgUy48L2F1dGhvcj48YXV0aG9yPkRpdmluZSwgRy48L2F1dGhvcj48YXV0aG9yPkdoYXph
cnlhbiwgVi48L2F1dGhvcj48YXV0aG9yPktheWUsIEsuIFMuPC9hdXRob3I+PC9hdXRob3JzPjwv
Y29udHJpYnV0b3JzPjx0aXRsZXM+PHRpdGxlPkVtZXJnZW5jZSBvZiBDb2xpc3RpbiBSZXNpc3Rh
bmNlIGluIHRoZSBPVkVSQ09NRSBUcmlhbDogSW1wYWN0IG9mIENvbWJpbmF0aW9uIFRoZXJhcHkg
d2l0aCBNZXJvcGVuZW08L3RpdGxlPjxzZWNvbmRhcnktdGl0bGU+T3BlbiBGb3J1bSBJbmZlY3Rp
b3VzIERpc2Vhc2VzPC9zZWNvbmRhcnktdGl0bGU+PC90aXRsZXM+PHBlcmlvZGljYWw+PGZ1bGwt
dGl0bGU+T3BlbiBGb3J1bSBJbmZlY3Rpb3VzIERpc2Vhc2VzPC9mdWxsLXRpdGxlPjwvcGVyaW9k
aWNhbD48cGFnZXM+UzQxOC1TNDE5PC9wYWdlcz48dm9sdW1lPjg8L3ZvbHVtZT48bnVtYmVyPlNV
UFBMIDE8L251bWJlcj48a2V5d29yZHM+PGtleXdvcmQ+Y2FyYmFwZW5lbTwva2V5d29yZD48a2V5
d29yZD5jb2xpc3Rpbjwva2V5d29yZD48a2V5d29yZD5tZXJvcGVuZW08L2tleXdvcmQ+PGtleXdv
cmQ+cGxhY2Vibzwva2V5d29yZD48a2V5d29yZD5BY2luZXRvYmFjdGVyIGJhdW1hbm5paTwva2V5
d29yZD48a2V5d29yZD5hZHVsdDwva2V5d29yZD48a2V5d29yZD5CYWNpbGxpPC9rZXl3b3JkPjxr
ZXl3b3JkPmJhY3Rlcml1bSBpc29sYXRlPC9rZXl3b3JkPjxrZXl3b3JkPmJsb29kc3RyZWFtIGlu
ZmVjdGlvbjwva2V5d29yZD48a2V5d29yZD5icm90aCBkaWx1dGlvbjwva2V5d29yZD48a2V5d29y
ZD5jbGluaWNhbCB0cmlhbDwva2V5d29yZD48a2V5d29yZD5jb2hvcnQgYW5hbHlzaXM8L2tleXdv
cmQ+PGtleXdvcmQ+Y29saXN0aW4gcmVzaXN0YW5jZTwva2V5d29yZD48a2V5d29yZD5jb25mZXJl
bmNlIGFic3RyYWN0PC9rZXl3b3JkPjxrZXl3b3JkPmNvbnRyb2xsZWQgc3R1ZHk8L2tleXdvcmQ+
PGtleXdvcmQ+ZG91YmxlIGJsaW5kIHByb2NlZHVyZTwva2V5d29yZD48a2V5d29yZD5kcnVnIGNv
bWJpbmF0aW9uPC9rZXl3b3JkPjxrZXl3b3JkPmRydWcgdGhlcmFweTwva2V5d29yZD48a2V5d29y
ZD5mZW1hbGU8L2tleXdvcmQ+PGtleXdvcmQ+aHVtYW48L2tleXdvcmQ+PGtleXdvcmQ+aHVtYW4g
dGlzc3VlPC9rZXl3b3JkPjxrZXl3b3JkPmluY2lkZW5jZTwva2V5d29yZD48a2V5d29yZD5pbmZl
Y3Rpb3VzIGFnZW50PC9rZXl3b3JkPjxrZXl3b3JkPmludGVuc2l2ZSBjYXJlIHVuaXQ8L2tleXdv
cmQ+PGtleXdvcmQ+bWFqb3IgY2xpbmljYWwgc3R1ZHk8L2tleXdvcmQ+PGtleXdvcmQ+bWFsZTwv
a2V5d29yZD48a2V5d29yZD5tdWx0aWNlbnRlciBzdHVkeTwva2V5d29yZD48a2V5d29yZD5ub25o
dW1hbjwva2V5d29yZD48a2V5d29yZD5vdXRjb21lIGFzc2Vzc21lbnQ8L2tleXdvcmQ+PGtleXdv
cmQ+cG5ldW1vbmlhPC9rZXl3b3JkPjxrZXl3b3JkPnJhbmRvbWl6ZWQgY29udHJvbGxlZCB0cmlh
bDwva2V5d29yZD48L2tleXdvcmRzPjxkYXRlcz48eWVhcj4yMDIxPC95ZWFyPjwvZGF0ZXM+PGlz
Ym4+MjMyOC04OTU3PC9pc2JuPjx1cmxzPjxyZWxhdGVkLXVybHM+PHVybD5odHRwczovL3d3dy5l
bWJhc2UuY29tL3NlYXJjaC9yZXN1bHRzP3N1YmFjdGlvbj12aWV3cmVjb3JkJmFtcDtpZD1MNjM3
NDQzNTE4JmFtcDtmcm9tPWV4cG9ydGh0dHA6Ly9keC5kb2kub3JnLzEwLjEwOTMvb2ZpZC9vZmFi
NDY2LjgyODwvdXJsPjx1cmw+aHR0cHM6Ly93YXRlcm1hcmsuc2lsdmVyY2hhaXIuY29tL29mYWI0
NjYuODI4LnBkZj90b2tlbj1BUUVDQUhpMjA4QkU0OU9vYW45a2toV19FcmN5N0RtM1pMXzlDZjNx
ZktBYzQ4NXlzZ0FBQXVzd2dnTG5CZ2txaGtpRzl3MEJCd2FnZ2dMWU1JSUMxQUlCQURDQ0FzMEdD
U3FHU0liM0RRRUhBVEFlQmdsZ2hrZ0JaUU1FQVM0d0VRUU1VclROMjhIVGZkZFlXWmg3QWdFUWdJ
SUNucDdsclIzQWRBTVpaZzdPakszTjNrVFA1eTVVV19pRnJxSFJNdDlydTRZcnB0X2VzNVdpekYz
NUkyaHROLWllb0lHWG4tbThJZ1pGbFpzVFVvN3RkdXlqVC02YndYZVZfS0w5SUxKOEFURFcyV2Np
R09YMVN3YVlFRmtNc1V1R2pUU1hEaF9iQUttb24xSVpKNm12cW1PYjVLM2Rxd2M5dF94NUZPMXhF
TGlUVFlWZ2xvM3pmdHEwSUVDWl92SHhLZWttYWc3U1VuYmZHRFZmNXhSQ1NQazVlRFFmQ0pLQmFw
OHFBVFliVUFvQnZURjRsNUJ1MWFhb05LZ2hTUXktcUNJNDNNOTlydGVaZlI2LS1kT282UmdWNVZY
Vk1wWUFkTFJLRUgzekg5NlVLQTA1NTAtRjZjbXpKTTllREJYRnJNcURmVHlyaFhiOFp4cEZlTlJq
NkRGMldYQWpPRWhaT2ZSUm5zVkg4cjcxOW56WlFoMVZQOWlKQXVsQjh6bi1HdWl3NUlxazNzYUZK
ZjBJVjBZaWp5djhuZ1pwNHBBcEF6dWNUa2N6alNSSFprelFYQU96bFYzM1JuYTR2T0lrVzJ5TGM5
QWFvaHBXYTZKWTh6NXpWWURqYmJodV9LcFNoSTRuc1lOemxkR2hlbVdwNVJGNGVLWklobVZrYlFD
MF9ZcVQ4dG1FWWNVVHpfT1huZ2tfYVpxQWxoMTVteXVoeW15YTB6TEdHS0h0cHZIcHEtQ1VyMVlP
bW4wc2VFSUdHNURXX3c3Mk1ESWxTRFhUNF9PN2pOdkp2bWtyRGdaVTVFM0pZR1hGT3JLazduNVBa
ZG1PVWRFRjdyZVpLeTlQX2tHQ1dFSHlpcjJMcVQ3R0tONk9ub2FZd3BzYmZtR2w3WVY2WFgwRUtR
alVRSGNzTHUwSVZOSzZQZ09XOG9PanNvVWFHLVgyS0NrR0FJQWd2eUw5N3pyT0FmelZteVNRNW9H
R21pY3JhcEJjNzZtRXREMmtQMzFGT3ozYWpJRmhTWHBXZ1lmeUJrRDg2enNYUU5vUjJ4MzA5MTlQ
aG1TVS1LMTFib245MWlXa2w5TVhrVVVqZTJFU3NPNXZpXzZ6WVQtTnU3a0U1ZTZ1OFJDZFllaTRf
NDU5cU8taXdhQnFqQUh2dExpc2NtY3NXdXF1LUtTUkp3Mkk3T2kxaktrPC91cmw+PC9yZWxhdGVk
LXVybHM+PC91cmxzPjxjdXN0b200PiBzZWFyY2hfbmV3X2VtYmFzZTwvY3VzdG9tND48ZWxlY3Ry
b25pYy1yZXNvdXJjZS1udW0+MTAuMTA5My9vZmlkL29mYWI0NjYuODI4PC9lbGVjdHJvbmljLXJl
c291cmNlLW51bT48L3JlY29yZD48L0NpdGU+PC9FbmROb3RlPn==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ogue et al. (2021)</w:t>
            </w:r>
            <w:r w:rsidRPr="00F3555A">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t xml:space="preserve"> </w:t>
            </w:r>
          </w:p>
        </w:tc>
        <w:tc>
          <w:tcPr>
            <w:tcW w:w="1533" w:type="dxa"/>
          </w:tcPr>
          <w:p w14:paraId="138BF7C8"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BAD640E"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Gram negative resistant bloodstream infections or pneumonia</w:t>
            </w:r>
          </w:p>
        </w:tc>
        <w:tc>
          <w:tcPr>
            <w:tcW w:w="2336" w:type="dxa"/>
            <w:gridSpan w:val="2"/>
          </w:tcPr>
          <w:p w14:paraId="45E47A53"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Assess superiority of a combination of colistin to monotherapy. </w:t>
            </w:r>
          </w:p>
        </w:tc>
        <w:tc>
          <w:tcPr>
            <w:tcW w:w="1453" w:type="dxa"/>
          </w:tcPr>
          <w:p w14:paraId="6935AB20"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 xml:space="preserve">Colistin </w:t>
            </w:r>
          </w:p>
        </w:tc>
        <w:tc>
          <w:tcPr>
            <w:tcW w:w="1701" w:type="dxa"/>
          </w:tcPr>
          <w:p w14:paraId="4AF2D6D2"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 xml:space="preserve">Colistin, </w:t>
            </w:r>
            <w:r w:rsidRPr="00F3555A">
              <w:rPr>
                <w:rFonts w:ascii="Times New Roman" w:eastAsia="Times New Roman" w:hAnsi="Times New Roman" w:cs="Times New Roman"/>
                <w:sz w:val="20"/>
                <w:szCs w:val="20"/>
                <w:lang w:val="en-GB"/>
              </w:rPr>
              <w:t xml:space="preserve">and </w:t>
            </w:r>
            <w:r w:rsidRPr="00D55C34">
              <w:rPr>
                <w:rFonts w:ascii="Times New Roman" w:eastAsia="Times New Roman" w:hAnsi="Times New Roman" w:cs="Times New Roman"/>
                <w:sz w:val="20"/>
                <w:szCs w:val="20"/>
                <w:lang w:val="en-GB"/>
              </w:rPr>
              <w:t>meropenem</w:t>
            </w:r>
            <w:r w:rsidRPr="00F3555A">
              <w:rPr>
                <w:rFonts w:ascii="Times New Roman" w:eastAsia="Times New Roman" w:hAnsi="Times New Roman" w:cs="Times New Roman"/>
                <w:sz w:val="20"/>
                <w:szCs w:val="20"/>
                <w:u w:val="single"/>
                <w:lang w:val="en-GB"/>
              </w:rPr>
              <w:t xml:space="preserve"> </w:t>
            </w:r>
          </w:p>
        </w:tc>
        <w:tc>
          <w:tcPr>
            <w:tcW w:w="1500" w:type="dxa"/>
          </w:tcPr>
          <w:p w14:paraId="61281B37"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yes</w:t>
            </w:r>
          </w:p>
        </w:tc>
        <w:tc>
          <w:tcPr>
            <w:tcW w:w="3036" w:type="dxa"/>
          </w:tcPr>
          <w:p w14:paraId="5AA90085"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treatment failure</w:t>
            </w:r>
          </w:p>
        </w:tc>
      </w:tr>
      <w:tr w:rsidR="00560817" w:rsidRPr="00F3555A" w14:paraId="16206573"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7E0B241" w14:textId="2706EE73"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QdWpvbDwvQXV0aG9yPjxZZWFy
PjIwMjE8L1llYXI+PFJlY051bT4yNjk4PC9SZWNOdW0+PERpc3BsYXlUZXh0PlB1am9sIGV0IGFs
LiAoMjAyMSk8L0Rpc3BsYXlUZXh0PjxyZWNvcmQ+PHJlYy1udW1iZXI+MjY5ODwvcmVjLW51bWJl
cj48Zm9yZWlnbi1rZXlzPjxrZXkgYXBwPSJFTiIgZGItaWQ9InJzMmZhNXBwOHdzdnpuZTVhYTM1
ZHBwNDVyZXh4OXQ5dGZ3eiIgdGltZXN0YW1wPSIxNjg2ODE1ODA1Ij4yNjk4PC9rZXk+PC9mb3Jl
aWduLWtleXM+PHJlZi10eXBlIG5hbWU9IkpvdXJuYWwgQXJ0aWNsZSI+MTc8L3JlZi10eXBlPjxj
b250cmlidXRvcnM+PGF1dGhvcnM+PGF1dGhvcj5QdWpvbCwgTS48L2F1dGhvcj48YXV0aG9yPk1p
csOzLCBKLiBNLjwvYXV0aG9yPjxhdXRob3I+U2hhdywgRS48L2F1dGhvcj48YXV0aG9yPkFndWFk
bywgSi4gTS48L2F1dGhvcj48YXV0aG9yPlNhbi1KdWFuLCBSLjwvYXV0aG9yPjxhdXRob3I+UHVp
Zy1Bc2Vuc2lvLCBNLjwvYXV0aG9yPjxhdXRob3I+UGlncmF1LCBDLjwvYXV0aG9yPjxhdXRob3I+
Q2FsYm8sIEUuPC9hdXRob3I+PGF1dGhvcj5Nb250ZWpvLCBNLjwvYXV0aG9yPjxhdXRob3I+Um9k
cmlndWV6LcOBbHZhcmV6LCBSLjwvYXV0aG9yPjxhdXRob3I+R2FyY2lhLVBhaXMsIE0uIEouPC9h
dXRob3I+PGF1dGhvcj5QaW50YWRvLCBWLjwvYXV0aG9yPjxhdXRob3I+RXNjdWRlcm8tU8OhbmNo
ZXosIFIuPC9hdXRob3I+PGF1dGhvcj5Mb3Blei1Db250cmVyYXMsIEouPC9hdXRob3I+PGF1dGhv
cj5Nb3JhdGEsIEwuPC9hdXRob3I+PGF1dGhvcj5Nb250ZXJvLCBNLjwvYXV0aG9yPjxhdXRob3I+
QW5kcsOpcywgTS48L2F1dGhvcj48YXV0aG9yPlBhc3F1YXUsIEouPC9hdXRob3I+PGF1dGhvcj5B
cmVuYXMsIE0uIEQuPC9hdXRob3I+PGF1dGhvcj5QYWRpbGxhLCBCLjwvYXV0aG9yPjxhdXRob3I+
TXVyaWxsYXMsIEouPC9hdXRob3I+PGF1dGhvcj5Kb3Zlci1Tw6FlbnosIEEuPC9hdXRob3I+PGF1
dGhvcj5Mw7NwZXotQ29ydGVzLCBMLiBFLjwvYXV0aG9yPjxhdXRob3I+R2FyY8OtYS1QYXJkbywg
Ry48L2F1dGhvcj48YXV0aG9yPkdhc2NoLCBPLjwvYXV0aG9yPjxhdXRob3I+VmlkZWxhLCBTLjwv
YXV0aG9yPjxhdXRob3I+SGVyZXUsIFAuPC9hdXRob3I+PGF1dGhvcj5UZWLDqSwgQy48L2F1dGhv
cj48YXV0aG9yPlBhbGxhcsOocywgTi48L2F1dGhvcj48YXV0aG9yPlNhbmxsb3JlbnRlLCBNLjwv
YXV0aG9yPjxhdXRob3I+RG9tw61uZ3VleiwgTS48L2F1dGhvcj48YXV0aG9yPkPDoG1hcmEsIEou
PC9hdXRob3I+PGF1dGhvcj5GZXJyZXIsIEEuPC9hdXRob3I+PGF1dGhvcj5QYWR1bGzDqXMsIEEu
PC9hdXRob3I+PGF1dGhvcj5DdWVydm8sIEcuPC9hdXRob3I+PGF1dGhvcj5DYXJyYXRhbMOgLCBK
LjwvYXV0aG9yPjwvYXV0aG9ycz48L2NvbnRyaWJ1dG9ycz48dGl0bGVzPjx0aXRsZT5EYXB0b215
Y2luIFBsdXMgRm9zZm9teWNpbiBWZXJzdXMgRGFwdG9teWNpbiBBbG9uZSBmb3IgTWV0aGljaWxs
aW4tcmVzaXN0YW50IFN0YXBoeWxvY29jY3VzIGF1cmV1cyBCYWN0ZXJlbWlhIGFuZCBFbmRvY2Fy
ZGl0aXM6IEEgUmFuZG9taXplZCBDbGluaWNhbCBUcmlhbDwvdGl0bGU+PHNlY29uZGFyeS10aXRs
ZT5DbGluIEluZmVjdCBEaXM8L3NlY29uZGFyeS10aXRsZT48L3RpdGxlcz48cGVyaW9kaWNhbD48
ZnVsbC10aXRsZT5DbGluIEluZmVjdCBEaXM8L2Z1bGwtdGl0bGU+PC9wZXJpb2RpY2FsPjxwYWdl
cz4xNTE3LTE1MjU8L3BhZ2VzPjx2b2x1bWU+NzI8L3ZvbHVtZT48bnVtYmVyPjk8L251bWJlcj48
a2V5d29yZHM+PGtleXdvcmQ+QWR1bHQ8L2tleXdvcmQ+PGtleXdvcmQ+QW50aS1CYWN0ZXJpYWwg
QWdlbnRzL3RoZXJhcGV1dGljIHVzZTwva2V5d29yZD48a2V5d29yZD4qQmFjdGVyZW1pYS9kcnVn
IHRoZXJhcHk8L2tleXdvcmQ+PGtleXdvcmQ+KkRhcHRvbXljaW4vdGhlcmFwZXV0aWMgdXNlPC9r
ZXl3b3JkPjxrZXl3b3JkPipFbmRvY2FyZGl0aXMvZHJ1ZyB0aGVyYXB5PC9rZXl3b3JkPjxrZXl3
b3JkPipGb3Nmb215Y2luL3RoZXJhcGV1dGljIHVzZTwva2V5d29yZD48a2V5d29yZD5IdW1hbnM8
L2tleXdvcmQ+PGtleXdvcmQ+Kk1ldGhpY2lsbGluLVJlc2lzdGFudCBTdGFwaHlsb2NvY2N1cyBh
dXJldXM8L2tleXdvcmQ+PGtleXdvcmQ+KlN0YXBoeWxvY29jY2FsIEluZmVjdGlvbnMvZHJ1ZyB0
aGVyYXB5PC9rZXl3b3JkPjxrZXl3b3JkPlRyZWF0bWVudCBPdXRjb21lPC9rZXl3b3JkPjxrZXl3
b3JkPk1yc2E8L2tleXdvcmQ+PGtleXdvcmQ+YmFjdGVyZW1pYTwva2V5d29yZD48a2V5d29yZD5j
bGluaWNhbCB0cmlhbDwva2V5d29yZD48a2V5d29yZD5kYXB0b215Y2luPC9rZXl3b3JkPjxrZXl3
b3JkPmZvc2ZvbXljaW48L2tleXdvcmQ+PC9rZXl3b3Jkcz48ZGF0ZXM+PHllYXI+MjAyMTwveWVh
cj48cHViLWRhdGVzPjxkYXRlPk1heSA0PC9kYXRlPjwvcHViLWRhdGVzPjwvZGF0ZXM+PGlzYm4+
MTA1OC00ODM4IChQcmludCkgMTA1OC00ODM4PC9pc2JuPjxhY2Nlc3Npb24tbnVtPjMyNzI1MjE2
PC9hY2Nlc3Npb24tbnVtPjx1cmxzPjxyZWxhdGVkLXVybHM+PHVybD5odHRwczovL3dhdGVybWFy
ay5zaWx2ZXJjaGFpci5jb20vY2lhYTEwODEucGRmP3Rva2VuPUFRRUNBSGkyMDhCRTQ5T29hbjlr
a2hXX0VyY3k3RG0zWkxfOUNmM3FmS0FjNDg1eXNnQUFBczh3Z2dMTEJna3Foa2lHOXcwQkJ3YWdn
Z0s4TUlJQ3VBSUJBRENDQXJFR0NTcUdTSWIzRFFFSEFUQWVCZ2xnaGtnQlpRTUVBUzR3RVFRTVB1
UmhuRkxhQ1ExLThPazFBZ0VRZ0lJQ2dsLV9qdy13cHN1TnZsVjZScXRfOUtoV3JJZDFRak02djlI
MU1pOEJpd19qTjdSYi04bXhKUk96X1psTm5mOUhBYjBFbmZTdjBCUUVoYW9STWt3cHJXaURQY09X
OUFMQmcxcE1sTXdtdmFGaW1uR19uTmZKT0ZYYlM0Z0owaFJsMTZ5eDlOZGlKVnhFVURPcGpKejZp
cVpjY2VTMGJjcGd4cFNzM1FTU0tYVXM2UU5ZRWhxSXRrQXNrRW1za3otSXpzbS1Ia3hWOVVFOEst
VkxzWDRySm1OVXBfd3lNN2phVWxPYW1EdVlWSFRxV1BmZ3FSYnEteUJCb3Q1NFdCSzhCVDVkMFFI
Z3E5UWxxazNpY1hRWW96T3ZMVC1Hd3o1QS12bl9YUUZOR1EtMFJBWjJOZ2Ntdzd0d2ctR0ozWVJL
RW5vam0wd0hoYnRMa0VueHF1T0RjQUV3RGlGNUo4ZXJPamtmYXlNSzFOclB0R1MteUdPdmdRblRp
dXY0TzdUZVJSQ0l0RUpwdzZHTnNxNklvdG9hQU5WRFNJMXVLU01PbklXVGg3VU5fQUNrWm45ZXZC
ck15NHVQZ2x5VVZaU29heXNDMHRBcDl5OVhDY0ZLd0wtQV9OYUdJdmJWem1xVVN3djJ6eDZSdi1m
MVF4dVp5ekdEVHl0d1hZMmdYUy1pbjJySGE3bExmTmZMazJ5YWNza3ppX09oNkhSdWhHNXlLdHRF
Vkc5bnVWN0ExMUtmeWdRZ3VHeHkxY0EyM1lXOUJsM2VoWmt0ZjlfQzVfV3RYQlB2QkJyUjA4V2ZN
aEpxazBCeHdmNUx4WDVmSngtRmJjc2RSS3Exd2MwbC1ZaUhZTjdveE9GSkhYZVlnSTBqMGZqODRN
MjFwR1Ytc2pwOUppY044N2lwT2Z6czJpNVQxVV84bE5sTTNhcE5pU0dGWmNnUGo0Tlh6VG5wTlZn
NDFVVXNqX2JlVnI5RmFtQ3pkcUM4NFVqTnhhdURrNXFscER1SzBSb2dlb1BXTVNjaU5iUzUtYTNN
R3RNOTNteVNFcXUtWl9JN1BPY0dTNGxKNDJfSVEzSFQ3MG9XWkQ4ZXRSdjU0WjkweUI2VzdDcG1v
VEw3M3NaUGo0OXRIN1otYUU3ak96NkZXZzwvdXJsPjwvcmVsYXRlZC11cmxzPjwvdXJscz48Y3Vz
dG9tND4gU2VhcmNoX25ld19wdWJtZWQ8L2N1c3RvbTQ+PGVsZWN0cm9uaWMtcmVzb3VyY2UtbnVt
PjEwLjEwOTMvY2lkL2NpYWExMDgxPC9lbGVjdHJvbmljLXJlc291cmNlLW51bT48L3JlY29yZD48
L0NpdGU+PC9FbmROb3RlPgB=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QdWpvbDwvQXV0aG9yPjxZZWFy
PjIwMjE8L1llYXI+PFJlY051bT4yNjk4PC9SZWNOdW0+PERpc3BsYXlUZXh0PlB1am9sIGV0IGFs
LiAoMjAyMSk8L0Rpc3BsYXlUZXh0PjxyZWNvcmQ+PHJlYy1udW1iZXI+MjY5ODwvcmVjLW51bWJl
cj48Zm9yZWlnbi1rZXlzPjxrZXkgYXBwPSJFTiIgZGItaWQ9InJzMmZhNXBwOHdzdnpuZTVhYTM1
ZHBwNDVyZXh4OXQ5dGZ3eiIgdGltZXN0YW1wPSIxNjg2ODE1ODA1Ij4yNjk4PC9rZXk+PC9mb3Jl
aWduLWtleXM+PHJlZi10eXBlIG5hbWU9IkpvdXJuYWwgQXJ0aWNsZSI+MTc8L3JlZi10eXBlPjxj
b250cmlidXRvcnM+PGF1dGhvcnM+PGF1dGhvcj5QdWpvbCwgTS48L2F1dGhvcj48YXV0aG9yPk1p
csOzLCBKLiBNLjwvYXV0aG9yPjxhdXRob3I+U2hhdywgRS48L2F1dGhvcj48YXV0aG9yPkFndWFk
bywgSi4gTS48L2F1dGhvcj48YXV0aG9yPlNhbi1KdWFuLCBSLjwvYXV0aG9yPjxhdXRob3I+UHVp
Zy1Bc2Vuc2lvLCBNLjwvYXV0aG9yPjxhdXRob3I+UGlncmF1LCBDLjwvYXV0aG9yPjxhdXRob3I+
Q2FsYm8sIEUuPC9hdXRob3I+PGF1dGhvcj5Nb250ZWpvLCBNLjwvYXV0aG9yPjxhdXRob3I+Um9k
cmlndWV6LcOBbHZhcmV6LCBSLjwvYXV0aG9yPjxhdXRob3I+R2FyY2lhLVBhaXMsIE0uIEouPC9h
dXRob3I+PGF1dGhvcj5QaW50YWRvLCBWLjwvYXV0aG9yPjxhdXRob3I+RXNjdWRlcm8tU8OhbmNo
ZXosIFIuPC9hdXRob3I+PGF1dGhvcj5Mb3Blei1Db250cmVyYXMsIEouPC9hdXRob3I+PGF1dGhv
cj5Nb3JhdGEsIEwuPC9hdXRob3I+PGF1dGhvcj5Nb250ZXJvLCBNLjwvYXV0aG9yPjxhdXRob3I+
QW5kcsOpcywgTS48L2F1dGhvcj48YXV0aG9yPlBhc3F1YXUsIEouPC9hdXRob3I+PGF1dGhvcj5B
cmVuYXMsIE0uIEQuPC9hdXRob3I+PGF1dGhvcj5QYWRpbGxhLCBCLjwvYXV0aG9yPjxhdXRob3I+
TXVyaWxsYXMsIEouPC9hdXRob3I+PGF1dGhvcj5Kb3Zlci1Tw6FlbnosIEEuPC9hdXRob3I+PGF1
dGhvcj5Mw7NwZXotQ29ydGVzLCBMLiBFLjwvYXV0aG9yPjxhdXRob3I+R2FyY8OtYS1QYXJkbywg
Ry48L2F1dGhvcj48YXV0aG9yPkdhc2NoLCBPLjwvYXV0aG9yPjxhdXRob3I+VmlkZWxhLCBTLjwv
YXV0aG9yPjxhdXRob3I+SGVyZXUsIFAuPC9hdXRob3I+PGF1dGhvcj5UZWLDqSwgQy48L2F1dGhv
cj48YXV0aG9yPlBhbGxhcsOocywgTi48L2F1dGhvcj48YXV0aG9yPlNhbmxsb3JlbnRlLCBNLjwv
YXV0aG9yPjxhdXRob3I+RG9tw61uZ3VleiwgTS48L2F1dGhvcj48YXV0aG9yPkPDoG1hcmEsIEou
PC9hdXRob3I+PGF1dGhvcj5GZXJyZXIsIEEuPC9hdXRob3I+PGF1dGhvcj5QYWR1bGzDqXMsIEEu
PC9hdXRob3I+PGF1dGhvcj5DdWVydm8sIEcuPC9hdXRob3I+PGF1dGhvcj5DYXJyYXRhbMOgLCBK
LjwvYXV0aG9yPjwvYXV0aG9ycz48L2NvbnRyaWJ1dG9ycz48dGl0bGVzPjx0aXRsZT5EYXB0b215
Y2luIFBsdXMgRm9zZm9teWNpbiBWZXJzdXMgRGFwdG9teWNpbiBBbG9uZSBmb3IgTWV0aGljaWxs
aW4tcmVzaXN0YW50IFN0YXBoeWxvY29jY3VzIGF1cmV1cyBCYWN0ZXJlbWlhIGFuZCBFbmRvY2Fy
ZGl0aXM6IEEgUmFuZG9taXplZCBDbGluaWNhbCBUcmlhbDwvdGl0bGU+PHNlY29uZGFyeS10aXRs
ZT5DbGluIEluZmVjdCBEaXM8L3NlY29uZGFyeS10aXRsZT48L3RpdGxlcz48cGVyaW9kaWNhbD48
ZnVsbC10aXRsZT5DbGluIEluZmVjdCBEaXM8L2Z1bGwtdGl0bGU+PC9wZXJpb2RpY2FsPjxwYWdl
cz4xNTE3LTE1MjU8L3BhZ2VzPjx2b2x1bWU+NzI8L3ZvbHVtZT48bnVtYmVyPjk8L251bWJlcj48
a2V5d29yZHM+PGtleXdvcmQ+QWR1bHQ8L2tleXdvcmQ+PGtleXdvcmQ+QW50aS1CYWN0ZXJpYWwg
QWdlbnRzL3RoZXJhcGV1dGljIHVzZTwva2V5d29yZD48a2V5d29yZD4qQmFjdGVyZW1pYS9kcnVn
IHRoZXJhcHk8L2tleXdvcmQ+PGtleXdvcmQ+KkRhcHRvbXljaW4vdGhlcmFwZXV0aWMgdXNlPC9r
ZXl3b3JkPjxrZXl3b3JkPipFbmRvY2FyZGl0aXMvZHJ1ZyB0aGVyYXB5PC9rZXl3b3JkPjxrZXl3
b3JkPipGb3Nmb215Y2luL3RoZXJhcGV1dGljIHVzZTwva2V5d29yZD48a2V5d29yZD5IdW1hbnM8
L2tleXdvcmQ+PGtleXdvcmQ+Kk1ldGhpY2lsbGluLVJlc2lzdGFudCBTdGFwaHlsb2NvY2N1cyBh
dXJldXM8L2tleXdvcmQ+PGtleXdvcmQ+KlN0YXBoeWxvY29jY2FsIEluZmVjdGlvbnMvZHJ1ZyB0
aGVyYXB5PC9rZXl3b3JkPjxrZXl3b3JkPlRyZWF0bWVudCBPdXRjb21lPC9rZXl3b3JkPjxrZXl3
b3JkPk1yc2E8L2tleXdvcmQ+PGtleXdvcmQ+YmFjdGVyZW1pYTwva2V5d29yZD48a2V5d29yZD5j
bGluaWNhbCB0cmlhbDwva2V5d29yZD48a2V5d29yZD5kYXB0b215Y2luPC9rZXl3b3JkPjxrZXl3
b3JkPmZvc2ZvbXljaW48L2tleXdvcmQ+PC9rZXl3b3Jkcz48ZGF0ZXM+PHllYXI+MjAyMTwveWVh
cj48cHViLWRhdGVzPjxkYXRlPk1heSA0PC9kYXRlPjwvcHViLWRhdGVzPjwvZGF0ZXM+PGlzYm4+
MTA1OC00ODM4IChQcmludCkgMTA1OC00ODM4PC9pc2JuPjxhY2Nlc3Npb24tbnVtPjMyNzI1MjE2
PC9hY2Nlc3Npb24tbnVtPjx1cmxzPjxyZWxhdGVkLXVybHM+PHVybD5odHRwczovL3dhdGVybWFy
ay5zaWx2ZXJjaGFpci5jb20vY2lhYTEwODEucGRmP3Rva2VuPUFRRUNBSGkyMDhCRTQ5T29hbjlr
a2hXX0VyY3k3RG0zWkxfOUNmM3FmS0FjNDg1eXNnQUFBczh3Z2dMTEJna3Foa2lHOXcwQkJ3YWdn
Z0s4TUlJQ3VBSUJBRENDQXJFR0NTcUdTSWIzRFFFSEFUQWVCZ2xnaGtnQlpRTUVBUzR3RVFRTVB1
UmhuRkxhQ1ExLThPazFBZ0VRZ0lJQ2dsLV9qdy13cHN1TnZsVjZScXRfOUtoV3JJZDFRak02djlI
MU1pOEJpd19qTjdSYi04bXhKUk96X1psTm5mOUhBYjBFbmZTdjBCUUVoYW9STWt3cHJXaURQY09X
OUFMQmcxcE1sTXdtdmFGaW1uR19uTmZKT0ZYYlM0Z0owaFJsMTZ5eDlOZGlKVnhFVURPcGpKejZp
cVpjY2VTMGJjcGd4cFNzM1FTU0tYVXM2UU5ZRWhxSXRrQXNrRW1za3otSXpzbS1Ia3hWOVVFOEst
VkxzWDRySm1OVXBfd3lNN2phVWxPYW1EdVlWSFRxV1BmZ3FSYnEteUJCb3Q1NFdCSzhCVDVkMFFI
Z3E5UWxxazNpY1hRWW96T3ZMVC1Hd3o1QS12bl9YUUZOR1EtMFJBWjJOZ2Ntdzd0d2ctR0ozWVJL
RW5vam0wd0hoYnRMa0VueHF1T0RjQUV3RGlGNUo4ZXJPamtmYXlNSzFOclB0R1MteUdPdmdRblRp
dXY0TzdUZVJSQ0l0RUpwdzZHTnNxNklvdG9hQU5WRFNJMXVLU01PbklXVGg3VU5fQUNrWm45ZXZC
ck15NHVQZ2x5VVZaU29heXNDMHRBcDl5OVhDY0ZLd0wtQV9OYUdJdmJWem1xVVN3djJ6eDZSdi1m
MVF4dVp5ekdEVHl0d1hZMmdYUy1pbjJySGE3bExmTmZMazJ5YWNza3ppX09oNkhSdWhHNXlLdHRF
Vkc5bnVWN0ExMUtmeWdRZ3VHeHkxY0EyM1lXOUJsM2VoWmt0ZjlfQzVfV3RYQlB2QkJyUjA4V2ZN
aEpxazBCeHdmNUx4WDVmSngtRmJjc2RSS3Exd2MwbC1ZaUhZTjdveE9GSkhYZVlnSTBqMGZqODRN
MjFwR1Ytc2pwOUppY044N2lwT2Z6czJpNVQxVV84bE5sTTNhcE5pU0dGWmNnUGo0Tlh6VG5wTlZn
NDFVVXNqX2JlVnI5RmFtQ3pkcUM4NFVqTnhhdURrNXFscER1SzBSb2dlb1BXTVNjaU5iUzUtYTNN
R3RNOTNteVNFcXUtWl9JN1BPY0dTNGxKNDJfSVEzSFQ3MG9XWkQ4ZXRSdjU0WjkweUI2VzdDcG1v
VEw3M3NaUGo0OXRIN1otYUU3ak96NkZXZzwvdXJsPjwvcmVsYXRlZC11cmxzPjwvdXJscz48Y3Vz
dG9tND4gU2VhcmNoX25ld19wdWJtZWQ8L2N1c3RvbTQ+PGVsZWN0cm9uaWMtcmVzb3VyY2UtbnVt
PjEwLjEwOTMvY2lkL2NpYWExMDgxPC9lbGVjdHJvbmljLXJlc291cmNlLW51bT48L3JlY29yZD48
L0NpdGU+PC9FbmROb3RlPgB=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Pujol et al. (2021)</w:t>
            </w:r>
            <w:r w:rsidRPr="00F3555A">
              <w:rPr>
                <w:rFonts w:ascii="Times New Roman" w:eastAsia="Times New Roman" w:hAnsi="Times New Roman" w:cs="Times New Roman"/>
                <w:color w:val="595959"/>
                <w:sz w:val="20"/>
                <w:szCs w:val="20"/>
                <w:lang w:val="en-GB"/>
              </w:rPr>
              <w:fldChar w:fldCharType="end"/>
            </w:r>
          </w:p>
        </w:tc>
        <w:tc>
          <w:tcPr>
            <w:tcW w:w="1533" w:type="dxa"/>
          </w:tcPr>
          <w:p w14:paraId="1223434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6DD7CDB5"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RSA</w:t>
            </w:r>
          </w:p>
        </w:tc>
        <w:tc>
          <w:tcPr>
            <w:tcW w:w="2336" w:type="dxa"/>
            <w:gridSpan w:val="2"/>
          </w:tcPr>
          <w:p w14:paraId="0AFB8255"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Assess treatment success.</w:t>
            </w:r>
          </w:p>
        </w:tc>
        <w:tc>
          <w:tcPr>
            <w:tcW w:w="1453" w:type="dxa"/>
          </w:tcPr>
          <w:p w14:paraId="6DC3A7CE"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Daptomycin</w:t>
            </w:r>
          </w:p>
        </w:tc>
        <w:tc>
          <w:tcPr>
            <w:tcW w:w="1701" w:type="dxa"/>
          </w:tcPr>
          <w:p w14:paraId="06097B22"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Times New Roman"/>
                <w:sz w:val="20"/>
                <w:szCs w:val="20"/>
                <w:u w:val="single"/>
                <w:lang w:val="en-GB"/>
              </w:rPr>
              <w:t xml:space="preserve">Daptomycin, </w:t>
            </w:r>
            <w:r w:rsidRPr="00F3555A">
              <w:rPr>
                <w:rFonts w:ascii="Times New Roman" w:eastAsia="Times New Roman" w:hAnsi="Times New Roman" w:cs="Times New Roman"/>
                <w:sz w:val="20"/>
                <w:szCs w:val="20"/>
                <w:lang w:val="en-GB"/>
              </w:rPr>
              <w:t xml:space="preserve">and </w:t>
            </w:r>
            <w:proofErr w:type="spellStart"/>
            <w:r w:rsidRPr="00F3555A">
              <w:rPr>
                <w:rFonts w:ascii="Times New Roman" w:eastAsia="Times New Roman" w:hAnsi="Times New Roman" w:cs="Times New Roman"/>
                <w:sz w:val="20"/>
                <w:szCs w:val="20"/>
                <w:u w:val="single"/>
                <w:lang w:val="en-GB"/>
              </w:rPr>
              <w:t>fosfomycin</w:t>
            </w:r>
            <w:proofErr w:type="spellEnd"/>
          </w:p>
        </w:tc>
        <w:tc>
          <w:tcPr>
            <w:tcW w:w="1500" w:type="dxa"/>
          </w:tcPr>
          <w:p w14:paraId="34C56D0B"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c>
          <w:tcPr>
            <w:tcW w:w="3036" w:type="dxa"/>
          </w:tcPr>
          <w:p w14:paraId="14F5007D"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treatment failure, proportion of patients with alterations of the prescribed treatment due to adverse events</w:t>
            </w:r>
          </w:p>
        </w:tc>
      </w:tr>
      <w:tr w:rsidR="00560817" w:rsidRPr="00F3555A" w14:paraId="0BB25DC6"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73E09C6E" w14:textId="34A2BD74"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SdWJpbnN0ZWluPC9BdXRob3I+
PFllYXI+MTk5NTwvWWVhcj48UmVjTnVtPjI3Mjk8L1JlY051bT48RGlzcGxheVRleHQ+UnViaW5z
dGVpbiBldCBhbC4gKDE5OTUpPC9EaXNwbGF5VGV4dD48cmVjb3JkPjxyZWMtbnVtYmVyPjI3Mjk8
L3JlYy1udW1iZXI+PGZvcmVpZ24ta2V5cz48a2V5IGFwcD0iRU4iIGRiLWlkPSJyczJmYTVwcDh3
c3Z6bmU1YWEzNWRwcDQ1cmV4eDl0OXRmd3oiIHRpbWVzdGFtcD0iMTY4NjgxNTgzNSI+MjcyOTwv
a2V5PjwvZm9yZWlnbi1rZXlzPjxyZWYtdHlwZSBuYW1lPSJKb3VybmFsIEFydGljbGUiPjE3PC9y
ZWYtdHlwZT48Y29udHJpYnV0b3JzPjxhdXRob3JzPjxhdXRob3I+UnViaW5zdGVpbiwgRS48L2F1
dGhvcj48YXV0aG9yPkxvZGUsIEguPC9hdXRob3I+PGF1dGhvcj5HcmFzc2ksIEMuPC9hdXRob3I+
PGF1dGhvcj5DYXN0ZWxvLCBBLjwvYXV0aG9yPjxhdXRob3I+V2FyZCwgSy48L2F1dGhvcj48YXV0
aG9yPkFsYW5rbywgSy48L2F1dGhvcj48YXV0aG9yPkhhdWNrLCBBLjwvYXV0aG9yPjxhdXRob3I+
SGVyZGVuLCBBLjwvYXV0aG9yPjxhdXRob3I+SG9mZm1hbiwgUC48L2F1dGhvcj48YXV0aG9yPklu
dGh1biwgQS48L2F1dGhvcj48YXV0aG9yPkJvdXJhbnRhcywgQy48L2F1dGhvcj48YXV0aG9yPkJv
dXJvcywgRC48L2F1dGhvcj48YXV0aG9yPktvcmF0emFuaXMsIEcuPC9hdXRob3I+PGF1dGhvcj5U
b3Vya2FudG9uaXMsIEEuPC9hdXRob3I+PGF1dGhvcj5Uc2Vrb3MsIEcuPC9hdXRob3I+PGF1dGhv
cj5Uc2lha29wb3Vsb3MsIEUuPC9hdXRob3I+PGF1dGhvcj5HcmFiZXIsIEguPC9hdXRob3I+PGF1
dGhvcj5TY2hlYWVmZmVyLCBGLjwvYXV0aG9yPjxhdXRob3I+UmF6LCBSLjwvYXV0aG9yPjwvYXV0
aG9ycz48L2NvbnRyaWJ1dG9ycz48dGl0bGVzPjx0aXRsZT5DZWZ0YXppZGltZSBtb25vdGhlcmFw
eSB2cy4gQ2VmdHJpYXhvbmUvdG9icmFteWNpbiBmb3Igc2VyaW91cyBob3NwaXRhbC0gYWNxdWly
ZWQgZ3JhbS1uZWdhdGl2ZSBpbmZlY3Rpb25zPC90aXRsZT48c2Vjb25kYXJ5LXRpdGxlPkNsaW5p
Y2FsIEluZmVjdGlvdXMgRGlzZWFzZXM8L3NlY29uZGFyeS10aXRsZT48L3RpdGxlcz48cGVyaW9k
aWNhbD48ZnVsbC10aXRsZT5DbGluaWNhbCBJbmZlY3Rpb3VzIERpc2Vhc2VzPC9mdWxsLXRpdGxl
PjwvcGVyaW9kaWNhbD48cGFnZXM+MTIxNy0xMjI4PC9wYWdlcz48dm9sdW1lPjIwPC92b2x1bWU+
PG51bWJlcj41PC9udW1iZXI+PGtleXdvcmRzPjxrZXl3b3JkPmNlZnRhemlkaW1lPC9rZXl3b3Jk
PjxrZXl3b3JkPmNlZnRyaWF4b25lPC9rZXl3b3JkPjxrZXl3b3JkPnRvYnJhbXljaW48L2tleXdv
cmQ+PGtleXdvcmQ+YWR1bHQ8L2tleXdvcmQ+PGtleXdvcmQ+YW50aWJpb3RpYyB0aGVyYXB5PC9r
ZXl3b3JkPjxrZXl3b3JkPmFydGljbGU8L2tleXdvcmQ+PGtleXdvcmQ+YmFjdGVyaWFsIHBuZXVt
b25pYTwva2V5d29yZD48a2V5d29yZD5jbGluaWNhbCB0cmlhbDwva2V5d29yZD48a2V5d29yZD5j
b250cm9sbGVkIGNsaW5pY2FsIHRyaWFsPC9rZXl3b3JkPjxrZXl3b3JkPmNvbnRyb2xsZWQgc3R1
ZHk8L2tleXdvcmQ+PGtleXdvcmQ+ZHJ1ZyBlZmZpY2FjeTwva2V5d29yZD48a2V5d29yZD5kcnVn
IG1peHR1cmU8L2tleXdvcmQ+PGtleXdvcmQ+ZHJ1ZyBzY3JlZW5pbmc8L2tleXdvcmQ+PGtleXdv
cmQ+ZmVtYWxlPC9rZXl3b3JkPjxrZXl3b3JkPkdyYW0gbmVnYXRpdmUgaW5mZWN0aW9uPC9rZXl3
b3JkPjxrZXl3b3JkPkdyYW0gbmVnYXRpdmUgc2Vwc2lzPC9rZXl3b3JkPjxrZXl3b3JkPmhvc3Bp
dGFsIGluZmVjdGlvbjwva2V5d29yZD48a2V5d29yZD5odW1hbjwva2V5d29yZD48a2V5d29yZD5t
YWpvciBjbGluaWNhbCBzdHVkeTwva2V5d29yZD48a2V5d29yZD5tYWxlPC9rZXl3b3JkPjxrZXl3
b3JkPm5lcGhyb3RveGljaXR5PC9rZXl3b3JkPjxrZXl3b3JkPnByaW9yaXR5IGpvdXJuYWw8L2tl
eXdvcmQ+PGtleXdvcmQ+cHJvc3BlY3RpdmUgc3R1ZHk8L2tleXdvcmQ+PGtleXdvcmQ+UHNldWRv
bW9uYXMgYWVydWdpbm9zYTwva2V5d29yZD48a2V5d29yZD5yYW5kb21pemVkIGNvbnRyb2xsZWQg
dHJpYWw8L2tleXdvcmQ+PGtleXdvcmQ+cmFzaDwva2V5d29yZD48a2V5d29yZD51cmluYXJ5IHRy
YWN0IGluZmVjdGlvbjwva2V5d29yZD48L2tleXdvcmRzPjxkYXRlcz48eWVhcj4xOTk1PC95ZWFy
PjwvZGF0ZXM+PGlzYm4+MTA1OC00ODM4PC9pc2JuPjx1cmxzPjxyZWxhdGVkLXVybHM+PHVybD5o
dHRwOi8vd3d3LmVtYmFzZS5jb20vc2VhcmNoL3Jlc3VsdHM/c3ViYWN0aW9uPXZpZXdyZWNvcmQm
YW1wO2Zyb209ZXhwb3J0JmFtcDtpZD1MMjUxNTUzODM8L3VybD48L3JlbGF0ZWQtdXJscz48L3Vy
bHM+PHJlbW90ZS1kYXRhYmFzZS1uYW1lPiBFTUJBU0U8L3JlbW90ZS1kYXRhYmFzZS1uYW1lPjxh
Y2Nlc3MtZGF0ZT4gMTguMTIuMjAxODwvYWNjZXNzLWRhdGU+PC9yZWNvcmQ+PC9DaXRlPjwvRW5k
Tm90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SdWJpbnN0ZWluPC9BdXRob3I+
PFllYXI+MTk5NTwvWWVhcj48UmVjTnVtPjI3Mjk8L1JlY051bT48RGlzcGxheVRleHQ+UnViaW5z
dGVpbiBldCBhbC4gKDE5OTUpPC9EaXNwbGF5VGV4dD48cmVjb3JkPjxyZWMtbnVtYmVyPjI3Mjk8
L3JlYy1udW1iZXI+PGZvcmVpZ24ta2V5cz48a2V5IGFwcD0iRU4iIGRiLWlkPSJyczJmYTVwcDh3
c3Z6bmU1YWEzNWRwcDQ1cmV4eDl0OXRmd3oiIHRpbWVzdGFtcD0iMTY4NjgxNTgzNSI+MjcyOTwv
a2V5PjwvZm9yZWlnbi1rZXlzPjxyZWYtdHlwZSBuYW1lPSJKb3VybmFsIEFydGljbGUiPjE3PC9y
ZWYtdHlwZT48Y29udHJpYnV0b3JzPjxhdXRob3JzPjxhdXRob3I+UnViaW5zdGVpbiwgRS48L2F1
dGhvcj48YXV0aG9yPkxvZGUsIEguPC9hdXRob3I+PGF1dGhvcj5HcmFzc2ksIEMuPC9hdXRob3I+
PGF1dGhvcj5DYXN0ZWxvLCBBLjwvYXV0aG9yPjxhdXRob3I+V2FyZCwgSy48L2F1dGhvcj48YXV0
aG9yPkFsYW5rbywgSy48L2F1dGhvcj48YXV0aG9yPkhhdWNrLCBBLjwvYXV0aG9yPjxhdXRob3I+
SGVyZGVuLCBBLjwvYXV0aG9yPjxhdXRob3I+SG9mZm1hbiwgUC48L2F1dGhvcj48YXV0aG9yPklu
dGh1biwgQS48L2F1dGhvcj48YXV0aG9yPkJvdXJhbnRhcywgQy48L2F1dGhvcj48YXV0aG9yPkJv
dXJvcywgRC48L2F1dGhvcj48YXV0aG9yPktvcmF0emFuaXMsIEcuPC9hdXRob3I+PGF1dGhvcj5U
b3Vya2FudG9uaXMsIEEuPC9hdXRob3I+PGF1dGhvcj5Uc2Vrb3MsIEcuPC9hdXRob3I+PGF1dGhv
cj5Uc2lha29wb3Vsb3MsIEUuPC9hdXRob3I+PGF1dGhvcj5HcmFiZXIsIEguPC9hdXRob3I+PGF1
dGhvcj5TY2hlYWVmZmVyLCBGLjwvYXV0aG9yPjxhdXRob3I+UmF6LCBSLjwvYXV0aG9yPjwvYXV0
aG9ycz48L2NvbnRyaWJ1dG9ycz48dGl0bGVzPjx0aXRsZT5DZWZ0YXppZGltZSBtb25vdGhlcmFw
eSB2cy4gQ2VmdHJpYXhvbmUvdG9icmFteWNpbiBmb3Igc2VyaW91cyBob3NwaXRhbC0gYWNxdWly
ZWQgZ3JhbS1uZWdhdGl2ZSBpbmZlY3Rpb25zPC90aXRsZT48c2Vjb25kYXJ5LXRpdGxlPkNsaW5p
Y2FsIEluZmVjdGlvdXMgRGlzZWFzZXM8L3NlY29uZGFyeS10aXRsZT48L3RpdGxlcz48cGVyaW9k
aWNhbD48ZnVsbC10aXRsZT5DbGluaWNhbCBJbmZlY3Rpb3VzIERpc2Vhc2VzPC9mdWxsLXRpdGxl
PjwvcGVyaW9kaWNhbD48cGFnZXM+MTIxNy0xMjI4PC9wYWdlcz48dm9sdW1lPjIwPC92b2x1bWU+
PG51bWJlcj41PC9udW1iZXI+PGtleXdvcmRzPjxrZXl3b3JkPmNlZnRhemlkaW1lPC9rZXl3b3Jk
PjxrZXl3b3JkPmNlZnRyaWF4b25lPC9rZXl3b3JkPjxrZXl3b3JkPnRvYnJhbXljaW48L2tleXdv
cmQ+PGtleXdvcmQ+YWR1bHQ8L2tleXdvcmQ+PGtleXdvcmQ+YW50aWJpb3RpYyB0aGVyYXB5PC9r
ZXl3b3JkPjxrZXl3b3JkPmFydGljbGU8L2tleXdvcmQ+PGtleXdvcmQ+YmFjdGVyaWFsIHBuZXVt
b25pYTwva2V5d29yZD48a2V5d29yZD5jbGluaWNhbCB0cmlhbDwva2V5d29yZD48a2V5d29yZD5j
b250cm9sbGVkIGNsaW5pY2FsIHRyaWFsPC9rZXl3b3JkPjxrZXl3b3JkPmNvbnRyb2xsZWQgc3R1
ZHk8L2tleXdvcmQ+PGtleXdvcmQ+ZHJ1ZyBlZmZpY2FjeTwva2V5d29yZD48a2V5d29yZD5kcnVn
IG1peHR1cmU8L2tleXdvcmQ+PGtleXdvcmQ+ZHJ1ZyBzY3JlZW5pbmc8L2tleXdvcmQ+PGtleXdv
cmQ+ZmVtYWxlPC9rZXl3b3JkPjxrZXl3b3JkPkdyYW0gbmVnYXRpdmUgaW5mZWN0aW9uPC9rZXl3
b3JkPjxrZXl3b3JkPkdyYW0gbmVnYXRpdmUgc2Vwc2lzPC9rZXl3b3JkPjxrZXl3b3JkPmhvc3Bp
dGFsIGluZmVjdGlvbjwva2V5d29yZD48a2V5d29yZD5odW1hbjwva2V5d29yZD48a2V5d29yZD5t
YWpvciBjbGluaWNhbCBzdHVkeTwva2V5d29yZD48a2V5d29yZD5tYWxlPC9rZXl3b3JkPjxrZXl3
b3JkPm5lcGhyb3RveGljaXR5PC9rZXl3b3JkPjxrZXl3b3JkPnByaW9yaXR5IGpvdXJuYWw8L2tl
eXdvcmQ+PGtleXdvcmQ+cHJvc3BlY3RpdmUgc3R1ZHk8L2tleXdvcmQ+PGtleXdvcmQ+UHNldWRv
bW9uYXMgYWVydWdpbm9zYTwva2V5d29yZD48a2V5d29yZD5yYW5kb21pemVkIGNvbnRyb2xsZWQg
dHJpYWw8L2tleXdvcmQ+PGtleXdvcmQ+cmFzaDwva2V5d29yZD48a2V5d29yZD51cmluYXJ5IHRy
YWN0IGluZmVjdGlvbjwva2V5d29yZD48L2tleXdvcmRzPjxkYXRlcz48eWVhcj4xOTk1PC95ZWFy
PjwvZGF0ZXM+PGlzYm4+MTA1OC00ODM4PC9pc2JuPjx1cmxzPjxyZWxhdGVkLXVybHM+PHVybD5o
dHRwOi8vd3d3LmVtYmFzZS5jb20vc2VhcmNoL3Jlc3VsdHM/c3ViYWN0aW9uPXZpZXdyZWNvcmQm
YW1wO2Zyb209ZXhwb3J0JmFtcDtpZD1MMjUxNTUzODM8L3VybD48L3JlbGF0ZWQtdXJscz48L3Vy
bHM+PHJlbW90ZS1kYXRhYmFzZS1uYW1lPiBFTUJBU0U8L3JlbW90ZS1kYXRhYmFzZS1uYW1lPjxh
Y2Nlc3MtZGF0ZT4gMTguMTIuMjAxODwvYWNjZXNzLWRhdGU+PC9yZWNvcmQ+PC9DaXRlPjwvRW5k
Tm90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Rubinstein et al. (1995)</w:t>
            </w:r>
            <w:r w:rsidRPr="00F3555A">
              <w:rPr>
                <w:rFonts w:ascii="Times New Roman" w:eastAsia="Times New Roman" w:hAnsi="Times New Roman" w:cs="Times New Roman"/>
                <w:color w:val="595959"/>
                <w:sz w:val="20"/>
                <w:szCs w:val="20"/>
                <w:lang w:val="en-GB"/>
              </w:rPr>
              <w:fldChar w:fldCharType="end"/>
            </w:r>
          </w:p>
        </w:tc>
        <w:tc>
          <w:tcPr>
            <w:tcW w:w="1533" w:type="dxa"/>
          </w:tcPr>
          <w:p w14:paraId="0ADE15E2"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04FA4490"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Gram-negative hospital acquired infections</w:t>
            </w:r>
          </w:p>
        </w:tc>
        <w:tc>
          <w:tcPr>
            <w:tcW w:w="2336" w:type="dxa"/>
            <w:gridSpan w:val="2"/>
          </w:tcPr>
          <w:p w14:paraId="10250A6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safety </w:t>
            </w:r>
          </w:p>
        </w:tc>
        <w:tc>
          <w:tcPr>
            <w:tcW w:w="1453" w:type="dxa"/>
          </w:tcPr>
          <w:p w14:paraId="780CCCD5"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eftazidime</w:t>
            </w:r>
          </w:p>
        </w:tc>
        <w:tc>
          <w:tcPr>
            <w:tcW w:w="1701" w:type="dxa"/>
          </w:tcPr>
          <w:p w14:paraId="1E1B0928"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eftriaxone</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Tobramycin</w:t>
            </w:r>
          </w:p>
        </w:tc>
        <w:tc>
          <w:tcPr>
            <w:tcW w:w="1500" w:type="dxa"/>
          </w:tcPr>
          <w:p w14:paraId="0E3B0E17"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yes </w:t>
            </w:r>
          </w:p>
        </w:tc>
        <w:tc>
          <w:tcPr>
            <w:tcW w:w="3036" w:type="dxa"/>
          </w:tcPr>
          <w:p w14:paraId="0A983192"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ll-cause mortality, mortality attributable to infection, treatment failure, proportion of patients with alterations of the prescribed treatment due to adverse events</w:t>
            </w:r>
          </w:p>
        </w:tc>
      </w:tr>
      <w:tr w:rsidR="00560817" w:rsidRPr="00F3555A" w14:paraId="7B0AF8D7"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54C41D17" w14:textId="71ADF161"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Schaeffer&lt;/Author&gt;&lt;Year&gt;1981&lt;/Year&gt;&lt;RecNum&gt;2730&lt;/RecNum&gt;&lt;DisplayText&gt;Schaeffer et al. (1981)&lt;/DisplayText&gt;&lt;record&gt;&lt;rec-number&gt;2730&lt;/rec-number&gt;&lt;foreign-keys&gt;&lt;key app="EN" db-id="rs2fa5pp8wsvzne5aa35dpp45rexx9t9tfwz" timestamp="1686815835"&gt;2730&lt;/key&gt;&lt;/foreign-keys&gt;&lt;ref-type name="Journal Article"&gt;17&lt;/ref-type&gt;&lt;contributors&gt;&lt;authors&gt;&lt;author&gt;Schaeffer, A. J.&lt;/author&gt;&lt;author&gt;Flynn, S.&lt;/author&gt;&lt;author&gt;Jones, J.&lt;/author&gt;&lt;/authors&gt;&lt;/contributors&gt;&lt;titles&gt;&lt;title&gt;Comparison of cinoxacin and trimethoprim-sulfamethoxazole in the treatment of urinary tract infections&lt;/title&gt;&lt;secondary-title&gt;Journal of urology&lt;/secondary-title&gt;&lt;/titles&gt;&lt;periodical&gt;&lt;full-title&gt;Journal of urology&lt;/full-title&gt;&lt;/periodical&gt;&lt;pages&gt;825</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827&lt;/pages&gt;&lt;volume&gt;125&lt;/volume&gt;&lt;number&gt;6&lt;/number&gt;&lt;keywords&gt;&lt;keyword&gt;Adult&lt;/keyword&gt;&lt;keyword&gt;Cinoxacin [adverse effects, *therapeutic use]&lt;/keyword&gt;&lt;keyword&gt;Drug Combinations&lt;/keyword&gt;&lt;keyword&gt;Drug Resistance&lt;/keyword&gt;&lt;keyword&gt;Enterobacteriaceae Infections [*drug therapy]&lt;/keyword&gt;&lt;keyword&gt;Enterobacteriaceae [drug effects]&lt;/keyword&gt;&lt;keyword&gt;Feces [microbiology]&lt;/keyword&gt;&lt;keyword&gt;Female&lt;/keyword&gt;&lt;keyword&gt;Humans&lt;/keyword&gt;&lt;keyword&gt;Pyridazines [*therapeutic use]&lt;/keyword&gt;&lt;keyword&gt;Recurrence&lt;/keyword&gt;&lt;keyword&gt;Sulfamethoxazole [*therapeutic use]&lt;/keyword&gt;&lt;keyword&gt;Trimethoprim [*therapeutic use]&lt;/keyword&gt;&lt;keyword&gt;Urinary Tract Infections [*drug therapy, urine]&lt;/keyword&gt;&lt;keyword&gt;Vagina [microbiology]&lt;/keyword&gt;&lt;/keywords&gt;&lt;dates&gt;&lt;year&gt;1981&lt;/year&gt;&lt;/dates&gt;&lt;accession-num&gt;CN-00025301&lt;/accession-num&gt;&lt;urls&gt;&lt;related-urls&gt;&lt;url&gt;https://www.cochranelibrary.com/central/doi/10.1002/central/CN-00025301/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Schaeffer et al. (1981)</w:t>
            </w:r>
            <w:r w:rsidRPr="00F3555A">
              <w:rPr>
                <w:rFonts w:ascii="Times New Roman" w:eastAsia="Times New Roman" w:hAnsi="Times New Roman" w:cs="Times New Roman"/>
                <w:color w:val="595959"/>
                <w:sz w:val="20"/>
                <w:szCs w:val="20"/>
                <w:lang w:val="en-GB"/>
              </w:rPr>
              <w:fldChar w:fldCharType="end"/>
            </w:r>
          </w:p>
        </w:tc>
        <w:tc>
          <w:tcPr>
            <w:tcW w:w="1533" w:type="dxa"/>
          </w:tcPr>
          <w:p w14:paraId="029CE2FC"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57BC990A"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UTI</w:t>
            </w:r>
          </w:p>
        </w:tc>
        <w:tc>
          <w:tcPr>
            <w:tcW w:w="2336" w:type="dxa"/>
            <w:gridSpan w:val="2"/>
          </w:tcPr>
          <w:p w14:paraId="7947F703"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ectiveness, safety, incidence of resistance in faecal and vaginal flora before, and after treatment.</w:t>
            </w:r>
          </w:p>
        </w:tc>
        <w:tc>
          <w:tcPr>
            <w:tcW w:w="1453" w:type="dxa"/>
          </w:tcPr>
          <w:p w14:paraId="58DC31E3"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inoxacin</w:t>
            </w:r>
          </w:p>
        </w:tc>
        <w:tc>
          <w:tcPr>
            <w:tcW w:w="1701" w:type="dxa"/>
          </w:tcPr>
          <w:p w14:paraId="1272BECA"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570DFF62"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4F0B2EB0"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Proportion of patients with alterations of the prescribed treatment due to adverse events</w:t>
            </w:r>
          </w:p>
        </w:tc>
      </w:tr>
      <w:tr w:rsidR="00560817" w:rsidRPr="00F3555A" w14:paraId="3DF43D48"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6EF94750" w14:textId="5E4C2DCD"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Schaeffer&lt;/Author&gt;&lt;Year&gt;1985&lt;/Year&gt;&lt;RecNum&gt;2731&lt;/RecNum&gt;&lt;DisplayText&gt;Schaeffer and Sisney (1985)&lt;/DisplayText&gt;&lt;record&gt;&lt;rec-number&gt;2731&lt;/rec-number&gt;&lt;foreign-keys&gt;&lt;key app="EN" db-id="rs2fa5pp8wsvzne5aa35dpp45rexx9t9tfwz" timestamp="1686815835"&gt;2731&lt;/key&gt;&lt;/foreign-keys&gt;&lt;ref-type name="Journal Article"&gt;17&lt;/ref-type&gt;&lt;contributors&gt;&lt;authors&gt;&lt;author&gt;Schaeffer, A. J.&lt;/author&gt;&lt;author&gt;Sisney, G. A.&lt;/author&gt;&lt;/authors&gt;&lt;/contributors&gt;&lt;titles&gt;&lt;title&gt;Efficacy of norfloxacin in urinary tract infection biological effects on vaginal and fecal flora&lt;/title&gt;&lt;secondary-title&gt;Journal of urology&lt;/secondary-title&gt;&lt;/titles&gt;&lt;periodical&gt;&lt;full-title&gt;Journal of urology&lt;/full-title&gt;&lt;/periodical&gt;&lt;pages&gt;628</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630&lt;/pages&gt;&lt;volume&gt;133&lt;/volume&gt;&lt;number&gt;4&lt;/number&gt;&lt;keywords&gt;&lt;keyword&gt;Adult&lt;/keyword&gt;&lt;keyword&gt;Anal Canal [microbiology]&lt;/keyword&gt;&lt;keyword&gt;Anti</w:instrText>
            </w:r>
            <w:r w:rsidR="007C6C46">
              <w:rPr>
                <w:rFonts w:ascii="Cambria Math" w:eastAsia="Times New Roman" w:hAnsi="Cambria Math" w:cs="Cambria Math"/>
                <w:color w:val="595959"/>
                <w:sz w:val="20"/>
                <w:szCs w:val="20"/>
                <w:lang w:val="en-GB"/>
              </w:rPr>
              <w:instrText>‐</w:instrText>
            </w:r>
            <w:r w:rsidR="007C6C46">
              <w:rPr>
                <w:rFonts w:ascii="Times New Roman" w:eastAsia="Times New Roman" w:hAnsi="Times New Roman" w:cs="Times New Roman"/>
                <w:color w:val="595959"/>
                <w:sz w:val="20"/>
                <w:szCs w:val="20"/>
                <w:lang w:val="en-GB"/>
              </w:rPr>
              <w:instrText>Infective Agents, Urinary [*therapeutic use]&lt;/keyword&gt;&lt;keyword&gt;Bacteriuria [*drug therapy]&lt;/keyword&gt;&lt;keyword&gt;Drug Combinations [therapeutic use]&lt;/keyword&gt;&lt;keyword&gt;Drug Resistance, Microbial&lt;/keyword&gt;&lt;keyword&gt;Enterobacteriaceae Infections [*drug therapy]&lt;/keyword&gt;&lt;keyword&gt;Enterobacteriaceae [drug effects, isolation &amp;amp; purification]&lt;/keyword&gt;&lt;keyword&gt;Feces [microbiology]&lt;/keyword&gt;&lt;keyword&gt;Female&lt;/keyword&gt;&lt;keyword&gt;Humans&lt;/keyword&gt;&lt;keyword&gt;Nalidixic Acid [*analogs &amp;amp; derivatives, therapeutic use]&lt;/keyword&gt;&lt;keyword&gt;Norfloxacin&lt;/keyword&gt;&lt;keyword&gt;Sulfamethoxazole [therapeutic use]&lt;/keyword&gt;&lt;keyword&gt;Time Factors&lt;/keyword&gt;&lt;keyword&gt;Trimethoprim [therapeutic use]&lt;/keyword&gt;&lt;keyword&gt;Trimethoprim, Sulfamethoxazole Drug Combination&lt;/keyword&gt;&lt;keyword&gt;Vagina [microbiology]&lt;/keyword&gt;&lt;/keywords&gt;&lt;dates&gt;&lt;year&gt;1985&lt;/year&gt;&lt;/dates&gt;&lt;accession-num&gt;CN-00037446&lt;/accession-num&gt;&lt;urls&gt;&lt;related-urls&gt;&lt;url&gt;https://www.cochranelibrary.com/central/doi/10.1002/central/CN-00037446/full&lt;/url&gt;&lt;/related-urls&gt;&lt;/urls&gt;&lt;remote-database-name&gt; CENTRAL Cochrane&lt;/remote-database-name&gt;&lt;access-date&gt; 18.12.2019&lt;/access-date&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Schaeffer and Sisney (1985)</w:t>
            </w:r>
            <w:r w:rsidRPr="00F3555A">
              <w:rPr>
                <w:rFonts w:ascii="Times New Roman" w:eastAsia="Times New Roman" w:hAnsi="Times New Roman" w:cs="Times New Roman"/>
                <w:color w:val="595959"/>
                <w:sz w:val="20"/>
                <w:szCs w:val="20"/>
                <w:lang w:val="en-GB"/>
              </w:rPr>
              <w:fldChar w:fldCharType="end"/>
            </w:r>
          </w:p>
        </w:tc>
        <w:tc>
          <w:tcPr>
            <w:tcW w:w="1533" w:type="dxa"/>
          </w:tcPr>
          <w:p w14:paraId="6C31C7F6"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4CD12AF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UTI</w:t>
            </w:r>
          </w:p>
        </w:tc>
        <w:tc>
          <w:tcPr>
            <w:tcW w:w="2336" w:type="dxa"/>
            <w:gridSpan w:val="2"/>
          </w:tcPr>
          <w:p w14:paraId="0F6A36A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ectiveness, safety, incidence of resistance in </w:t>
            </w:r>
            <w:proofErr w:type="spellStart"/>
            <w:r w:rsidRPr="00F3555A">
              <w:rPr>
                <w:rFonts w:ascii="Calibri" w:eastAsia="Times New Roman" w:hAnsi="Calibri" w:cs="Calibri"/>
                <w:sz w:val="20"/>
                <w:szCs w:val="20"/>
                <w:lang w:val="en-GB" w:eastAsia="de-DE"/>
              </w:rPr>
              <w:t>fecal</w:t>
            </w:r>
            <w:proofErr w:type="spellEnd"/>
            <w:r w:rsidRPr="00F3555A">
              <w:rPr>
                <w:rFonts w:ascii="Calibri" w:eastAsia="Times New Roman" w:hAnsi="Calibri" w:cs="Calibri"/>
                <w:sz w:val="20"/>
                <w:szCs w:val="20"/>
                <w:lang w:val="en-GB" w:eastAsia="de-DE"/>
              </w:rPr>
              <w:t xml:space="preserve"> and vaginal flora before, and after treatment.</w:t>
            </w:r>
          </w:p>
        </w:tc>
        <w:tc>
          <w:tcPr>
            <w:tcW w:w="1453" w:type="dxa"/>
          </w:tcPr>
          <w:p w14:paraId="78BF4DE0"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Norfloxacin</w:t>
            </w:r>
          </w:p>
        </w:tc>
        <w:tc>
          <w:tcPr>
            <w:tcW w:w="1701" w:type="dxa"/>
          </w:tcPr>
          <w:p w14:paraId="5E1B86D4"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u w:val="single"/>
                <w:lang w:val="en-GB"/>
              </w:rPr>
            </w:pP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611067F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p w14:paraId="4D71D06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3036" w:type="dxa"/>
          </w:tcPr>
          <w:p w14:paraId="2255503F"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56AA7ADD"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5DDFB611" w14:textId="309E8C95"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TbWl0aDwvQXV0aG9yPjxZZWFy
PjE5OTk8L1llYXI+PFJlY051bT4yNzMyPC9SZWNOdW0+PERpc3BsYXlUZXh0PlNtaXRoIGV0IGFs
LiAoMTk5OSk8L0Rpc3BsYXlUZXh0PjxyZWNvcmQ+PHJlYy1udW1iZXI+MjczMjwvcmVjLW51bWJl
cj48Zm9yZWlnbi1rZXlzPjxrZXkgYXBwPSJFTiIgZGItaWQ9InJzMmZhNXBwOHdzdnpuZTVhYTM1
ZHBwNDVyZXh4OXQ5dGZ3eiIgdGltZXN0YW1wPSIxNjg2ODE1ODM1Ij4yNzMyPC9rZXk+PC9mb3Jl
aWduLWtleXM+PHJlZi10eXBlIG5hbWU9IkpvdXJuYWwgQXJ0aWNsZSI+MTc8L3JlZi10eXBlPjxj
b250cmlidXRvcnM+PGF1dGhvcnM+PGF1dGhvcj5TbWl0aCwgQS4gTC48L2F1dGhvcj48YXV0aG9y
PkRvZXJzaHVrLCBDLjwvYXV0aG9yPjxhdXRob3I+R29sZG1hbm4sIEQuPC9hdXRob3I+PGF1dGhv
cj5Hb3JlLCBFLjwvYXV0aG9yPjxhdXRob3I+SGlsbWFuLCBCLjwvYXV0aG9yPjxhdXRob3I+TWFy
a3MsIE0uPC9hdXRob3I+PGF1dGhvcj5Nb3NzLCBSLjwvYXV0aG9yPjxhdXRob3I+UmFtc2V5LCBC
LjwvYXV0aG9yPjxhdXRob3I+UmVkZGluZywgRy48L2F1dGhvcj48YXV0aG9yPlJ1YmlvLCBULjwv
YXV0aG9yPjxhdXRob3I+V2lsbGlhbXMtV2FycmVuLCBKLjwvYXV0aG9yPjxhdXRob3I+V2lsbW90
dCwgUi48L2F1dGhvcj48YXV0aG9yPldpbHNvbiwgSC4gRC48L2F1dGhvcj48YXV0aG9yPllvZ2V2
LCBSLjwvYXV0aG9yPjwvYXV0aG9ycz48L2NvbnRyaWJ1dG9ycz48dGl0bGVzPjx0aXRsZT5Db21w
YXJpc29uIG9mIGEgzrItbGFjdGFtIGFsb25lIHZlcnN1cyDOsi1sYWN0YW0gYW5kIGFuIGFtaW5v
Z2x5Y29zaWRlIGZvciBwdWxtb25hcnkgZXhhY2VyYmF0aW9uIGluIGN5c3RpYyBmaWJyb3Npczwv
dGl0bGU+PHNlY29uZGFyeS10aXRsZT5Kb3VybmFsIG9mIFBlZGlhdHJpY3M8L3NlY29uZGFyeS10
aXRsZT48L3RpdGxlcz48cGVyaW9kaWNhbD48ZnVsbC10aXRsZT5Kb3VybmFsIG9mIFBlZGlhdHJp
Y3M8L2Z1bGwtdGl0bGU+PC9wZXJpb2RpY2FsPjxwYWdlcz40MTMtNDIxPC9wYWdlcz48dm9sdW1l
PjEzNDwvdm9sdW1lPjxudW1iZXI+NDwvbnVtYmVyPjxrZXl3b3Jkcz48a2V5d29yZD5hbWlub2ds
eWNvc2lkZSBhbnRpYmlvdGljIGFnZW50PC9rZXl3b3JkPjxrZXl3b3JkPmF6bG9jaWxsaW48L2tl
eXdvcmQ+PGtleXdvcmQ+YmV0YSBsYWN0YW0gYW50aWJpb3RpYzwva2V5d29yZD48a2V5d29yZD5w
bGFjZWJvPC9rZXl3b3JkPjxrZXl3b3JkPnRvYnJhbXljaW48L2tleXdvcmQ+PGtleXdvcmQ+YWRv
bGVzY2VudDwva2V5d29yZD48a2V5d29yZD5hbnRpYmlvdGljIHJlc2lzdGFuY2U8L2tleXdvcmQ+
PGtleXdvcmQ+YW50aWJpb3RpYyB0aGVyYXB5PC9rZXl3b3JkPjxrZXl3b3JkPmFydGljbGU8L2tl
eXdvcmQ+PGtleXdvcmQ+YmFjdGVyaWFsIGNvdW50PC9rZXl3b3JkPjxrZXl3b3JkPmNoaWxkPC9r
ZXl3b3JkPjxrZXl3b3JkPmNsaW5pY2FsIHRyaWFsPC9rZXl3b3JkPjxrZXl3b3JkPmNvbnRyb2xs
ZWQgY2xpbmljYWwgdHJpYWw8L2tleXdvcmQ+PGtleXdvcmQ+Y29udHJvbGxlZCBzdHVkeTwva2V5
d29yZD48a2V5d29yZD5jeXN0aWMgZmlicm9zaXM8L2tleXdvcmQ+PGtleXdvcmQ+ZGlzZWFzZSBl
eGFjZXJiYXRpb248L2tleXdvcmQ+PGtleXdvcmQ+ZG91YmxlIGJsaW5kIHByb2NlZHVyZTwva2V5
d29yZD48a2V5d29yZD5kcnVnIGVmZmljYWN5PC9rZXl3b3JkPjxrZXl3b3JkPmZlbWFsZTwva2V5
d29yZD48a2V5d29yZD5IYWVtb3BoaWx1cyBpbmZsdWVuemFlPC9rZXl3b3JkPjxrZXl3b3JkPmhv
c3BpdGFsaXphdGlvbjwva2V5d29yZD48a2V5d29yZD5odW1hbjwva2V5d29yZD48a2V5d29yZD5s
dW5nIGZ1bmN0aW9uIHRlc3Q8L2tleXdvcmQ+PGtleXdvcmQ+bHVuZyBpbmZlY3Rpb248L2tleXdv
cmQ+PGtleXdvcmQ+bWFqb3IgY2xpbmljYWwgc3R1ZHk8L2tleXdvcmQ+PGtleXdvcmQ+bWFsZTwv
a2V5d29yZD48a2V5d29yZD5tb25vdGhlcmFweTwva2V5d29yZD48a2V5d29yZD5uZXBocm90b3hp
Y2l0eTwva2V5d29yZD48a2V5d29yZD5vdG90b3hpY2l0eTwva2V5d29yZD48a2V5d29yZD5wcmlv
cml0eSBqb3VybmFsPC9rZXl3b3JkPjxrZXl3b3JkPlBzZXVkb21vbmFzIGFlcnVnaW5vc2E8L2tl
eXdvcmQ+PGtleXdvcmQ+cmFuZG9taXplZCBjb250cm9sbGVkIHRyaWFsPC9rZXl3b3JkPjxrZXl3
b3JkPnJlbWlzc2lvbjwva2V5d29yZD48a2V5d29yZD5zcHV0dW0gYW5hbHlzaXM8L2tleXdvcmQ+
PGtleXdvcmQ+U3RhcGh5bG9jb2NjdXMgYXVyZXVzPC9rZXl3b3JkPjxrZXl3b3JkPlN0cmVwdG9j
b2NjdXM8L2tleXdvcmQ+PC9rZXl3b3Jkcz48ZGF0ZXM+PHllYXI+MTk5OTwveWVhcj48L2RhdGVz
Pjxpc2JuPjAwMjItMzQ3NjwvaXNibj48dXJscz48cmVsYXRlZC11cmxzPjx1cmw+aHR0cDovL3d3
dy5lbWJhc2UuY29tL3NlYXJjaC9yZXN1bHRzP3N1YmFjdGlvbj12aWV3cmVjb3JkJmFtcDtmcm9t
PWV4cG9ydCZhbXA7aWQ9TDMwMTgwNjIxPC91cmw+PHVybD5odHRwczovL2FjLmVscy1jZG4uY29t
L1MwMDIyMzQ3Njk5NzAxOTc2LzEtczIuMC1TMDAyMjM0NzY5OTcwMTk3Ni1tYWluLnBkZj9fdGlk
PWJlYmU5NGQ4LTJhODMtNGY4Ny04MDk2LTZlNjAyYmNmYmY0MyZhbXA7YWNkbmF0PTE1NDcxMDg0
MzVfYjM2ZmMwZjlkZGE0MTFjYTQ4OGY1YjU5OTY5MzEwMjY8L3VybD48L3JlbGF0ZWQtdXJscz48
L3VybHM+PHJlbW90ZS1kYXRhYmFzZS1uYW1lPiBFTUJBU0U8L3JlbW90ZS1kYXRhYmFzZS1uYW1l
PjxhY2Nlc3MtZGF0ZT4gMTguMTIuMjAxODwvYWNjZXNzLWRhdGU+PC9yZWNvcmQ+PC9DaXRlPjwv
RW5kTm90ZT5=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TbWl0aDwvQXV0aG9yPjxZZWFy
PjE5OTk8L1llYXI+PFJlY051bT4yNzMyPC9SZWNOdW0+PERpc3BsYXlUZXh0PlNtaXRoIGV0IGFs
LiAoMTk5OSk8L0Rpc3BsYXlUZXh0PjxyZWNvcmQ+PHJlYy1udW1iZXI+MjczMjwvcmVjLW51bWJl
cj48Zm9yZWlnbi1rZXlzPjxrZXkgYXBwPSJFTiIgZGItaWQ9InJzMmZhNXBwOHdzdnpuZTVhYTM1
ZHBwNDVyZXh4OXQ5dGZ3eiIgdGltZXN0YW1wPSIxNjg2ODE1ODM1Ij4yNzMyPC9rZXk+PC9mb3Jl
aWduLWtleXM+PHJlZi10eXBlIG5hbWU9IkpvdXJuYWwgQXJ0aWNsZSI+MTc8L3JlZi10eXBlPjxj
b250cmlidXRvcnM+PGF1dGhvcnM+PGF1dGhvcj5TbWl0aCwgQS4gTC48L2F1dGhvcj48YXV0aG9y
PkRvZXJzaHVrLCBDLjwvYXV0aG9yPjxhdXRob3I+R29sZG1hbm4sIEQuPC9hdXRob3I+PGF1dGhv
cj5Hb3JlLCBFLjwvYXV0aG9yPjxhdXRob3I+SGlsbWFuLCBCLjwvYXV0aG9yPjxhdXRob3I+TWFy
a3MsIE0uPC9hdXRob3I+PGF1dGhvcj5Nb3NzLCBSLjwvYXV0aG9yPjxhdXRob3I+UmFtc2V5LCBC
LjwvYXV0aG9yPjxhdXRob3I+UmVkZGluZywgRy48L2F1dGhvcj48YXV0aG9yPlJ1YmlvLCBULjwv
YXV0aG9yPjxhdXRob3I+V2lsbGlhbXMtV2FycmVuLCBKLjwvYXV0aG9yPjxhdXRob3I+V2lsbW90
dCwgUi48L2F1dGhvcj48YXV0aG9yPldpbHNvbiwgSC4gRC48L2F1dGhvcj48YXV0aG9yPllvZ2V2
LCBSLjwvYXV0aG9yPjwvYXV0aG9ycz48L2NvbnRyaWJ1dG9ycz48dGl0bGVzPjx0aXRsZT5Db21w
YXJpc29uIG9mIGEgzrItbGFjdGFtIGFsb25lIHZlcnN1cyDOsi1sYWN0YW0gYW5kIGFuIGFtaW5v
Z2x5Y29zaWRlIGZvciBwdWxtb25hcnkgZXhhY2VyYmF0aW9uIGluIGN5c3RpYyBmaWJyb3Npczwv
dGl0bGU+PHNlY29uZGFyeS10aXRsZT5Kb3VybmFsIG9mIFBlZGlhdHJpY3M8L3NlY29uZGFyeS10
aXRsZT48L3RpdGxlcz48cGVyaW9kaWNhbD48ZnVsbC10aXRsZT5Kb3VybmFsIG9mIFBlZGlhdHJp
Y3M8L2Z1bGwtdGl0bGU+PC9wZXJpb2RpY2FsPjxwYWdlcz40MTMtNDIxPC9wYWdlcz48dm9sdW1l
PjEzNDwvdm9sdW1lPjxudW1iZXI+NDwvbnVtYmVyPjxrZXl3b3Jkcz48a2V5d29yZD5hbWlub2ds
eWNvc2lkZSBhbnRpYmlvdGljIGFnZW50PC9rZXl3b3JkPjxrZXl3b3JkPmF6bG9jaWxsaW48L2tl
eXdvcmQ+PGtleXdvcmQ+YmV0YSBsYWN0YW0gYW50aWJpb3RpYzwva2V5d29yZD48a2V5d29yZD5w
bGFjZWJvPC9rZXl3b3JkPjxrZXl3b3JkPnRvYnJhbXljaW48L2tleXdvcmQ+PGtleXdvcmQ+YWRv
bGVzY2VudDwva2V5d29yZD48a2V5d29yZD5hbnRpYmlvdGljIHJlc2lzdGFuY2U8L2tleXdvcmQ+
PGtleXdvcmQ+YW50aWJpb3RpYyB0aGVyYXB5PC9rZXl3b3JkPjxrZXl3b3JkPmFydGljbGU8L2tl
eXdvcmQ+PGtleXdvcmQ+YmFjdGVyaWFsIGNvdW50PC9rZXl3b3JkPjxrZXl3b3JkPmNoaWxkPC9r
ZXl3b3JkPjxrZXl3b3JkPmNsaW5pY2FsIHRyaWFsPC9rZXl3b3JkPjxrZXl3b3JkPmNvbnRyb2xs
ZWQgY2xpbmljYWwgdHJpYWw8L2tleXdvcmQ+PGtleXdvcmQ+Y29udHJvbGxlZCBzdHVkeTwva2V5
d29yZD48a2V5d29yZD5jeXN0aWMgZmlicm9zaXM8L2tleXdvcmQ+PGtleXdvcmQ+ZGlzZWFzZSBl
eGFjZXJiYXRpb248L2tleXdvcmQ+PGtleXdvcmQ+ZG91YmxlIGJsaW5kIHByb2NlZHVyZTwva2V5
d29yZD48a2V5d29yZD5kcnVnIGVmZmljYWN5PC9rZXl3b3JkPjxrZXl3b3JkPmZlbWFsZTwva2V5
d29yZD48a2V5d29yZD5IYWVtb3BoaWx1cyBpbmZsdWVuemFlPC9rZXl3b3JkPjxrZXl3b3JkPmhv
c3BpdGFsaXphdGlvbjwva2V5d29yZD48a2V5d29yZD5odW1hbjwva2V5d29yZD48a2V5d29yZD5s
dW5nIGZ1bmN0aW9uIHRlc3Q8L2tleXdvcmQ+PGtleXdvcmQ+bHVuZyBpbmZlY3Rpb248L2tleXdv
cmQ+PGtleXdvcmQ+bWFqb3IgY2xpbmljYWwgc3R1ZHk8L2tleXdvcmQ+PGtleXdvcmQ+bWFsZTwv
a2V5d29yZD48a2V5d29yZD5tb25vdGhlcmFweTwva2V5d29yZD48a2V5d29yZD5uZXBocm90b3hp
Y2l0eTwva2V5d29yZD48a2V5d29yZD5vdG90b3hpY2l0eTwva2V5d29yZD48a2V5d29yZD5wcmlv
cml0eSBqb3VybmFsPC9rZXl3b3JkPjxrZXl3b3JkPlBzZXVkb21vbmFzIGFlcnVnaW5vc2E8L2tl
eXdvcmQ+PGtleXdvcmQ+cmFuZG9taXplZCBjb250cm9sbGVkIHRyaWFsPC9rZXl3b3JkPjxrZXl3
b3JkPnJlbWlzc2lvbjwva2V5d29yZD48a2V5d29yZD5zcHV0dW0gYW5hbHlzaXM8L2tleXdvcmQ+
PGtleXdvcmQ+U3RhcGh5bG9jb2NjdXMgYXVyZXVzPC9rZXl3b3JkPjxrZXl3b3JkPlN0cmVwdG9j
b2NjdXM8L2tleXdvcmQ+PC9rZXl3b3Jkcz48ZGF0ZXM+PHllYXI+MTk5OTwveWVhcj48L2RhdGVz
Pjxpc2JuPjAwMjItMzQ3NjwvaXNibj48dXJscz48cmVsYXRlZC11cmxzPjx1cmw+aHR0cDovL3d3
dy5lbWJhc2UuY29tL3NlYXJjaC9yZXN1bHRzP3N1YmFjdGlvbj12aWV3cmVjb3JkJmFtcDtmcm9t
PWV4cG9ydCZhbXA7aWQ9TDMwMTgwNjIxPC91cmw+PHVybD5odHRwczovL2FjLmVscy1jZG4uY29t
L1MwMDIyMzQ3Njk5NzAxOTc2LzEtczIuMC1TMDAyMjM0NzY5OTcwMTk3Ni1tYWluLnBkZj9fdGlk
PWJlYmU5NGQ4LTJhODMtNGY4Ny04MDk2LTZlNjAyYmNmYmY0MyZhbXA7YWNkbmF0PTE1NDcxMDg0
MzVfYjM2ZmMwZjlkZGE0MTFjYTQ4OGY1YjU5OTY5MzEwMjY8L3VybD48L3JlbGF0ZWQtdXJscz48
L3VybHM+PHJlbW90ZS1kYXRhYmFzZS1uYW1lPiBFTUJBU0U8L3JlbW90ZS1kYXRhYmFzZS1uYW1l
PjxhY2Nlc3MtZGF0ZT4gMTguMTIuMjAxODwvYWNjZXNzLWRhdGU+PC9yZWNvcmQ+PC9DaXRlPjwv
RW5kTm90ZT5=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Smith et al. (1999)</w:t>
            </w:r>
            <w:r w:rsidRPr="00F3555A">
              <w:rPr>
                <w:rFonts w:ascii="Times New Roman" w:eastAsia="Times New Roman" w:hAnsi="Times New Roman" w:cs="Times New Roman"/>
                <w:color w:val="595959"/>
                <w:sz w:val="20"/>
                <w:szCs w:val="20"/>
                <w:lang w:val="en-GB"/>
              </w:rPr>
              <w:fldChar w:fldCharType="end"/>
            </w:r>
          </w:p>
        </w:tc>
        <w:tc>
          <w:tcPr>
            <w:tcW w:w="1533" w:type="dxa"/>
          </w:tcPr>
          <w:p w14:paraId="6A588BE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61FB318B"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P.  aeruginosa</w:t>
            </w:r>
          </w:p>
        </w:tc>
        <w:tc>
          <w:tcPr>
            <w:tcW w:w="2336" w:type="dxa"/>
            <w:gridSpan w:val="2"/>
          </w:tcPr>
          <w:p w14:paraId="7CA89688"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w:t>
            </w:r>
          </w:p>
        </w:tc>
        <w:tc>
          <w:tcPr>
            <w:tcW w:w="1453" w:type="dxa"/>
          </w:tcPr>
          <w:p w14:paraId="6AA3D4F7"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proofErr w:type="spellStart"/>
            <w:r w:rsidRPr="00F3555A">
              <w:rPr>
                <w:rFonts w:ascii="Calibri" w:eastAsia="Times New Roman" w:hAnsi="Calibri" w:cs="Calibri"/>
                <w:color w:val="000000"/>
                <w:sz w:val="20"/>
                <w:szCs w:val="20"/>
                <w:u w:val="single"/>
                <w:lang w:val="en-GB"/>
              </w:rPr>
              <w:t>Azlocillin</w:t>
            </w:r>
            <w:proofErr w:type="spellEnd"/>
          </w:p>
        </w:tc>
        <w:tc>
          <w:tcPr>
            <w:tcW w:w="1701" w:type="dxa"/>
          </w:tcPr>
          <w:p w14:paraId="2A2E07C9"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roofErr w:type="spellStart"/>
            <w:r w:rsidRPr="00F3555A">
              <w:rPr>
                <w:rFonts w:ascii="Times New Roman" w:eastAsia="Times New Roman" w:hAnsi="Times New Roman" w:cs="Times New Roman"/>
                <w:sz w:val="20"/>
                <w:szCs w:val="20"/>
                <w:u w:val="single"/>
                <w:lang w:val="en-GB"/>
              </w:rPr>
              <w:t>Azlocillin</w:t>
            </w:r>
            <w:proofErr w:type="spellEnd"/>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tobramycin</w:t>
            </w:r>
          </w:p>
        </w:tc>
        <w:tc>
          <w:tcPr>
            <w:tcW w:w="1500" w:type="dxa"/>
          </w:tcPr>
          <w:p w14:paraId="42ED6DC1" w14:textId="77777777" w:rsidR="00560817" w:rsidRPr="00F3555A" w:rsidRDefault="00560817" w:rsidP="00560817">
            <w:pPr>
              <w:keepNext/>
              <w:tabs>
                <w:tab w:val="left" w:pos="493"/>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299866BF" w14:textId="77777777" w:rsidR="00560817" w:rsidRPr="00F3555A" w:rsidRDefault="00560817" w:rsidP="00560817">
            <w:pPr>
              <w:keepNext/>
              <w:tabs>
                <w:tab w:val="left" w:pos="493"/>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Acquisition of resistance against non-administered antibiotics, emergence of resistance against non-administered antibiotics</w:t>
            </w:r>
          </w:p>
        </w:tc>
      </w:tr>
      <w:tr w:rsidR="00560817" w:rsidRPr="00F3555A" w14:paraId="4800018E"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65384314" w14:textId="666385FE"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TdGFjazwvQXV0aG9yPjxZZWFy
PjE5OTg8L1llYXI+PFJlY051bT4yNzMzPC9SZWNOdW0+PERpc3BsYXlUZXh0PlN0YWNrIGV0IGFs
LiAoMTk5OCk8L0Rpc3BsYXlUZXh0PjxyZWNvcmQ+PHJlYy1udW1iZXI+MjczMzwvcmVjLW51bWJl
cj48Zm9yZWlnbi1rZXlzPjxrZXkgYXBwPSJFTiIgZGItaWQ9InJzMmZhNXBwOHdzdnpuZTVhYTM1
ZHBwNDVyZXh4OXQ5dGZ3eiIgdGltZXN0YW1wPSIxNjg2ODE1ODM1Ij4yNzMzPC9rZXk+PC9mb3Jl
aWduLWtleXM+PHJlZi10eXBlIG5hbWU9IkpvdXJuYWwgQXJ0aWNsZSI+MTc8L3JlZi10eXBlPjxj
b250cmlidXRvcnM+PGF1dGhvcnM+PGF1dGhvcj5TdGFjaywgVy4gQS48L2F1dGhvcj48YXV0aG9y
PktuaWZ0b24sIEEuPC9hdXRob3I+PGF1dGhvcj5UaGlybHdlbGwsIEQuPC9hdXRob3I+PGF1dGhv
cj5Db2NrYXluZSwgQS48L2F1dGhvcj48YXV0aG9yPkplbmtpbnMsIEQuPC9hdXRob3I+PGF1dGhv
cj5IYXdrZXksIEMuIEouPC9hdXRob3I+PGF1dGhvcj5BdGhlcnRvbiwgSi4gQy48L2F1dGhvcj48
L2F1dGhvcnM+PC9jb250cmlidXRvcnM+PHRpdGxlcz48dGl0bGU+U2FmZXR5IGFuZCBlZmZpY2Fj
eSBvZiByYWJlcHJhem9sZSBpbiBjb21iaW5hdGlvbiB3aXRoIGZvdXIgYW50aWJpb3RpYyByZWdp
bWVucyBmb3IgdGhlIGVyYWRpY2F0aW9uIG9mIEhlbGljb2JhY3RlciBweWxvcmkgaW4gcGF0aWVu
dHMgd2l0aCBjaHJvbmljIGdhc3RyaXRpcyB3aXRoIG9yIHdpdGhvdXQgcGVwdGljIHVsY2VyYXRp
b248L3RpdGxlPjxzZWNvbmRhcnktdGl0bGU+QW1lcmljYW4gam91cm5hbCBvZiBnYXN0cm9lbnRl
cm9sb2d5PC9zZWNvbmRhcnktdGl0bGU+PC90aXRsZXM+PHBlcmlvZGljYWw+PGZ1bGwtdGl0bGU+
QW1lcmljYW4gSm91cm5hbCBvZiBHYXN0cm9lbnRlcm9sb2d5PC9mdWxsLXRpdGxlPjwvcGVyaW9k
aWNhbD48cGFnZXM+MTkwOeKAkDE5MTM8L3BhZ2VzPjx2b2x1bWU+OTM8L3ZvbHVtZT48bnVtYmVy
PjEwPC9udW1iZXI+PGtleXdvcmRzPjxrZXl3b3JkPjLigJBQeXJpZGlueWxtZXRoeWxzdWxmaW55
bGJlbnppbWlkYXpvbGVzPC9rZXl3b3JkPjxrZXl3b3JkPkFtb3hpY2lsbGluIFt0aGVyYXBldXRp
YyB1c2VdPC9rZXl3b3JkPjxrZXl3b3JkPkFudGnigJBVbGNlciBBZ2VudHMgW2FkdmVyc2UgZWZm
ZWN0cywgKnRoZXJhcGV1dGljIHVzZV08L2tleXdvcmQ+PGtleXdvcmQ+QmVuemltaWRhem9sZXMg
W2FkdmVyc2UgZWZmZWN0cywgKnRoZXJhcGV1dGljIHVzZV08L2tleXdvcmQ+PGtleXdvcmQ+Q2xh
cml0aHJvbXljaW4gW3RoZXJhcGV1dGljIHVzZV08L2tleXdvcmQ+PGtleXdvcmQ+RG91Ymxl4oCQ
QmxpbmQgTWV0aG9kPC9rZXl3b3JkPjxrZXl3b3JkPkRydWcgVGhlcmFweSwgQ29tYmluYXRpb24g
W2FkdmVyc2UgZWZmZWN0cywgKnRoZXJhcGV1dGljIHVzZV08L2tleXdvcmQ+PGtleXdvcmQ+RmVt
YWxlPC9rZXl3b3JkPjxrZXl3b3JkPkdhc3RyaXRpcyBbZHJ1ZyB0aGVyYXB5LCAqbWljcm9iaW9s
b2d5XTwva2V5d29yZD48a2V5d29yZD5IZWxpY29iYWN0ZXIgSW5mZWN0aW9ucyBbY29tcGxpY2F0
aW9ucywgKmRydWcgdGhlcmFweV08L2tleXdvcmQ+PGtleXdvcmQ+SGVsaWNvYmFjdGVyIHB5bG9y
aTwva2V5d29yZD48a2V5d29yZD5IdW1hbnM8L2tleXdvcmQ+PGtleXdvcmQ+TWFsZTwva2V5d29y
ZD48a2V5d29yZD5NZXRyb25pZGF6b2xlIFt0aGVyYXBldXRpYyB1c2VdPC9rZXl3b3JkPjxrZXl3
b3JkPk1pZGRsZSBBZ2VkPC9rZXl3b3JkPjxrZXl3b3JkPk9tZXByYXpvbGUgW2FuYWxvZ3MgJmFt
cDsgZGVyaXZhdGl2ZXNdPC9rZXl3b3JkPjxrZXl3b3JkPlBlcHRpYyBVbGNlciBbZHJ1ZyB0aGVy
YXB5LCAqbWljcm9iaW9sb2d5XTwva2V5d29yZD48a2V5d29yZD5Qcm90b27igJBUcmFuc2xvY2F0
aW5nIEFUUGFzZXMgWyphbnRhZ29uaXN0cyAmYW1wOyBpbmhpYml0b3JzXTwva2V5d29yZD48a2V5
d29yZD5SYWJlcHJhem9sZTwva2V5d29yZD48a2V5d29yZD5UaW1lIEZhY3RvcnM8L2tleXdvcmQ+
PGtleXdvcmQ+VHJlYXRtZW50IE91dGNvbWU8L2tleXdvcmQ+PC9rZXl3b3Jkcz48ZGF0ZXM+PHll
YXI+MTk5ODwveWVhcj48L2RhdGVzPjxhY2Nlc3Npb24tbnVtPkNOLTAwMTU1NTg2PC9hY2Nlc3Np
b24tbnVtPjx1cmxzPjxyZWxhdGVkLXVybHM+PHVybD5odHRwczovL3d3dy5jb2NocmFuZWxpYnJh
cnkuY29tL2NlbnRyYWwvZG9pLzEwLjEwMDIvY2VudHJhbC9DTi0wMDE1NTU4Ni9mdWxsPC91cmw+
PHVybD5odHRwczovL3d3dy5uYXR1cmUuY29tL2FydGljbGVzL2FqZzE5OTg0Mjg8L3VybD48L3Jl
bGF0ZWQtdXJscz48L3VybHM+PGVsZWN0cm9uaWMtcmVzb3VyY2UtbnVtPjEwLjExMTEvai4xNTcy
LTAyNDEuMTk5OC4wMDU4Mi54PC9lbGVjdHJvbmljLXJlc291cmNlLW51bT48cmVtb3RlLWRhdGFi
YXNlLW5hbWU+IENFTlRSQUwgQ29jaHJhbmU8L3JlbW90ZS1kYXRhYmFzZS1uYW1lPjxhY2Nlc3Mt
ZGF0ZT4gMTguMTIuMjAxOTwvYWNjZXNzLWRhdGU+PC9yZWNvcmQ+PC9DaXRlPjwvRW5kTm90ZT5=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TdGFjazwvQXV0aG9yPjxZZWFy
PjE5OTg8L1llYXI+PFJlY051bT4yNzMzPC9SZWNOdW0+PERpc3BsYXlUZXh0PlN0YWNrIGV0IGFs
LiAoMTk5OCk8L0Rpc3BsYXlUZXh0PjxyZWNvcmQ+PHJlYy1udW1iZXI+MjczMzwvcmVjLW51bWJl
cj48Zm9yZWlnbi1rZXlzPjxrZXkgYXBwPSJFTiIgZGItaWQ9InJzMmZhNXBwOHdzdnpuZTVhYTM1
ZHBwNDVyZXh4OXQ5dGZ3eiIgdGltZXN0YW1wPSIxNjg2ODE1ODM1Ij4yNzMzPC9rZXk+PC9mb3Jl
aWduLWtleXM+PHJlZi10eXBlIG5hbWU9IkpvdXJuYWwgQXJ0aWNsZSI+MTc8L3JlZi10eXBlPjxj
b250cmlidXRvcnM+PGF1dGhvcnM+PGF1dGhvcj5TdGFjaywgVy4gQS48L2F1dGhvcj48YXV0aG9y
PktuaWZ0b24sIEEuPC9hdXRob3I+PGF1dGhvcj5UaGlybHdlbGwsIEQuPC9hdXRob3I+PGF1dGhv
cj5Db2NrYXluZSwgQS48L2F1dGhvcj48YXV0aG9yPkplbmtpbnMsIEQuPC9hdXRob3I+PGF1dGhv
cj5IYXdrZXksIEMuIEouPC9hdXRob3I+PGF1dGhvcj5BdGhlcnRvbiwgSi4gQy48L2F1dGhvcj48
L2F1dGhvcnM+PC9jb250cmlidXRvcnM+PHRpdGxlcz48dGl0bGU+U2FmZXR5IGFuZCBlZmZpY2Fj
eSBvZiByYWJlcHJhem9sZSBpbiBjb21iaW5hdGlvbiB3aXRoIGZvdXIgYW50aWJpb3RpYyByZWdp
bWVucyBmb3IgdGhlIGVyYWRpY2F0aW9uIG9mIEhlbGljb2JhY3RlciBweWxvcmkgaW4gcGF0aWVu
dHMgd2l0aCBjaHJvbmljIGdhc3RyaXRpcyB3aXRoIG9yIHdpdGhvdXQgcGVwdGljIHVsY2VyYXRp
b248L3RpdGxlPjxzZWNvbmRhcnktdGl0bGU+QW1lcmljYW4gam91cm5hbCBvZiBnYXN0cm9lbnRl
cm9sb2d5PC9zZWNvbmRhcnktdGl0bGU+PC90aXRsZXM+PHBlcmlvZGljYWw+PGZ1bGwtdGl0bGU+
QW1lcmljYW4gSm91cm5hbCBvZiBHYXN0cm9lbnRlcm9sb2d5PC9mdWxsLXRpdGxlPjwvcGVyaW9k
aWNhbD48cGFnZXM+MTkwOeKAkDE5MTM8L3BhZ2VzPjx2b2x1bWU+OTM8L3ZvbHVtZT48bnVtYmVy
PjEwPC9udW1iZXI+PGtleXdvcmRzPjxrZXl3b3JkPjLigJBQeXJpZGlueWxtZXRoeWxzdWxmaW55
bGJlbnppbWlkYXpvbGVzPC9rZXl3b3JkPjxrZXl3b3JkPkFtb3hpY2lsbGluIFt0aGVyYXBldXRp
YyB1c2VdPC9rZXl3b3JkPjxrZXl3b3JkPkFudGnigJBVbGNlciBBZ2VudHMgW2FkdmVyc2UgZWZm
ZWN0cywgKnRoZXJhcGV1dGljIHVzZV08L2tleXdvcmQ+PGtleXdvcmQ+QmVuemltaWRhem9sZXMg
W2FkdmVyc2UgZWZmZWN0cywgKnRoZXJhcGV1dGljIHVzZV08L2tleXdvcmQ+PGtleXdvcmQ+Q2xh
cml0aHJvbXljaW4gW3RoZXJhcGV1dGljIHVzZV08L2tleXdvcmQ+PGtleXdvcmQ+RG91Ymxl4oCQ
QmxpbmQgTWV0aG9kPC9rZXl3b3JkPjxrZXl3b3JkPkRydWcgVGhlcmFweSwgQ29tYmluYXRpb24g
W2FkdmVyc2UgZWZmZWN0cywgKnRoZXJhcGV1dGljIHVzZV08L2tleXdvcmQ+PGtleXdvcmQ+RmVt
YWxlPC9rZXl3b3JkPjxrZXl3b3JkPkdhc3RyaXRpcyBbZHJ1ZyB0aGVyYXB5LCAqbWljcm9iaW9s
b2d5XTwva2V5d29yZD48a2V5d29yZD5IZWxpY29iYWN0ZXIgSW5mZWN0aW9ucyBbY29tcGxpY2F0
aW9ucywgKmRydWcgdGhlcmFweV08L2tleXdvcmQ+PGtleXdvcmQ+SGVsaWNvYmFjdGVyIHB5bG9y
aTwva2V5d29yZD48a2V5d29yZD5IdW1hbnM8L2tleXdvcmQ+PGtleXdvcmQ+TWFsZTwva2V5d29y
ZD48a2V5d29yZD5NZXRyb25pZGF6b2xlIFt0aGVyYXBldXRpYyB1c2VdPC9rZXl3b3JkPjxrZXl3
b3JkPk1pZGRsZSBBZ2VkPC9rZXl3b3JkPjxrZXl3b3JkPk9tZXByYXpvbGUgW2FuYWxvZ3MgJmFt
cDsgZGVyaXZhdGl2ZXNdPC9rZXl3b3JkPjxrZXl3b3JkPlBlcHRpYyBVbGNlciBbZHJ1ZyB0aGVy
YXB5LCAqbWljcm9iaW9sb2d5XTwva2V5d29yZD48a2V5d29yZD5Qcm90b27igJBUcmFuc2xvY2F0
aW5nIEFUUGFzZXMgWyphbnRhZ29uaXN0cyAmYW1wOyBpbmhpYml0b3JzXTwva2V5d29yZD48a2V5
d29yZD5SYWJlcHJhem9sZTwva2V5d29yZD48a2V5d29yZD5UaW1lIEZhY3RvcnM8L2tleXdvcmQ+
PGtleXdvcmQ+VHJlYXRtZW50IE91dGNvbWU8L2tleXdvcmQ+PC9rZXl3b3Jkcz48ZGF0ZXM+PHll
YXI+MTk5ODwveWVhcj48L2RhdGVzPjxhY2Nlc3Npb24tbnVtPkNOLTAwMTU1NTg2PC9hY2Nlc3Np
b24tbnVtPjx1cmxzPjxyZWxhdGVkLXVybHM+PHVybD5odHRwczovL3d3dy5jb2NocmFuZWxpYnJh
cnkuY29tL2NlbnRyYWwvZG9pLzEwLjEwMDIvY2VudHJhbC9DTi0wMDE1NTU4Ni9mdWxsPC91cmw+
PHVybD5odHRwczovL3d3dy5uYXR1cmUuY29tL2FydGljbGVzL2FqZzE5OTg0Mjg8L3VybD48L3Jl
bGF0ZWQtdXJscz48L3VybHM+PGVsZWN0cm9uaWMtcmVzb3VyY2UtbnVtPjEwLjExMTEvai4xNTcy
LTAyNDEuMTk5OC4wMDU4Mi54PC9lbGVjdHJvbmljLXJlc291cmNlLW51bT48cmVtb3RlLWRhdGFi
YXNlLW5hbWU+IENFTlRSQUwgQ29jaHJhbmU8L3JlbW90ZS1kYXRhYmFzZS1uYW1lPjxhY2Nlc3Mt
ZGF0ZT4gMTguMTIuMjAxOTwvYWNjZXNzLWRhdGU+PC9yZWNvcmQ+PC9DaXRlPjwvRW5kTm90ZT5=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Stack et al. (1998)</w:t>
            </w:r>
            <w:r w:rsidRPr="00F3555A">
              <w:rPr>
                <w:rFonts w:ascii="Times New Roman" w:eastAsia="Times New Roman" w:hAnsi="Times New Roman" w:cs="Times New Roman"/>
                <w:color w:val="595959"/>
                <w:sz w:val="20"/>
                <w:szCs w:val="20"/>
                <w:lang w:val="en-GB"/>
              </w:rPr>
              <w:fldChar w:fldCharType="end"/>
            </w:r>
          </w:p>
        </w:tc>
        <w:tc>
          <w:tcPr>
            <w:tcW w:w="1533" w:type="dxa"/>
          </w:tcPr>
          <w:p w14:paraId="3A724B74"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4DC57E4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i/>
                <w:iCs/>
                <w:sz w:val="20"/>
                <w:szCs w:val="20"/>
                <w:lang w:val="en-GB" w:eastAsia="de-DE"/>
              </w:rPr>
              <w:t>H. pylori</w:t>
            </w:r>
          </w:p>
        </w:tc>
        <w:tc>
          <w:tcPr>
            <w:tcW w:w="2336" w:type="dxa"/>
            <w:gridSpan w:val="2"/>
          </w:tcPr>
          <w:p w14:paraId="2C8A3B2B"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safety </w:t>
            </w:r>
          </w:p>
        </w:tc>
        <w:tc>
          <w:tcPr>
            <w:tcW w:w="1453" w:type="dxa"/>
          </w:tcPr>
          <w:p w14:paraId="4E0C9E23"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larithromycin</w:t>
            </w:r>
          </w:p>
        </w:tc>
        <w:tc>
          <w:tcPr>
            <w:tcW w:w="1701" w:type="dxa"/>
          </w:tcPr>
          <w:p w14:paraId="551B836C"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larithromycin</w:t>
            </w:r>
            <w:r w:rsidRPr="00F3555A">
              <w:rPr>
                <w:rFonts w:ascii="Times New Roman" w:eastAsia="Times New Roman" w:hAnsi="Times New Roman" w:cs="Times New Roman"/>
                <w:sz w:val="20"/>
                <w:szCs w:val="20"/>
                <w:lang w:val="en-GB"/>
              </w:rPr>
              <w:t xml:space="preserve">, and </w:t>
            </w:r>
            <w:r w:rsidRPr="00857735">
              <w:rPr>
                <w:rFonts w:ascii="Times New Roman" w:eastAsia="Times New Roman" w:hAnsi="Times New Roman" w:cs="Times New Roman"/>
                <w:sz w:val="20"/>
                <w:szCs w:val="20"/>
                <w:lang w:val="en-GB"/>
              </w:rPr>
              <w:t>metronidazole</w:t>
            </w:r>
            <w:r w:rsidRPr="00F3555A">
              <w:rPr>
                <w:rFonts w:ascii="Times New Roman" w:eastAsia="Times New Roman" w:hAnsi="Times New Roman" w:cs="Times New Roman"/>
                <w:sz w:val="20"/>
                <w:szCs w:val="20"/>
                <w:lang w:val="en-GB"/>
              </w:rPr>
              <w:t>, or amoxycillin</w:t>
            </w:r>
          </w:p>
        </w:tc>
        <w:tc>
          <w:tcPr>
            <w:tcW w:w="1500" w:type="dxa"/>
          </w:tcPr>
          <w:p w14:paraId="1B8DB6DB"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26ACA343"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50C696EA"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4348719D" w14:textId="6D81715E"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lastRenderedPageBreak/>
              <w:fldChar w:fldCharType="begin">
                <w:fldData xml:space="preserve">PEVuZE5vdGU+PENpdGUgQXV0aG9yWWVhcj0iMSI+PEF1dGhvcj5XYWxzaDwvQXV0aG9yPjxZZWFy
PjE5OTM8L1llYXI+PFJlY051bT4yNzM0PC9SZWNOdW0+PERpc3BsYXlUZXh0PldhbHNoIGV0IGFs
LiAoMTk5Myk8L0Rpc3BsYXlUZXh0PjxyZWNvcmQ+PHJlYy1udW1iZXI+MjczNDwvcmVjLW51bWJl
cj48Zm9yZWlnbi1rZXlzPjxrZXkgYXBwPSJFTiIgZGItaWQ9InJzMmZhNXBwOHdzdnpuZTVhYTM1
ZHBwNDVyZXh4OXQ5dGZ3eiIgdGltZXN0YW1wPSIxNjg2ODE1ODM1Ij4yNzM0PC9rZXk+PC9mb3Jl
aWduLWtleXM+PHJlZi10eXBlIG5hbWU9IkpvdXJuYWwgQXJ0aWNsZSI+MTc8L3JlZi10eXBlPjxj
b250cmlidXRvcnM+PGF1dGhvcnM+PGF1dGhvcj5XYWxzaCwgVC4gSi48L2F1dGhvcj48YXV0aG9y
PlN0YW5kaWZvcmQsIEguIEMuPC9hdXRob3I+PGF1dGhvcj5SZWJvbGksIEEuIEMuPC9hdXRob3I+
PGF1dGhvcj5Kb2huLCBKLiBGLjwvYXV0aG9yPjxhdXRob3I+TXVsbGlnYW4sIE0uIEUuPC9hdXRo
b3I+PGF1dGhvcj5SaWJuZXIsIEIuIFMuPC9hdXRob3I+PGF1dGhvcj5Nb250Z29tZXJpZSwgSi4g
Wi48L2F1dGhvcj48YXV0aG9yPkdvZXR6LCBNLiBCLjwvYXV0aG9yPjxhdXRob3I+TWF5aGFsbCwg
Qy4gRy48L2F1dGhvcj48YXV0aG9yPlJpbWxhbmQsIEQuPC9hdXRob3I+PC9hdXRob3JzPjwvY29u
dHJpYnV0b3JzPjx0aXRsZXM+PHRpdGxlPlJhbmRvbWl6ZWQgZG91YmxlLWJsaW5kZWQgdHJpYWwg
b2YgcmlmYW1waW4gd2l0aCBlaXRoZXIgbm92b2Jpb2NpbiBvciB0cmltZXRob3ByaW0tc3VsZmFt
ZXRob3hhem9sZSBhZ2FpbnN0IG1ldGhpY2lsbGluLXJlc2lzdGFudCBTdGFwaHlsb2NvY2N1cyBh
dXJldXMgY29sb25pemF0aW9uOiBwcmV2ZW50aW9uIG9mIGFudGltaWNyb2JpYWwgcmVzaXN0YW5j
ZSBhbmQgZWZmZWN0IG9mIGhvc3QgZmFjdG9ycyBvbiBvdXRjb21lPC90aXRsZT48c2Vjb25kYXJ5
LXRpdGxlPkFudGltaWNyb2JpYWwgYWdlbnRzIGFuZCBjaGVtb3RoZXJhcHk8L3NlY29uZGFyeS10
aXRsZT48L3RpdGxlcz48cGVyaW9kaWNhbD48ZnVsbC10aXRsZT5BbnRpbWljcm9iaWFsIEFnZW50
cyBhbmQgQ2hlbW90aGVyYXB5PC9mdWxsLXRpdGxlPjwvcGVyaW9kaWNhbD48cGFnZXM+MTMzNOKA
kDEzNDI8L3BhZ2VzPjx2b2x1bWU+Mzc8L3ZvbHVtZT48bnVtYmVyPjY8L251bWJlcj48a2V5d29y
ZHM+PGtleXdvcmQ+QWRvbGVzY2VudDwva2V5d29yZD48a2V5d29yZD5BZHVsdDwva2V5d29yZD48
a2V5d29yZD5BZ2VkPC9rZXl3b3JkPjxrZXl3b3JkPkROQSwgTmVvcGxhc20gW2FuYWx5c2lzXTwv
a2V5d29yZD48a2V5d29yZD5Eb3VibGXigJBCbGluZCBNZXRob2Q8L2tleXdvcmQ+PGtleXdvcmQ+
RHJ1ZyBUaGVyYXB5LCBDb21iaW5hdGlvbiBbYWR2ZXJzZSBlZmZlY3RzLCAqdGhlcmFwZXV0aWMg
dXNlXTwva2V5d29yZD48a2V5d29yZD5GZW1hbGU8L2tleXdvcmQ+PGtleXdvcmQ+SHVtYW5zPC9r
ZXl3b3JkPjxrZXl3b3JkPk1hbGU8L2tleXdvcmQ+PGtleXdvcmQ+TWV0aGljaWxsaW4gUmVzaXN0
YW5jZTwva2V5d29yZD48a2V5d29yZD5NaWRkbGUgQWdlZDwva2V5d29yZD48a2V5d29yZD5OYXNh
bCBDYXZpdHkgW21pY3JvYmlvbG9neV08L2tleXdvcmQ+PGtleXdvcmQ+Tm92b2Jpb2NpbiBbYWR2
ZXJzZSBlZmZlY3RzLCB0aGVyYXBldXRpYyB1c2VdPC9rZXl3b3JkPjxrZXl3b3JkPk91dGNvbWUg
QXNzZXNzbWVudCAoSGVhbHRoIENhcmUpPC9rZXl3b3JkPjxrZXl3b3JkPlJpZmFtcGluIFt0aGVy
YXBldXRpYyB1c2VdPC9rZXl3b3JkPjxrZXl3b3JkPlN0YXBoeWxvY29jY2FsIEluZmVjdGlvbnMg
WypkcnVnIHRoZXJhcHldPC9rZXl3b3JkPjxrZXl3b3JkPlN0YXBoeWxvY29jY3VzIGF1cmV1czwv
a2V5d29yZD48a2V5d29yZD5UcmltZXRob3ByaW0sIFN1bGZhbWV0aG94YXpvbGUgRHJ1ZyBDb21i
aW5hdGlvbiBbYWR2ZXJzZSBlZmZlY3RzLCB0aGVyYXBldXRpYyB1c2VdPC9rZXl3b3JkPjxrZXl3
b3JkPldvdW5kIEluZmVjdGlvbiBbKmRydWcgdGhlcmFweV08L2tleXdvcmQ+PC9rZXl3b3Jkcz48
ZGF0ZXM+PHllYXI+MTk5MzwveWVhcj48L2RhdGVzPjxhY2Nlc3Npb24tbnVtPkNOLTAwMDk0NDI0
PC9hY2Nlc3Npb24tbnVtPjx1cmxzPjxyZWxhdGVkLXVybHM+PHVybD5odHRwczovL3d3dy5jb2No
cmFuZWxpYnJhcnkuY29tL2NlbnRyYWwvZG9pLzEwLjEwMDIvY2VudHJhbC9DTi0wMDA5NDQyNC9m
dWxsPC91cmw+PHVybD5odHRwczovL2FhYy5hc20ub3JnL2NvbnRlbnQvYWFjLzM3LzYvMTMzNC5m
dWxsLnBkZjwvdXJsPjwvcmVsYXRlZC11cmxzPjwvdXJscz48cmVtb3RlLWRhdGFiYXNlLW5hbWU+
IENFTlRSQUwgQ29jaHJhbmU8L3JlbW90ZS1kYXRhYmFzZS1uYW1lPjxhY2Nlc3MtZGF0ZT4gMTgu
MTIuMjAxOTwvYWNjZXNzLWRhdGU+PC9yZWNvcmQ+PC9DaXRlPjwvRW5kTm90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XYWxzaDwvQXV0aG9yPjxZZWFy
PjE5OTM8L1llYXI+PFJlY051bT4yNzM0PC9SZWNOdW0+PERpc3BsYXlUZXh0PldhbHNoIGV0IGFs
LiAoMTk5Myk8L0Rpc3BsYXlUZXh0PjxyZWNvcmQ+PHJlYy1udW1iZXI+MjczNDwvcmVjLW51bWJl
cj48Zm9yZWlnbi1rZXlzPjxrZXkgYXBwPSJFTiIgZGItaWQ9InJzMmZhNXBwOHdzdnpuZTVhYTM1
ZHBwNDVyZXh4OXQ5dGZ3eiIgdGltZXN0YW1wPSIxNjg2ODE1ODM1Ij4yNzM0PC9rZXk+PC9mb3Jl
aWduLWtleXM+PHJlZi10eXBlIG5hbWU9IkpvdXJuYWwgQXJ0aWNsZSI+MTc8L3JlZi10eXBlPjxj
b250cmlidXRvcnM+PGF1dGhvcnM+PGF1dGhvcj5XYWxzaCwgVC4gSi48L2F1dGhvcj48YXV0aG9y
PlN0YW5kaWZvcmQsIEguIEMuPC9hdXRob3I+PGF1dGhvcj5SZWJvbGksIEEuIEMuPC9hdXRob3I+
PGF1dGhvcj5Kb2huLCBKLiBGLjwvYXV0aG9yPjxhdXRob3I+TXVsbGlnYW4sIE0uIEUuPC9hdXRo
b3I+PGF1dGhvcj5SaWJuZXIsIEIuIFMuPC9hdXRob3I+PGF1dGhvcj5Nb250Z29tZXJpZSwgSi4g
Wi48L2F1dGhvcj48YXV0aG9yPkdvZXR6LCBNLiBCLjwvYXV0aG9yPjxhdXRob3I+TWF5aGFsbCwg
Qy4gRy48L2F1dGhvcj48YXV0aG9yPlJpbWxhbmQsIEQuPC9hdXRob3I+PC9hdXRob3JzPjwvY29u
dHJpYnV0b3JzPjx0aXRsZXM+PHRpdGxlPlJhbmRvbWl6ZWQgZG91YmxlLWJsaW5kZWQgdHJpYWwg
b2YgcmlmYW1waW4gd2l0aCBlaXRoZXIgbm92b2Jpb2NpbiBvciB0cmltZXRob3ByaW0tc3VsZmFt
ZXRob3hhem9sZSBhZ2FpbnN0IG1ldGhpY2lsbGluLXJlc2lzdGFudCBTdGFwaHlsb2NvY2N1cyBh
dXJldXMgY29sb25pemF0aW9uOiBwcmV2ZW50aW9uIG9mIGFudGltaWNyb2JpYWwgcmVzaXN0YW5j
ZSBhbmQgZWZmZWN0IG9mIGhvc3QgZmFjdG9ycyBvbiBvdXRjb21lPC90aXRsZT48c2Vjb25kYXJ5
LXRpdGxlPkFudGltaWNyb2JpYWwgYWdlbnRzIGFuZCBjaGVtb3RoZXJhcHk8L3NlY29uZGFyeS10
aXRsZT48L3RpdGxlcz48cGVyaW9kaWNhbD48ZnVsbC10aXRsZT5BbnRpbWljcm9iaWFsIEFnZW50
cyBhbmQgQ2hlbW90aGVyYXB5PC9mdWxsLXRpdGxlPjwvcGVyaW9kaWNhbD48cGFnZXM+MTMzNOKA
kDEzNDI8L3BhZ2VzPjx2b2x1bWU+Mzc8L3ZvbHVtZT48bnVtYmVyPjY8L251bWJlcj48a2V5d29y
ZHM+PGtleXdvcmQ+QWRvbGVzY2VudDwva2V5d29yZD48a2V5d29yZD5BZHVsdDwva2V5d29yZD48
a2V5d29yZD5BZ2VkPC9rZXl3b3JkPjxrZXl3b3JkPkROQSwgTmVvcGxhc20gW2FuYWx5c2lzXTwv
a2V5d29yZD48a2V5d29yZD5Eb3VibGXigJBCbGluZCBNZXRob2Q8L2tleXdvcmQ+PGtleXdvcmQ+
RHJ1ZyBUaGVyYXB5LCBDb21iaW5hdGlvbiBbYWR2ZXJzZSBlZmZlY3RzLCAqdGhlcmFwZXV0aWMg
dXNlXTwva2V5d29yZD48a2V5d29yZD5GZW1hbGU8L2tleXdvcmQ+PGtleXdvcmQ+SHVtYW5zPC9r
ZXl3b3JkPjxrZXl3b3JkPk1hbGU8L2tleXdvcmQ+PGtleXdvcmQ+TWV0aGljaWxsaW4gUmVzaXN0
YW5jZTwva2V5d29yZD48a2V5d29yZD5NaWRkbGUgQWdlZDwva2V5d29yZD48a2V5d29yZD5OYXNh
bCBDYXZpdHkgW21pY3JvYmlvbG9neV08L2tleXdvcmQ+PGtleXdvcmQ+Tm92b2Jpb2NpbiBbYWR2
ZXJzZSBlZmZlY3RzLCB0aGVyYXBldXRpYyB1c2VdPC9rZXl3b3JkPjxrZXl3b3JkPk91dGNvbWUg
QXNzZXNzbWVudCAoSGVhbHRoIENhcmUpPC9rZXl3b3JkPjxrZXl3b3JkPlJpZmFtcGluIFt0aGVy
YXBldXRpYyB1c2VdPC9rZXl3b3JkPjxrZXl3b3JkPlN0YXBoeWxvY29jY2FsIEluZmVjdGlvbnMg
WypkcnVnIHRoZXJhcHldPC9rZXl3b3JkPjxrZXl3b3JkPlN0YXBoeWxvY29jY3VzIGF1cmV1czwv
a2V5d29yZD48a2V5d29yZD5UcmltZXRob3ByaW0sIFN1bGZhbWV0aG94YXpvbGUgRHJ1ZyBDb21i
aW5hdGlvbiBbYWR2ZXJzZSBlZmZlY3RzLCB0aGVyYXBldXRpYyB1c2VdPC9rZXl3b3JkPjxrZXl3
b3JkPldvdW5kIEluZmVjdGlvbiBbKmRydWcgdGhlcmFweV08L2tleXdvcmQ+PC9rZXl3b3Jkcz48
ZGF0ZXM+PHllYXI+MTk5MzwveWVhcj48L2RhdGVzPjxhY2Nlc3Npb24tbnVtPkNOLTAwMDk0NDI0
PC9hY2Nlc3Npb24tbnVtPjx1cmxzPjxyZWxhdGVkLXVybHM+PHVybD5odHRwczovL3d3dy5jb2No
cmFuZWxpYnJhcnkuY29tL2NlbnRyYWwvZG9pLzEwLjEwMDIvY2VudHJhbC9DTi0wMDA5NDQyNC9m
dWxsPC91cmw+PHVybD5odHRwczovL2FhYy5hc20ub3JnL2NvbnRlbnQvYWFjLzM3LzYvMTMzNC5m
dWxsLnBkZjwvdXJsPjwvcmVsYXRlZC11cmxzPjwvdXJscz48cmVtb3RlLWRhdGFiYXNlLW5hbWU+
IENFTlRSQUwgQ29jaHJhbmU8L3JlbW90ZS1kYXRhYmFzZS1uYW1lPjxhY2Nlc3MtZGF0ZT4gMTgu
MTIuMjAxOTwvYWNjZXNzLWRhdGU+PC9yZWNvcmQ+PC9DaXRlPjwvRW5kTm90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Walsh et al. (1993)</w:t>
            </w:r>
            <w:r w:rsidRPr="00F3555A">
              <w:rPr>
                <w:rFonts w:ascii="Times New Roman" w:eastAsia="Times New Roman" w:hAnsi="Times New Roman" w:cs="Times New Roman"/>
                <w:color w:val="595959"/>
                <w:sz w:val="20"/>
                <w:szCs w:val="20"/>
                <w:lang w:val="en-GB"/>
              </w:rPr>
              <w:fldChar w:fldCharType="end"/>
            </w:r>
          </w:p>
        </w:tc>
        <w:tc>
          <w:tcPr>
            <w:tcW w:w="1533" w:type="dxa"/>
          </w:tcPr>
          <w:p w14:paraId="4D3B6362"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A608E26"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MRSA</w:t>
            </w:r>
          </w:p>
        </w:tc>
        <w:tc>
          <w:tcPr>
            <w:tcW w:w="2336" w:type="dxa"/>
            <w:gridSpan w:val="2"/>
          </w:tcPr>
          <w:p w14:paraId="653A490E"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of eradication, emergence of resistance, safety </w:t>
            </w:r>
          </w:p>
        </w:tc>
        <w:tc>
          <w:tcPr>
            <w:tcW w:w="1453" w:type="dxa"/>
          </w:tcPr>
          <w:p w14:paraId="081184AB"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Novobiocin</w:t>
            </w:r>
            <w:r w:rsidRPr="00F3555A">
              <w:rPr>
                <w:rFonts w:ascii="Calibri" w:eastAsia="Times New Roman" w:hAnsi="Calibri" w:cs="Calibri"/>
                <w:color w:val="000000"/>
                <w:sz w:val="20"/>
                <w:szCs w:val="20"/>
                <w:lang w:val="en-GB"/>
              </w:rPr>
              <w:t xml:space="preserve">, and </w:t>
            </w:r>
            <w:r w:rsidRPr="00F3555A">
              <w:rPr>
                <w:rFonts w:ascii="Calibri" w:eastAsia="Times New Roman" w:hAnsi="Calibri" w:cs="Calibri"/>
                <w:color w:val="000000"/>
                <w:sz w:val="20"/>
                <w:szCs w:val="20"/>
                <w:u w:val="single"/>
                <w:lang w:val="en-GB"/>
              </w:rPr>
              <w:t>rifampicin</w:t>
            </w:r>
          </w:p>
        </w:tc>
        <w:tc>
          <w:tcPr>
            <w:tcW w:w="1701" w:type="dxa"/>
          </w:tcPr>
          <w:p w14:paraId="231B3AC9"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Rifampicin</w:t>
            </w:r>
            <w:r w:rsidRPr="00F3555A">
              <w:rPr>
                <w:rFonts w:ascii="Times New Roman" w:eastAsia="Times New Roman" w:hAnsi="Times New Roman" w:cs="Times New Roman"/>
                <w:sz w:val="20"/>
                <w:szCs w:val="20"/>
                <w:lang w:val="en-GB"/>
              </w:rPr>
              <w:t xml:space="preserve">, </w:t>
            </w:r>
            <w:r w:rsidRPr="00F3555A">
              <w:rPr>
                <w:rFonts w:ascii="Times New Roman" w:eastAsia="Times New Roman" w:hAnsi="Times New Roman" w:cs="Calibri"/>
                <w:sz w:val="20"/>
                <w:szCs w:val="20"/>
                <w:u w:val="single"/>
                <w:lang w:val="en-GB"/>
              </w:rPr>
              <w:t>trimethoprim</w:t>
            </w:r>
            <w:r w:rsidRPr="00F3555A">
              <w:rPr>
                <w:rFonts w:ascii="Times New Roman" w:eastAsia="Times New Roman" w:hAnsi="Times New Roman" w:cs="Calibri"/>
                <w:sz w:val="20"/>
                <w:szCs w:val="20"/>
                <w:lang w:val="en-GB"/>
              </w:rPr>
              <w:t xml:space="preserve">, and </w:t>
            </w:r>
            <w:r w:rsidRPr="00F3555A">
              <w:rPr>
                <w:rFonts w:ascii="Times New Roman" w:eastAsia="Times New Roman" w:hAnsi="Times New Roman" w:cs="Calibri"/>
                <w:sz w:val="20"/>
                <w:szCs w:val="20"/>
                <w:u w:val="single"/>
                <w:lang w:val="en-GB"/>
              </w:rPr>
              <w:t>sulfamethoxazole</w:t>
            </w:r>
          </w:p>
        </w:tc>
        <w:tc>
          <w:tcPr>
            <w:tcW w:w="1500" w:type="dxa"/>
          </w:tcPr>
          <w:p w14:paraId="66AB005E"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yes </w:t>
            </w:r>
          </w:p>
        </w:tc>
        <w:tc>
          <w:tcPr>
            <w:tcW w:w="3036" w:type="dxa"/>
          </w:tcPr>
          <w:p w14:paraId="4939FDB3"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Treatment failure, acquisition of resistance against non-administered antibiotics, emergence of resistance against non-administered antibiotics</w:t>
            </w:r>
          </w:p>
        </w:tc>
      </w:tr>
      <w:tr w:rsidR="00560817" w:rsidRPr="00F3555A" w14:paraId="3E3820C1"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6D987582" w14:textId="42FD0FCB"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r>
            <w:r w:rsidR="007C6C46">
              <w:rPr>
                <w:rFonts w:ascii="Times New Roman" w:eastAsia="Times New Roman" w:hAnsi="Times New Roman" w:cs="Times New Roman"/>
                <w:color w:val="595959"/>
                <w:sz w:val="20"/>
                <w:szCs w:val="20"/>
                <w:lang w:val="en-GB"/>
              </w:rPr>
              <w:instrText xml:space="preserve"> ADDIN EN.CITE &lt;EndNote&gt;&lt;Cite AuthorYear="1"&gt;&lt;Author&gt;Winston&lt;/Author&gt;&lt;Year&gt;1986&lt;/Year&gt;&lt;RecNum&gt;65&lt;/RecNum&gt;&lt;DisplayText&gt;Winston et al. (1986)&lt;/DisplayText&gt;&lt;record&gt;&lt;rec-number&gt;65&lt;/rec-number&gt;&lt;foreign-keys&gt;&lt;key app="EN" db-id="xaf5xprs9dp0afe2sr7x5a0v5tvpspddeset" timestamp="1686578625"&gt;65&lt;/key&gt;&lt;/foreign-keys&gt;&lt;ref-type name="Journal Article"&gt;17&lt;/ref-type&gt;&lt;contributors&gt;&lt;authors&gt;&lt;author&gt;Winston, D. J.&lt;/author&gt;&lt;author&gt;Ho, W. G.&lt;/author&gt;&lt;author&gt;Nakao, S. L.&lt;/author&gt;&lt;author&gt;Gale, R. P.&lt;/author&gt;&lt;author&gt;Champlin, R. E.&lt;/author&gt;&lt;/authors&gt;&lt;/contributors&gt;&lt;titles&gt;&lt;title&gt;Norfloxacin versus vancomycin/polymyxin for prevention of infections in granulocytopenic patients&lt;/title&gt;&lt;secondary-title&gt;Am J Med&lt;/secondary-title&gt;&lt;/titles&gt;&lt;periodical&gt;&lt;full-title&gt;Am J Med&lt;/full-title&gt;&lt;/periodical&gt;&lt;pages&gt;884-890&lt;/pages&gt;&lt;volume&gt;80&lt;/volume&gt;&lt;number&gt;5&lt;/number&gt;&lt;keywords&gt;&lt;keyword&gt;Adolescent&lt;/keyword&gt;&lt;keyword&gt;Adult&lt;/keyword&gt;&lt;keyword&gt;Aged&lt;/keyword&gt;&lt;keyword&gt;Agranulocytosis/*complications/microbiology&lt;/keyword&gt;&lt;keyword&gt;Bacterial Infections/*prevention &amp;amp; control&lt;/keyword&gt;&lt;keyword&gt;Drug Evaluation&lt;/keyword&gt;&lt;keyword&gt;Drug Tolerance&lt;/keyword&gt;&lt;keyword&gt;Female&lt;/keyword&gt;&lt;keyword&gt;Gram-Negative Bacteria&lt;/keyword&gt;&lt;keyword&gt;Gram-Positive Bacteria&lt;/keyword&gt;&lt;keyword&gt;Humans&lt;/keyword&gt;&lt;keyword&gt;Male&lt;/keyword&gt;&lt;keyword&gt;Middle Aged&lt;/keyword&gt;&lt;keyword&gt;Mycoses/prevention &amp;amp; control&lt;/keyword&gt;&lt;keyword&gt;Norfloxacin/adverse effects/*therapeutic use&lt;/keyword&gt;&lt;keyword&gt;Nystatin/therapeutic use&lt;/keyword&gt;&lt;keyword&gt;Polymyxins/*therapeutic use&lt;/keyword&gt;&lt;keyword&gt;Vancomycin/*therapeutic use&lt;/keyword&gt;&lt;/keywords&gt;&lt;dates&gt;&lt;year&gt;1986&lt;/year&gt;&lt;pub-dates&gt;&lt;date&gt;May&lt;/date&gt;&lt;/pub-dates&gt;&lt;/dates&gt;&lt;isbn&gt;0002-9343 (Print) 0002-9343&lt;/isbn&gt;&lt;accession-num&gt;3010716&lt;/accession-num&gt;&lt;urls&gt;&lt;/urls&gt;&lt;electronic-resource-num&gt;10.1016/0002-9343(86)90633-9&lt;/electronic-resource-num&gt;&lt;/record&gt;&lt;/Cite&gt;&lt;/EndNote&gt;</w:instrText>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Winston et al. (1986)</w:t>
            </w:r>
            <w:r w:rsidRPr="00F3555A">
              <w:rPr>
                <w:rFonts w:ascii="Times New Roman" w:eastAsia="Times New Roman" w:hAnsi="Times New Roman" w:cs="Times New Roman"/>
                <w:color w:val="595959"/>
                <w:sz w:val="20"/>
                <w:szCs w:val="20"/>
                <w:lang w:val="en-GB"/>
              </w:rPr>
              <w:fldChar w:fldCharType="end"/>
            </w:r>
          </w:p>
        </w:tc>
        <w:tc>
          <w:tcPr>
            <w:tcW w:w="1533" w:type="dxa"/>
          </w:tcPr>
          <w:p w14:paraId="0CE0E8A7"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2B49FBDA" w14:textId="77777777" w:rsidR="00560817" w:rsidRPr="004965EC"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4965EC">
              <w:rPr>
                <w:rFonts w:ascii="Calibri" w:eastAsia="Times New Roman" w:hAnsi="Calibri" w:cs="Calibri"/>
                <w:sz w:val="20"/>
                <w:szCs w:val="20"/>
                <w:lang w:val="en-GB" w:eastAsia="de-DE"/>
              </w:rPr>
              <w:t xml:space="preserve">Prophylaxis for </w:t>
            </w:r>
            <w:proofErr w:type="spellStart"/>
            <w:r>
              <w:rPr>
                <w:rFonts w:ascii="Calibri" w:eastAsia="Times New Roman" w:hAnsi="Calibri" w:cs="Calibri"/>
                <w:sz w:val="20"/>
                <w:szCs w:val="20"/>
                <w:lang w:val="en-GB" w:eastAsia="de-DE"/>
              </w:rPr>
              <w:t>hematological</w:t>
            </w:r>
            <w:proofErr w:type="spellEnd"/>
            <w:r>
              <w:rPr>
                <w:rFonts w:ascii="Calibri" w:eastAsia="Times New Roman" w:hAnsi="Calibri" w:cs="Calibri"/>
                <w:sz w:val="20"/>
                <w:szCs w:val="20"/>
                <w:lang w:val="en-GB" w:eastAsia="de-DE"/>
              </w:rPr>
              <w:t xml:space="preserve"> malignancy patients </w:t>
            </w:r>
          </w:p>
        </w:tc>
        <w:tc>
          <w:tcPr>
            <w:tcW w:w="2336" w:type="dxa"/>
            <w:gridSpan w:val="2"/>
          </w:tcPr>
          <w:p w14:paraId="504FA1FA"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Efficacy and safety</w:t>
            </w:r>
          </w:p>
        </w:tc>
        <w:tc>
          <w:tcPr>
            <w:tcW w:w="1453" w:type="dxa"/>
          </w:tcPr>
          <w:p w14:paraId="1A05CE1D"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Norfloxacin</w:t>
            </w:r>
          </w:p>
        </w:tc>
        <w:tc>
          <w:tcPr>
            <w:tcW w:w="1701" w:type="dxa"/>
          </w:tcPr>
          <w:p w14:paraId="6BC0DD4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8134E8">
              <w:rPr>
                <w:rFonts w:ascii="Times New Roman" w:eastAsia="Times New Roman" w:hAnsi="Times New Roman" w:cs="Times New Roman"/>
                <w:sz w:val="20"/>
                <w:szCs w:val="20"/>
                <w:lang w:val="en-GB"/>
              </w:rPr>
              <w:t>Vancomycin</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polymyxin</w:t>
            </w:r>
          </w:p>
        </w:tc>
        <w:tc>
          <w:tcPr>
            <w:tcW w:w="1500" w:type="dxa"/>
          </w:tcPr>
          <w:p w14:paraId="60F646E8"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630B2931"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 xml:space="preserve">Mortality attributable to infection </w:t>
            </w:r>
          </w:p>
        </w:tc>
      </w:tr>
      <w:tr w:rsidR="00560817" w:rsidRPr="00F3555A" w14:paraId="099A421C" w14:textId="77777777" w:rsidTr="00560817">
        <w:trPr>
          <w:gridAfter w:val="1"/>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0A4D71CB" w14:textId="747F6F46"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XaW5zdG9uPC9BdXRob3I+PFll
YXI+MTk5MDwvWWVhcj48UmVjTnVtPjI3MzU8L1JlY051bT48RGlzcGxheVRleHQ+V2luc3RvbiBl
dCBhbC4gKDE5OTApPC9EaXNwbGF5VGV4dD48cmVjb3JkPjxyZWMtbnVtYmVyPjI3MzU8L3JlYy1u
dW1iZXI+PGZvcmVpZ24ta2V5cz48a2V5IGFwcD0iRU4iIGRiLWlkPSJyczJmYTVwcDh3c3Z6bmU1
YWEzNWRwcDQ1cmV4eDl0OXRmd3oiIHRpbWVzdGFtcD0iMTY4NjgxNTgzNSI+MjczNTwva2V5Pjwv
Zm9yZWlnbi1rZXlzPjxyZWYtdHlwZSBuYW1lPSJKb3VybmFsIEFydGljbGUiPjE3PC9yZWYtdHlw
ZT48Y29udHJpYnV0b3JzPjxhdXRob3JzPjxhdXRob3I+V2luc3RvbiwgRC4gSi48L2F1dGhvcj48
YXV0aG9yPkhvLCBXLiBHLjwvYXV0aG9yPjxhdXRob3I+QnJ1Y2tuZXIsIEQuIEEuPC9hdXRob3I+
PGF1dGhvcj5HYWxlLCBSLiBQLjwvYXV0aG9yPjxhdXRob3I+Q2hhbXBsaW4sIFIuIEUuPC9hdXRo
b3I+PC9hdXRob3JzPjwvY29udHJpYnV0b3JzPjx0aXRsZXM+PHRpdGxlPk9mbG94YWNpbiB2ZXJz
dXMgdmFuY29teWNpbi9wb2x5bXl4aW4gZm9yIHByZXZlbnRpb24gb2YgaW5mZWN0aW9ucyBpbiBn
cmFudWxvY3l0b3BlbmljIHBhdGllbnRzPC90aXRsZT48c2Vjb25kYXJ5LXRpdGxlPkFtZXJpY2Fu
IGpvdXJuYWwgb2YgbWVkaWNpbmU8L3NlY29uZGFyeS10aXRsZT48L3RpdGxlcz48cGVyaW9kaWNh
bD48ZnVsbC10aXRsZT5BbWVyaWNhbiBKb3VybmFsIG9mIE1lZGljaW5lPC9mdWxsLXRpdGxlPjwv
cGVyaW9kaWNhbD48cGFnZXM+MzbigJA0MjwvcGFnZXM+PHZvbHVtZT44ODwvdm9sdW1lPjxudW1i
ZXI+MTwvbnVtYmVyPjxrZXl3b3Jkcz48a2V5d29yZD5BZG9sZXNjZW50PC9rZXl3b3JkPjxrZXl3
b3JkPkFkdWx0PC9rZXl3b3JkPjxrZXl3b3JkPkFnZWQ8L2tleXdvcmQ+PGtleXdvcmQ+QWdyYW51
bG9jeXRvc2lzIFtldGlvbG9neSwgKm1pY3JvYmlvbG9neV08L2tleXdvcmQ+PGtleXdvcmQ+QmFj
dGVyaWEgW2lzb2xhdGlvbiAmYW1wOyBwdXJpZmljYXRpb25dPC9rZXl3b3JkPjxrZXl3b3JkPkJh
Y3RlcmlhbCBJbmZlY3Rpb25zIFttaWNyb2Jpb2xvZ3ksICpwcmV2ZW50aW9uICZhbXA7IGNvbnRy
b2xdPC9rZXl3b3JkPjxrZXl3b3JkPkRpZ2VzdGl2ZSBTeXN0ZW0gW21pY3JvYmlvbG9neV08L2tl
eXdvcmQ+PGtleXdvcmQ+RHJ1ZyBUaGVyYXB5LCBDb21iaW5hdGlvbjwva2V5d29yZD48a2V5d29y
ZD5GZW1hbGU8L2tleXdvcmQ+PGtleXdvcmQ+RnVuZ2kgW2lzb2xhdGlvbiAmYW1wOyBwdXJpZmlj
YXRpb25dPC9rZXl3b3JkPjxrZXl3b3JkPkh1bWFuczwva2V5d29yZD48a2V5d29yZD5MZXVrZW1p
YSBbY29tcGxpY2F0aW9uc108L2tleXdvcmQ+PGtleXdvcmQ+TWFsZTwva2V5d29yZD48a2V5d29y
ZD5NaWRkbGUgQWdlZDwva2V5d29yZD48a2V5d29yZD5OYXNvcGhhcnlueCBbbWljcm9iaW9sb2d5
XTwva2V5d29yZD48a2V5d29yZD5PZmxveGFjaW4gW2FkbWluaXN0cmF0aW9uICZhbXA7IGRvc2Fn
ZSwgKnRoZXJhcGV1dGljIHVzZV08L2tleXdvcmQ+PGtleXdvcmQ+UG9seW15eGlucyBbKmFkbWlu
aXN0cmF0aW9uICZhbXA7IGRvc2FnZSwgdGhlcmFwZXV0aWMgdXNlXTwva2V5d29yZD48a2V5d29y
ZD5WYW5jb215Y2luIFsqYWRtaW5pc3RyYXRpb24gJmFtcDsgZG9zYWdlLCB0aGVyYXBldXRpYyB1
c2VdPC9rZXl3b3JkPjwva2V5d29yZHM+PGRhdGVzPjx5ZWFyPjE5OTA8L3llYXI+PC9kYXRlcz48
YWNjZXNzaW9uLW51bT5DTi0wMDA2NDYwMTwvYWNjZXNzaW9uLW51bT48dXJscz48cmVsYXRlZC11
cmxzPjx1cmw+aHR0cHM6Ly93d3cuY29jaHJhbmVsaWJyYXJ5LmNvbS9jZW50cmFsL2RvaS8xMC4x
MDAyL2NlbnRyYWwvQ04tMDAwNjQ2MDEvZnVsbDwvdXJsPjx1cmw+aHR0cHM6Ly9hYy5lbHMtY2Ru
LmNvbS8wMDAyOTM0MzkwOTAxMjVXLzEtczIuMC0wMDAyOTM0MzkwOTAxMjVXLW1haW4ucGRmP190
aWQ9ODdjNWU1YTAtZDBlNi00NmYwLTgwMGYtZjgxYzc0YWQ2NTJlJmFtcDthY2RuYXQ9MTU0Njk0
MTg2Nl81NzQ5ZjczYjQyNjEzZjI2YTVlMWYwMjc0OGZjNDFhZDwvdXJsPjwvcmVsYXRlZC11cmxz
PjwvdXJscz48cmVtb3RlLWRhdGFiYXNlLW5hbWU+IENFTlRSQUwgQ29jaHJhbmU8L3JlbW90ZS1k
YXRhYmFzZS1uYW1lPjxhY2Nlc3MtZGF0ZT4gMTguMTIuMjAxOTwvYWNjZXNzLWRhdGU+PC9yZWNv
cmQ+PC9DaXRlPjwvRW5kTm90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XaW5zdG9uPC9BdXRob3I+PFll
YXI+MTk5MDwvWWVhcj48UmVjTnVtPjI3MzU8L1JlY051bT48RGlzcGxheVRleHQ+V2luc3RvbiBl
dCBhbC4gKDE5OTApPC9EaXNwbGF5VGV4dD48cmVjb3JkPjxyZWMtbnVtYmVyPjI3MzU8L3JlYy1u
dW1iZXI+PGZvcmVpZ24ta2V5cz48a2V5IGFwcD0iRU4iIGRiLWlkPSJyczJmYTVwcDh3c3Z6bmU1
YWEzNWRwcDQ1cmV4eDl0OXRmd3oiIHRpbWVzdGFtcD0iMTY4NjgxNTgzNSI+MjczNTwva2V5Pjwv
Zm9yZWlnbi1rZXlzPjxyZWYtdHlwZSBuYW1lPSJKb3VybmFsIEFydGljbGUiPjE3PC9yZWYtdHlw
ZT48Y29udHJpYnV0b3JzPjxhdXRob3JzPjxhdXRob3I+V2luc3RvbiwgRC4gSi48L2F1dGhvcj48
YXV0aG9yPkhvLCBXLiBHLjwvYXV0aG9yPjxhdXRob3I+QnJ1Y2tuZXIsIEQuIEEuPC9hdXRob3I+
PGF1dGhvcj5HYWxlLCBSLiBQLjwvYXV0aG9yPjxhdXRob3I+Q2hhbXBsaW4sIFIuIEUuPC9hdXRo
b3I+PC9hdXRob3JzPjwvY29udHJpYnV0b3JzPjx0aXRsZXM+PHRpdGxlPk9mbG94YWNpbiB2ZXJz
dXMgdmFuY29teWNpbi9wb2x5bXl4aW4gZm9yIHByZXZlbnRpb24gb2YgaW5mZWN0aW9ucyBpbiBn
cmFudWxvY3l0b3BlbmljIHBhdGllbnRzPC90aXRsZT48c2Vjb25kYXJ5LXRpdGxlPkFtZXJpY2Fu
IGpvdXJuYWwgb2YgbWVkaWNpbmU8L3NlY29uZGFyeS10aXRsZT48L3RpdGxlcz48cGVyaW9kaWNh
bD48ZnVsbC10aXRsZT5BbWVyaWNhbiBKb3VybmFsIG9mIE1lZGljaW5lPC9mdWxsLXRpdGxlPjwv
cGVyaW9kaWNhbD48cGFnZXM+MzbigJA0MjwvcGFnZXM+PHZvbHVtZT44ODwvdm9sdW1lPjxudW1i
ZXI+MTwvbnVtYmVyPjxrZXl3b3Jkcz48a2V5d29yZD5BZG9sZXNjZW50PC9rZXl3b3JkPjxrZXl3
b3JkPkFkdWx0PC9rZXl3b3JkPjxrZXl3b3JkPkFnZWQ8L2tleXdvcmQ+PGtleXdvcmQ+QWdyYW51
bG9jeXRvc2lzIFtldGlvbG9neSwgKm1pY3JvYmlvbG9neV08L2tleXdvcmQ+PGtleXdvcmQ+QmFj
dGVyaWEgW2lzb2xhdGlvbiAmYW1wOyBwdXJpZmljYXRpb25dPC9rZXl3b3JkPjxrZXl3b3JkPkJh
Y3RlcmlhbCBJbmZlY3Rpb25zIFttaWNyb2Jpb2xvZ3ksICpwcmV2ZW50aW9uICZhbXA7IGNvbnRy
b2xdPC9rZXl3b3JkPjxrZXl3b3JkPkRpZ2VzdGl2ZSBTeXN0ZW0gW21pY3JvYmlvbG9neV08L2tl
eXdvcmQ+PGtleXdvcmQ+RHJ1ZyBUaGVyYXB5LCBDb21iaW5hdGlvbjwva2V5d29yZD48a2V5d29y
ZD5GZW1hbGU8L2tleXdvcmQ+PGtleXdvcmQ+RnVuZ2kgW2lzb2xhdGlvbiAmYW1wOyBwdXJpZmlj
YXRpb25dPC9rZXl3b3JkPjxrZXl3b3JkPkh1bWFuczwva2V5d29yZD48a2V5d29yZD5MZXVrZW1p
YSBbY29tcGxpY2F0aW9uc108L2tleXdvcmQ+PGtleXdvcmQ+TWFsZTwva2V5d29yZD48a2V5d29y
ZD5NaWRkbGUgQWdlZDwva2V5d29yZD48a2V5d29yZD5OYXNvcGhhcnlueCBbbWljcm9iaW9sb2d5
XTwva2V5d29yZD48a2V5d29yZD5PZmxveGFjaW4gW2FkbWluaXN0cmF0aW9uICZhbXA7IGRvc2Fn
ZSwgKnRoZXJhcGV1dGljIHVzZV08L2tleXdvcmQ+PGtleXdvcmQ+UG9seW15eGlucyBbKmFkbWlu
aXN0cmF0aW9uICZhbXA7IGRvc2FnZSwgdGhlcmFwZXV0aWMgdXNlXTwva2V5d29yZD48a2V5d29y
ZD5WYW5jb215Y2luIFsqYWRtaW5pc3RyYXRpb24gJmFtcDsgZG9zYWdlLCB0aGVyYXBldXRpYyB1
c2VdPC9rZXl3b3JkPjwva2V5d29yZHM+PGRhdGVzPjx5ZWFyPjE5OTA8L3llYXI+PC9kYXRlcz48
YWNjZXNzaW9uLW51bT5DTi0wMDA2NDYwMTwvYWNjZXNzaW9uLW51bT48dXJscz48cmVsYXRlZC11
cmxzPjx1cmw+aHR0cHM6Ly93d3cuY29jaHJhbmVsaWJyYXJ5LmNvbS9jZW50cmFsL2RvaS8xMC4x
MDAyL2NlbnRyYWwvQ04tMDAwNjQ2MDEvZnVsbDwvdXJsPjx1cmw+aHR0cHM6Ly9hYy5lbHMtY2Ru
LmNvbS8wMDAyOTM0MzkwOTAxMjVXLzEtczIuMC0wMDAyOTM0MzkwOTAxMjVXLW1haW4ucGRmP190
aWQ9ODdjNWU1YTAtZDBlNi00NmYwLTgwMGYtZjgxYzc0YWQ2NTJlJmFtcDthY2RuYXQ9MTU0Njk0
MTg2Nl81NzQ5ZjczYjQyNjEzZjI2YTVlMWYwMjc0OGZjNDFhZDwvdXJsPjwvcmVsYXRlZC11cmxz
PjwvdXJscz48cmVtb3RlLWRhdGFiYXNlLW5hbWU+IENFTlRSQUwgQ29jaHJhbmU8L3JlbW90ZS1k
YXRhYmFzZS1uYW1lPjxhY2Nlc3MtZGF0ZT4gMTguMTIuMjAxOTwvYWNjZXNzLWRhdGU+PC9yZWNv
cmQ+PC9DaXRlPjwvRW5kTm90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Winston et al. (1990)</w:t>
            </w:r>
            <w:r w:rsidRPr="00F3555A">
              <w:rPr>
                <w:rFonts w:ascii="Times New Roman" w:eastAsia="Times New Roman" w:hAnsi="Times New Roman" w:cs="Times New Roman"/>
                <w:color w:val="595959"/>
                <w:sz w:val="20"/>
                <w:szCs w:val="20"/>
                <w:lang w:val="en-GB"/>
              </w:rPr>
              <w:fldChar w:fldCharType="end"/>
            </w:r>
          </w:p>
        </w:tc>
        <w:tc>
          <w:tcPr>
            <w:tcW w:w="1533" w:type="dxa"/>
          </w:tcPr>
          <w:p w14:paraId="58133EE1"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7560182C"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Prophylaxis for </w:t>
            </w:r>
            <w:r w:rsidRPr="00D55C34">
              <w:rPr>
                <w:rFonts w:cstheme="minorHAnsi"/>
                <w:color w:val="0D0D0D" w:themeColor="text1" w:themeTint="F2"/>
                <w:sz w:val="20"/>
                <w:szCs w:val="20"/>
                <w:shd w:val="clear" w:color="auto" w:fill="FFFFFF"/>
                <w:lang w:val="en-US"/>
              </w:rPr>
              <w:t>hematological malignancy patients</w:t>
            </w:r>
          </w:p>
        </w:tc>
        <w:tc>
          <w:tcPr>
            <w:tcW w:w="2336" w:type="dxa"/>
            <w:gridSpan w:val="2"/>
          </w:tcPr>
          <w:p w14:paraId="028C5968" w14:textId="77777777" w:rsidR="00560817" w:rsidRPr="00F3555A" w:rsidRDefault="00560817" w:rsidP="0056081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icacy and safety </w:t>
            </w:r>
          </w:p>
        </w:tc>
        <w:tc>
          <w:tcPr>
            <w:tcW w:w="1453" w:type="dxa"/>
          </w:tcPr>
          <w:p w14:paraId="5D4EA35A" w14:textId="77777777" w:rsidR="00560817" w:rsidRPr="00F3555A" w:rsidRDefault="00560817" w:rsidP="0056081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Ofloxacin</w:t>
            </w:r>
          </w:p>
        </w:tc>
        <w:tc>
          <w:tcPr>
            <w:tcW w:w="1701" w:type="dxa"/>
          </w:tcPr>
          <w:p w14:paraId="2CDD92DC"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u w:val="single"/>
                <w:lang w:val="en-GB"/>
              </w:rPr>
            </w:pPr>
            <w:r w:rsidRPr="00D55C34">
              <w:rPr>
                <w:rFonts w:ascii="Times New Roman" w:eastAsia="Times New Roman" w:hAnsi="Times New Roman" w:cs="Times New Roman"/>
                <w:sz w:val="20"/>
                <w:szCs w:val="20"/>
                <w:u w:val="single"/>
                <w:lang w:val="en-GB"/>
              </w:rPr>
              <w:t>Vancomycin</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polymyxin</w:t>
            </w:r>
          </w:p>
        </w:tc>
        <w:tc>
          <w:tcPr>
            <w:tcW w:w="1500" w:type="dxa"/>
          </w:tcPr>
          <w:p w14:paraId="4B57C043"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tc>
        <w:tc>
          <w:tcPr>
            <w:tcW w:w="3036" w:type="dxa"/>
          </w:tcPr>
          <w:p w14:paraId="0077A8FA" w14:textId="77777777" w:rsidR="00560817" w:rsidRPr="00F3555A" w:rsidRDefault="00560817" w:rsidP="00560817">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r w:rsidR="00560817" w:rsidRPr="00F3555A" w14:paraId="2C4E0CBC" w14:textId="77777777" w:rsidTr="00560817">
        <w:trPr>
          <w:gridAfter w:val="1"/>
          <w:cnfStyle w:val="000000100000" w:firstRow="0" w:lastRow="0" w:firstColumn="0" w:lastColumn="0" w:oddVBand="0" w:evenVBand="0" w:oddHBand="1" w:evenHBand="0" w:firstRowFirstColumn="0" w:firstRowLastColumn="0" w:lastRowFirstColumn="0" w:lastRowLastColumn="0"/>
          <w:wAfter w:w="108" w:type="dxa"/>
          <w:trHeight w:val="160"/>
        </w:trPr>
        <w:tc>
          <w:tcPr>
            <w:cnfStyle w:val="001000000000" w:firstRow="0" w:lastRow="0" w:firstColumn="1" w:lastColumn="0" w:oddVBand="0" w:evenVBand="0" w:oddHBand="0" w:evenHBand="0" w:firstRowFirstColumn="0" w:firstRowLastColumn="0" w:lastRowFirstColumn="0" w:lastRowLastColumn="0"/>
            <w:tcW w:w="1134" w:type="dxa"/>
          </w:tcPr>
          <w:p w14:paraId="7DE6E3FE" w14:textId="3DE4228F" w:rsidR="00560817" w:rsidRPr="00F3555A" w:rsidRDefault="00560817" w:rsidP="00560817">
            <w:pPr>
              <w:rPr>
                <w:rFonts w:ascii="Times New Roman" w:eastAsia="Times New Roman" w:hAnsi="Times New Roman" w:cs="Times New Roman"/>
                <w:color w:val="595959"/>
                <w:sz w:val="20"/>
                <w:szCs w:val="20"/>
                <w:lang w:val="en-GB"/>
              </w:rPr>
            </w:pPr>
            <w:r w:rsidRPr="00F3555A">
              <w:rPr>
                <w:rFonts w:ascii="Times New Roman" w:eastAsia="Times New Roman" w:hAnsi="Times New Roman" w:cs="Times New Roman"/>
                <w:color w:val="595959"/>
                <w:sz w:val="20"/>
                <w:szCs w:val="20"/>
                <w:lang w:val="en-GB"/>
              </w:rPr>
              <w:fldChar w:fldCharType="begin">
                <w:fldData xml:space="preserve">PEVuZE5vdGU+PENpdGUgQXV0aG9yWWVhcj0iMSI+PEF1dGhvcj5XdXJ6ZXI8L0F1dGhvcj48WWVh
cj4xOTk3PC9ZZWFyPjxSZWNOdW0+MjczNjwvUmVjTnVtPjxEaXNwbGF5VGV4dD5XdXJ6ZXIgZXQg
YWwuICgxOTk3KTwvRGlzcGxheVRleHQ+PHJlY29yZD48cmVjLW51bWJlcj4yNzM2PC9yZWMtbnVt
YmVyPjxmb3JlaWduLWtleXM+PGtleSBhcHA9IkVOIiBkYi1pZD0icnMyZmE1cHA4d3N2em5lNWFh
MzVkcHA0NXJleHg5dDl0Znd6IiB0aW1lc3RhbXA9IjE2ODY4MTU4MzUiPjI3MzY8L2tleT48L2Zv
cmVpZ24ta2V5cz48cmVmLXR5cGUgbmFtZT0iSm91cm5hbCBBcnRpY2xlIj4xNzwvcmVmLXR5cGU+
PGNvbnRyaWJ1dG9ycz48YXV0aG9ycz48YXV0aG9yPld1cnplciwgSC48L2F1dGhvcj48YXV0aG9y
PlJvZHJpZ28sIEwuPC9hdXRob3I+PGF1dGhvcj5TdGFtbGVyLCBELjwvYXV0aG9yPjxhdXRob3I+
QXJjaGFtYmF1bHQsIEEuPC9hdXRob3I+PGF1dGhvcj5Sb2trYXMsIFQuPC9hdXRob3I+PGF1dGhv
cj5Ta2FuZGFsaXMsIE4uPC9hdXRob3I+PGF1dGhvcj5GZWRvcmFrLCBSLjwvYXV0aG9yPjxhdXRo
b3I+QmF6em9saSwgRi48L2F1dGhvcj48YXV0aG9yPkhlbnRzY2hlbCwgRS48L2F1dGhvcj48YXV0
aG9yPk1vcmEsIFAuPC9hdXRob3I+PGF1dGhvcj5ldCBhbC4sPC9hdXRob3I+PC9hdXRob3JzPjwv
Y29udHJpYnV0b3JzPjx0aXRsZXM+PHRpdGxlPlNob3J0LWNvdXJzZSB0aGVyYXB5IHdpdGggYW1v
eHljaWxsaW4tY2xhcml0aHJvbXljaW4gdHJpcGxlIHRoZXJhcHkgZm9yIDEwIGRheXMgKEFDVC0x
MCkgZXJhZGljYXRlcyBIZWxpY29iYWN0ZXIgcHlsb3JpIGFuZCBoZWFscyBkdW9kZW5hbCB1bGNl
ci4gQUNULTEwIFN0dWR5IEdyb3VwPC90aXRsZT48c2Vjb25kYXJ5LXRpdGxlPkFsaW1lbnRhcnkg
cGhhcm1hY29sb2d5ICZhbXA7IHRoZXJhcGV1dGljczwvc2Vjb25kYXJ5LXRpdGxlPjwvdGl0bGVz
PjxwZXJpb2RpY2FsPjxmdWxsLXRpdGxlPkFsaW1lbnRhcnkgcGhhcm1hY29sb2d5ICZhbXA7IHRo
ZXJhcGV1dGljczwvZnVsbC10aXRsZT48L3BlcmlvZGljYWw+PHBhZ2VzPjk0M+KAkDk1MjwvcGFn
ZXM+PHZvbHVtZT4xMTwvdm9sdW1lPjxudW1iZXI+NTwvbnVtYmVyPjxrZXl3b3Jkcz48a2V5d29y
ZD5BZHVsdDwva2V5d29yZD48a2V5d29yZD5BbW94aWNpbGxpbiBbKnRoZXJhcGV1dGljIHVzZV08
L2tleXdvcmQ+PGtleXdvcmQ+QW50aeKAkEJhY3RlcmlhbCBBZ2VudHMgWyp0aGVyYXBldXRpYyB1
c2VdPC9rZXl3b3JkPjxrZXl3b3JkPkNhbmFkYTwva2V5d29yZD48a2V5d29yZD5DbGFyaXRocm9t
eWNpbiBbKnRoZXJhcGV1dGljIHVzZV08L2tleXdvcmQ+PGtleXdvcmQ+RG91Ymxl4oCQQmxpbmQg
TWV0aG9kPC9rZXl3b3JkPjxrZXl3b3JkPkRydWcgUmVzaXN0YW5jZSwgTWljcm9iaWFsPC9rZXl3
b3JkPjxrZXl3b3JkPkRydWcgVGhlcmFweSwgQ29tYmluYXRpb24gWyp0aGVyYXBldXRpYyB1c2Vd
PC9rZXl3b3JkPjxrZXl3b3JkPkR1b2RlbmFsIFVsY2VyIFsqZHJ1ZyB0aGVyYXB5LCBwYXRob2xv
Z3ldPC9rZXl3b3JkPjxrZXl3b3JkPkVuenltZSBJbmhpYml0b3JzIFt0aGVyYXBldXRpYyB1c2Vd
PC9rZXl3b3JkPjxrZXl3b3JkPkV1cm9wZTwva2V5d29yZD48a2V5d29yZD5GZW1hbGU8L2tleXdv
cmQ+PGtleXdvcmQ+SGVsaWNvYmFjdGVyIEluZmVjdGlvbnMgWypkcnVnIHRoZXJhcHldPC9rZXl3
b3JkPjxrZXl3b3JkPkhlbGljb2JhY3RlciBweWxvcmkgW2RydWcgZWZmZWN0c108L2tleXdvcmQ+
PGtleXdvcmQ+SHVtYW5zPC9rZXl3b3JkPjxrZXl3b3JkPk1hbGU8L2tleXdvcmQ+PGtleXdvcmQ+
TWV0cm9uaWRhem9sZSBbcGhhcm1hY29sb2d5XTwva2V5d29yZD48a2V5d29yZD5NaWRkbGUgQWdl
ZDwva2V5d29yZD48a2V5d29yZD5PbWVwcmF6b2xlIFt0aGVyYXBldXRpYyB1c2VdPC9rZXl3b3Jk
PjxrZXl3b3JkPlBlbmljaWxsaW5zIFsqdGhlcmFwZXV0aWMgdXNlXTwva2V5d29yZD48a2V5d29y
ZD5Qcm90b24gUHVtcCBJbmhpYml0b3JzPC9rZXl3b3JkPjwva2V5d29yZHM+PGRhdGVzPjx5ZWFy
PjE5OTc8L3llYXI+PC9kYXRlcz48YWNjZXNzaW9uLW51bT5DTi0wMDE0NDgwMTwvYWNjZXNzaW9u
LW51bT48dXJscz48cmVsYXRlZC11cmxzPjx1cmw+aHR0cHM6Ly93d3cuY29jaHJhbmVsaWJyYXJ5
LmNvbS9jZW50cmFsL2RvaS8xMC4xMDAyL2NlbnRyYWwvQ04tMDAxNDQ4MDEvZnVsbDwvdXJsPjwv
cmVsYXRlZC11cmxzPjwvdXJscz48cmVtb3RlLWRhdGFiYXNlLW5hbWU+IENFTlRSQUwgQ29jaHJh
bmU8L3JlbW90ZS1kYXRhYmFzZS1uYW1lPjxhY2Nlc3MtZGF0ZT4gMTguMTIuMjAxOTwvYWNjZXNz
LWRhdGU+PC9yZWNvcmQ+PC9DaXRlPjwvRW5kTm90ZT4A
</w:fldData>
              </w:fldChar>
            </w:r>
            <w:r w:rsidR="007C6C46">
              <w:rPr>
                <w:rFonts w:ascii="Times New Roman" w:eastAsia="Times New Roman" w:hAnsi="Times New Roman" w:cs="Times New Roman"/>
                <w:color w:val="595959"/>
                <w:sz w:val="20"/>
                <w:szCs w:val="20"/>
                <w:lang w:val="en-GB"/>
              </w:rPr>
              <w:instrText xml:space="preserve"> ADDIN EN.CITE </w:instrText>
            </w:r>
            <w:r w:rsidR="007C6C46">
              <w:rPr>
                <w:rFonts w:ascii="Times New Roman" w:eastAsia="Times New Roman" w:hAnsi="Times New Roman" w:cs="Times New Roman"/>
                <w:color w:val="595959"/>
                <w:sz w:val="20"/>
                <w:szCs w:val="20"/>
                <w:lang w:val="en-GB"/>
              </w:rPr>
              <w:fldChar w:fldCharType="begin">
                <w:fldData xml:space="preserve">PEVuZE5vdGU+PENpdGUgQXV0aG9yWWVhcj0iMSI+PEF1dGhvcj5XdXJ6ZXI8L0F1dGhvcj48WWVh
cj4xOTk3PC9ZZWFyPjxSZWNOdW0+MjczNjwvUmVjTnVtPjxEaXNwbGF5VGV4dD5XdXJ6ZXIgZXQg
YWwuICgxOTk3KTwvRGlzcGxheVRleHQ+PHJlY29yZD48cmVjLW51bWJlcj4yNzM2PC9yZWMtbnVt
YmVyPjxmb3JlaWduLWtleXM+PGtleSBhcHA9IkVOIiBkYi1pZD0icnMyZmE1cHA4d3N2em5lNWFh
MzVkcHA0NXJleHg5dDl0Znd6IiB0aW1lc3RhbXA9IjE2ODY4MTU4MzUiPjI3MzY8L2tleT48L2Zv
cmVpZ24ta2V5cz48cmVmLXR5cGUgbmFtZT0iSm91cm5hbCBBcnRpY2xlIj4xNzwvcmVmLXR5cGU+
PGNvbnRyaWJ1dG9ycz48YXV0aG9ycz48YXV0aG9yPld1cnplciwgSC48L2F1dGhvcj48YXV0aG9y
PlJvZHJpZ28sIEwuPC9hdXRob3I+PGF1dGhvcj5TdGFtbGVyLCBELjwvYXV0aG9yPjxhdXRob3I+
QXJjaGFtYmF1bHQsIEEuPC9hdXRob3I+PGF1dGhvcj5Sb2trYXMsIFQuPC9hdXRob3I+PGF1dGhv
cj5Ta2FuZGFsaXMsIE4uPC9hdXRob3I+PGF1dGhvcj5GZWRvcmFrLCBSLjwvYXV0aG9yPjxhdXRo
b3I+QmF6em9saSwgRi48L2F1dGhvcj48YXV0aG9yPkhlbnRzY2hlbCwgRS48L2F1dGhvcj48YXV0
aG9yPk1vcmEsIFAuPC9hdXRob3I+PGF1dGhvcj5ldCBhbC4sPC9hdXRob3I+PC9hdXRob3JzPjwv
Y29udHJpYnV0b3JzPjx0aXRsZXM+PHRpdGxlPlNob3J0LWNvdXJzZSB0aGVyYXB5IHdpdGggYW1v
eHljaWxsaW4tY2xhcml0aHJvbXljaW4gdHJpcGxlIHRoZXJhcHkgZm9yIDEwIGRheXMgKEFDVC0x
MCkgZXJhZGljYXRlcyBIZWxpY29iYWN0ZXIgcHlsb3JpIGFuZCBoZWFscyBkdW9kZW5hbCB1bGNl
ci4gQUNULTEwIFN0dWR5IEdyb3VwPC90aXRsZT48c2Vjb25kYXJ5LXRpdGxlPkFsaW1lbnRhcnkg
cGhhcm1hY29sb2d5ICZhbXA7IHRoZXJhcGV1dGljczwvc2Vjb25kYXJ5LXRpdGxlPjwvdGl0bGVz
PjxwZXJpb2RpY2FsPjxmdWxsLXRpdGxlPkFsaW1lbnRhcnkgcGhhcm1hY29sb2d5ICZhbXA7IHRo
ZXJhcGV1dGljczwvZnVsbC10aXRsZT48L3BlcmlvZGljYWw+PHBhZ2VzPjk0M+KAkDk1MjwvcGFn
ZXM+PHZvbHVtZT4xMTwvdm9sdW1lPjxudW1iZXI+NTwvbnVtYmVyPjxrZXl3b3Jkcz48a2V5d29y
ZD5BZHVsdDwva2V5d29yZD48a2V5d29yZD5BbW94aWNpbGxpbiBbKnRoZXJhcGV1dGljIHVzZV08
L2tleXdvcmQ+PGtleXdvcmQ+QW50aeKAkEJhY3RlcmlhbCBBZ2VudHMgWyp0aGVyYXBldXRpYyB1
c2VdPC9rZXl3b3JkPjxrZXl3b3JkPkNhbmFkYTwva2V5d29yZD48a2V5d29yZD5DbGFyaXRocm9t
eWNpbiBbKnRoZXJhcGV1dGljIHVzZV08L2tleXdvcmQ+PGtleXdvcmQ+RG91Ymxl4oCQQmxpbmQg
TWV0aG9kPC9rZXl3b3JkPjxrZXl3b3JkPkRydWcgUmVzaXN0YW5jZSwgTWljcm9iaWFsPC9rZXl3
b3JkPjxrZXl3b3JkPkRydWcgVGhlcmFweSwgQ29tYmluYXRpb24gWyp0aGVyYXBldXRpYyB1c2Vd
PC9rZXl3b3JkPjxrZXl3b3JkPkR1b2RlbmFsIFVsY2VyIFsqZHJ1ZyB0aGVyYXB5LCBwYXRob2xv
Z3ldPC9rZXl3b3JkPjxrZXl3b3JkPkVuenltZSBJbmhpYml0b3JzIFt0aGVyYXBldXRpYyB1c2Vd
PC9rZXl3b3JkPjxrZXl3b3JkPkV1cm9wZTwva2V5d29yZD48a2V5d29yZD5GZW1hbGU8L2tleXdv
cmQ+PGtleXdvcmQ+SGVsaWNvYmFjdGVyIEluZmVjdGlvbnMgWypkcnVnIHRoZXJhcHldPC9rZXl3
b3JkPjxrZXl3b3JkPkhlbGljb2JhY3RlciBweWxvcmkgW2RydWcgZWZmZWN0c108L2tleXdvcmQ+
PGtleXdvcmQ+SHVtYW5zPC9rZXl3b3JkPjxrZXl3b3JkPk1hbGU8L2tleXdvcmQ+PGtleXdvcmQ+
TWV0cm9uaWRhem9sZSBbcGhhcm1hY29sb2d5XTwva2V5d29yZD48a2V5d29yZD5NaWRkbGUgQWdl
ZDwva2V5d29yZD48a2V5d29yZD5PbWVwcmF6b2xlIFt0aGVyYXBldXRpYyB1c2VdPC9rZXl3b3Jk
PjxrZXl3b3JkPlBlbmljaWxsaW5zIFsqdGhlcmFwZXV0aWMgdXNlXTwva2V5d29yZD48a2V5d29y
ZD5Qcm90b24gUHVtcCBJbmhpYml0b3JzPC9rZXl3b3JkPjwva2V5d29yZHM+PGRhdGVzPjx5ZWFy
PjE5OTc8L3llYXI+PC9kYXRlcz48YWNjZXNzaW9uLW51bT5DTi0wMDE0NDgwMTwvYWNjZXNzaW9u
LW51bT48dXJscz48cmVsYXRlZC11cmxzPjx1cmw+aHR0cHM6Ly93d3cuY29jaHJhbmVsaWJyYXJ5
LmNvbS9jZW50cmFsL2RvaS8xMC4xMDAyL2NlbnRyYWwvQ04tMDAxNDQ4MDEvZnVsbDwvdXJsPjwv
cmVsYXRlZC11cmxzPjwvdXJscz48cmVtb3RlLWRhdGFiYXNlLW5hbWU+IENFTlRSQUwgQ29jaHJh
bmU8L3JlbW90ZS1kYXRhYmFzZS1uYW1lPjxhY2Nlc3MtZGF0ZT4gMTguMTIuMjAxOTwvYWNjZXNz
LWRhdGU+PC9yZWNvcmQ+PC9DaXRlPjwvRW5kTm90ZT4A
</w:fldData>
              </w:fldChar>
            </w:r>
            <w:r w:rsidR="007C6C46">
              <w:rPr>
                <w:rFonts w:ascii="Times New Roman" w:eastAsia="Times New Roman" w:hAnsi="Times New Roman" w:cs="Times New Roman"/>
                <w:color w:val="595959"/>
                <w:sz w:val="20"/>
                <w:szCs w:val="20"/>
                <w:lang w:val="en-GB"/>
              </w:rPr>
              <w:instrText xml:space="preserve"> ADDIN EN.CITE.DATA </w:instrText>
            </w:r>
            <w:r w:rsidR="007C6C46">
              <w:rPr>
                <w:rFonts w:ascii="Times New Roman" w:eastAsia="Times New Roman" w:hAnsi="Times New Roman" w:cs="Times New Roman"/>
                <w:color w:val="595959"/>
                <w:sz w:val="20"/>
                <w:szCs w:val="20"/>
                <w:lang w:val="en-GB"/>
              </w:rPr>
            </w:r>
            <w:r w:rsidR="007C6C46">
              <w:rPr>
                <w:rFonts w:ascii="Times New Roman" w:eastAsia="Times New Roman" w:hAnsi="Times New Roman" w:cs="Times New Roman"/>
                <w:color w:val="595959"/>
                <w:sz w:val="20"/>
                <w:szCs w:val="20"/>
                <w:lang w:val="en-GB"/>
              </w:rPr>
              <w:fldChar w:fldCharType="end"/>
            </w:r>
            <w:r w:rsidRPr="00F3555A">
              <w:rPr>
                <w:rFonts w:ascii="Times New Roman" w:eastAsia="Times New Roman" w:hAnsi="Times New Roman" w:cs="Times New Roman"/>
                <w:color w:val="595959"/>
                <w:sz w:val="20"/>
                <w:szCs w:val="20"/>
                <w:lang w:val="en-GB"/>
              </w:rPr>
            </w:r>
            <w:r w:rsidRPr="00F3555A">
              <w:rPr>
                <w:rFonts w:ascii="Times New Roman" w:eastAsia="Times New Roman" w:hAnsi="Times New Roman" w:cs="Times New Roman"/>
                <w:color w:val="595959"/>
                <w:sz w:val="20"/>
                <w:szCs w:val="20"/>
                <w:lang w:val="en-GB"/>
              </w:rPr>
              <w:fldChar w:fldCharType="separate"/>
            </w:r>
            <w:r w:rsidR="007C6C46">
              <w:rPr>
                <w:rFonts w:ascii="Times New Roman" w:eastAsia="Times New Roman" w:hAnsi="Times New Roman" w:cs="Times New Roman"/>
                <w:noProof/>
                <w:color w:val="595959"/>
                <w:sz w:val="20"/>
                <w:szCs w:val="20"/>
                <w:lang w:val="en-GB"/>
              </w:rPr>
              <w:t>Wurzer et al. (1997)</w:t>
            </w:r>
            <w:r w:rsidRPr="00F3555A">
              <w:rPr>
                <w:rFonts w:ascii="Times New Roman" w:eastAsia="Times New Roman" w:hAnsi="Times New Roman" w:cs="Times New Roman"/>
                <w:color w:val="595959"/>
                <w:sz w:val="20"/>
                <w:szCs w:val="20"/>
                <w:lang w:val="en-GB"/>
              </w:rPr>
              <w:fldChar w:fldCharType="end"/>
            </w:r>
          </w:p>
        </w:tc>
        <w:tc>
          <w:tcPr>
            <w:tcW w:w="1533" w:type="dxa"/>
          </w:tcPr>
          <w:p w14:paraId="1DC578FB"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20"/>
                <w:szCs w:val="20"/>
                <w:lang w:val="en-GB" w:eastAsia="de-DE"/>
              </w:rPr>
            </w:pPr>
            <w:r w:rsidRPr="00F3555A">
              <w:rPr>
                <w:rFonts w:ascii="Times New Roman" w:eastAsia="Times New Roman" w:hAnsi="Times New Roman" w:cs="Calibri"/>
                <w:sz w:val="20"/>
                <w:szCs w:val="20"/>
                <w:lang w:val="en-GB" w:eastAsia="de-DE"/>
              </w:rPr>
              <w:t>RCT</w:t>
            </w:r>
          </w:p>
        </w:tc>
        <w:tc>
          <w:tcPr>
            <w:tcW w:w="1624" w:type="dxa"/>
          </w:tcPr>
          <w:p w14:paraId="3BBEEE0E"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i/>
                <w:iCs/>
                <w:sz w:val="20"/>
                <w:szCs w:val="20"/>
                <w:lang w:val="en-GB" w:eastAsia="de-DE"/>
              </w:rPr>
              <w:t>H. pylori</w:t>
            </w:r>
          </w:p>
        </w:tc>
        <w:tc>
          <w:tcPr>
            <w:tcW w:w="2336" w:type="dxa"/>
            <w:gridSpan w:val="2"/>
          </w:tcPr>
          <w:p w14:paraId="26BF63C2" w14:textId="77777777" w:rsidR="00560817" w:rsidRPr="00F3555A" w:rsidRDefault="00560817" w:rsidP="0056081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GB" w:eastAsia="de-DE"/>
              </w:rPr>
            </w:pPr>
            <w:r w:rsidRPr="00F3555A">
              <w:rPr>
                <w:rFonts w:ascii="Calibri" w:eastAsia="Times New Roman" w:hAnsi="Calibri" w:cs="Calibri"/>
                <w:sz w:val="20"/>
                <w:szCs w:val="20"/>
                <w:lang w:val="en-GB" w:eastAsia="de-DE"/>
              </w:rPr>
              <w:t xml:space="preserve">Effectiveness, emergence of resistance. </w:t>
            </w:r>
          </w:p>
        </w:tc>
        <w:tc>
          <w:tcPr>
            <w:tcW w:w="1453" w:type="dxa"/>
          </w:tcPr>
          <w:p w14:paraId="1762C6B2" w14:textId="77777777" w:rsidR="00560817" w:rsidRPr="00F3555A" w:rsidRDefault="00560817" w:rsidP="0056081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u w:val="single"/>
                <w:lang w:val="en-GB"/>
              </w:rPr>
            </w:pPr>
            <w:r w:rsidRPr="00F3555A">
              <w:rPr>
                <w:rFonts w:ascii="Calibri" w:eastAsia="Times New Roman" w:hAnsi="Calibri" w:cs="Calibri"/>
                <w:color w:val="000000"/>
                <w:sz w:val="20"/>
                <w:szCs w:val="20"/>
                <w:u w:val="single"/>
                <w:lang w:val="en-GB"/>
              </w:rPr>
              <w:t>Clarithromycin</w:t>
            </w:r>
          </w:p>
        </w:tc>
        <w:tc>
          <w:tcPr>
            <w:tcW w:w="1701" w:type="dxa"/>
          </w:tcPr>
          <w:p w14:paraId="436D5D80"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u w:val="single"/>
                <w:lang w:val="en-GB"/>
              </w:rPr>
              <w:t>Clarithromycin</w:t>
            </w:r>
            <w:r w:rsidRPr="00F3555A">
              <w:rPr>
                <w:rFonts w:ascii="Times New Roman" w:eastAsia="Times New Roman" w:hAnsi="Times New Roman" w:cs="Times New Roman"/>
                <w:sz w:val="20"/>
                <w:szCs w:val="20"/>
                <w:lang w:val="en-GB"/>
              </w:rPr>
              <w:t xml:space="preserve">, and </w:t>
            </w:r>
            <w:r w:rsidRPr="00F3555A">
              <w:rPr>
                <w:rFonts w:ascii="Times New Roman" w:eastAsia="Times New Roman" w:hAnsi="Times New Roman" w:cs="Times New Roman"/>
                <w:sz w:val="20"/>
                <w:szCs w:val="20"/>
                <w:u w:val="single"/>
                <w:lang w:val="en-GB"/>
              </w:rPr>
              <w:t>amoxycillin</w:t>
            </w:r>
          </w:p>
        </w:tc>
        <w:tc>
          <w:tcPr>
            <w:tcW w:w="1500" w:type="dxa"/>
          </w:tcPr>
          <w:p w14:paraId="55A8D23D"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no</w:t>
            </w:r>
          </w:p>
          <w:p w14:paraId="489646BA"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3036" w:type="dxa"/>
          </w:tcPr>
          <w:p w14:paraId="48241BDF" w14:textId="77777777" w:rsidR="00560817" w:rsidRPr="00F3555A" w:rsidRDefault="00560817" w:rsidP="00560817">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F3555A">
              <w:rPr>
                <w:rFonts w:ascii="Times New Roman" w:eastAsia="Times New Roman" w:hAnsi="Times New Roman" w:cs="Times New Roman"/>
                <w:sz w:val="20"/>
                <w:szCs w:val="20"/>
                <w:lang w:val="en-GB"/>
              </w:rPr>
              <w:t>-</w:t>
            </w:r>
          </w:p>
        </w:tc>
      </w:tr>
    </w:tbl>
    <w:p w14:paraId="494B5027" w14:textId="77777777" w:rsidR="00560817" w:rsidRPr="00F649EE" w:rsidRDefault="00560817" w:rsidP="00560817">
      <w:pPr>
        <w:keepNext/>
        <w:pBdr>
          <w:top w:val="nil"/>
          <w:left w:val="nil"/>
          <w:bottom w:val="nil"/>
          <w:right w:val="nil"/>
          <w:between w:val="nil"/>
        </w:pBdr>
        <w:spacing w:before="240" w:after="60"/>
        <w:contextualSpacing/>
        <w:rPr>
          <w:rFonts w:ascii="Arial" w:hAnsi="Arial" w:cs="Arial"/>
          <w:b/>
          <w:color w:val="000000"/>
          <w:sz w:val="20"/>
          <w:szCs w:val="20"/>
        </w:rPr>
      </w:pPr>
    </w:p>
    <w:p w14:paraId="01AFC69B" w14:textId="77777777" w:rsidR="00AA01E3" w:rsidRDefault="00AA01E3"/>
    <w:p w14:paraId="1EE13C55" w14:textId="68605120" w:rsidR="00AA01E3" w:rsidRPr="00AA01E3" w:rsidRDefault="00AA01E3">
      <w:pPr>
        <w:rPr>
          <w:b/>
        </w:rPr>
      </w:pPr>
      <w:r w:rsidRPr="00AA01E3">
        <w:rPr>
          <w:b/>
        </w:rPr>
        <w:t>References</w:t>
      </w:r>
    </w:p>
    <w:p w14:paraId="418B38D9" w14:textId="77777777" w:rsidR="00235897" w:rsidRPr="00235897" w:rsidRDefault="00AA01E3" w:rsidP="00235897">
      <w:pPr>
        <w:pStyle w:val="EndNoteBibliography"/>
        <w:spacing w:after="0"/>
        <w:rPr>
          <w:noProof/>
        </w:rPr>
      </w:pPr>
      <w:r>
        <w:fldChar w:fldCharType="begin"/>
      </w:r>
      <w:r>
        <w:instrText xml:space="preserve"> ADDIN EN.REFLIST </w:instrText>
      </w:r>
      <w:r>
        <w:fldChar w:fldCharType="separate"/>
      </w:r>
      <w:r w:rsidR="00235897" w:rsidRPr="00235897">
        <w:rPr>
          <w:noProof/>
        </w:rPr>
        <w:t xml:space="preserve">Bender, J.F., Schimpff, S.C., Young, V.M., Fortner, C.L., Brouillet, M.D., Love, L.J., and Wiernik, P.H. (1979). Role of vancomycin as a component of oral nonabsorbable antibiotics for microbial suppression in leukemic patients. Antimicrobial agents and chemotherapy </w:t>
      </w:r>
      <w:r w:rsidR="00235897" w:rsidRPr="00235897">
        <w:rPr>
          <w:i/>
          <w:noProof/>
        </w:rPr>
        <w:t>15</w:t>
      </w:r>
      <w:r w:rsidR="00235897" w:rsidRPr="00235897">
        <w:rPr>
          <w:noProof/>
        </w:rPr>
        <w:t>, 455‐460.</w:t>
      </w:r>
    </w:p>
    <w:p w14:paraId="479D97AF" w14:textId="77777777" w:rsidR="00235897" w:rsidRPr="00235897" w:rsidRDefault="00235897" w:rsidP="00235897">
      <w:pPr>
        <w:pStyle w:val="EndNoteBibliography"/>
        <w:spacing w:after="0"/>
        <w:rPr>
          <w:noProof/>
        </w:rPr>
      </w:pPr>
      <w:r w:rsidRPr="00235897">
        <w:rPr>
          <w:noProof/>
        </w:rPr>
        <w:t xml:space="preserve">Black, R.E., Levine, M.M., Clements, M.L., Cisneros, L., and Daya, V. (1982). Treatment of experimentally induced enterotoxigenic Escherichia coli diarrhea with trimethoprim, trimethoprim-sulfamethoxazole, or placebo. Reviews of infectious diseases </w:t>
      </w:r>
      <w:r w:rsidRPr="00235897">
        <w:rPr>
          <w:i/>
          <w:noProof/>
        </w:rPr>
        <w:t>4</w:t>
      </w:r>
      <w:r w:rsidRPr="00235897">
        <w:rPr>
          <w:noProof/>
        </w:rPr>
        <w:t>, 540‐545.</w:t>
      </w:r>
    </w:p>
    <w:p w14:paraId="6486D3E1" w14:textId="77777777" w:rsidR="00235897" w:rsidRPr="00235897" w:rsidRDefault="00235897" w:rsidP="00235897">
      <w:pPr>
        <w:pStyle w:val="EndNoteBibliography"/>
        <w:spacing w:after="0"/>
        <w:rPr>
          <w:noProof/>
        </w:rPr>
      </w:pPr>
      <w:r w:rsidRPr="00235897">
        <w:rPr>
          <w:noProof/>
        </w:rPr>
        <w:t xml:space="preserve">Chaisson, R.E., Keiser, P., Pierce, M., Fessel, W.J., Ruskin, J., Lahart, C., Benson, C.A., Meek, K., Siepman, N., and Craft, J.C. (1997). Clarithromycin and ethambutol with or without clofazimine for the treatment of bacteremic Mycobacterium avium complex disease in patients with HIV infection. AIDS (london, england) </w:t>
      </w:r>
      <w:r w:rsidRPr="00235897">
        <w:rPr>
          <w:i/>
          <w:noProof/>
        </w:rPr>
        <w:t>11</w:t>
      </w:r>
      <w:r w:rsidRPr="00235897">
        <w:rPr>
          <w:noProof/>
        </w:rPr>
        <w:t>, 311‐317.</w:t>
      </w:r>
    </w:p>
    <w:p w14:paraId="5D6ED729" w14:textId="77777777" w:rsidR="00235897" w:rsidRPr="00235897" w:rsidRDefault="00235897" w:rsidP="00235897">
      <w:pPr>
        <w:pStyle w:val="EndNoteBibliography"/>
        <w:spacing w:after="0"/>
        <w:rPr>
          <w:noProof/>
        </w:rPr>
      </w:pPr>
      <w:r w:rsidRPr="00235897">
        <w:rPr>
          <w:noProof/>
        </w:rPr>
        <w:t xml:space="preserve">Cometta, A., Baumgartner, J.D., Lew, D., Zimmerli, W., Pittet, D., Chopart, P., Schaad, U., Herter, C., Eggimann, P., and Huber, O. (1994). Prospective randomized comparison of imipenem monotherapy with imipenem plus netilmicin for treatment of severe infections in nonneutropenic patients. Antimicrobial agents and chemotherapy </w:t>
      </w:r>
      <w:r w:rsidRPr="00235897">
        <w:rPr>
          <w:i/>
          <w:noProof/>
        </w:rPr>
        <w:t>38</w:t>
      </w:r>
      <w:r w:rsidRPr="00235897">
        <w:rPr>
          <w:noProof/>
        </w:rPr>
        <w:t>, 1309‐1313.</w:t>
      </w:r>
    </w:p>
    <w:p w14:paraId="4D955275" w14:textId="77777777" w:rsidR="00235897" w:rsidRPr="00235897" w:rsidRDefault="00235897" w:rsidP="00235897">
      <w:pPr>
        <w:pStyle w:val="EndNoteBibliography"/>
        <w:spacing w:after="0"/>
        <w:rPr>
          <w:noProof/>
        </w:rPr>
      </w:pPr>
      <w:r w:rsidRPr="00235897">
        <w:rPr>
          <w:noProof/>
        </w:rPr>
        <w:t xml:space="preserve">Dawson, R., Diacon, A.H., Everitt, D., van Niekerk, C., Donald, P.R., Burger, D.A., Schall, R., Spigelman, M., Conradie, A., Eisenach, K., and et al. (2015). Efficiency and safety of the combination of moxifloxacin, pretomanid (PA-824), and pyrazinamide during the first 8 weeks of antituberculosis treatment: a </w:t>
      </w:r>
      <w:r w:rsidRPr="00235897">
        <w:rPr>
          <w:noProof/>
        </w:rPr>
        <w:lastRenderedPageBreak/>
        <w:t xml:space="preserve">phase 2b, open-label, partly randomised trial in patients with drug-susceptible or drug-resistant pulmonary tuberculosis. Lancet (london, england) </w:t>
      </w:r>
      <w:r w:rsidRPr="00235897">
        <w:rPr>
          <w:i/>
          <w:noProof/>
        </w:rPr>
        <w:t>385</w:t>
      </w:r>
      <w:r w:rsidRPr="00235897">
        <w:rPr>
          <w:noProof/>
        </w:rPr>
        <w:t>, 1738‐1747. 10.1016/s0140-6736(14)62002-x.</w:t>
      </w:r>
    </w:p>
    <w:p w14:paraId="5B5EDF4E" w14:textId="77777777" w:rsidR="00235897" w:rsidRPr="00E235AD" w:rsidRDefault="00235897" w:rsidP="00235897">
      <w:pPr>
        <w:pStyle w:val="EndNoteBibliography"/>
        <w:spacing w:after="0"/>
        <w:rPr>
          <w:noProof/>
          <w:lang w:val="de-DE"/>
        </w:rPr>
      </w:pPr>
      <w:r w:rsidRPr="00235897">
        <w:rPr>
          <w:noProof/>
        </w:rPr>
        <w:t xml:space="preserve">Dekker, A.W., Rozenberg-Arska, M., and Verhoef, J. (1987). Infection prophylaxis in acute leukemia: a comparison of ciprofloxacin with trimethoprim-sulfamethoxazole and colistin. </w:t>
      </w:r>
      <w:r w:rsidRPr="00E235AD">
        <w:rPr>
          <w:noProof/>
          <w:lang w:val="de-DE"/>
        </w:rPr>
        <w:t xml:space="preserve">Annals of internal medicine </w:t>
      </w:r>
      <w:r w:rsidRPr="00E235AD">
        <w:rPr>
          <w:i/>
          <w:noProof/>
          <w:lang w:val="de-DE"/>
        </w:rPr>
        <w:t>106</w:t>
      </w:r>
      <w:r w:rsidRPr="00E235AD">
        <w:rPr>
          <w:noProof/>
          <w:lang w:val="de-DE"/>
        </w:rPr>
        <w:t>, 7‐11.</w:t>
      </w:r>
    </w:p>
    <w:p w14:paraId="03144A00" w14:textId="77777777" w:rsidR="00235897" w:rsidRPr="00235897" w:rsidRDefault="00235897" w:rsidP="00235897">
      <w:pPr>
        <w:pStyle w:val="EndNoteBibliography"/>
        <w:spacing w:after="0"/>
        <w:rPr>
          <w:noProof/>
        </w:rPr>
      </w:pPr>
      <w:r w:rsidRPr="00E235AD">
        <w:rPr>
          <w:noProof/>
          <w:lang w:val="de-DE"/>
        </w:rPr>
        <w:t xml:space="preserve">Dickstein, Y., Lellouche, J., Schwartz, D., Nutman, A., Rakovitsky, N., Dishon Benattar, Y., Altunin, S., Bernardo, M., Iossa, D., Durante-Mangoni, E., et al. </w:t>
      </w:r>
      <w:r w:rsidRPr="00235897">
        <w:rPr>
          <w:noProof/>
        </w:rPr>
        <w:t>(2020). Colistin Resistance Development Following Colistin-Meropenem Combination Therapy vs. Colistin Monotherapy in Patients with Infections Caused by Carbapenem-Resistant Organisms. Clinical infectious diseases : an official publication of the Infectious Diseases Society of America. 10.1093/cid/ciz1146.</w:t>
      </w:r>
    </w:p>
    <w:p w14:paraId="20BC4A8A" w14:textId="77777777" w:rsidR="00235897" w:rsidRPr="00235897" w:rsidRDefault="00235897" w:rsidP="00235897">
      <w:pPr>
        <w:pStyle w:val="EndNoteBibliography"/>
        <w:spacing w:after="0"/>
        <w:rPr>
          <w:noProof/>
        </w:rPr>
      </w:pPr>
      <w:r w:rsidRPr="00235897">
        <w:rPr>
          <w:noProof/>
        </w:rPr>
        <w:t xml:space="preserve">Dubé, M.P., Sattler, F.R., Torriani, F.J., See, D., Havlir, D.V., Kemper, C.A., Dezfuli, M.G., Bozzette, S.A., Bartok, A.E., Leedom, J.M., et al. (1997). A randomized evaluation of ethambutol for prevention of relapse and drug resistance during treatment of Mycobacterium avium complex bacteremia with clarithromycin-based combination therapy. Journal of Infectious Diseases </w:t>
      </w:r>
      <w:r w:rsidRPr="00235897">
        <w:rPr>
          <w:i/>
          <w:noProof/>
        </w:rPr>
        <w:t>176</w:t>
      </w:r>
      <w:r w:rsidRPr="00235897">
        <w:rPr>
          <w:noProof/>
        </w:rPr>
        <w:t>, 1225-1232.</w:t>
      </w:r>
    </w:p>
    <w:p w14:paraId="70D7BC0F" w14:textId="77777777" w:rsidR="00235897" w:rsidRPr="00235897" w:rsidRDefault="00235897" w:rsidP="00235897">
      <w:pPr>
        <w:pStyle w:val="EndNoteBibliography"/>
        <w:spacing w:after="0"/>
        <w:rPr>
          <w:noProof/>
        </w:rPr>
      </w:pPr>
      <w:r w:rsidRPr="00235897">
        <w:rPr>
          <w:noProof/>
        </w:rPr>
        <w:t xml:space="preserve">Durante-Mangoni, E., Signoriello, G., Andini, R., Mattei, A., De Cristoforo, M., Murino, P., Bassetti, M., Malacarne, P., Petrosillo, N., Galdieri, N., and et al. (2013). Colistin and rifampicin compared with colistin alone for the treatment of serious infections due to extensively drug-resistant Acinetobacter baumannii: a multicenter, randomized clinical trial. Clinical infectious diseases </w:t>
      </w:r>
      <w:r w:rsidRPr="00235897">
        <w:rPr>
          <w:i/>
          <w:noProof/>
        </w:rPr>
        <w:t>57</w:t>
      </w:r>
      <w:r w:rsidRPr="00235897">
        <w:rPr>
          <w:noProof/>
        </w:rPr>
        <w:t>, 349‐358. 10.1093/cid/cit253.</w:t>
      </w:r>
    </w:p>
    <w:p w14:paraId="5A702D04" w14:textId="77777777" w:rsidR="00235897" w:rsidRPr="00235897" w:rsidRDefault="00235897" w:rsidP="00235897">
      <w:pPr>
        <w:pStyle w:val="EndNoteBibliography"/>
        <w:spacing w:after="0"/>
        <w:rPr>
          <w:noProof/>
        </w:rPr>
      </w:pPr>
      <w:r w:rsidRPr="00235897">
        <w:rPr>
          <w:noProof/>
        </w:rPr>
        <w:t xml:space="preserve">Fournier, S., Burguière, A.M., Flahault, A., Vincent, V., Treilhou, M.P., and Eliaszewicz, M. (1999). Effect of adding clofazimine to combined clarithromycin-ethambutol therapy for Mycobacterium avium complex septicemia in AIDS patients. European journal of clinical microbiology &amp; infectious diseases </w:t>
      </w:r>
      <w:r w:rsidRPr="00235897">
        <w:rPr>
          <w:i/>
          <w:noProof/>
        </w:rPr>
        <w:t>18</w:t>
      </w:r>
      <w:r w:rsidRPr="00235897">
        <w:rPr>
          <w:noProof/>
        </w:rPr>
        <w:t>, 16‐22.</w:t>
      </w:r>
    </w:p>
    <w:p w14:paraId="6CA30EB4" w14:textId="77777777" w:rsidR="00235897" w:rsidRPr="00235897" w:rsidRDefault="00235897" w:rsidP="00235897">
      <w:pPr>
        <w:pStyle w:val="EndNoteBibliography"/>
        <w:spacing w:after="0"/>
        <w:rPr>
          <w:noProof/>
        </w:rPr>
      </w:pPr>
      <w:r w:rsidRPr="00235897">
        <w:rPr>
          <w:noProof/>
        </w:rPr>
        <w:t xml:space="preserve">Gerecht, W.B., Henry, N.K., Hoffman, W.W., Muller, S.M., LaRusso, N.F., Rosenblatt, J.E., and Wilson, W.R. (1989). Prospective randomized comparison of mezlocillin therapy alone with combined ampicillin and gentamicin therapy for patients with cholangitis. Archives of internal medicine </w:t>
      </w:r>
      <w:r w:rsidRPr="00235897">
        <w:rPr>
          <w:i/>
          <w:noProof/>
        </w:rPr>
        <w:t>149</w:t>
      </w:r>
      <w:r w:rsidRPr="00235897">
        <w:rPr>
          <w:noProof/>
        </w:rPr>
        <w:t>, 1279‐1284.</w:t>
      </w:r>
    </w:p>
    <w:p w14:paraId="1984FA66" w14:textId="77777777" w:rsidR="00235897" w:rsidRPr="00235897" w:rsidRDefault="00235897" w:rsidP="00235897">
      <w:pPr>
        <w:pStyle w:val="EndNoteBibliography"/>
        <w:spacing w:after="0"/>
        <w:rPr>
          <w:noProof/>
        </w:rPr>
      </w:pPr>
      <w:r w:rsidRPr="00235897">
        <w:rPr>
          <w:noProof/>
        </w:rPr>
        <w:t xml:space="preserve">Gibson, J., Date, L., Joshua, D.E., Young, G.A., Wilson, A., Benn, R., Benson, W., Iland, H., Vincent, P.C., and Kronenberg, H. (1989). A randomised trial of empirical antibiotic therapy in febrile neutropenic patients with hematological disorders: ceftazidime versus azlocillin plus amikacin. Australian and new zealand journal of medicine </w:t>
      </w:r>
      <w:r w:rsidRPr="00235897">
        <w:rPr>
          <w:i/>
          <w:noProof/>
        </w:rPr>
        <w:t>19</w:t>
      </w:r>
      <w:r w:rsidRPr="00235897">
        <w:rPr>
          <w:noProof/>
        </w:rPr>
        <w:t>, 417‐425.</w:t>
      </w:r>
    </w:p>
    <w:p w14:paraId="65FA4530" w14:textId="77777777" w:rsidR="00235897" w:rsidRPr="00235897" w:rsidRDefault="00235897" w:rsidP="00235897">
      <w:pPr>
        <w:pStyle w:val="EndNoteBibliography"/>
        <w:spacing w:after="0"/>
        <w:rPr>
          <w:noProof/>
        </w:rPr>
      </w:pPr>
      <w:r w:rsidRPr="00235897">
        <w:rPr>
          <w:noProof/>
        </w:rPr>
        <w:t xml:space="preserve">Haase, D.A., Harding, G.K., Thomson, M.J., Kennedy, J.K., Urias, B.A., and Ronald, A.R. (1984). Comparative trial of norfloxacin and trimethoprim-sulfamethoxazole in the treatment of women with localized, acute, symptomatic urinary tract infections and antimicrobial effect on periurethral and fecal microflora. Antimicrobial agents and chemotherapy </w:t>
      </w:r>
      <w:r w:rsidRPr="00235897">
        <w:rPr>
          <w:i/>
          <w:noProof/>
        </w:rPr>
        <w:t>26</w:t>
      </w:r>
      <w:r w:rsidRPr="00235897">
        <w:rPr>
          <w:noProof/>
        </w:rPr>
        <w:t>, 481‐484.</w:t>
      </w:r>
    </w:p>
    <w:p w14:paraId="11B14523" w14:textId="77777777" w:rsidR="00235897" w:rsidRPr="00235897" w:rsidRDefault="00235897" w:rsidP="00235897">
      <w:pPr>
        <w:pStyle w:val="EndNoteBibliography"/>
        <w:spacing w:after="0"/>
        <w:rPr>
          <w:noProof/>
        </w:rPr>
      </w:pPr>
      <w:r w:rsidRPr="00235897">
        <w:rPr>
          <w:noProof/>
        </w:rPr>
        <w:t xml:space="preserve">Harbarth, S., von Dach, E., Pagani, L., Macedo-Vinas, M., Huttner, B., Olearo, F., Emonet, S., and Uçkay, I. (2015). Randomized non-inferiority trial to compare trimethoprim/sulfamethoxazole plus rifampicin versus linezolid for the treatment of MRSA infection. Journal of antimicrobial chemotherapy </w:t>
      </w:r>
      <w:r w:rsidRPr="00235897">
        <w:rPr>
          <w:i/>
          <w:noProof/>
        </w:rPr>
        <w:t>70</w:t>
      </w:r>
      <w:r w:rsidRPr="00235897">
        <w:rPr>
          <w:noProof/>
        </w:rPr>
        <w:t>, 264‐272. 10.1093/jac/dku352.</w:t>
      </w:r>
    </w:p>
    <w:p w14:paraId="294AFB48" w14:textId="77777777" w:rsidR="00235897" w:rsidRPr="00235897" w:rsidRDefault="00235897" w:rsidP="00235897">
      <w:pPr>
        <w:pStyle w:val="EndNoteBibliography"/>
        <w:spacing w:after="0"/>
        <w:rPr>
          <w:noProof/>
        </w:rPr>
      </w:pPr>
      <w:r w:rsidRPr="00235897">
        <w:rPr>
          <w:noProof/>
        </w:rPr>
        <w:t xml:space="preserve">Hodson, M.E., Roberts, C.M., Butland, R.J., Smith, M.J., and Batten, J.C. (1987). Oral ciprofloxacin compared with conventional intravenous treatment for Pseudomonas aeruginosa infection in adults with cystic fibrosis. Lancet (london, england) </w:t>
      </w:r>
      <w:r w:rsidRPr="00235897">
        <w:rPr>
          <w:i/>
          <w:noProof/>
        </w:rPr>
        <w:t>1</w:t>
      </w:r>
      <w:r w:rsidRPr="00235897">
        <w:rPr>
          <w:noProof/>
        </w:rPr>
        <w:t>, 235‐237.</w:t>
      </w:r>
    </w:p>
    <w:p w14:paraId="0A5CC4A5" w14:textId="77777777" w:rsidR="00235897" w:rsidRPr="00235897" w:rsidRDefault="00235897" w:rsidP="00235897">
      <w:pPr>
        <w:pStyle w:val="EndNoteBibliography"/>
        <w:spacing w:after="0"/>
        <w:rPr>
          <w:noProof/>
        </w:rPr>
      </w:pPr>
      <w:r w:rsidRPr="00235897">
        <w:rPr>
          <w:noProof/>
        </w:rPr>
        <w:t xml:space="preserve">Hoepelman, I.M., Rozenberg-Arska, M., and Verhoef, J. (1988). Comparative study of ceftriaxone monotherapy versus a combination regimen of cefuroxime plus gentamicin for treatment of serious bacterial infections: the efficacy, safety and effect on fecal flora. Chemotherapy </w:t>
      </w:r>
      <w:r w:rsidRPr="00235897">
        <w:rPr>
          <w:i/>
          <w:noProof/>
        </w:rPr>
        <w:t>34 Suppl 1</w:t>
      </w:r>
      <w:r w:rsidRPr="00235897">
        <w:rPr>
          <w:noProof/>
        </w:rPr>
        <w:t>, 21‐29. 10.1159/000238643.</w:t>
      </w:r>
    </w:p>
    <w:p w14:paraId="704E6288" w14:textId="77777777" w:rsidR="00235897" w:rsidRPr="00235897" w:rsidRDefault="00235897" w:rsidP="00235897">
      <w:pPr>
        <w:pStyle w:val="EndNoteBibliography"/>
        <w:spacing w:after="0"/>
        <w:rPr>
          <w:noProof/>
        </w:rPr>
      </w:pPr>
      <w:r w:rsidRPr="00235897">
        <w:rPr>
          <w:noProof/>
        </w:rPr>
        <w:lastRenderedPageBreak/>
        <w:t xml:space="preserve">Hultén, K., Jaup, B., Stenquist, B., and Engstrand, L. (1997). Combination treatment with ranitidine is highly efficient against Helicobacter pylori despite negative impact of macrolide resistance. Helicobacter </w:t>
      </w:r>
      <w:r w:rsidRPr="00235897">
        <w:rPr>
          <w:i/>
          <w:noProof/>
        </w:rPr>
        <w:t>2</w:t>
      </w:r>
      <w:r w:rsidRPr="00235897">
        <w:rPr>
          <w:noProof/>
        </w:rPr>
        <w:t>, 188‐193.</w:t>
      </w:r>
    </w:p>
    <w:p w14:paraId="3C53F954" w14:textId="77777777" w:rsidR="00235897" w:rsidRPr="00235897" w:rsidRDefault="00235897" w:rsidP="00235897">
      <w:pPr>
        <w:pStyle w:val="EndNoteBibliography"/>
        <w:spacing w:after="0"/>
        <w:rPr>
          <w:noProof/>
        </w:rPr>
      </w:pPr>
      <w:r w:rsidRPr="00235897">
        <w:rPr>
          <w:noProof/>
        </w:rPr>
        <w:t xml:space="preserve">Iravani, A., Richard, G.A., Baer, H., and Fennell, R. (1981). Comparative efficacy and safety of nalidixic acid versus trimethoprim/sulfamethoxazole in treatment of acute urinary tract infections in college-age women. Antimicrobial agents and chemotherapy </w:t>
      </w:r>
      <w:r w:rsidRPr="00235897">
        <w:rPr>
          <w:i/>
          <w:noProof/>
        </w:rPr>
        <w:t>19</w:t>
      </w:r>
      <w:r w:rsidRPr="00235897">
        <w:rPr>
          <w:noProof/>
        </w:rPr>
        <w:t>, 598‐604.</w:t>
      </w:r>
    </w:p>
    <w:p w14:paraId="592D837C" w14:textId="77777777" w:rsidR="00235897" w:rsidRPr="00235897" w:rsidRDefault="00235897" w:rsidP="00235897">
      <w:pPr>
        <w:pStyle w:val="EndNoteBibliography"/>
        <w:spacing w:after="0"/>
        <w:rPr>
          <w:noProof/>
        </w:rPr>
      </w:pPr>
      <w:r w:rsidRPr="00235897">
        <w:rPr>
          <w:noProof/>
        </w:rPr>
        <w:t xml:space="preserve">Jacobs, R.F., Vats, T.S., Pappa, K.A., Chaudhary, S., Kletzel, M., and Becton, D.L. (1993). Ceftazidime versus ceftazidime plus tobramycin in febrile neutropenic children. Infection </w:t>
      </w:r>
      <w:r w:rsidRPr="00235897">
        <w:rPr>
          <w:i/>
          <w:noProof/>
        </w:rPr>
        <w:t>21</w:t>
      </w:r>
      <w:r w:rsidRPr="00235897">
        <w:rPr>
          <w:noProof/>
        </w:rPr>
        <w:t>, 223‐228.</w:t>
      </w:r>
    </w:p>
    <w:p w14:paraId="244D5DD8" w14:textId="77777777" w:rsidR="00235897" w:rsidRPr="00235897" w:rsidRDefault="00235897" w:rsidP="00235897">
      <w:pPr>
        <w:pStyle w:val="EndNoteBibliography"/>
        <w:spacing w:after="0"/>
        <w:rPr>
          <w:noProof/>
        </w:rPr>
      </w:pPr>
      <w:r w:rsidRPr="00235897">
        <w:rPr>
          <w:noProof/>
        </w:rPr>
        <w:t xml:space="preserve">Jo, J.H., Harkins, C.P., Schwardt, N.H., Portillo, J.A., Zimmerman, M.D., Carter, C.L., Hossen, M.A., Peer, C.J., Polley, E.C., Dartois, V., et al. (2021). Alterations of human skin microbiome and expansion of antimicrobial resistance after systemic antibiotics. Sci Transl Med </w:t>
      </w:r>
      <w:r w:rsidRPr="00235897">
        <w:rPr>
          <w:i/>
          <w:noProof/>
        </w:rPr>
        <w:t>13</w:t>
      </w:r>
      <w:r w:rsidRPr="00235897">
        <w:rPr>
          <w:noProof/>
        </w:rPr>
        <w:t>, eabd8077. 10.1126/scitranslmed.abd8077.</w:t>
      </w:r>
    </w:p>
    <w:p w14:paraId="70350785" w14:textId="77777777" w:rsidR="00235897" w:rsidRPr="00235897" w:rsidRDefault="00235897" w:rsidP="00235897">
      <w:pPr>
        <w:pStyle w:val="EndNoteBibliography"/>
        <w:spacing w:after="0"/>
        <w:rPr>
          <w:noProof/>
        </w:rPr>
      </w:pPr>
      <w:r w:rsidRPr="00235897">
        <w:rPr>
          <w:noProof/>
        </w:rPr>
        <w:t xml:space="preserve">Macnab, M.F., Bohmer, P.D., and Seager, J.R. (1994). Evaluation of the 3-drug combination, Rifater, versus 4-drug therapy in the ambulatory treatment of tuberculosis in Cape Town. South African medical journal </w:t>
      </w:r>
      <w:r w:rsidRPr="00235897">
        <w:rPr>
          <w:i/>
          <w:noProof/>
        </w:rPr>
        <w:t>84</w:t>
      </w:r>
      <w:r w:rsidRPr="00235897">
        <w:rPr>
          <w:noProof/>
        </w:rPr>
        <w:t>, 325‐328.</w:t>
      </w:r>
    </w:p>
    <w:p w14:paraId="4BAB755D" w14:textId="77777777" w:rsidR="00235897" w:rsidRPr="00235897" w:rsidRDefault="00235897" w:rsidP="00235897">
      <w:pPr>
        <w:pStyle w:val="EndNoteBibliography"/>
        <w:spacing w:after="0"/>
        <w:rPr>
          <w:noProof/>
        </w:rPr>
      </w:pPr>
      <w:r w:rsidRPr="00235897">
        <w:rPr>
          <w:noProof/>
        </w:rPr>
        <w:t xml:space="preserve">Markowitz, N., Quinn, E.L., and Saravolatz, L.D. (1992). Trimethoprim-sulfamethoxazole compared with vancomycin for the treatment of Staphylococcus aureus infection. Annals of internal medicine </w:t>
      </w:r>
      <w:r w:rsidRPr="00235897">
        <w:rPr>
          <w:i/>
          <w:noProof/>
        </w:rPr>
        <w:t>117</w:t>
      </w:r>
      <w:r w:rsidRPr="00235897">
        <w:rPr>
          <w:noProof/>
        </w:rPr>
        <w:t>, 390‐398.</w:t>
      </w:r>
    </w:p>
    <w:p w14:paraId="424ACDD7" w14:textId="77777777" w:rsidR="00235897" w:rsidRPr="00235897" w:rsidRDefault="00235897" w:rsidP="00235897">
      <w:pPr>
        <w:pStyle w:val="EndNoteBibliography"/>
        <w:spacing w:after="0"/>
        <w:rPr>
          <w:noProof/>
        </w:rPr>
      </w:pPr>
      <w:r w:rsidRPr="00235897">
        <w:rPr>
          <w:noProof/>
        </w:rPr>
        <w:t xml:space="preserve">Mavromanolakis, E., Maraki, S., Samonis, G., Tselentis, Y., and Cranidis, A. (1997). Effect of norfloxacin, trimethoprim-sulfamethoxazole and nitrofurantoin on fecal flora of women with recurrent urinary tract infections. Journal of chemotherapy (florence, italy) </w:t>
      </w:r>
      <w:r w:rsidRPr="00235897">
        <w:rPr>
          <w:i/>
          <w:noProof/>
        </w:rPr>
        <w:t>9</w:t>
      </w:r>
      <w:r w:rsidRPr="00235897">
        <w:rPr>
          <w:noProof/>
        </w:rPr>
        <w:t>, 203‐207. 10.1179/joc.1997.9.3.203.</w:t>
      </w:r>
    </w:p>
    <w:p w14:paraId="470CA88B" w14:textId="77777777" w:rsidR="00235897" w:rsidRPr="00235897" w:rsidRDefault="00235897" w:rsidP="00235897">
      <w:pPr>
        <w:pStyle w:val="EndNoteBibliography"/>
        <w:spacing w:after="0"/>
        <w:rPr>
          <w:noProof/>
        </w:rPr>
      </w:pPr>
      <w:r w:rsidRPr="00235897">
        <w:rPr>
          <w:noProof/>
        </w:rPr>
        <w:t xml:space="preserve">May, T., Brel, F., Beuscart, C., Vincent, V., Perronne, C., Doco-Lecompte, T., Saint-Marc, T., Dautzenberg, B., and Grosset, J. (1997). Comparison of combination therapy regimens for treatment of human immunodeficiency virus-infected patients with disseminated bacteremia due to Mycobacterium avium. ANRS Trial 033 Curavium Group. Agence Nationale de Recherche sur le Sida. Clinical infectious diseases </w:t>
      </w:r>
      <w:r w:rsidRPr="00235897">
        <w:rPr>
          <w:i/>
          <w:noProof/>
        </w:rPr>
        <w:t>25</w:t>
      </w:r>
      <w:r w:rsidRPr="00235897">
        <w:rPr>
          <w:noProof/>
        </w:rPr>
        <w:t>, 621‐629.</w:t>
      </w:r>
    </w:p>
    <w:p w14:paraId="778D2FB6" w14:textId="77777777" w:rsidR="00235897" w:rsidRPr="00235897" w:rsidRDefault="00235897" w:rsidP="00235897">
      <w:pPr>
        <w:pStyle w:val="EndNoteBibliography"/>
        <w:spacing w:after="0"/>
        <w:rPr>
          <w:noProof/>
        </w:rPr>
      </w:pPr>
      <w:r w:rsidRPr="00235897">
        <w:rPr>
          <w:noProof/>
        </w:rPr>
        <w:t xml:space="preserve">McCarty, J.M., Tilden, S.J., Black, P., Craft, J.C., Blumer, J., Waring, W., and Halsey, N.A. (1988). Comparison of piperacillin alone versus piperacillin plus tobramycin for treatment of respiratory infections in children with cystic fibrosis. Pediatric pulmonology </w:t>
      </w:r>
      <w:r w:rsidRPr="00235897">
        <w:rPr>
          <w:i/>
          <w:noProof/>
        </w:rPr>
        <w:t>4</w:t>
      </w:r>
      <w:r w:rsidRPr="00235897">
        <w:rPr>
          <w:noProof/>
        </w:rPr>
        <w:t>, 201‐204.</w:t>
      </w:r>
    </w:p>
    <w:p w14:paraId="3D4F6287" w14:textId="77777777" w:rsidR="00235897" w:rsidRPr="00E235AD" w:rsidRDefault="00235897" w:rsidP="00235897">
      <w:pPr>
        <w:pStyle w:val="EndNoteBibliography"/>
        <w:spacing w:after="0"/>
        <w:rPr>
          <w:noProof/>
          <w:lang w:val="de-DE"/>
        </w:rPr>
      </w:pPr>
      <w:r w:rsidRPr="00235897">
        <w:rPr>
          <w:noProof/>
        </w:rPr>
        <w:t xml:space="preserve">Menon, R., Roberts, F.E., Barr, K.W., Howard, H., Lord, V.L., Hegarty, M.A., Luxton, D.E., and Lacey, R.W. (1986). Comparison of a slow-release trimethoprim with co-trimoxazole: efficacy and selection of resistance in the Enterobacteriaceae. </w:t>
      </w:r>
      <w:r w:rsidRPr="00E235AD">
        <w:rPr>
          <w:noProof/>
          <w:lang w:val="de-DE"/>
        </w:rPr>
        <w:t xml:space="preserve">Journal of antimicrobial chemotherapy </w:t>
      </w:r>
      <w:r w:rsidRPr="00E235AD">
        <w:rPr>
          <w:i/>
          <w:noProof/>
          <w:lang w:val="de-DE"/>
        </w:rPr>
        <w:t>18</w:t>
      </w:r>
      <w:r w:rsidRPr="00E235AD">
        <w:rPr>
          <w:noProof/>
          <w:lang w:val="de-DE"/>
        </w:rPr>
        <w:t>, 415‐420.</w:t>
      </w:r>
    </w:p>
    <w:p w14:paraId="42A2EE3F" w14:textId="77777777" w:rsidR="00235897" w:rsidRPr="00235897" w:rsidRDefault="00235897" w:rsidP="00235897">
      <w:pPr>
        <w:pStyle w:val="EndNoteBibliography"/>
        <w:spacing w:after="0"/>
        <w:rPr>
          <w:noProof/>
        </w:rPr>
      </w:pPr>
      <w:r w:rsidRPr="00E235AD">
        <w:rPr>
          <w:noProof/>
          <w:lang w:val="de-DE"/>
        </w:rPr>
        <w:t xml:space="preserve">Miehlke, S., Meining, A., Lehn, N., Höchter, W., Weingart, J., Simon, T., Krämer, W., Klann, H., Bolle, K., Sommer, A., and et al. </w:t>
      </w:r>
      <w:r w:rsidRPr="00235897">
        <w:rPr>
          <w:noProof/>
        </w:rPr>
        <w:t xml:space="preserve">(1998). Comparison of omeprazole, metronidazole and clarithromycin with omeprazole/amoxicillin dual-therapy for the cure of Helicobacter pylori infection. Digestion </w:t>
      </w:r>
      <w:r w:rsidRPr="00235897">
        <w:rPr>
          <w:i/>
          <w:noProof/>
        </w:rPr>
        <w:t>59</w:t>
      </w:r>
      <w:r w:rsidRPr="00235897">
        <w:rPr>
          <w:noProof/>
        </w:rPr>
        <w:t>, 646‐650. 10.1159/000007569.</w:t>
      </w:r>
    </w:p>
    <w:p w14:paraId="2BAA83A1" w14:textId="77777777" w:rsidR="00235897" w:rsidRPr="00235897" w:rsidRDefault="00235897" w:rsidP="00235897">
      <w:pPr>
        <w:pStyle w:val="EndNoteBibliography"/>
        <w:spacing w:after="0"/>
        <w:rPr>
          <w:noProof/>
        </w:rPr>
      </w:pPr>
      <w:r w:rsidRPr="00235897">
        <w:rPr>
          <w:noProof/>
        </w:rPr>
        <w:t xml:space="preserve">Parras, F., Guerrero, M.C., Bouza, E., Blázquez, M.J., Moreno, S., Menarguez, M.C., and Cercenado, E. (1995). Comparative study of mupirocin and oral co-trimoxazole plus topical fusidic acid in eradication of nasal carriage of methicillin-resistant Staphylococcus aureus. Antimicrobial agents and chemotherapy </w:t>
      </w:r>
      <w:r w:rsidRPr="00235897">
        <w:rPr>
          <w:i/>
          <w:noProof/>
        </w:rPr>
        <w:t>39</w:t>
      </w:r>
      <w:r w:rsidRPr="00235897">
        <w:rPr>
          <w:noProof/>
        </w:rPr>
        <w:t>, 175‐179.</w:t>
      </w:r>
    </w:p>
    <w:p w14:paraId="45AED5C7" w14:textId="77777777" w:rsidR="00235897" w:rsidRPr="00235897" w:rsidRDefault="00235897" w:rsidP="00235897">
      <w:pPr>
        <w:pStyle w:val="EndNoteBibliography"/>
        <w:spacing w:after="0"/>
        <w:rPr>
          <w:noProof/>
        </w:rPr>
      </w:pPr>
      <w:r w:rsidRPr="00235897">
        <w:rPr>
          <w:noProof/>
        </w:rPr>
        <w:t xml:space="preserve">Parry, C.M., Ho, V.A., Phuong le, T., Bay, P.V., Lanh, M.N., Tung le, T., Tham, N.T., Wain, J., Hien, T.T., and Farrar, J.J. (2007). Randomized controlled comparison of ofloxacin, azithromycin, and an ofloxacin-azithromycin combination for treatment of multidrug-resistant and nalidixic acid-resistant typhoid fever. Antimicrobial agents and chemotherapy </w:t>
      </w:r>
      <w:r w:rsidRPr="00235897">
        <w:rPr>
          <w:i/>
          <w:noProof/>
        </w:rPr>
        <w:t>51</w:t>
      </w:r>
      <w:r w:rsidRPr="00235897">
        <w:rPr>
          <w:noProof/>
        </w:rPr>
        <w:t>, 819‐825. 10.1128/aac.00447-06.</w:t>
      </w:r>
    </w:p>
    <w:p w14:paraId="51EB3304" w14:textId="77777777" w:rsidR="00235897" w:rsidRPr="00E235AD" w:rsidRDefault="00235897" w:rsidP="00235897">
      <w:pPr>
        <w:pStyle w:val="EndNoteBibliography"/>
        <w:spacing w:after="0"/>
        <w:rPr>
          <w:noProof/>
          <w:lang w:val="de-DE"/>
        </w:rPr>
      </w:pPr>
      <w:r w:rsidRPr="00235897">
        <w:rPr>
          <w:noProof/>
        </w:rPr>
        <w:t xml:space="preserve">Parry, M.F., Neu, H.C., Merlino, M., Gaerlan, P.F., Ores, C.N., and Denning, C.R. (1977). Treatment of pulmonary infections in patients with cystic fibrosis: a comparative study of ticarcillin and gentamicin. </w:t>
      </w:r>
      <w:r w:rsidRPr="00E235AD">
        <w:rPr>
          <w:noProof/>
          <w:lang w:val="de-DE"/>
        </w:rPr>
        <w:t xml:space="preserve">J Pediatr </w:t>
      </w:r>
      <w:r w:rsidRPr="00E235AD">
        <w:rPr>
          <w:i/>
          <w:noProof/>
          <w:lang w:val="de-DE"/>
        </w:rPr>
        <w:t>90</w:t>
      </w:r>
      <w:r w:rsidRPr="00E235AD">
        <w:rPr>
          <w:noProof/>
          <w:lang w:val="de-DE"/>
        </w:rPr>
        <w:t>, 144-148.</w:t>
      </w:r>
    </w:p>
    <w:p w14:paraId="442EF1E8" w14:textId="77777777" w:rsidR="00235897" w:rsidRPr="00235897" w:rsidRDefault="00235897" w:rsidP="00235897">
      <w:pPr>
        <w:pStyle w:val="EndNoteBibliography"/>
        <w:spacing w:after="0"/>
        <w:rPr>
          <w:noProof/>
        </w:rPr>
      </w:pPr>
      <w:r w:rsidRPr="00E235AD">
        <w:rPr>
          <w:noProof/>
          <w:lang w:val="de-DE"/>
        </w:rPr>
        <w:lastRenderedPageBreak/>
        <w:t xml:space="preserve">Paul, M., Bishara, J., Yahav, D., Goldberg, E., Neuberger, A., Ghanem-Zoubi, N., Dickstein, Y., Nseir, W., Dan, M., and Leibovici, L. (2015). </w:t>
      </w:r>
      <w:r w:rsidRPr="00235897">
        <w:rPr>
          <w:noProof/>
        </w:rPr>
        <w:t xml:space="preserve">Trimethoprim-sulfamethoxazole versus vancomycin for severe infections caused by meticillin resistant Staphylococcus aureus: randomised controlled trial. BMJ (clinical research ed.) </w:t>
      </w:r>
      <w:r w:rsidRPr="00235897">
        <w:rPr>
          <w:i/>
          <w:noProof/>
        </w:rPr>
        <w:t>350</w:t>
      </w:r>
      <w:r w:rsidRPr="00235897">
        <w:rPr>
          <w:noProof/>
        </w:rPr>
        <w:t>, h2219. 10.1136/bmj.h2219.</w:t>
      </w:r>
    </w:p>
    <w:p w14:paraId="0EC4BFA5" w14:textId="77777777" w:rsidR="00235897" w:rsidRPr="00235897" w:rsidRDefault="00235897" w:rsidP="00235897">
      <w:pPr>
        <w:pStyle w:val="EndNoteBibliography"/>
        <w:spacing w:after="0"/>
        <w:rPr>
          <w:noProof/>
        </w:rPr>
      </w:pPr>
      <w:r w:rsidRPr="00235897">
        <w:rPr>
          <w:noProof/>
        </w:rPr>
        <w:t xml:space="preserve">Pogue, J.M., Rybak, M.J., Stamper, K., Marchaim, D., Thamlikitkul, V., Carmeli, Y., Chiu, C., Daikos, G.L., Dhar, S., Mangoni, E.D., et al. (2021). Emergence of Colistin Resistance in the OVERCOME Trial: Impact of Combination Therapy with Meropenem. Open Forum Infectious Diseases </w:t>
      </w:r>
      <w:r w:rsidRPr="00235897">
        <w:rPr>
          <w:i/>
          <w:noProof/>
        </w:rPr>
        <w:t>8</w:t>
      </w:r>
      <w:r w:rsidRPr="00235897">
        <w:rPr>
          <w:noProof/>
        </w:rPr>
        <w:t>, S418-S419. 10.1093/ofid/ofab466.828.</w:t>
      </w:r>
    </w:p>
    <w:p w14:paraId="7133461D" w14:textId="77777777" w:rsidR="00235897" w:rsidRPr="00235897" w:rsidRDefault="00235897" w:rsidP="00235897">
      <w:pPr>
        <w:pStyle w:val="EndNoteBibliography"/>
        <w:spacing w:after="0"/>
        <w:rPr>
          <w:noProof/>
        </w:rPr>
      </w:pPr>
      <w:r w:rsidRPr="00235897">
        <w:rPr>
          <w:noProof/>
        </w:rPr>
        <w:t xml:space="preserve">Pujol, M., Miró, J.M., Shaw, E., Aguado, J.M., San-Juan, R., Puig-Asensio, M., Pigrau, C., Calbo, E., Montejo, M., Rodriguez-Álvarez, R., et al. (2021). Daptomycin Plus Fosfomycin Versus Daptomycin Alone for Methicillin-resistant Staphylococcus aureus Bacteremia and Endocarditis: A Randomized Clinical Trial. Clin Infect Dis </w:t>
      </w:r>
      <w:r w:rsidRPr="00235897">
        <w:rPr>
          <w:i/>
          <w:noProof/>
        </w:rPr>
        <w:t>72</w:t>
      </w:r>
      <w:r w:rsidRPr="00235897">
        <w:rPr>
          <w:noProof/>
        </w:rPr>
        <w:t>, 1517-1525. 10.1093/cid/ciaa1081.</w:t>
      </w:r>
    </w:p>
    <w:p w14:paraId="369E1F35" w14:textId="77777777" w:rsidR="00235897" w:rsidRPr="00235897" w:rsidRDefault="00235897" w:rsidP="00235897">
      <w:pPr>
        <w:pStyle w:val="EndNoteBibliography"/>
        <w:spacing w:after="0"/>
        <w:rPr>
          <w:noProof/>
        </w:rPr>
      </w:pPr>
      <w:r w:rsidRPr="00235897">
        <w:rPr>
          <w:noProof/>
        </w:rPr>
        <w:t xml:space="preserve">Rubinstein, E., Lode, H., Grassi, C., Castelo, A., Ward, K., Alanko, K., Hauck, A., Herden, A., Hoffman, P., Inthun, A., et al. (1995). Ceftazidime monotherapy vs. Ceftriaxone/tobramycin for serious hospital- acquired gram-negative infections. Clinical Infectious Diseases </w:t>
      </w:r>
      <w:r w:rsidRPr="00235897">
        <w:rPr>
          <w:i/>
          <w:noProof/>
        </w:rPr>
        <w:t>20</w:t>
      </w:r>
      <w:r w:rsidRPr="00235897">
        <w:rPr>
          <w:noProof/>
        </w:rPr>
        <w:t>, 1217-1228.</w:t>
      </w:r>
    </w:p>
    <w:p w14:paraId="2C4D275D" w14:textId="77777777" w:rsidR="00235897" w:rsidRPr="00235897" w:rsidRDefault="00235897" w:rsidP="00235897">
      <w:pPr>
        <w:pStyle w:val="EndNoteBibliography"/>
        <w:spacing w:after="0"/>
        <w:rPr>
          <w:noProof/>
        </w:rPr>
      </w:pPr>
      <w:r w:rsidRPr="00235897">
        <w:rPr>
          <w:noProof/>
        </w:rPr>
        <w:t xml:space="preserve">Schaeffer, A.J., Flynn, S., and Jones, J. (1981). Comparison of cinoxacin and trimethoprim-sulfamethoxazole in the treatment of urinary tract infections. Journal of urology </w:t>
      </w:r>
      <w:r w:rsidRPr="00235897">
        <w:rPr>
          <w:i/>
          <w:noProof/>
        </w:rPr>
        <w:t>125</w:t>
      </w:r>
      <w:r w:rsidRPr="00235897">
        <w:rPr>
          <w:noProof/>
        </w:rPr>
        <w:t>, 825‐827.</w:t>
      </w:r>
    </w:p>
    <w:p w14:paraId="4231B109" w14:textId="77777777" w:rsidR="00235897" w:rsidRPr="00235897" w:rsidRDefault="00235897" w:rsidP="00235897">
      <w:pPr>
        <w:pStyle w:val="EndNoteBibliography"/>
        <w:spacing w:after="0"/>
        <w:rPr>
          <w:noProof/>
        </w:rPr>
      </w:pPr>
      <w:r w:rsidRPr="00235897">
        <w:rPr>
          <w:noProof/>
        </w:rPr>
        <w:t xml:space="preserve">Schaeffer, A.J., and Sisney, G.A. (1985). Efficacy of norfloxacin in urinary tract infection biological effects on vaginal and fecal flora. Journal of urology </w:t>
      </w:r>
      <w:r w:rsidRPr="00235897">
        <w:rPr>
          <w:i/>
          <w:noProof/>
        </w:rPr>
        <w:t>133</w:t>
      </w:r>
      <w:r w:rsidRPr="00235897">
        <w:rPr>
          <w:noProof/>
        </w:rPr>
        <w:t>, 628‐630.</w:t>
      </w:r>
    </w:p>
    <w:p w14:paraId="12EB2F7E" w14:textId="77777777" w:rsidR="00235897" w:rsidRPr="00235897" w:rsidRDefault="00235897" w:rsidP="00235897">
      <w:pPr>
        <w:pStyle w:val="EndNoteBibliography"/>
        <w:spacing w:after="0"/>
        <w:rPr>
          <w:noProof/>
        </w:rPr>
      </w:pPr>
      <w:r w:rsidRPr="00235897">
        <w:rPr>
          <w:noProof/>
        </w:rPr>
        <w:t xml:space="preserve">Smith, A.L., Doershuk, C., Goldmann, D., Gore, E., Hilman, B., Marks, M., Moss, R., Ramsey, B., Redding, G., Rubio, T., et al. (1999). Comparison of a β-lactam alone versus β-lactam and an aminoglycoside for pulmonary exacerbation in cystic fibrosis. Journal of Pediatrics </w:t>
      </w:r>
      <w:r w:rsidRPr="00235897">
        <w:rPr>
          <w:i/>
          <w:noProof/>
        </w:rPr>
        <w:t>134</w:t>
      </w:r>
      <w:r w:rsidRPr="00235897">
        <w:rPr>
          <w:noProof/>
        </w:rPr>
        <w:t>, 413-421.</w:t>
      </w:r>
    </w:p>
    <w:p w14:paraId="7533EB01" w14:textId="77777777" w:rsidR="00235897" w:rsidRPr="00235897" w:rsidRDefault="00235897" w:rsidP="00235897">
      <w:pPr>
        <w:pStyle w:val="EndNoteBibliography"/>
        <w:spacing w:after="0"/>
        <w:rPr>
          <w:noProof/>
        </w:rPr>
      </w:pPr>
      <w:r w:rsidRPr="00235897">
        <w:rPr>
          <w:noProof/>
        </w:rPr>
        <w:t xml:space="preserve">Stack, W.A., Knifton, A., Thirlwell, D., Cockayne, A., Jenkins, D., Hawkey, C.J., and Atherton, J.C. (1998). Safety and efficacy of rabeprazole in combination with four antibiotic regimens for the eradication of Helicobacter pylori in patients with chronic gastritis with or without peptic ulceration. American journal of gastroenterology </w:t>
      </w:r>
      <w:r w:rsidRPr="00235897">
        <w:rPr>
          <w:i/>
          <w:noProof/>
        </w:rPr>
        <w:t>93</w:t>
      </w:r>
      <w:r w:rsidRPr="00235897">
        <w:rPr>
          <w:noProof/>
        </w:rPr>
        <w:t>, 1909‐1913. 10.1111/j.1572-0241.1998.00582.x.</w:t>
      </w:r>
    </w:p>
    <w:p w14:paraId="47357C58" w14:textId="77777777" w:rsidR="00235897" w:rsidRPr="00235897" w:rsidRDefault="00235897" w:rsidP="00235897">
      <w:pPr>
        <w:pStyle w:val="EndNoteBibliography"/>
        <w:spacing w:after="0"/>
        <w:rPr>
          <w:noProof/>
        </w:rPr>
      </w:pPr>
      <w:r w:rsidRPr="00235897">
        <w:rPr>
          <w:noProof/>
        </w:rPr>
        <w:t xml:space="preserve">Walsh, T.J., Standiford, H.C., Reboli, A.C., John, J.F., Mulligan, M.E., Ribner, B.S., Montgomerie, J.Z., Goetz, M.B., Mayhall, C.G., and Rimland, D. (1993). Randomized double-blinded trial of rifampin with either novobiocin or trimethoprim-sulfamethoxazole against methicillin-resistant Staphylococcus aureus colonization: prevention of antimicrobial resistance and effect of host factors on outcome. Antimicrobial agents and chemotherapy </w:t>
      </w:r>
      <w:r w:rsidRPr="00235897">
        <w:rPr>
          <w:i/>
          <w:noProof/>
        </w:rPr>
        <w:t>37</w:t>
      </w:r>
      <w:r w:rsidRPr="00235897">
        <w:rPr>
          <w:noProof/>
        </w:rPr>
        <w:t>, 1334‐1342.</w:t>
      </w:r>
    </w:p>
    <w:p w14:paraId="3D7B359A" w14:textId="77777777" w:rsidR="00235897" w:rsidRPr="00235897" w:rsidRDefault="00235897" w:rsidP="00235897">
      <w:pPr>
        <w:pStyle w:val="EndNoteBibliography"/>
        <w:spacing w:after="0"/>
        <w:rPr>
          <w:noProof/>
        </w:rPr>
      </w:pPr>
      <w:r w:rsidRPr="00235897">
        <w:rPr>
          <w:noProof/>
        </w:rPr>
        <w:t xml:space="preserve">Winston, D.J., Ho, W.G., Bruckner, D.A., Gale, R.P., and Champlin, R.E. (1990). Ofloxacin versus vancomycin/polymyxin for prevention of infections in granulocytopenic patients. American journal of medicine </w:t>
      </w:r>
      <w:r w:rsidRPr="00235897">
        <w:rPr>
          <w:i/>
          <w:noProof/>
        </w:rPr>
        <w:t>88</w:t>
      </w:r>
      <w:r w:rsidRPr="00235897">
        <w:rPr>
          <w:noProof/>
        </w:rPr>
        <w:t>, 36‐42.</w:t>
      </w:r>
    </w:p>
    <w:p w14:paraId="10836661" w14:textId="77777777" w:rsidR="00235897" w:rsidRPr="00235897" w:rsidRDefault="00235897" w:rsidP="00235897">
      <w:pPr>
        <w:pStyle w:val="EndNoteBibliography"/>
        <w:spacing w:after="0"/>
        <w:rPr>
          <w:noProof/>
        </w:rPr>
      </w:pPr>
      <w:r w:rsidRPr="00235897">
        <w:rPr>
          <w:noProof/>
        </w:rPr>
        <w:t xml:space="preserve">Winston, D.J., Ho, W.G., Nakao, S.L., Gale, R.P., and Champlin, R.E. (1986). Norfloxacin versus vancomycin/polymyxin for prevention of infections in granulocytopenic patients. Am J Med </w:t>
      </w:r>
      <w:r w:rsidRPr="00235897">
        <w:rPr>
          <w:i/>
          <w:noProof/>
        </w:rPr>
        <w:t>80</w:t>
      </w:r>
      <w:r w:rsidRPr="00235897">
        <w:rPr>
          <w:noProof/>
        </w:rPr>
        <w:t>, 884-890. 10.1016/0002-9343(86)90633-9.</w:t>
      </w:r>
    </w:p>
    <w:p w14:paraId="6316D902" w14:textId="77777777" w:rsidR="00235897" w:rsidRPr="00235897" w:rsidRDefault="00235897" w:rsidP="00235897">
      <w:pPr>
        <w:pStyle w:val="EndNoteBibliography"/>
        <w:rPr>
          <w:noProof/>
        </w:rPr>
      </w:pPr>
      <w:r w:rsidRPr="00235897">
        <w:rPr>
          <w:noProof/>
        </w:rPr>
        <w:t xml:space="preserve">Wurzer, H., Rodrigo, L., Stamler, D., Archambault, A., Rokkas, T., Skandalis, N., Fedorak, R., Bazzoli, F., Hentschel, E., Mora, P., and et al. (1997). Short-course therapy with amoxycillin-clarithromycin triple therapy for 10 days (ACT-10) eradicates Helicobacter pylori and heals duodenal ulcer. ACT-10 Study Group. Alimentary pharmacology &amp; therapeutics </w:t>
      </w:r>
      <w:r w:rsidRPr="00235897">
        <w:rPr>
          <w:i/>
          <w:noProof/>
        </w:rPr>
        <w:t>11</w:t>
      </w:r>
      <w:r w:rsidRPr="00235897">
        <w:rPr>
          <w:noProof/>
        </w:rPr>
        <w:t>, 943‐952.</w:t>
      </w:r>
    </w:p>
    <w:p w14:paraId="7ADA3E53" w14:textId="47034264" w:rsidR="00560817" w:rsidRDefault="00AA01E3">
      <w:r>
        <w:fldChar w:fldCharType="end"/>
      </w:r>
    </w:p>
    <w:sectPr w:rsidR="00560817" w:rsidSect="0056081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fa5pp8wsvzne5aa35dpp45rexx9t9tfwz&quot;&gt;Final_version&lt;record-ids&gt;&lt;item&gt;2696&lt;/item&gt;&lt;item&gt;2697&lt;/item&gt;&lt;item&gt;2698&lt;/item&gt;&lt;item&gt;2699&lt;/item&gt;&lt;item&gt;2700&lt;/item&gt;&lt;item&gt;2701&lt;/item&gt;&lt;item&gt;2702&lt;/item&gt;&lt;item&gt;2703&lt;/item&gt;&lt;item&gt;2704&lt;/item&gt;&lt;item&gt;2705&lt;/item&gt;&lt;item&gt;2706&lt;/item&gt;&lt;item&gt;2707&lt;/item&gt;&lt;item&gt;2708&lt;/item&gt;&lt;item&gt;2709&lt;/item&gt;&lt;item&gt;2710&lt;/item&gt;&lt;item&gt;2711&lt;/item&gt;&lt;item&gt;2712&lt;/item&gt;&lt;item&gt;2713&lt;/item&gt;&lt;item&gt;2714&lt;/item&gt;&lt;item&gt;2715&lt;/item&gt;&lt;item&gt;2716&lt;/item&gt;&lt;item&gt;2717&lt;/item&gt;&lt;item&gt;2718&lt;/item&gt;&lt;item&gt;2719&lt;/item&gt;&lt;item&gt;2720&lt;/item&gt;&lt;item&gt;2721&lt;/item&gt;&lt;item&gt;2722&lt;/item&gt;&lt;item&gt;2723&lt;/item&gt;&lt;item&gt;2725&lt;/item&gt;&lt;item&gt;2726&lt;/item&gt;&lt;item&gt;2727&lt;/item&gt;&lt;item&gt;2728&lt;/item&gt;&lt;item&gt;2729&lt;/item&gt;&lt;item&gt;2730&lt;/item&gt;&lt;item&gt;2731&lt;/item&gt;&lt;item&gt;2732&lt;/item&gt;&lt;item&gt;2733&lt;/item&gt;&lt;item&gt;2734&lt;/item&gt;&lt;item&gt;2735&lt;/item&gt;&lt;item&gt;2736&lt;/item&gt;&lt;item&gt;2929&lt;/item&gt;&lt;/record-ids&gt;&lt;/item&gt;&lt;/Libraries&gt;"/>
  </w:docVars>
  <w:rsids>
    <w:rsidRoot w:val="00560817"/>
    <w:rsid w:val="00005D6C"/>
    <w:rsid w:val="0000608B"/>
    <w:rsid w:val="000069B0"/>
    <w:rsid w:val="0001572B"/>
    <w:rsid w:val="0002024B"/>
    <w:rsid w:val="00020A5B"/>
    <w:rsid w:val="00031334"/>
    <w:rsid w:val="000358EE"/>
    <w:rsid w:val="000402E3"/>
    <w:rsid w:val="0005689A"/>
    <w:rsid w:val="00065875"/>
    <w:rsid w:val="00073BB0"/>
    <w:rsid w:val="00075D8D"/>
    <w:rsid w:val="00083CF3"/>
    <w:rsid w:val="000A3B6A"/>
    <w:rsid w:val="000B73FE"/>
    <w:rsid w:val="000C0510"/>
    <w:rsid w:val="000C41C2"/>
    <w:rsid w:val="000D1D1E"/>
    <w:rsid w:val="000D294F"/>
    <w:rsid w:val="000D38DC"/>
    <w:rsid w:val="000D56F4"/>
    <w:rsid w:val="000E0F9D"/>
    <w:rsid w:val="000F4445"/>
    <w:rsid w:val="00106B5A"/>
    <w:rsid w:val="00115FF2"/>
    <w:rsid w:val="00122C3F"/>
    <w:rsid w:val="001248CB"/>
    <w:rsid w:val="001323C4"/>
    <w:rsid w:val="00137404"/>
    <w:rsid w:val="0014336A"/>
    <w:rsid w:val="00144758"/>
    <w:rsid w:val="00145698"/>
    <w:rsid w:val="00161593"/>
    <w:rsid w:val="0017199E"/>
    <w:rsid w:val="00174338"/>
    <w:rsid w:val="001833DE"/>
    <w:rsid w:val="00183EE7"/>
    <w:rsid w:val="00185135"/>
    <w:rsid w:val="0018577A"/>
    <w:rsid w:val="001966F6"/>
    <w:rsid w:val="001A5181"/>
    <w:rsid w:val="001B1C49"/>
    <w:rsid w:val="001C5B26"/>
    <w:rsid w:val="001E64B1"/>
    <w:rsid w:val="002035FF"/>
    <w:rsid w:val="0021024B"/>
    <w:rsid w:val="00211828"/>
    <w:rsid w:val="0021484F"/>
    <w:rsid w:val="00217394"/>
    <w:rsid w:val="00231C99"/>
    <w:rsid w:val="00235897"/>
    <w:rsid w:val="00236FEA"/>
    <w:rsid w:val="00241D6E"/>
    <w:rsid w:val="00247CB6"/>
    <w:rsid w:val="0025143D"/>
    <w:rsid w:val="002531D2"/>
    <w:rsid w:val="0025519F"/>
    <w:rsid w:val="002575F4"/>
    <w:rsid w:val="00260B43"/>
    <w:rsid w:val="002653C3"/>
    <w:rsid w:val="00276D92"/>
    <w:rsid w:val="00281A7F"/>
    <w:rsid w:val="00284378"/>
    <w:rsid w:val="002C5771"/>
    <w:rsid w:val="002D7FDD"/>
    <w:rsid w:val="002E418E"/>
    <w:rsid w:val="00312E45"/>
    <w:rsid w:val="00314B17"/>
    <w:rsid w:val="003176FD"/>
    <w:rsid w:val="00363875"/>
    <w:rsid w:val="00376E6E"/>
    <w:rsid w:val="0037735C"/>
    <w:rsid w:val="0039098B"/>
    <w:rsid w:val="003B27DF"/>
    <w:rsid w:val="003C0340"/>
    <w:rsid w:val="003C2AFB"/>
    <w:rsid w:val="003C2B60"/>
    <w:rsid w:val="003E5E49"/>
    <w:rsid w:val="003E7C42"/>
    <w:rsid w:val="003F48FE"/>
    <w:rsid w:val="003F7A3A"/>
    <w:rsid w:val="00403502"/>
    <w:rsid w:val="00411E45"/>
    <w:rsid w:val="0042150A"/>
    <w:rsid w:val="00430BAC"/>
    <w:rsid w:val="0044142E"/>
    <w:rsid w:val="004448AD"/>
    <w:rsid w:val="0045490F"/>
    <w:rsid w:val="00466BFA"/>
    <w:rsid w:val="00467ACA"/>
    <w:rsid w:val="0047046B"/>
    <w:rsid w:val="00471798"/>
    <w:rsid w:val="0047265F"/>
    <w:rsid w:val="00490574"/>
    <w:rsid w:val="004A4104"/>
    <w:rsid w:val="004A4F82"/>
    <w:rsid w:val="004C07E9"/>
    <w:rsid w:val="004E03AF"/>
    <w:rsid w:val="004F17E0"/>
    <w:rsid w:val="004F17EB"/>
    <w:rsid w:val="004F1903"/>
    <w:rsid w:val="004F3A51"/>
    <w:rsid w:val="004F61FD"/>
    <w:rsid w:val="00502302"/>
    <w:rsid w:val="00502DB7"/>
    <w:rsid w:val="00504485"/>
    <w:rsid w:val="005076C1"/>
    <w:rsid w:val="0052544B"/>
    <w:rsid w:val="005302BD"/>
    <w:rsid w:val="00536461"/>
    <w:rsid w:val="00536B9D"/>
    <w:rsid w:val="00537BCE"/>
    <w:rsid w:val="00545393"/>
    <w:rsid w:val="00557AED"/>
    <w:rsid w:val="00557E35"/>
    <w:rsid w:val="00560817"/>
    <w:rsid w:val="005700C7"/>
    <w:rsid w:val="005B0D85"/>
    <w:rsid w:val="005C543A"/>
    <w:rsid w:val="005E1F94"/>
    <w:rsid w:val="005E7358"/>
    <w:rsid w:val="005F4150"/>
    <w:rsid w:val="006068E2"/>
    <w:rsid w:val="006139CE"/>
    <w:rsid w:val="00631545"/>
    <w:rsid w:val="00666E69"/>
    <w:rsid w:val="00671017"/>
    <w:rsid w:val="00674D2D"/>
    <w:rsid w:val="006756E3"/>
    <w:rsid w:val="00677AA2"/>
    <w:rsid w:val="0068533F"/>
    <w:rsid w:val="00693E42"/>
    <w:rsid w:val="006947C6"/>
    <w:rsid w:val="006B2E34"/>
    <w:rsid w:val="006C1D16"/>
    <w:rsid w:val="006D0BE2"/>
    <w:rsid w:val="006D4422"/>
    <w:rsid w:val="006D5E85"/>
    <w:rsid w:val="006E06D7"/>
    <w:rsid w:val="006E738B"/>
    <w:rsid w:val="006F3156"/>
    <w:rsid w:val="006F5CFF"/>
    <w:rsid w:val="006F6688"/>
    <w:rsid w:val="00703D6D"/>
    <w:rsid w:val="00704C59"/>
    <w:rsid w:val="00724F83"/>
    <w:rsid w:val="00730A5C"/>
    <w:rsid w:val="0074147B"/>
    <w:rsid w:val="00760652"/>
    <w:rsid w:val="00766540"/>
    <w:rsid w:val="00766F81"/>
    <w:rsid w:val="00772E82"/>
    <w:rsid w:val="0077403F"/>
    <w:rsid w:val="00785746"/>
    <w:rsid w:val="00795C5C"/>
    <w:rsid w:val="007A0352"/>
    <w:rsid w:val="007A3826"/>
    <w:rsid w:val="007A654C"/>
    <w:rsid w:val="007C6C46"/>
    <w:rsid w:val="007E2E6B"/>
    <w:rsid w:val="007F3B0B"/>
    <w:rsid w:val="007F3E4B"/>
    <w:rsid w:val="00821106"/>
    <w:rsid w:val="008241A2"/>
    <w:rsid w:val="00846DDF"/>
    <w:rsid w:val="00851490"/>
    <w:rsid w:val="00854450"/>
    <w:rsid w:val="0086459A"/>
    <w:rsid w:val="00875E35"/>
    <w:rsid w:val="00893964"/>
    <w:rsid w:val="008960F1"/>
    <w:rsid w:val="0089659E"/>
    <w:rsid w:val="00897F4E"/>
    <w:rsid w:val="008A0472"/>
    <w:rsid w:val="008A733A"/>
    <w:rsid w:val="008B43C0"/>
    <w:rsid w:val="008B7C28"/>
    <w:rsid w:val="008B7CB0"/>
    <w:rsid w:val="008C566B"/>
    <w:rsid w:val="008D4245"/>
    <w:rsid w:val="008D5F77"/>
    <w:rsid w:val="008E0DB7"/>
    <w:rsid w:val="008E669A"/>
    <w:rsid w:val="00912428"/>
    <w:rsid w:val="009254C3"/>
    <w:rsid w:val="00927798"/>
    <w:rsid w:val="00936D21"/>
    <w:rsid w:val="009437C7"/>
    <w:rsid w:val="00943AA3"/>
    <w:rsid w:val="00952A78"/>
    <w:rsid w:val="009614A6"/>
    <w:rsid w:val="00961C6F"/>
    <w:rsid w:val="009625B5"/>
    <w:rsid w:val="00967540"/>
    <w:rsid w:val="009679B3"/>
    <w:rsid w:val="00994FFD"/>
    <w:rsid w:val="009A1462"/>
    <w:rsid w:val="009B343A"/>
    <w:rsid w:val="009C1C5A"/>
    <w:rsid w:val="00A05545"/>
    <w:rsid w:val="00A06CF0"/>
    <w:rsid w:val="00A11808"/>
    <w:rsid w:val="00A2110A"/>
    <w:rsid w:val="00A2711B"/>
    <w:rsid w:val="00A27289"/>
    <w:rsid w:val="00A57E9F"/>
    <w:rsid w:val="00A61C27"/>
    <w:rsid w:val="00A87851"/>
    <w:rsid w:val="00A87C03"/>
    <w:rsid w:val="00A90EC5"/>
    <w:rsid w:val="00A9254E"/>
    <w:rsid w:val="00AA01E3"/>
    <w:rsid w:val="00AE27AB"/>
    <w:rsid w:val="00AE4F22"/>
    <w:rsid w:val="00AF6021"/>
    <w:rsid w:val="00B024DB"/>
    <w:rsid w:val="00B02500"/>
    <w:rsid w:val="00B07CA0"/>
    <w:rsid w:val="00B1055C"/>
    <w:rsid w:val="00B17838"/>
    <w:rsid w:val="00B31067"/>
    <w:rsid w:val="00B56806"/>
    <w:rsid w:val="00B57F8A"/>
    <w:rsid w:val="00B77381"/>
    <w:rsid w:val="00B77CA7"/>
    <w:rsid w:val="00B81A82"/>
    <w:rsid w:val="00B86FDF"/>
    <w:rsid w:val="00B91011"/>
    <w:rsid w:val="00B92722"/>
    <w:rsid w:val="00B94777"/>
    <w:rsid w:val="00BA2B8B"/>
    <w:rsid w:val="00BA3CBB"/>
    <w:rsid w:val="00BB7DB4"/>
    <w:rsid w:val="00BC3816"/>
    <w:rsid w:val="00BD20C9"/>
    <w:rsid w:val="00BE54CA"/>
    <w:rsid w:val="00BE5DD9"/>
    <w:rsid w:val="00BF63A5"/>
    <w:rsid w:val="00C04550"/>
    <w:rsid w:val="00C06BF5"/>
    <w:rsid w:val="00C10289"/>
    <w:rsid w:val="00C11910"/>
    <w:rsid w:val="00C12445"/>
    <w:rsid w:val="00C156D4"/>
    <w:rsid w:val="00C30A8A"/>
    <w:rsid w:val="00C35765"/>
    <w:rsid w:val="00C573CD"/>
    <w:rsid w:val="00C646B9"/>
    <w:rsid w:val="00C65982"/>
    <w:rsid w:val="00C66303"/>
    <w:rsid w:val="00C82910"/>
    <w:rsid w:val="00CA70E8"/>
    <w:rsid w:val="00CB3520"/>
    <w:rsid w:val="00CC5850"/>
    <w:rsid w:val="00CD6D56"/>
    <w:rsid w:val="00CD7B3E"/>
    <w:rsid w:val="00CF14E7"/>
    <w:rsid w:val="00CF507C"/>
    <w:rsid w:val="00D05014"/>
    <w:rsid w:val="00D0523E"/>
    <w:rsid w:val="00D07858"/>
    <w:rsid w:val="00D154B8"/>
    <w:rsid w:val="00D21202"/>
    <w:rsid w:val="00D26ED0"/>
    <w:rsid w:val="00D35A45"/>
    <w:rsid w:val="00D37AE2"/>
    <w:rsid w:val="00D41C94"/>
    <w:rsid w:val="00D50565"/>
    <w:rsid w:val="00D55160"/>
    <w:rsid w:val="00D56880"/>
    <w:rsid w:val="00D5705F"/>
    <w:rsid w:val="00D815F2"/>
    <w:rsid w:val="00D82683"/>
    <w:rsid w:val="00D86E56"/>
    <w:rsid w:val="00D9070C"/>
    <w:rsid w:val="00DA19C6"/>
    <w:rsid w:val="00DA6341"/>
    <w:rsid w:val="00DB197C"/>
    <w:rsid w:val="00DC4F07"/>
    <w:rsid w:val="00DD1219"/>
    <w:rsid w:val="00DE5DDE"/>
    <w:rsid w:val="00E007A2"/>
    <w:rsid w:val="00E235AD"/>
    <w:rsid w:val="00E32116"/>
    <w:rsid w:val="00E37E6C"/>
    <w:rsid w:val="00E51A6D"/>
    <w:rsid w:val="00E628E0"/>
    <w:rsid w:val="00E83E2B"/>
    <w:rsid w:val="00E84A48"/>
    <w:rsid w:val="00EB6446"/>
    <w:rsid w:val="00ED63E4"/>
    <w:rsid w:val="00ED7941"/>
    <w:rsid w:val="00EF47DC"/>
    <w:rsid w:val="00EF6A5A"/>
    <w:rsid w:val="00F0461D"/>
    <w:rsid w:val="00F07707"/>
    <w:rsid w:val="00F135AC"/>
    <w:rsid w:val="00F13AB4"/>
    <w:rsid w:val="00F16BE4"/>
    <w:rsid w:val="00F55950"/>
    <w:rsid w:val="00F57DFF"/>
    <w:rsid w:val="00F715E7"/>
    <w:rsid w:val="00F721E6"/>
    <w:rsid w:val="00F96F4C"/>
    <w:rsid w:val="00FA2440"/>
    <w:rsid w:val="00FB39E5"/>
    <w:rsid w:val="00FB48FE"/>
    <w:rsid w:val="00FB4AF8"/>
    <w:rsid w:val="00FB7090"/>
    <w:rsid w:val="00FB7A31"/>
    <w:rsid w:val="00FD2F03"/>
    <w:rsid w:val="00FE129E"/>
    <w:rsid w:val="00FF6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E84BF4"/>
  <w15:chartTrackingRefBased/>
  <w15:docId w15:val="{D95DFFD5-F9E7-4D49-A007-73F31FC0F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0817"/>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Accent31">
    <w:name w:val="List Table 1 Light - Accent 31"/>
    <w:basedOn w:val="TableNormal"/>
    <w:next w:val="ListTable1Light-Accent3"/>
    <w:uiPriority w:val="46"/>
    <w:rsid w:val="00560817"/>
    <w:rPr>
      <w:lang w:val="de-D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Caption">
    <w:name w:val="caption"/>
    <w:basedOn w:val="Normal"/>
    <w:next w:val="Normal"/>
    <w:uiPriority w:val="35"/>
    <w:unhideWhenUsed/>
    <w:qFormat/>
    <w:rsid w:val="00560817"/>
    <w:rPr>
      <w:i/>
      <w:iCs/>
      <w:color w:val="44546A" w:themeColor="text2"/>
      <w:sz w:val="18"/>
      <w:szCs w:val="18"/>
      <w:lang w:val="de-DE"/>
    </w:rPr>
  </w:style>
  <w:style w:type="table" w:styleId="ListTable1Light-Accent3">
    <w:name w:val="List Table 1 Light Accent 3"/>
    <w:basedOn w:val="TableNormal"/>
    <w:uiPriority w:val="46"/>
    <w:rsid w:val="00560817"/>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AA01E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A01E3"/>
    <w:rPr>
      <w:rFonts w:ascii="Calibri" w:hAnsi="Calibri" w:cs="Calibri"/>
      <w:sz w:val="22"/>
      <w:szCs w:val="22"/>
    </w:rPr>
  </w:style>
  <w:style w:type="paragraph" w:customStyle="1" w:styleId="EndNoteBibliography">
    <w:name w:val="EndNote Bibliography"/>
    <w:basedOn w:val="Normal"/>
    <w:link w:val="EndNoteBibliographyChar"/>
    <w:rsid w:val="00AA01E3"/>
    <w:rPr>
      <w:rFonts w:ascii="Calibri" w:hAnsi="Calibri" w:cs="Calibri"/>
    </w:rPr>
  </w:style>
  <w:style w:type="character" w:customStyle="1" w:styleId="EndNoteBibliographyChar">
    <w:name w:val="EndNote Bibliography Char"/>
    <w:basedOn w:val="DefaultParagraphFont"/>
    <w:link w:val="EndNoteBibliography"/>
    <w:rsid w:val="00AA01E3"/>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7715</Words>
  <Characters>43979</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dentop  Berit Ada</dc:creator>
  <cp:keywords/>
  <dc:description/>
  <cp:lastModifiedBy>Siedentop  Berit Ada</cp:lastModifiedBy>
  <cp:revision>8</cp:revision>
  <dcterms:created xsi:type="dcterms:W3CDTF">2024-10-13T12:53:00Z</dcterms:created>
  <dcterms:modified xsi:type="dcterms:W3CDTF">2024-11-07T10:01:00Z</dcterms:modified>
</cp:coreProperties>
</file>